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7856" w:type="dxa"/>
        <w:tblInd w:w="-2705" w:type="dxa"/>
        <w:tblLook w:val="04A0" w:firstRow="1" w:lastRow="0" w:firstColumn="1" w:lastColumn="0" w:noHBand="0" w:noVBand="1"/>
      </w:tblPr>
      <w:tblGrid>
        <w:gridCol w:w="1212"/>
        <w:gridCol w:w="1219"/>
        <w:gridCol w:w="915"/>
        <w:gridCol w:w="1517"/>
        <w:gridCol w:w="1232"/>
        <w:gridCol w:w="904"/>
        <w:gridCol w:w="1629"/>
        <w:gridCol w:w="1187"/>
        <w:gridCol w:w="1237"/>
        <w:gridCol w:w="1415"/>
        <w:gridCol w:w="1826"/>
        <w:gridCol w:w="2213"/>
        <w:gridCol w:w="1350"/>
      </w:tblGrid>
      <w:tr w:rsidR="00F801D2" w14:paraId="63C5E0B7" w14:textId="77777777" w:rsidTr="00F801D2">
        <w:trPr>
          <w:trHeight w:val="530"/>
        </w:trPr>
        <w:tc>
          <w:tcPr>
            <w:tcW w:w="17856" w:type="dxa"/>
            <w:gridSpan w:val="13"/>
          </w:tcPr>
          <w:p w14:paraId="2E3FE1CA" w14:textId="5538B374" w:rsidR="00F801D2" w:rsidRPr="00F801D2" w:rsidRDefault="00F801D2">
            <w:pPr>
              <w:rPr>
                <w:b/>
                <w:bCs/>
                <w:sz w:val="28"/>
                <w:szCs w:val="28"/>
              </w:rPr>
            </w:pPr>
            <w:r w:rsidRPr="00F801D2">
              <w:rPr>
                <w:b/>
                <w:bCs/>
                <w:sz w:val="28"/>
                <w:szCs w:val="28"/>
              </w:rPr>
              <w:t xml:space="preserve">Table 1. Characteristics of the studies </w:t>
            </w:r>
          </w:p>
        </w:tc>
      </w:tr>
      <w:tr w:rsidR="00AB5DE1" w14:paraId="24A78F99" w14:textId="48CCF61F" w:rsidTr="00F801D2">
        <w:tc>
          <w:tcPr>
            <w:tcW w:w="1212" w:type="dxa"/>
          </w:tcPr>
          <w:p w14:paraId="17ECD7C9" w14:textId="038817E5" w:rsidR="004331FE" w:rsidRDefault="00893D7B">
            <w:r>
              <w:t>R</w:t>
            </w:r>
            <w:r w:rsidR="004331FE">
              <w:t>eferences</w:t>
            </w:r>
          </w:p>
        </w:tc>
        <w:tc>
          <w:tcPr>
            <w:tcW w:w="1219" w:type="dxa"/>
          </w:tcPr>
          <w:p w14:paraId="741EF715" w14:textId="03D66BE5" w:rsidR="004331FE" w:rsidRDefault="004331FE">
            <w:r>
              <w:t>Year of publication</w:t>
            </w:r>
          </w:p>
        </w:tc>
        <w:tc>
          <w:tcPr>
            <w:tcW w:w="915" w:type="dxa"/>
          </w:tcPr>
          <w:p w14:paraId="62F9E241" w14:textId="6F975E20" w:rsidR="004331FE" w:rsidRDefault="004331FE">
            <w:r>
              <w:t xml:space="preserve">Type of study </w:t>
            </w:r>
          </w:p>
        </w:tc>
        <w:tc>
          <w:tcPr>
            <w:tcW w:w="1517" w:type="dxa"/>
          </w:tcPr>
          <w:p w14:paraId="2769BABF" w14:textId="7C13E3FC" w:rsidR="004331FE" w:rsidRDefault="004331FE">
            <w:r>
              <w:t xml:space="preserve">Number of patients </w:t>
            </w:r>
          </w:p>
        </w:tc>
        <w:tc>
          <w:tcPr>
            <w:tcW w:w="1232" w:type="dxa"/>
          </w:tcPr>
          <w:p w14:paraId="1E2DF0C7" w14:textId="6B5C2F3B" w:rsidR="004331FE" w:rsidRDefault="00044569" w:rsidP="00044569">
            <w:r>
              <w:t>A</w:t>
            </w:r>
            <w:r w:rsidR="004331FE">
              <w:t>ge</w:t>
            </w:r>
            <w:r>
              <w:t xml:space="preserve"> </w:t>
            </w:r>
            <w:r w:rsidR="004331FE">
              <w:t xml:space="preserve">at shunt </w:t>
            </w:r>
            <w:r>
              <w:t>creation</w:t>
            </w:r>
          </w:p>
        </w:tc>
        <w:tc>
          <w:tcPr>
            <w:tcW w:w="904" w:type="dxa"/>
          </w:tcPr>
          <w:p w14:paraId="161FC7CF" w14:textId="5C7D023E" w:rsidR="004331FE" w:rsidRDefault="00893D7B">
            <w:r>
              <w:t>S</w:t>
            </w:r>
            <w:r w:rsidR="004331FE">
              <w:t>ex</w:t>
            </w:r>
          </w:p>
        </w:tc>
        <w:tc>
          <w:tcPr>
            <w:tcW w:w="1629" w:type="dxa"/>
          </w:tcPr>
          <w:p w14:paraId="48C1FDD0" w14:textId="6C445FE5" w:rsidR="004331FE" w:rsidRDefault="004331FE">
            <w:r>
              <w:t>Congenital heart disease</w:t>
            </w:r>
          </w:p>
        </w:tc>
        <w:tc>
          <w:tcPr>
            <w:tcW w:w="1187" w:type="dxa"/>
          </w:tcPr>
          <w:p w14:paraId="637ACF64" w14:textId="2DDB1504" w:rsidR="004331FE" w:rsidRDefault="004331FE">
            <w:r>
              <w:t>Type of shunt</w:t>
            </w:r>
          </w:p>
        </w:tc>
        <w:tc>
          <w:tcPr>
            <w:tcW w:w="1237" w:type="dxa"/>
          </w:tcPr>
          <w:p w14:paraId="0726F151" w14:textId="7FA09EC7" w:rsidR="004331FE" w:rsidRDefault="004331FE">
            <w:r>
              <w:t>Age at stenting</w:t>
            </w:r>
          </w:p>
        </w:tc>
        <w:tc>
          <w:tcPr>
            <w:tcW w:w="1415" w:type="dxa"/>
          </w:tcPr>
          <w:p w14:paraId="041014D9" w14:textId="399AE455" w:rsidR="004331FE" w:rsidRDefault="004331FE">
            <w:r>
              <w:t>Ti</w:t>
            </w:r>
            <w:r w:rsidRPr="004331FE">
              <w:t>me from shunt to stent</w:t>
            </w:r>
          </w:p>
        </w:tc>
        <w:tc>
          <w:tcPr>
            <w:tcW w:w="1826" w:type="dxa"/>
          </w:tcPr>
          <w:p w14:paraId="79732C01" w14:textId="14D68098" w:rsidR="004331FE" w:rsidRDefault="004331FE">
            <w:r>
              <w:t>Indication of stent implantation</w:t>
            </w:r>
          </w:p>
        </w:tc>
        <w:tc>
          <w:tcPr>
            <w:tcW w:w="2213" w:type="dxa"/>
          </w:tcPr>
          <w:p w14:paraId="359BA0E2" w14:textId="3877592A" w:rsidR="004331FE" w:rsidRDefault="004331FE">
            <w:r>
              <w:t>Symptom before stenting</w:t>
            </w:r>
          </w:p>
        </w:tc>
        <w:tc>
          <w:tcPr>
            <w:tcW w:w="1350" w:type="dxa"/>
          </w:tcPr>
          <w:p w14:paraId="7A0AD7ED" w14:textId="5FBA7B1C" w:rsidR="004331FE" w:rsidRDefault="004331FE">
            <w:r>
              <w:t xml:space="preserve">Outcome </w:t>
            </w:r>
          </w:p>
        </w:tc>
      </w:tr>
      <w:tr w:rsidR="00AB5DE1" w14:paraId="3C876458" w14:textId="0D0AA90B" w:rsidTr="00F801D2">
        <w:trPr>
          <w:trHeight w:val="1070"/>
        </w:trPr>
        <w:tc>
          <w:tcPr>
            <w:tcW w:w="1212" w:type="dxa"/>
          </w:tcPr>
          <w:p w14:paraId="1DDCC9B5" w14:textId="30CF5FE0" w:rsidR="004331FE" w:rsidRDefault="00851F7F" w:rsidP="00376CF2">
            <w:r>
              <w:fldChar w:fldCharType="begin">
                <w:fldData xml:space="preserve">PEVuZE5vdGU+PENpdGU+PEF1dGhvcj5aYWhuPC9BdXRob3I+PFllYXI+MTk5NzwvWWVhcj48UmVj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</w:fldData>
              </w:fldChar>
            </w:r>
            <w:r>
              <w:instrText xml:space="preserve"> ADDIN EN.CITE </w:instrText>
            </w:r>
            <w:r>
              <w:fldChar w:fldCharType="begin">
                <w:fldData xml:space="preserve">PEVuZE5vdGU+PENpdGU+PEF1dGhvcj5aYWhuPC9BdXRob3I+PFllYXI+MTk5NzwvWWVhcj48UmVj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</w:fldData>
              </w:fldChar>
            </w:r>
            <w:r>
              <w:instrText xml:space="preserve"> ADDIN EN.CITE.DATA </w:instrText>
            </w:r>
            <w:r>
              <w:fldChar w:fldCharType="end"/>
            </w:r>
            <w:r>
              <w:fldChar w:fldCharType="separate"/>
            </w:r>
            <w:r>
              <w:rPr>
                <w:noProof/>
              </w:rPr>
              <w:t>(1)</w:t>
            </w:r>
            <w:r>
              <w:fldChar w:fldCharType="end"/>
            </w:r>
          </w:p>
        </w:tc>
        <w:tc>
          <w:tcPr>
            <w:tcW w:w="1219" w:type="dxa"/>
          </w:tcPr>
          <w:p w14:paraId="3A32DE73" w14:textId="70682C76" w:rsidR="004331FE" w:rsidRDefault="004331FE" w:rsidP="00376CF2">
            <w:r>
              <w:t>1997</w:t>
            </w:r>
          </w:p>
        </w:tc>
        <w:tc>
          <w:tcPr>
            <w:tcW w:w="915" w:type="dxa"/>
          </w:tcPr>
          <w:p w14:paraId="4C8CB65F" w14:textId="394E7411" w:rsidR="004331FE" w:rsidRDefault="004331FE" w:rsidP="00376CF2">
            <w:r>
              <w:t>Case report</w:t>
            </w:r>
          </w:p>
        </w:tc>
        <w:tc>
          <w:tcPr>
            <w:tcW w:w="1517" w:type="dxa"/>
          </w:tcPr>
          <w:p w14:paraId="4D3D371F" w14:textId="5A6DAEBC" w:rsidR="004331FE" w:rsidRDefault="004331FE" w:rsidP="00376CF2">
            <w:r>
              <w:t>1</w:t>
            </w:r>
          </w:p>
        </w:tc>
        <w:tc>
          <w:tcPr>
            <w:tcW w:w="1232" w:type="dxa"/>
          </w:tcPr>
          <w:p w14:paraId="40788D95" w14:textId="1080E142" w:rsidR="004331FE" w:rsidRDefault="004331FE" w:rsidP="00376CF2">
            <w:r>
              <w:t>8 d</w:t>
            </w:r>
          </w:p>
        </w:tc>
        <w:tc>
          <w:tcPr>
            <w:tcW w:w="904" w:type="dxa"/>
          </w:tcPr>
          <w:p w14:paraId="6BDC677D" w14:textId="45CF875F" w:rsidR="004331FE" w:rsidRDefault="004331FE" w:rsidP="00376CF2">
            <w:r>
              <w:t>NR</w:t>
            </w:r>
          </w:p>
        </w:tc>
        <w:tc>
          <w:tcPr>
            <w:tcW w:w="1629" w:type="dxa"/>
          </w:tcPr>
          <w:p w14:paraId="017B28DD" w14:textId="36BE25FE" w:rsidR="004331FE" w:rsidRDefault="004331FE" w:rsidP="00376CF2">
            <w:r>
              <w:t>HLHS</w:t>
            </w:r>
          </w:p>
        </w:tc>
        <w:tc>
          <w:tcPr>
            <w:tcW w:w="1187" w:type="dxa"/>
          </w:tcPr>
          <w:p w14:paraId="6CDB62E6" w14:textId="7C8DC897" w:rsidR="004331FE" w:rsidRDefault="004331FE" w:rsidP="00376CF2">
            <w:r w:rsidRPr="002625F1">
              <w:t>mBTS</w:t>
            </w:r>
          </w:p>
        </w:tc>
        <w:tc>
          <w:tcPr>
            <w:tcW w:w="1237" w:type="dxa"/>
          </w:tcPr>
          <w:p w14:paraId="376E0FBC" w14:textId="37C43F17" w:rsidR="004331FE" w:rsidRDefault="004331FE" w:rsidP="00376CF2">
            <w:r>
              <w:t>Neonate</w:t>
            </w:r>
          </w:p>
        </w:tc>
        <w:tc>
          <w:tcPr>
            <w:tcW w:w="1415" w:type="dxa"/>
          </w:tcPr>
          <w:p w14:paraId="2D422879" w14:textId="6EEFEA08" w:rsidR="004331FE" w:rsidRPr="007E2882" w:rsidRDefault="00E742F1" w:rsidP="00376CF2">
            <w:r>
              <w:t>------</w:t>
            </w:r>
          </w:p>
        </w:tc>
        <w:tc>
          <w:tcPr>
            <w:tcW w:w="1826" w:type="dxa"/>
          </w:tcPr>
          <w:p w14:paraId="145E802F" w14:textId="7EB52992" w:rsidR="004331FE" w:rsidRDefault="00893D7B" w:rsidP="00376CF2">
            <w:r>
              <w:t>S</w:t>
            </w:r>
            <w:r w:rsidR="004331FE" w:rsidRPr="007E2882">
              <w:t>hunt thrombosis</w:t>
            </w:r>
            <w:r w:rsidR="004331FE">
              <w:t xml:space="preserve"> and stenosis</w:t>
            </w:r>
          </w:p>
        </w:tc>
        <w:tc>
          <w:tcPr>
            <w:tcW w:w="2213" w:type="dxa"/>
          </w:tcPr>
          <w:p w14:paraId="13C5FDC3" w14:textId="0708CC8A" w:rsidR="004331FE" w:rsidRDefault="00893D7B" w:rsidP="00376CF2">
            <w:r>
              <w:t>P</w:t>
            </w:r>
            <w:r w:rsidR="004331FE" w:rsidRPr="007E2882">
              <w:t>rogressively cyan</w:t>
            </w:r>
            <w:r w:rsidR="004331FE">
              <w:t>osis</w:t>
            </w:r>
          </w:p>
          <w:p w14:paraId="5BE7381F" w14:textId="48E759F5" w:rsidR="004331FE" w:rsidRDefault="00893D7B" w:rsidP="00376CF2">
            <w:r>
              <w:t>D</w:t>
            </w:r>
            <w:r w:rsidR="004331FE">
              <w:t xml:space="preserve">ropped </w:t>
            </w:r>
            <w:r w:rsidR="004331FE" w:rsidRPr="007E2882">
              <w:t>S</w:t>
            </w:r>
            <w:r w:rsidR="00DA11DF">
              <w:t>p</w:t>
            </w:r>
            <w:r w:rsidR="004331FE" w:rsidRPr="007E2882">
              <w:t>O2</w:t>
            </w:r>
          </w:p>
          <w:p w14:paraId="0868393C" w14:textId="779B7F67" w:rsidR="004331FE" w:rsidRDefault="00893D7B" w:rsidP="00376CF2">
            <w:r>
              <w:t>H</w:t>
            </w:r>
            <w:r w:rsidR="004331FE" w:rsidRPr="007E2882">
              <w:t>ypoten</w:t>
            </w:r>
            <w:r w:rsidR="004331FE">
              <w:t>sion</w:t>
            </w:r>
          </w:p>
        </w:tc>
        <w:tc>
          <w:tcPr>
            <w:tcW w:w="1350" w:type="dxa"/>
          </w:tcPr>
          <w:p w14:paraId="6D03CDE8" w14:textId="60D85607" w:rsidR="004331FE" w:rsidRPr="007E2882" w:rsidRDefault="004331FE" w:rsidP="00376CF2">
            <w:r w:rsidRPr="00FB3BFE">
              <w:t>Success</w:t>
            </w:r>
            <w:r w:rsidR="001C4475">
              <w:t>ful</w:t>
            </w:r>
          </w:p>
        </w:tc>
      </w:tr>
      <w:tr w:rsidR="00AB5DE1" w14:paraId="77DFA43D" w14:textId="45FF1EFD" w:rsidTr="00F801D2">
        <w:tc>
          <w:tcPr>
            <w:tcW w:w="1212" w:type="dxa"/>
            <w:vMerge w:val="restart"/>
          </w:tcPr>
          <w:p w14:paraId="0E79D899" w14:textId="37F0F265" w:rsidR="004331FE" w:rsidRDefault="00CA0138">
            <w:r>
              <w:fldChar w:fldCharType="begin"/>
            </w:r>
            <w:r>
              <w:instrText xml:space="preserve"> ADDIN EN.CITE &lt;EndNote&gt;&lt;Cite&gt;&lt;Author&gt;Peuster&lt;/Author&gt;&lt;Year&gt;1998&lt;/Year&gt;&lt;RecNum&gt;917&lt;/RecNum&gt;&lt;DisplayText&gt;(2)&lt;/DisplayText&gt;&lt;record&gt;&lt;rec-number&gt;917&lt;/rec-number&gt;&lt;foreign-keys&gt;&lt;key app="EN" db-id="artd5ts9c0xraoevd9m5exvoawv5eeaddvsp" timestamp="1664062078"&gt;917&lt;/key&gt;&lt;/foreign-keys&gt;&lt;ref-type name="Journal Article"&gt;17&lt;/ref-type&gt;&lt;contributors&gt;&lt;authors&gt;&lt;author&gt;Peuster, M.&lt;/author&gt;&lt;author&gt;Fink, C.&lt;/author&gt;&lt;author&gt;Bertram, H.&lt;/author&gt;&lt;author&gt;Paul, T.&lt;/author&gt;&lt;author&gt;Hausdorf, G.&lt;/author&gt;&lt;/authors&gt;&lt;/contributors&gt;&lt;auth-address&gt;Department of Pediatric Cardiology, Children&amp;apos;s Hospital, Hannover Medical School, Germany. Peuster.Matthias@mh-hannover.de&lt;/auth-address&gt;&lt;titles&gt;&lt;title&gt;Transcatheter recanalization and subsequent stent implantation for the treatment of early postoperative thrombosis of modified Blalock-Taussig shunts in two children&lt;/title&gt;&lt;secondary-title&gt;Catheterization and cardiovascular diagnosis&lt;/secondary-title&gt;&lt;/titles&gt;&lt;periodical&gt;&lt;full-title&gt;Catheterization and cardiovascular diagnosis&lt;/full-title&gt;&lt;/periodical&gt;&lt;pages&gt;405-8&lt;/pages&gt;&lt;volume&gt;45&lt;/volume&gt;&lt;number&gt;4&lt;/number&gt;&lt;edition&gt;1998/12/24&lt;/edition&gt;&lt;keywords&gt;&lt;keyword&gt;*Angioplasty, Balloon, Coronary&lt;/keyword&gt;&lt;keyword&gt;*Blood Vessel Prosthesis Implantation&lt;/keyword&gt;&lt;keyword&gt;Coronary Angiography&lt;/keyword&gt;&lt;keyword&gt;Coronary Thrombosis/*therapy&lt;/keyword&gt;&lt;keyword&gt;Graft Occlusion, Vascular/*therapy&lt;/keyword&gt;&lt;keyword&gt;Heart Defects, Congenital/*surgery&lt;/keyword&gt;&lt;keyword&gt;Humans&lt;/keyword&gt;&lt;keyword&gt;Infant&lt;/keyword&gt;&lt;keyword&gt;Infant, Newborn&lt;/keyword&gt;&lt;keyword&gt;Postoperative Complications/*therapy&lt;/keyword&gt;&lt;keyword&gt;*Stents&lt;/keyword&gt;&lt;/keywords&gt;&lt;dates&gt;&lt;year&gt;1998&lt;/year&gt;&lt;pub-dates&gt;&lt;date&gt;Dec&lt;/date&gt;&lt;/pub-dates&gt;&lt;/dates&gt;&lt;isbn&gt;0098-6569 (Print)&amp;#xD;0098-6569&lt;/isbn&gt;&lt;accession-num&gt;9863746&lt;/accession-num&gt;&lt;urls&gt;&lt;/urls&gt;&lt;electronic-resource-num&gt;10.1002/(sici)1097-0304(199812)45:4&amp;lt;405::aid-ccd11&amp;gt;3.0.co;2-a&lt;/electronic-resource-num&gt;&lt;remote-database-provider&gt;NLM&lt;/remote-database-provider&gt;&lt;language&gt;eng&lt;/language&gt;&lt;/record&gt;&lt;/Cite&gt;&lt;/EndNote&gt;</w:instrText>
            </w:r>
            <w:r>
              <w:fldChar w:fldCharType="separate"/>
            </w:r>
            <w:r>
              <w:rPr>
                <w:noProof/>
              </w:rPr>
              <w:t>(2)</w:t>
            </w:r>
            <w:r>
              <w:fldChar w:fldCharType="end"/>
            </w:r>
          </w:p>
        </w:tc>
        <w:tc>
          <w:tcPr>
            <w:tcW w:w="1219" w:type="dxa"/>
            <w:vMerge w:val="restart"/>
          </w:tcPr>
          <w:p w14:paraId="737722DF" w14:textId="4763095A" w:rsidR="004331FE" w:rsidRDefault="004331FE">
            <w:r>
              <w:t>1998</w:t>
            </w:r>
          </w:p>
        </w:tc>
        <w:tc>
          <w:tcPr>
            <w:tcW w:w="915" w:type="dxa"/>
            <w:vMerge w:val="restart"/>
          </w:tcPr>
          <w:p w14:paraId="3C81C0AE" w14:textId="02482E9E" w:rsidR="004331FE" w:rsidRDefault="004331FE">
            <w:r>
              <w:t>Case series</w:t>
            </w:r>
          </w:p>
        </w:tc>
        <w:tc>
          <w:tcPr>
            <w:tcW w:w="1517" w:type="dxa"/>
            <w:vMerge w:val="restart"/>
          </w:tcPr>
          <w:p w14:paraId="58C9B896" w14:textId="0150C5DA" w:rsidR="004331FE" w:rsidRDefault="004331FE">
            <w:r>
              <w:t>2</w:t>
            </w:r>
          </w:p>
        </w:tc>
        <w:tc>
          <w:tcPr>
            <w:tcW w:w="1232" w:type="dxa"/>
          </w:tcPr>
          <w:p w14:paraId="4DBB497A" w14:textId="1D29CC74" w:rsidR="004331FE" w:rsidRDefault="004331FE">
            <w:r w:rsidRPr="00914576">
              <w:t>1</w:t>
            </w:r>
            <w:r>
              <w:t xml:space="preserve">0 </w:t>
            </w:r>
            <w:r w:rsidRPr="00914576">
              <w:t>d</w:t>
            </w:r>
          </w:p>
        </w:tc>
        <w:tc>
          <w:tcPr>
            <w:tcW w:w="904" w:type="dxa"/>
          </w:tcPr>
          <w:p w14:paraId="24FEB83F" w14:textId="1454D608" w:rsidR="004331FE" w:rsidRDefault="004331FE">
            <w:r>
              <w:t>NR</w:t>
            </w:r>
          </w:p>
        </w:tc>
        <w:tc>
          <w:tcPr>
            <w:tcW w:w="1629" w:type="dxa"/>
          </w:tcPr>
          <w:p w14:paraId="5AEF0414" w14:textId="01D6CE0B" w:rsidR="004331FE" w:rsidRDefault="004331FE">
            <w:r>
              <w:t>TA</w:t>
            </w:r>
          </w:p>
        </w:tc>
        <w:tc>
          <w:tcPr>
            <w:tcW w:w="1187" w:type="dxa"/>
          </w:tcPr>
          <w:p w14:paraId="1E7C6024" w14:textId="7F27C23B" w:rsidR="004331FE" w:rsidRDefault="004331FE">
            <w:r>
              <w:t>BTS</w:t>
            </w:r>
          </w:p>
        </w:tc>
        <w:tc>
          <w:tcPr>
            <w:tcW w:w="1237" w:type="dxa"/>
          </w:tcPr>
          <w:p w14:paraId="2480F5A2" w14:textId="655AE338" w:rsidR="004331FE" w:rsidRDefault="004331FE">
            <w:r>
              <w:t>15 d</w:t>
            </w:r>
          </w:p>
        </w:tc>
        <w:tc>
          <w:tcPr>
            <w:tcW w:w="1415" w:type="dxa"/>
          </w:tcPr>
          <w:p w14:paraId="47C8F38A" w14:textId="1FEC6EBC" w:rsidR="004331FE" w:rsidRPr="007072C9" w:rsidRDefault="00A77E84">
            <w:r>
              <w:t>5d</w:t>
            </w:r>
          </w:p>
        </w:tc>
        <w:tc>
          <w:tcPr>
            <w:tcW w:w="1826" w:type="dxa"/>
            <w:vMerge w:val="restart"/>
          </w:tcPr>
          <w:p w14:paraId="024B6516" w14:textId="44ECE857" w:rsidR="004331FE" w:rsidRDefault="00893D7B">
            <w:r>
              <w:t>T</w:t>
            </w:r>
            <w:r w:rsidR="004331FE" w:rsidRPr="007072C9">
              <w:t>hrombotic shunt occlusion</w:t>
            </w:r>
          </w:p>
          <w:p w14:paraId="025C164E" w14:textId="49FE674A" w:rsidR="004331FE" w:rsidRDefault="004331FE" w:rsidP="00864FEA">
            <w:r>
              <w:t xml:space="preserve"> </w:t>
            </w:r>
          </w:p>
        </w:tc>
        <w:tc>
          <w:tcPr>
            <w:tcW w:w="2213" w:type="dxa"/>
            <w:vMerge w:val="restart"/>
          </w:tcPr>
          <w:p w14:paraId="3C75A22A" w14:textId="5DE254B0" w:rsidR="004331FE" w:rsidRDefault="004331FE">
            <w:r w:rsidRPr="00291C4E">
              <w:t>Hypoxemi</w:t>
            </w:r>
            <w:r>
              <w:t>a</w:t>
            </w:r>
          </w:p>
          <w:p w14:paraId="21D068A2" w14:textId="48082B3A" w:rsidR="004331FE" w:rsidRDefault="00893D7B" w:rsidP="00F10791">
            <w:r>
              <w:t>D</w:t>
            </w:r>
            <w:r w:rsidR="004331FE" w:rsidRPr="00FD0F0E">
              <w:t xml:space="preserve">ropped </w:t>
            </w:r>
            <w:r w:rsidR="004331FE">
              <w:t>S</w:t>
            </w:r>
            <w:r w:rsidR="00DA11DF">
              <w:t>p</w:t>
            </w:r>
            <w:r w:rsidR="004331FE">
              <w:t xml:space="preserve">O2 </w:t>
            </w:r>
          </w:p>
        </w:tc>
        <w:tc>
          <w:tcPr>
            <w:tcW w:w="1350" w:type="dxa"/>
            <w:vMerge w:val="restart"/>
          </w:tcPr>
          <w:p w14:paraId="6754A45A" w14:textId="7EFF0B16" w:rsidR="004331FE" w:rsidRPr="00291C4E" w:rsidRDefault="004331FE">
            <w:r w:rsidRPr="00EF709B">
              <w:t>Success</w:t>
            </w:r>
            <w:r w:rsidR="001C4475">
              <w:t>ful</w:t>
            </w:r>
          </w:p>
        </w:tc>
      </w:tr>
      <w:tr w:rsidR="00AB5DE1" w14:paraId="3B2EEBB8" w14:textId="353205BC" w:rsidTr="00F801D2">
        <w:tc>
          <w:tcPr>
            <w:tcW w:w="1212" w:type="dxa"/>
            <w:vMerge/>
          </w:tcPr>
          <w:p w14:paraId="7870F101" w14:textId="77777777" w:rsidR="004331FE" w:rsidRDefault="004331FE"/>
        </w:tc>
        <w:tc>
          <w:tcPr>
            <w:tcW w:w="1219" w:type="dxa"/>
            <w:vMerge/>
          </w:tcPr>
          <w:p w14:paraId="1FDAB31E" w14:textId="77777777" w:rsidR="004331FE" w:rsidRDefault="004331FE"/>
        </w:tc>
        <w:tc>
          <w:tcPr>
            <w:tcW w:w="915" w:type="dxa"/>
            <w:vMerge/>
          </w:tcPr>
          <w:p w14:paraId="24165433" w14:textId="77777777" w:rsidR="004331FE" w:rsidRDefault="004331FE"/>
        </w:tc>
        <w:tc>
          <w:tcPr>
            <w:tcW w:w="1517" w:type="dxa"/>
            <w:vMerge/>
          </w:tcPr>
          <w:p w14:paraId="07A8FB40" w14:textId="77777777" w:rsidR="004331FE" w:rsidRDefault="004331FE"/>
        </w:tc>
        <w:tc>
          <w:tcPr>
            <w:tcW w:w="1232" w:type="dxa"/>
          </w:tcPr>
          <w:p w14:paraId="78BB8E1A" w14:textId="3DF3398D" w:rsidR="004331FE" w:rsidRDefault="004331FE">
            <w:r>
              <w:t>4 W</w:t>
            </w:r>
          </w:p>
        </w:tc>
        <w:tc>
          <w:tcPr>
            <w:tcW w:w="904" w:type="dxa"/>
          </w:tcPr>
          <w:p w14:paraId="4E478311" w14:textId="6C132E3D" w:rsidR="004331FE" w:rsidRDefault="004331FE">
            <w:r>
              <w:t>NR</w:t>
            </w:r>
          </w:p>
        </w:tc>
        <w:tc>
          <w:tcPr>
            <w:tcW w:w="1629" w:type="dxa"/>
          </w:tcPr>
          <w:p w14:paraId="287BF453" w14:textId="3EF2EBFC" w:rsidR="004331FE" w:rsidRDefault="004331FE">
            <w:r>
              <w:t xml:space="preserve">TOF </w:t>
            </w:r>
            <w:r w:rsidRPr="007072C9">
              <w:t>with hypoplastic pulmonary arteries</w:t>
            </w:r>
          </w:p>
        </w:tc>
        <w:tc>
          <w:tcPr>
            <w:tcW w:w="1187" w:type="dxa"/>
          </w:tcPr>
          <w:p w14:paraId="3658E321" w14:textId="15A27D97" w:rsidR="004331FE" w:rsidRDefault="004331FE">
            <w:r>
              <w:t>BTS</w:t>
            </w:r>
          </w:p>
        </w:tc>
        <w:tc>
          <w:tcPr>
            <w:tcW w:w="1237" w:type="dxa"/>
          </w:tcPr>
          <w:p w14:paraId="0B0E2DB3" w14:textId="20195711" w:rsidR="004331FE" w:rsidRDefault="004331FE">
            <w:r>
              <w:t>6 W</w:t>
            </w:r>
          </w:p>
        </w:tc>
        <w:tc>
          <w:tcPr>
            <w:tcW w:w="1415" w:type="dxa"/>
          </w:tcPr>
          <w:p w14:paraId="756FB9F0" w14:textId="3AEFF35A" w:rsidR="004331FE" w:rsidRDefault="00A77E84">
            <w:r>
              <w:t>2w</w:t>
            </w:r>
          </w:p>
        </w:tc>
        <w:tc>
          <w:tcPr>
            <w:tcW w:w="1826" w:type="dxa"/>
            <w:vMerge/>
          </w:tcPr>
          <w:p w14:paraId="39FBF528" w14:textId="0333CDED" w:rsidR="004331FE" w:rsidRDefault="004331FE"/>
        </w:tc>
        <w:tc>
          <w:tcPr>
            <w:tcW w:w="2213" w:type="dxa"/>
            <w:vMerge/>
          </w:tcPr>
          <w:p w14:paraId="11F8E42A" w14:textId="3C8103A5" w:rsidR="004331FE" w:rsidRDefault="004331FE"/>
        </w:tc>
        <w:tc>
          <w:tcPr>
            <w:tcW w:w="1350" w:type="dxa"/>
            <w:vMerge/>
          </w:tcPr>
          <w:p w14:paraId="5B12CC7F" w14:textId="77777777" w:rsidR="004331FE" w:rsidRDefault="004331FE"/>
        </w:tc>
      </w:tr>
      <w:tr w:rsidR="00AB5DE1" w14:paraId="603314CC" w14:textId="7B3BFDBF" w:rsidTr="00F801D2">
        <w:trPr>
          <w:trHeight w:val="1313"/>
        </w:trPr>
        <w:tc>
          <w:tcPr>
            <w:tcW w:w="1212" w:type="dxa"/>
          </w:tcPr>
          <w:p w14:paraId="070E6755" w14:textId="673C1841" w:rsidR="004331FE" w:rsidRDefault="004331FE">
            <w:r>
              <w:fldChar w:fldCharType="begin"/>
            </w:r>
            <w:r w:rsidR="00CA0138">
              <w:instrText xml:space="preserve"> ADDIN EN.CITE &lt;EndNote&gt;&lt;Cite&gt;&lt;Author&gt;Alcíbar&lt;/Author&gt;&lt;Year&gt;1999&lt;/Year&gt;&lt;RecNum&gt;367&lt;/RecNum&gt;&lt;DisplayText&gt;(3)&lt;/DisplayText&gt;&lt;record&gt;&lt;rec-number&gt;367&lt;/rec-number&gt;&lt;foreign-keys&gt;&lt;key app="EN" db-id="dd0x2dxwnv5s5gefdwq59fecsf9wwatdavvp" timestamp="1651997553"&gt;367&lt;/key&gt;&lt;/foreign-keys&gt;&lt;ref-type name="Journal Article"&gt;17&lt;/ref-type&gt;&lt;contributors&gt;&lt;authors&gt;&lt;author&gt;Alcíbar, J&lt;/author&gt;&lt;author&gt;Peña, N&lt;/author&gt;&lt;author&gt;Cabrera, A&lt;/author&gt;&lt;author&gt;Jiménez, A&lt;/author&gt;&lt;author&gt;Gómez, S&lt;/author&gt;&lt;author&gt;de La Torre, J&lt;/author&gt;&lt;author&gt;Oñate, A&lt;/author&gt;&lt;/authors&gt;&lt;/contributors&gt;&lt;titles&gt;&lt;title&gt;Stent implantation in palliative central aortopulmonary shunt of congenital cardiopathies with pulmonary hypoperfusion. Experience of 2 cases&lt;/title&gt;&lt;secondary-title&gt;Revista Espanola De Cardiologia&lt;/secondary-title&gt;&lt;/titles&gt;&lt;periodical&gt;&lt;full-title&gt;Revista Espanola De Cardiologia&lt;/full-title&gt;&lt;/periodical&gt;&lt;pages&gt;863-868&lt;/pages&gt;&lt;volume&gt;52&lt;/volume&gt;&lt;number&gt;10&lt;/number&gt;&lt;dates&gt;&lt;year&gt;1999&lt;/year&gt;&lt;/dates&gt;&lt;isbn&gt;0300-8932&lt;/isbn&gt;&lt;urls&gt;&lt;/urls&gt;&lt;/record&gt;&lt;/Cite&gt;&lt;/EndNote&gt;</w:instrText>
            </w:r>
            <w:r>
              <w:fldChar w:fldCharType="separate"/>
            </w:r>
            <w:r w:rsidR="00CA0138">
              <w:rPr>
                <w:noProof/>
              </w:rPr>
              <w:t>(3)</w:t>
            </w:r>
            <w:r>
              <w:fldChar w:fldCharType="end"/>
            </w:r>
          </w:p>
          <w:p w14:paraId="2C5FD169" w14:textId="3B21A699" w:rsidR="004331FE" w:rsidRDefault="004331FE">
            <w:pPr>
              <w:rPr>
                <w:color w:val="FF0000"/>
              </w:rPr>
            </w:pPr>
            <w:r w:rsidRPr="0061071C">
              <w:rPr>
                <w:color w:val="FF0000"/>
              </w:rPr>
              <w:t>Not English</w:t>
            </w:r>
          </w:p>
          <w:p w14:paraId="1500FE1F" w14:textId="6E21D6C2" w:rsidR="004331FE" w:rsidRDefault="004331FE">
            <w:pPr>
              <w:rPr>
                <w:color w:val="FF0000"/>
              </w:rPr>
            </w:pPr>
            <w:r>
              <w:rPr>
                <w:color w:val="FF0000"/>
              </w:rPr>
              <w:t>(Based on abstract)</w:t>
            </w:r>
          </w:p>
          <w:p w14:paraId="0979A89F" w14:textId="72F1660F" w:rsidR="004331FE" w:rsidRPr="0061071C" w:rsidRDefault="004331FE" w:rsidP="0061071C">
            <w:pPr>
              <w:tabs>
                <w:tab w:val="left" w:pos="945"/>
              </w:tabs>
            </w:pPr>
            <w:r>
              <w:tab/>
            </w:r>
          </w:p>
        </w:tc>
        <w:tc>
          <w:tcPr>
            <w:tcW w:w="1219" w:type="dxa"/>
          </w:tcPr>
          <w:p w14:paraId="1B46A186" w14:textId="07F5832D" w:rsidR="004331FE" w:rsidRDefault="004331FE">
            <w:r>
              <w:t>1999</w:t>
            </w:r>
          </w:p>
        </w:tc>
        <w:tc>
          <w:tcPr>
            <w:tcW w:w="915" w:type="dxa"/>
          </w:tcPr>
          <w:p w14:paraId="7FAF4946" w14:textId="55D5534A" w:rsidR="004331FE" w:rsidRDefault="004331FE">
            <w:r>
              <w:t>Case report</w:t>
            </w:r>
          </w:p>
        </w:tc>
        <w:tc>
          <w:tcPr>
            <w:tcW w:w="1517" w:type="dxa"/>
          </w:tcPr>
          <w:p w14:paraId="029AFA18" w14:textId="19F335A0" w:rsidR="004331FE" w:rsidRDefault="004331FE">
            <w:r>
              <w:t>2</w:t>
            </w:r>
          </w:p>
        </w:tc>
        <w:tc>
          <w:tcPr>
            <w:tcW w:w="1232" w:type="dxa"/>
          </w:tcPr>
          <w:p w14:paraId="0E792158" w14:textId="3161405D" w:rsidR="004331FE" w:rsidRDefault="00A77E84">
            <w:r>
              <w:t>------</w:t>
            </w:r>
          </w:p>
        </w:tc>
        <w:tc>
          <w:tcPr>
            <w:tcW w:w="904" w:type="dxa"/>
          </w:tcPr>
          <w:p w14:paraId="5800F068" w14:textId="30D05FF9" w:rsidR="004331FE" w:rsidRDefault="004331FE">
            <w:r>
              <w:t>------</w:t>
            </w:r>
          </w:p>
        </w:tc>
        <w:tc>
          <w:tcPr>
            <w:tcW w:w="1629" w:type="dxa"/>
          </w:tcPr>
          <w:p w14:paraId="3713A28B" w14:textId="17F8A3F9" w:rsidR="004331FE" w:rsidRDefault="004331FE">
            <w:r>
              <w:t xml:space="preserve"> </w:t>
            </w:r>
            <w:r w:rsidRPr="00777C8A">
              <w:t>Complex cyanotic CHD</w:t>
            </w:r>
          </w:p>
        </w:tc>
        <w:tc>
          <w:tcPr>
            <w:tcW w:w="1187" w:type="dxa"/>
          </w:tcPr>
          <w:p w14:paraId="074F8365" w14:textId="70213A19" w:rsidR="004331FE" w:rsidRDefault="004331FE">
            <w:r w:rsidRPr="002876A8">
              <w:t>Central</w:t>
            </w:r>
            <w:r>
              <w:t xml:space="preserve"> APS</w:t>
            </w:r>
          </w:p>
        </w:tc>
        <w:tc>
          <w:tcPr>
            <w:tcW w:w="1237" w:type="dxa"/>
          </w:tcPr>
          <w:p w14:paraId="10706574" w14:textId="0D34CA7D" w:rsidR="004331FE" w:rsidRDefault="004331FE">
            <w:r w:rsidRPr="0061071C">
              <w:t>1</w:t>
            </w:r>
            <w:r>
              <w:t xml:space="preserve"> </w:t>
            </w:r>
            <w:r w:rsidR="00AD3E6F">
              <w:t xml:space="preserve">m </w:t>
            </w:r>
            <w:r w:rsidRPr="0061071C">
              <w:t>and 13</w:t>
            </w:r>
            <w:r>
              <w:t xml:space="preserve"> m</w:t>
            </w:r>
          </w:p>
        </w:tc>
        <w:tc>
          <w:tcPr>
            <w:tcW w:w="1415" w:type="dxa"/>
          </w:tcPr>
          <w:p w14:paraId="74F182A0" w14:textId="4DC849A4" w:rsidR="004331FE" w:rsidRDefault="00A77E84">
            <w:r>
              <w:t>--------</w:t>
            </w:r>
          </w:p>
        </w:tc>
        <w:tc>
          <w:tcPr>
            <w:tcW w:w="1826" w:type="dxa"/>
          </w:tcPr>
          <w:p w14:paraId="42F0C99D" w14:textId="5A3D18E9" w:rsidR="004331FE" w:rsidRDefault="004331FE">
            <w:r>
              <w:t xml:space="preserve">Shunt occluded </w:t>
            </w:r>
          </w:p>
        </w:tc>
        <w:tc>
          <w:tcPr>
            <w:tcW w:w="2213" w:type="dxa"/>
          </w:tcPr>
          <w:p w14:paraId="2A7367E6" w14:textId="1015957A" w:rsidR="004331FE" w:rsidRDefault="00893D7B">
            <w:r>
              <w:t>S</w:t>
            </w:r>
            <w:r w:rsidR="004331FE" w:rsidRPr="0061071C">
              <w:t>evere</w:t>
            </w:r>
            <w:r w:rsidR="004331FE">
              <w:t xml:space="preserve"> </w:t>
            </w:r>
            <w:r w:rsidR="004331FE" w:rsidRPr="0061071C">
              <w:t>hypoxemia</w:t>
            </w:r>
          </w:p>
        </w:tc>
        <w:tc>
          <w:tcPr>
            <w:tcW w:w="1350" w:type="dxa"/>
          </w:tcPr>
          <w:p w14:paraId="4EC7A896" w14:textId="5902CC0B" w:rsidR="004331FE" w:rsidRDefault="004331FE">
            <w:r w:rsidRPr="00E71378">
              <w:t>Success</w:t>
            </w:r>
            <w:r w:rsidR="001C4475">
              <w:t>ful</w:t>
            </w:r>
          </w:p>
          <w:p w14:paraId="4DD34A54" w14:textId="77777777" w:rsidR="004331FE" w:rsidRDefault="004331FE" w:rsidP="00E71378"/>
          <w:p w14:paraId="09093887" w14:textId="77777777" w:rsidR="004331FE" w:rsidRDefault="004331FE" w:rsidP="00E71378"/>
          <w:p w14:paraId="478291E1" w14:textId="253C3C48" w:rsidR="004331FE" w:rsidRPr="00E71378" w:rsidRDefault="004331FE" w:rsidP="00E71378">
            <w:pPr>
              <w:ind w:firstLine="720"/>
            </w:pPr>
          </w:p>
        </w:tc>
      </w:tr>
      <w:tr w:rsidR="00AB5DE1" w14:paraId="2B84917A" w14:textId="77234A90" w:rsidTr="00F801D2">
        <w:tc>
          <w:tcPr>
            <w:tcW w:w="1212" w:type="dxa"/>
          </w:tcPr>
          <w:p w14:paraId="03F94A7B" w14:textId="63A73A25" w:rsidR="004331FE" w:rsidRDefault="004331FE">
            <w:r>
              <w:fldChar w:fldCharType="begin"/>
            </w:r>
            <w:r w:rsidR="00CA0138">
              <w:instrText xml:space="preserve"> ADDIN EN.CITE &lt;EndNote&gt;&lt;Cite&gt;&lt;Author&gt;Alcibar&lt;/Author&gt;&lt;Year&gt;1999&lt;/Year&gt;&lt;RecNum&gt;368&lt;/RecNum&gt;&lt;DisplayText&gt;(4)&lt;/DisplayText&gt;&lt;record&gt;&lt;rec-number&gt;368&lt;/rec-number&gt;&lt;foreign-keys&gt;&lt;key app="EN" db-id="dd0x2dxwnv5s5gefdwq59fecsf9wwatdavvp" timestamp="1652025310"&gt;368&lt;/key&gt;&lt;/foreign-keys&gt;&lt;ref-type name="Journal Article"&gt;17&lt;/ref-type&gt;&lt;contributors&gt;&lt;authors&gt;&lt;author&gt;Alcibar, J&lt;/author&gt;&lt;author&gt;Cabrera, A&lt;/author&gt;&lt;author&gt;Martínez, P&lt;/author&gt;&lt;author&gt;Peña, N&lt;/author&gt;&lt;author&gt;Oñate, A&lt;/author&gt;&lt;/authors&gt;&lt;/contributors&gt;&lt;titles&gt;&lt;title&gt;Stent implantation in a central aorto-pulmonary shunt&lt;/title&gt;&lt;secondary-title&gt;The Journal of Invasive Cardiology&lt;/secondary-title&gt;&lt;/titles&gt;&lt;periodical&gt;&lt;full-title&gt;The Journal of Invasive Cardiology&lt;/full-title&gt;&lt;/periodical&gt;&lt;pages&gt;506-509&lt;/pages&gt;&lt;volume&gt;11&lt;/volume&gt;&lt;number&gt;8&lt;/number&gt;&lt;dates&gt;&lt;year&gt;1999&lt;/year&gt;&lt;/dates&gt;&lt;isbn&gt;1042-3931&lt;/isbn&gt;&lt;urls&gt;&lt;/urls&gt;&lt;/record&gt;&lt;/Cite&gt;&lt;/EndNote&gt;</w:instrText>
            </w:r>
            <w:r>
              <w:fldChar w:fldCharType="separate"/>
            </w:r>
            <w:r w:rsidR="00CA0138">
              <w:rPr>
                <w:noProof/>
              </w:rPr>
              <w:t>(4)</w:t>
            </w:r>
            <w:r>
              <w:fldChar w:fldCharType="end"/>
            </w:r>
          </w:p>
          <w:p w14:paraId="6E306C2D" w14:textId="77777777" w:rsidR="004331FE" w:rsidRDefault="004331FE">
            <w:pPr>
              <w:rPr>
                <w:color w:val="FF0000"/>
              </w:rPr>
            </w:pPr>
            <w:r w:rsidRPr="00142BCF">
              <w:rPr>
                <w:color w:val="FF0000"/>
              </w:rPr>
              <w:t xml:space="preserve">Full text not found </w:t>
            </w:r>
          </w:p>
          <w:p w14:paraId="10EFDFEB" w14:textId="42CDE1D1" w:rsidR="004331FE" w:rsidRDefault="004331FE">
            <w:r w:rsidRPr="00E71378">
              <w:rPr>
                <w:color w:val="FF0000"/>
              </w:rPr>
              <w:t>(Based on abstract)</w:t>
            </w:r>
          </w:p>
        </w:tc>
        <w:tc>
          <w:tcPr>
            <w:tcW w:w="1219" w:type="dxa"/>
          </w:tcPr>
          <w:p w14:paraId="5D6DF9D5" w14:textId="6D799314" w:rsidR="004331FE" w:rsidRDefault="004331FE">
            <w:r>
              <w:t>1999</w:t>
            </w:r>
          </w:p>
        </w:tc>
        <w:tc>
          <w:tcPr>
            <w:tcW w:w="915" w:type="dxa"/>
          </w:tcPr>
          <w:p w14:paraId="5F165ACF" w14:textId="00E9F887" w:rsidR="004331FE" w:rsidRDefault="004331FE">
            <w:r>
              <w:t>Case report</w:t>
            </w:r>
          </w:p>
        </w:tc>
        <w:tc>
          <w:tcPr>
            <w:tcW w:w="1517" w:type="dxa"/>
          </w:tcPr>
          <w:p w14:paraId="77A6AFC1" w14:textId="0E6B499C" w:rsidR="004331FE" w:rsidRDefault="004331FE">
            <w:r>
              <w:t>1</w:t>
            </w:r>
          </w:p>
        </w:tc>
        <w:tc>
          <w:tcPr>
            <w:tcW w:w="1232" w:type="dxa"/>
          </w:tcPr>
          <w:p w14:paraId="50B18948" w14:textId="4763D18F" w:rsidR="004331FE" w:rsidRDefault="004331FE">
            <w:r>
              <w:t>----</w:t>
            </w:r>
          </w:p>
        </w:tc>
        <w:tc>
          <w:tcPr>
            <w:tcW w:w="904" w:type="dxa"/>
          </w:tcPr>
          <w:p w14:paraId="45EC66E6" w14:textId="53C83B3B" w:rsidR="004331FE" w:rsidRDefault="004331FE">
            <w:r>
              <w:t>----</w:t>
            </w:r>
          </w:p>
        </w:tc>
        <w:tc>
          <w:tcPr>
            <w:tcW w:w="1629" w:type="dxa"/>
          </w:tcPr>
          <w:p w14:paraId="193453EF" w14:textId="7CFC90B9" w:rsidR="004331FE" w:rsidRDefault="004331FE">
            <w:r>
              <w:t>TA</w:t>
            </w:r>
          </w:p>
        </w:tc>
        <w:tc>
          <w:tcPr>
            <w:tcW w:w="1187" w:type="dxa"/>
          </w:tcPr>
          <w:p w14:paraId="0784AB27" w14:textId="0A39346E" w:rsidR="004331FE" w:rsidRDefault="004331FE">
            <w:r w:rsidRPr="00142BCF">
              <w:t xml:space="preserve">Central </w:t>
            </w:r>
            <w:r>
              <w:t>APS</w:t>
            </w:r>
          </w:p>
        </w:tc>
        <w:tc>
          <w:tcPr>
            <w:tcW w:w="1237" w:type="dxa"/>
          </w:tcPr>
          <w:p w14:paraId="07A6BAE8" w14:textId="1BFBE7BF" w:rsidR="004331FE" w:rsidRDefault="004331FE">
            <w:r>
              <w:t>5.5 W</w:t>
            </w:r>
          </w:p>
        </w:tc>
        <w:tc>
          <w:tcPr>
            <w:tcW w:w="1415" w:type="dxa"/>
          </w:tcPr>
          <w:p w14:paraId="0F68C145" w14:textId="3FE823F1" w:rsidR="004331FE" w:rsidRPr="00142BCF" w:rsidRDefault="00A77E84">
            <w:r>
              <w:t>--------</w:t>
            </w:r>
          </w:p>
        </w:tc>
        <w:tc>
          <w:tcPr>
            <w:tcW w:w="1826" w:type="dxa"/>
          </w:tcPr>
          <w:p w14:paraId="225D118D" w14:textId="48C9F97B" w:rsidR="004331FE" w:rsidRDefault="00893D7B">
            <w:r>
              <w:t>S</w:t>
            </w:r>
            <w:r w:rsidR="004331FE" w:rsidRPr="00142BCF">
              <w:t>evere postoperative stenosis</w:t>
            </w:r>
          </w:p>
        </w:tc>
        <w:tc>
          <w:tcPr>
            <w:tcW w:w="2213" w:type="dxa"/>
          </w:tcPr>
          <w:p w14:paraId="67771BB2" w14:textId="78E5ED71" w:rsidR="004331FE" w:rsidRDefault="004331FE">
            <w:r>
              <w:t>Severe hypoxia</w:t>
            </w:r>
          </w:p>
        </w:tc>
        <w:tc>
          <w:tcPr>
            <w:tcW w:w="1350" w:type="dxa"/>
          </w:tcPr>
          <w:p w14:paraId="1FF070BF" w14:textId="272A6CDD" w:rsidR="004331FE" w:rsidRDefault="004331FE">
            <w:r w:rsidRPr="00C86AE9">
              <w:t>Success</w:t>
            </w:r>
            <w:r w:rsidR="001C4475">
              <w:t>ful</w:t>
            </w:r>
          </w:p>
        </w:tc>
      </w:tr>
      <w:tr w:rsidR="00AB5DE1" w:rsidRPr="00973398" w14:paraId="2522B8BC" w14:textId="662221BB" w:rsidTr="000C402C">
        <w:tc>
          <w:tcPr>
            <w:tcW w:w="1212" w:type="dxa"/>
            <w:shd w:val="clear" w:color="auto" w:fill="auto"/>
          </w:tcPr>
          <w:p w14:paraId="7C665BF9" w14:textId="2C71155B" w:rsidR="004331FE" w:rsidRPr="00973398" w:rsidRDefault="004331FE">
            <w:r w:rsidRPr="00973398">
              <w:fldChar w:fldCharType="begin"/>
            </w:r>
            <w:r w:rsidR="00CA0138">
              <w:instrText xml:space="preserve"> ADDIN EN.CITE &lt;EndNote&gt;&lt;Cite&gt;&lt;Author&gt;Bader&lt;/Author&gt;&lt;Year&gt;1999&lt;/Year&gt;&lt;RecNum&gt;483&lt;/RecNum&gt;&lt;DisplayText&gt;(5)&lt;/DisplayText&gt;&lt;record&gt;&lt;rec-number&gt;483&lt;/rec-number&gt;&lt;foreign-keys&gt;&lt;key app="EN" db-id="dd0x2dxwnv5s5gefdwq59fecsf9wwatdavvp" timestamp="1652540969"&gt;483&lt;/key&gt;&lt;/foreign-keys&gt;&lt;ref-type name="Journal Article"&gt;17&lt;/ref-type&gt;&lt;contributors&gt;&lt;authors&gt;&lt;author&gt;Bader, R&lt;/author&gt;&lt;author&gt;Somerville, J&lt;/author&gt;&lt;author&gt;Redington, A&lt;/author&gt;&lt;/authors&gt;&lt;/contributors&gt;&lt;titles&gt;&lt;title&gt;Use of self expanding stents in stenotic aortopulmonary shunts in adults with complex cyanotic heart disease&lt;/title&gt;&lt;secondary-title&gt;Heart&lt;/secondary-title&gt;&lt;/titles&gt;&lt;periodical&gt;&lt;full-title&gt;Heart&lt;/full-title&gt;&lt;/periodical&gt;&lt;pages&gt;27-29&lt;/pages&gt;&lt;volume&gt;82&lt;/volume&gt;&lt;number&gt;1&lt;/number&gt;&lt;dates&gt;&lt;year&gt;1999&lt;/year&gt;&lt;/dates&gt;&lt;isbn&gt;1355-6037&lt;/isbn&gt;&lt;urls&gt;&lt;/urls&gt;&lt;/record&gt;&lt;/Cite&gt;&lt;/EndNote&gt;</w:instrText>
            </w:r>
            <w:r w:rsidRPr="00973398">
              <w:fldChar w:fldCharType="separate"/>
            </w:r>
            <w:r w:rsidR="00CA0138">
              <w:rPr>
                <w:noProof/>
              </w:rPr>
              <w:t>(5)</w:t>
            </w:r>
            <w:r w:rsidRPr="00973398">
              <w:fldChar w:fldCharType="end"/>
            </w:r>
          </w:p>
        </w:tc>
        <w:tc>
          <w:tcPr>
            <w:tcW w:w="1219" w:type="dxa"/>
            <w:shd w:val="clear" w:color="auto" w:fill="auto"/>
          </w:tcPr>
          <w:p w14:paraId="7DE3552A" w14:textId="2A6FC7D5" w:rsidR="004331FE" w:rsidRPr="00973398" w:rsidRDefault="004331FE">
            <w:r w:rsidRPr="00973398">
              <w:t>1999</w:t>
            </w:r>
          </w:p>
        </w:tc>
        <w:tc>
          <w:tcPr>
            <w:tcW w:w="915" w:type="dxa"/>
            <w:shd w:val="clear" w:color="auto" w:fill="auto"/>
          </w:tcPr>
          <w:p w14:paraId="15473A40" w14:textId="356A333A" w:rsidR="004331FE" w:rsidRPr="00973398" w:rsidRDefault="004331FE">
            <w:r w:rsidRPr="00973398">
              <w:t>Case series</w:t>
            </w:r>
          </w:p>
        </w:tc>
        <w:tc>
          <w:tcPr>
            <w:tcW w:w="1517" w:type="dxa"/>
            <w:shd w:val="clear" w:color="auto" w:fill="auto"/>
          </w:tcPr>
          <w:p w14:paraId="689264D1" w14:textId="463C19A0" w:rsidR="004331FE" w:rsidRPr="00973398" w:rsidRDefault="004331FE">
            <w:r w:rsidRPr="00973398">
              <w:t>4</w:t>
            </w:r>
          </w:p>
        </w:tc>
        <w:tc>
          <w:tcPr>
            <w:tcW w:w="1232" w:type="dxa"/>
            <w:shd w:val="clear" w:color="auto" w:fill="auto"/>
          </w:tcPr>
          <w:p w14:paraId="53328F46" w14:textId="720EB956" w:rsidR="004331FE" w:rsidRPr="00973398" w:rsidRDefault="004331FE">
            <w:r w:rsidRPr="00973398">
              <w:t>5 – 29 y</w:t>
            </w:r>
          </w:p>
        </w:tc>
        <w:tc>
          <w:tcPr>
            <w:tcW w:w="904" w:type="dxa"/>
            <w:shd w:val="clear" w:color="auto" w:fill="auto"/>
          </w:tcPr>
          <w:p w14:paraId="55AF591A" w14:textId="1A8B38C1" w:rsidR="004331FE" w:rsidRPr="00973398" w:rsidRDefault="004331FE">
            <w:r w:rsidRPr="00973398">
              <w:t xml:space="preserve">F </w:t>
            </w:r>
          </w:p>
        </w:tc>
        <w:tc>
          <w:tcPr>
            <w:tcW w:w="1629" w:type="dxa"/>
            <w:shd w:val="clear" w:color="auto" w:fill="auto"/>
          </w:tcPr>
          <w:p w14:paraId="42FA3122" w14:textId="2CA401BE" w:rsidR="004331FE" w:rsidRPr="00973398" w:rsidRDefault="004331FE">
            <w:r w:rsidRPr="00973398">
              <w:t>Complex cyanotic CHD</w:t>
            </w:r>
          </w:p>
        </w:tc>
        <w:tc>
          <w:tcPr>
            <w:tcW w:w="1187" w:type="dxa"/>
            <w:shd w:val="clear" w:color="auto" w:fill="auto"/>
          </w:tcPr>
          <w:p w14:paraId="70D41E8D" w14:textId="71EE96FC" w:rsidR="004331FE" w:rsidRPr="00973398" w:rsidRDefault="004331FE" w:rsidP="00A00A3C">
            <w:r w:rsidRPr="00973398">
              <w:t>1 BTS</w:t>
            </w:r>
          </w:p>
          <w:p w14:paraId="3162A852" w14:textId="30668C16" w:rsidR="004331FE" w:rsidRPr="00973398" w:rsidRDefault="004331FE" w:rsidP="00A00A3C">
            <w:r w:rsidRPr="00973398">
              <w:t>2 mBTS</w:t>
            </w:r>
          </w:p>
          <w:p w14:paraId="133BB467" w14:textId="730BBDBC" w:rsidR="004331FE" w:rsidRPr="00973398" w:rsidRDefault="004331FE" w:rsidP="00A00A3C">
            <w:r w:rsidRPr="00973398">
              <w:t>1 central APS</w:t>
            </w:r>
          </w:p>
        </w:tc>
        <w:tc>
          <w:tcPr>
            <w:tcW w:w="1237" w:type="dxa"/>
            <w:shd w:val="clear" w:color="auto" w:fill="auto"/>
          </w:tcPr>
          <w:p w14:paraId="74849F18" w14:textId="28845323" w:rsidR="004331FE" w:rsidRPr="00973398" w:rsidRDefault="004331FE">
            <w:r w:rsidRPr="00973398">
              <w:t>23</w:t>
            </w:r>
            <w:r w:rsidR="00AD3E6F" w:rsidRPr="00973398">
              <w:t xml:space="preserve"> y</w:t>
            </w:r>
            <w:r w:rsidRPr="00973398">
              <w:t xml:space="preserve"> – 32 y</w:t>
            </w:r>
          </w:p>
        </w:tc>
        <w:tc>
          <w:tcPr>
            <w:tcW w:w="1415" w:type="dxa"/>
            <w:shd w:val="clear" w:color="auto" w:fill="auto"/>
          </w:tcPr>
          <w:p w14:paraId="4F98B00F" w14:textId="48681D7A" w:rsidR="004331FE" w:rsidRPr="00973398" w:rsidRDefault="00A77E84">
            <w:r w:rsidRPr="00973398">
              <w:t>2 – 21 y</w:t>
            </w:r>
          </w:p>
        </w:tc>
        <w:tc>
          <w:tcPr>
            <w:tcW w:w="1826" w:type="dxa"/>
            <w:shd w:val="clear" w:color="auto" w:fill="auto"/>
          </w:tcPr>
          <w:p w14:paraId="1ED84718" w14:textId="57E1D50E" w:rsidR="004331FE" w:rsidRPr="00973398" w:rsidRDefault="00893D7B">
            <w:r w:rsidRPr="00973398">
              <w:t>L</w:t>
            </w:r>
            <w:r w:rsidR="004331FE" w:rsidRPr="00973398">
              <w:t>ong segment stenosis of shunts</w:t>
            </w:r>
          </w:p>
        </w:tc>
        <w:tc>
          <w:tcPr>
            <w:tcW w:w="2213" w:type="dxa"/>
            <w:shd w:val="clear" w:color="auto" w:fill="auto"/>
          </w:tcPr>
          <w:p w14:paraId="6D092B42" w14:textId="24D9AC61" w:rsidR="004331FE" w:rsidRPr="00973398" w:rsidRDefault="00893D7B">
            <w:r w:rsidRPr="00973398">
              <w:t>I</w:t>
            </w:r>
            <w:r w:rsidR="004331FE" w:rsidRPr="00973398">
              <w:t>ncreasing cyanosis</w:t>
            </w:r>
          </w:p>
          <w:p w14:paraId="6A2C226E" w14:textId="51C40901" w:rsidR="004331FE" w:rsidRPr="00973398" w:rsidRDefault="00893D7B">
            <w:r w:rsidRPr="00973398">
              <w:t>D</w:t>
            </w:r>
            <w:r w:rsidR="004331FE" w:rsidRPr="00973398">
              <w:t>ecrease S</w:t>
            </w:r>
            <w:r w:rsidR="00DA11DF" w:rsidRPr="00973398">
              <w:t>p</w:t>
            </w:r>
            <w:r w:rsidR="004331FE" w:rsidRPr="00973398">
              <w:t xml:space="preserve">O2 </w:t>
            </w:r>
          </w:p>
        </w:tc>
        <w:tc>
          <w:tcPr>
            <w:tcW w:w="1350" w:type="dxa"/>
            <w:shd w:val="clear" w:color="auto" w:fill="auto"/>
          </w:tcPr>
          <w:p w14:paraId="4674F4AD" w14:textId="61290944" w:rsidR="004331FE" w:rsidRPr="00973398" w:rsidRDefault="004331FE">
            <w:r w:rsidRPr="00973398">
              <w:t>Success</w:t>
            </w:r>
            <w:r w:rsidR="001C4475" w:rsidRPr="00973398">
              <w:t>ful</w:t>
            </w:r>
          </w:p>
        </w:tc>
      </w:tr>
      <w:tr w:rsidR="00AB5DE1" w:rsidRPr="00973398" w14:paraId="5AF9FE33" w14:textId="0FDB605A" w:rsidTr="000C402C">
        <w:trPr>
          <w:trHeight w:val="1133"/>
        </w:trPr>
        <w:tc>
          <w:tcPr>
            <w:tcW w:w="1212" w:type="dxa"/>
            <w:shd w:val="clear" w:color="auto" w:fill="auto"/>
          </w:tcPr>
          <w:p w14:paraId="1E88A984" w14:textId="62317C15" w:rsidR="004331FE" w:rsidRPr="00973398" w:rsidRDefault="004331FE">
            <w:r w:rsidRPr="00973398">
              <w:fldChar w:fldCharType="begin"/>
            </w:r>
            <w:r w:rsidR="00CA0138">
              <w:instrText xml:space="preserve"> ADDIN EN.CITE &lt;EndNote&gt;&lt;Cite&gt;&lt;Author&gt;Benito Bartolomé&lt;/Author&gt;&lt;Year&gt;1999&lt;/Year&gt;&lt;RecNum&gt;751&lt;/RecNum&gt;&lt;DisplayText&gt;(6)&lt;/DisplayText&gt;&lt;record&gt;&lt;rec-number&gt;751&lt;/rec-number&gt;&lt;foreign-keys&gt;&lt;key app="EN" db-id="artd5ts9c0xraoevd9m5exvoawv5eeaddvsp" timestamp="1664056466"&gt;751&lt;/key&gt;&lt;/foreign-keys&gt;&lt;ref-type name="Journal Article"&gt;17&lt;/ref-type&gt;&lt;contributors&gt;&lt;authors&gt;&lt;author&gt;Benito Bartolomé, F.&lt;/author&gt;&lt;author&gt;Sánchez Fernández-Bernal, C.&lt;/author&gt;&lt;author&gt;Garzón Mol, G.&lt;/author&gt;&lt;author&gt;Oliver Ruiz, J.&lt;/author&gt;&lt;/authors&gt;&lt;/contributors&gt;&lt;auth-address&gt;Sección de Hemodinámica, Hospital La Paz, Madrid.&lt;/auth-address&gt;&lt;titles&gt;&lt;title&gt;[Implantation of stents in Blalock-Taussig shunt in an adult patient with pulmonary atresia and interventricular septal defect]&lt;/title&gt;&lt;secondary-title&gt;Rev Esp Cardiol&lt;/secondary-title&gt;&lt;/titles&gt;&lt;periodical&gt;&lt;full-title&gt;Rev Esp Cardiol&lt;/full-title&gt;&lt;/periodical&gt;&lt;pages&gt;730-2&lt;/pages&gt;&lt;volume&gt;52&lt;/volume&gt;&lt;number&gt;9&lt;/number&gt;&lt;edition&gt;1999/10/19&lt;/edition&gt;&lt;keywords&gt;&lt;keyword&gt;Adult&lt;/keyword&gt;&lt;keyword&gt;Angiography&lt;/keyword&gt;&lt;keyword&gt;Cardiac Catheterization&lt;/keyword&gt;&lt;keyword&gt;Female&lt;/keyword&gt;&lt;keyword&gt;Follow-Up Studies&lt;/keyword&gt;&lt;keyword&gt;Heart Septal Defects, Ventricular/*surgery&lt;/keyword&gt;&lt;keyword&gt;Humans&lt;/keyword&gt;&lt;keyword&gt;Pulmonary Atresia/*surgery&lt;/keyword&gt;&lt;keyword&gt;*Stents&lt;/keyword&gt;&lt;keyword&gt;Time Factors&lt;/keyword&gt;&lt;/keywords&gt;&lt;dates&gt;&lt;year&gt;1999&lt;/year&gt;&lt;pub-dates&gt;&lt;date&gt;Sep&lt;/date&gt;&lt;/pub-dates&gt;&lt;/dates&gt;&lt;orig-pub&gt;Implantación de stents en la fístula de Blalock-Taussig en un adulto con atresia pulmonar y comunicación interventricular.&lt;/orig-pub&gt;&lt;isbn&gt;0300-8932 (Print)&amp;#xD;0300-8932&lt;/isbn&gt;&lt;accession-num&gt;10523887&lt;/accession-num&gt;&lt;urls&gt;&lt;/urls&gt;&lt;electronic-resource-num&gt;10.1016/s0300-8932(99)74996-1&lt;/electronic-resource-num&gt;&lt;remote-database-provider&gt;NLM&lt;/remote-database-provider&gt;&lt;language&gt;spa&lt;/language&gt;&lt;/record&gt;&lt;/Cite&gt;&lt;/EndNote&gt;</w:instrText>
            </w:r>
            <w:r w:rsidRPr="00973398">
              <w:fldChar w:fldCharType="separate"/>
            </w:r>
            <w:r w:rsidR="00CA0138">
              <w:rPr>
                <w:noProof/>
              </w:rPr>
              <w:t>(6)</w:t>
            </w:r>
            <w:r w:rsidRPr="00973398">
              <w:fldChar w:fldCharType="end"/>
            </w:r>
          </w:p>
          <w:p w14:paraId="34E2C348" w14:textId="77777777" w:rsidR="004331FE" w:rsidRPr="00973398" w:rsidRDefault="004331FE">
            <w:pPr>
              <w:rPr>
                <w:color w:val="FF0000"/>
              </w:rPr>
            </w:pPr>
            <w:r w:rsidRPr="00973398">
              <w:rPr>
                <w:color w:val="FF0000"/>
              </w:rPr>
              <w:t>In Spanish</w:t>
            </w:r>
          </w:p>
          <w:p w14:paraId="641C385D" w14:textId="25D6DB80" w:rsidR="004331FE" w:rsidRPr="00973398" w:rsidRDefault="004331FE">
            <w:r w:rsidRPr="00973398">
              <w:rPr>
                <w:color w:val="FF0000"/>
              </w:rPr>
              <w:t xml:space="preserve">(Based </w:t>
            </w:r>
            <w:r w:rsidR="00435643" w:rsidRPr="00973398">
              <w:rPr>
                <w:color w:val="FF0000"/>
              </w:rPr>
              <w:t>on abstract</w:t>
            </w:r>
            <w:ins w:id="0" w:author="Malihe" w:date="2022-09-25T02:12:00Z">
              <w:r w:rsidR="006554E1">
                <w:rPr>
                  <w:color w:val="FF0000"/>
                </w:rPr>
                <w:t>)</w:t>
              </w:r>
            </w:ins>
          </w:p>
        </w:tc>
        <w:tc>
          <w:tcPr>
            <w:tcW w:w="1219" w:type="dxa"/>
            <w:shd w:val="clear" w:color="auto" w:fill="auto"/>
          </w:tcPr>
          <w:p w14:paraId="29AB2200" w14:textId="75AAB105" w:rsidR="004331FE" w:rsidRPr="00973398" w:rsidRDefault="004331FE">
            <w:r w:rsidRPr="00973398">
              <w:t>1999</w:t>
            </w:r>
          </w:p>
        </w:tc>
        <w:tc>
          <w:tcPr>
            <w:tcW w:w="915" w:type="dxa"/>
            <w:shd w:val="clear" w:color="auto" w:fill="auto"/>
          </w:tcPr>
          <w:p w14:paraId="25442827" w14:textId="4F8B2F87" w:rsidR="004331FE" w:rsidRPr="00973398" w:rsidRDefault="004331FE">
            <w:r w:rsidRPr="00973398">
              <w:t>Case report</w:t>
            </w:r>
          </w:p>
        </w:tc>
        <w:tc>
          <w:tcPr>
            <w:tcW w:w="1517" w:type="dxa"/>
            <w:shd w:val="clear" w:color="auto" w:fill="auto"/>
          </w:tcPr>
          <w:p w14:paraId="42C524F4" w14:textId="29AB4003" w:rsidR="004331FE" w:rsidRPr="00973398" w:rsidRDefault="004331FE">
            <w:r w:rsidRPr="00973398">
              <w:t>1</w:t>
            </w:r>
          </w:p>
        </w:tc>
        <w:tc>
          <w:tcPr>
            <w:tcW w:w="1232" w:type="dxa"/>
            <w:shd w:val="clear" w:color="auto" w:fill="auto"/>
          </w:tcPr>
          <w:p w14:paraId="202774BE" w14:textId="5FFF6CF3" w:rsidR="004331FE" w:rsidRPr="00973398" w:rsidRDefault="004331FE">
            <w:r w:rsidRPr="00973398">
              <w:t>In infancy</w:t>
            </w:r>
          </w:p>
        </w:tc>
        <w:tc>
          <w:tcPr>
            <w:tcW w:w="904" w:type="dxa"/>
            <w:shd w:val="clear" w:color="auto" w:fill="auto"/>
          </w:tcPr>
          <w:p w14:paraId="24B6572B" w14:textId="705E0D30" w:rsidR="004331FE" w:rsidRPr="00973398" w:rsidRDefault="004331FE">
            <w:r w:rsidRPr="00973398">
              <w:t>F</w:t>
            </w:r>
          </w:p>
        </w:tc>
        <w:tc>
          <w:tcPr>
            <w:tcW w:w="1629" w:type="dxa"/>
            <w:shd w:val="clear" w:color="auto" w:fill="auto"/>
          </w:tcPr>
          <w:p w14:paraId="023AE4AA" w14:textId="351EA936" w:rsidR="004331FE" w:rsidRPr="00973398" w:rsidRDefault="004331FE">
            <w:r w:rsidRPr="00973398">
              <w:t>PA/VSD</w:t>
            </w:r>
          </w:p>
        </w:tc>
        <w:tc>
          <w:tcPr>
            <w:tcW w:w="1187" w:type="dxa"/>
            <w:shd w:val="clear" w:color="auto" w:fill="auto"/>
          </w:tcPr>
          <w:p w14:paraId="286311A5" w14:textId="7222FF1B" w:rsidR="004331FE" w:rsidRPr="00973398" w:rsidRDefault="004331FE" w:rsidP="00A00A3C">
            <w:r w:rsidRPr="00973398">
              <w:t>Classic BTS</w:t>
            </w:r>
          </w:p>
        </w:tc>
        <w:tc>
          <w:tcPr>
            <w:tcW w:w="1237" w:type="dxa"/>
            <w:shd w:val="clear" w:color="auto" w:fill="auto"/>
          </w:tcPr>
          <w:p w14:paraId="7BA8B025" w14:textId="3A7EEC3A" w:rsidR="004331FE" w:rsidRPr="00973398" w:rsidRDefault="004331FE">
            <w:r w:rsidRPr="00973398">
              <w:t>26 y</w:t>
            </w:r>
          </w:p>
        </w:tc>
        <w:tc>
          <w:tcPr>
            <w:tcW w:w="1415" w:type="dxa"/>
            <w:shd w:val="clear" w:color="auto" w:fill="auto"/>
          </w:tcPr>
          <w:p w14:paraId="38EACD39" w14:textId="23B371CD" w:rsidR="004331FE" w:rsidRPr="00973398" w:rsidRDefault="00E742F1">
            <w:r w:rsidRPr="00973398">
              <w:t>-------</w:t>
            </w:r>
          </w:p>
        </w:tc>
        <w:tc>
          <w:tcPr>
            <w:tcW w:w="1826" w:type="dxa"/>
            <w:shd w:val="clear" w:color="auto" w:fill="auto"/>
          </w:tcPr>
          <w:p w14:paraId="117A7E0B" w14:textId="50F57069" w:rsidR="004331FE" w:rsidRPr="00973398" w:rsidRDefault="00893D7B">
            <w:r w:rsidRPr="00973398">
              <w:t>C</w:t>
            </w:r>
            <w:r w:rsidR="004331FE" w:rsidRPr="00973398">
              <w:t>omplete obstruction</w:t>
            </w:r>
          </w:p>
        </w:tc>
        <w:tc>
          <w:tcPr>
            <w:tcW w:w="2213" w:type="dxa"/>
            <w:shd w:val="clear" w:color="auto" w:fill="auto"/>
          </w:tcPr>
          <w:p w14:paraId="518BBD59" w14:textId="5BAC5CBA" w:rsidR="00893D7B" w:rsidRPr="00973398" w:rsidRDefault="00893D7B">
            <w:r w:rsidRPr="00973398">
              <w:t>Progressive</w:t>
            </w:r>
            <w:r w:rsidR="004331FE" w:rsidRPr="00973398">
              <w:t xml:space="preserve"> cyanosis</w:t>
            </w:r>
          </w:p>
          <w:p w14:paraId="2342368D" w14:textId="78EBE18F" w:rsidR="004331FE" w:rsidRPr="00973398" w:rsidRDefault="00893D7B">
            <w:r w:rsidRPr="00973398">
              <w:t>D</w:t>
            </w:r>
            <w:r w:rsidR="004331FE" w:rsidRPr="00973398">
              <w:t>yspnea</w:t>
            </w:r>
          </w:p>
        </w:tc>
        <w:tc>
          <w:tcPr>
            <w:tcW w:w="1350" w:type="dxa"/>
            <w:shd w:val="clear" w:color="auto" w:fill="auto"/>
          </w:tcPr>
          <w:p w14:paraId="6E0C0574" w14:textId="2C7EDD9C" w:rsidR="004331FE" w:rsidRPr="00973398" w:rsidRDefault="00E742F1">
            <w:r w:rsidRPr="00973398">
              <w:t>Success</w:t>
            </w:r>
            <w:r w:rsidR="001C4475" w:rsidRPr="00973398">
              <w:t>ful</w:t>
            </w:r>
          </w:p>
        </w:tc>
      </w:tr>
      <w:tr w:rsidR="00465778" w:rsidRPr="00973398" w14:paraId="30748F15" w14:textId="5E3A2C26" w:rsidTr="000C402C">
        <w:tc>
          <w:tcPr>
            <w:tcW w:w="1212" w:type="dxa"/>
            <w:vMerge w:val="restart"/>
            <w:shd w:val="clear" w:color="auto" w:fill="auto"/>
          </w:tcPr>
          <w:p w14:paraId="12428BCA" w14:textId="4683A757" w:rsidR="006519F1" w:rsidRPr="00973398" w:rsidRDefault="00435643">
            <w:r>
              <w:fldChar w:fldCharType="begin">
                <w:fldData xml:space="preserve">PEVuZE5vdGU+PENpdGU+PEF1dGhvcj5FbC1TYWlkPC9BdXRob3I+PFllYXI+MjAwMDwvWWVhcj48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</w:fldData>
              </w:fldChar>
            </w:r>
            <w:r w:rsidR="00CA0138">
              <w:instrText xml:space="preserve"> ADDIN EN.CITE </w:instrText>
            </w:r>
            <w:r w:rsidR="00CA0138">
              <w:fldChar w:fldCharType="begin">
                <w:fldData xml:space="preserve">PEVuZE5vdGU+PENpdGU+PEF1dGhvcj5FbC1TYWlkPC9BdXRob3I+PFllYXI+MjAwMDwvWWVhcj48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</w:fldData>
              </w:fldChar>
            </w:r>
            <w:r w:rsidR="00CA0138">
              <w:instrText xml:space="preserve"> ADDIN EN.CITE.DATA </w:instrText>
            </w:r>
            <w:r w:rsidR="00CA0138">
              <w:fldChar w:fldCharType="end"/>
            </w:r>
            <w:r>
              <w:fldChar w:fldCharType="separate"/>
            </w:r>
            <w:r w:rsidR="00CA0138">
              <w:rPr>
                <w:noProof/>
              </w:rPr>
              <w:t>(7)</w:t>
            </w:r>
            <w:r>
              <w:fldChar w:fldCharType="end"/>
            </w:r>
          </w:p>
          <w:p w14:paraId="5E269F37" w14:textId="38B85285" w:rsidR="006519F1" w:rsidRPr="00973398" w:rsidRDefault="006519F1"/>
        </w:tc>
        <w:tc>
          <w:tcPr>
            <w:tcW w:w="1219" w:type="dxa"/>
            <w:vMerge w:val="restart"/>
            <w:shd w:val="clear" w:color="auto" w:fill="auto"/>
          </w:tcPr>
          <w:p w14:paraId="0AB6FAD1" w14:textId="731818F0" w:rsidR="006519F1" w:rsidRPr="00973398" w:rsidRDefault="006519F1">
            <w:r w:rsidRPr="00973398">
              <w:t>2000</w:t>
            </w:r>
          </w:p>
        </w:tc>
        <w:tc>
          <w:tcPr>
            <w:tcW w:w="915" w:type="dxa"/>
            <w:vMerge w:val="restart"/>
            <w:shd w:val="clear" w:color="auto" w:fill="auto"/>
          </w:tcPr>
          <w:p w14:paraId="28C0E4BE" w14:textId="00422406" w:rsidR="006519F1" w:rsidRPr="00973398" w:rsidRDefault="006519F1">
            <w:r w:rsidRPr="00973398">
              <w:t xml:space="preserve">Case series </w:t>
            </w:r>
          </w:p>
        </w:tc>
        <w:tc>
          <w:tcPr>
            <w:tcW w:w="1517" w:type="dxa"/>
            <w:vMerge w:val="restart"/>
            <w:shd w:val="clear" w:color="auto" w:fill="auto"/>
          </w:tcPr>
          <w:p w14:paraId="48F8F50A" w14:textId="0D2CDCE2" w:rsidR="006519F1" w:rsidRPr="00973398" w:rsidRDefault="009518AA">
            <w:r w:rsidRPr="00973398">
              <w:t>2</w:t>
            </w:r>
          </w:p>
          <w:p w14:paraId="0B140513" w14:textId="23EBF577" w:rsidR="006519F1" w:rsidRPr="00973398" w:rsidRDefault="006519F1">
            <w:r w:rsidRPr="00973398">
              <w:t xml:space="preserve">(2 </w:t>
            </w:r>
            <w:r w:rsidR="009518AA" w:rsidRPr="00973398">
              <w:t xml:space="preserve">of 3 </w:t>
            </w:r>
            <w:r w:rsidRPr="00973398">
              <w:t xml:space="preserve">patients underwent stent in shunt) </w:t>
            </w:r>
          </w:p>
        </w:tc>
        <w:tc>
          <w:tcPr>
            <w:tcW w:w="1232" w:type="dxa"/>
            <w:shd w:val="clear" w:color="auto" w:fill="auto"/>
          </w:tcPr>
          <w:p w14:paraId="1A135849" w14:textId="0A3EEFD5" w:rsidR="006519F1" w:rsidRPr="00973398" w:rsidRDefault="006519F1">
            <w:r w:rsidRPr="00973398">
              <w:t>28 y</w:t>
            </w:r>
          </w:p>
        </w:tc>
        <w:tc>
          <w:tcPr>
            <w:tcW w:w="904" w:type="dxa"/>
            <w:shd w:val="clear" w:color="auto" w:fill="auto"/>
          </w:tcPr>
          <w:p w14:paraId="732EACB4" w14:textId="17ED9FC9" w:rsidR="006519F1" w:rsidRPr="00973398" w:rsidRDefault="006519F1">
            <w:r w:rsidRPr="00973398">
              <w:t xml:space="preserve">F </w:t>
            </w:r>
          </w:p>
        </w:tc>
        <w:tc>
          <w:tcPr>
            <w:tcW w:w="1629" w:type="dxa"/>
            <w:shd w:val="clear" w:color="auto" w:fill="auto"/>
          </w:tcPr>
          <w:p w14:paraId="60A45A78" w14:textId="1D869D6F" w:rsidR="006519F1" w:rsidRPr="00973398" w:rsidRDefault="006519F1">
            <w:r w:rsidRPr="00973398">
              <w:t>PA/VSD</w:t>
            </w:r>
          </w:p>
        </w:tc>
        <w:tc>
          <w:tcPr>
            <w:tcW w:w="1187" w:type="dxa"/>
            <w:shd w:val="clear" w:color="auto" w:fill="auto"/>
          </w:tcPr>
          <w:p w14:paraId="1C2F88C9" w14:textId="3919730E" w:rsidR="006519F1" w:rsidRPr="00973398" w:rsidRDefault="006519F1">
            <w:r w:rsidRPr="00973398">
              <w:t>BTS</w:t>
            </w:r>
          </w:p>
        </w:tc>
        <w:tc>
          <w:tcPr>
            <w:tcW w:w="1237" w:type="dxa"/>
            <w:shd w:val="clear" w:color="auto" w:fill="auto"/>
          </w:tcPr>
          <w:p w14:paraId="669F3CAB" w14:textId="503797D2" w:rsidR="006519F1" w:rsidRPr="00973398" w:rsidRDefault="006519F1">
            <w:r w:rsidRPr="00973398">
              <w:t>33 y</w:t>
            </w:r>
          </w:p>
        </w:tc>
        <w:tc>
          <w:tcPr>
            <w:tcW w:w="1415" w:type="dxa"/>
            <w:shd w:val="clear" w:color="auto" w:fill="auto"/>
          </w:tcPr>
          <w:p w14:paraId="1C368CBD" w14:textId="52BA897F" w:rsidR="006519F1" w:rsidRPr="00973398" w:rsidRDefault="006519F1">
            <w:r w:rsidRPr="00973398">
              <w:t xml:space="preserve">5 y </w:t>
            </w:r>
          </w:p>
        </w:tc>
        <w:tc>
          <w:tcPr>
            <w:tcW w:w="1826" w:type="dxa"/>
            <w:shd w:val="clear" w:color="auto" w:fill="auto"/>
          </w:tcPr>
          <w:p w14:paraId="05E74810" w14:textId="22CFE2A5" w:rsidR="006519F1" w:rsidRPr="00973398" w:rsidRDefault="006519F1">
            <w:r w:rsidRPr="00973398">
              <w:t>A discrete stenosis</w:t>
            </w:r>
          </w:p>
        </w:tc>
        <w:tc>
          <w:tcPr>
            <w:tcW w:w="2213" w:type="dxa"/>
            <w:vMerge w:val="restart"/>
            <w:shd w:val="clear" w:color="auto" w:fill="auto"/>
          </w:tcPr>
          <w:p w14:paraId="44BF9926" w14:textId="65839D73" w:rsidR="006519F1" w:rsidRPr="00973398" w:rsidRDefault="00893D7B">
            <w:r w:rsidRPr="00973398">
              <w:t>I</w:t>
            </w:r>
            <w:r w:rsidR="006519F1" w:rsidRPr="00973398">
              <w:t xml:space="preserve">ncreasing cyanosis </w:t>
            </w:r>
          </w:p>
          <w:p w14:paraId="7398D94E" w14:textId="0032BB04" w:rsidR="006519F1" w:rsidRPr="00973398" w:rsidRDefault="00893D7B">
            <w:r w:rsidRPr="00973398">
              <w:t>D</w:t>
            </w:r>
            <w:r w:rsidR="006519F1" w:rsidRPr="00973398">
              <w:t>ropped S</w:t>
            </w:r>
            <w:r w:rsidR="00DA11DF" w:rsidRPr="00973398">
              <w:t>p</w:t>
            </w:r>
            <w:r w:rsidR="006519F1" w:rsidRPr="00973398">
              <w:t>O2</w:t>
            </w:r>
          </w:p>
          <w:p w14:paraId="14C43C6C" w14:textId="5A3B2126" w:rsidR="006519F1" w:rsidRPr="00973398" w:rsidRDefault="00893D7B" w:rsidP="00B9703F">
            <w:r w:rsidRPr="00973398">
              <w:t>H</w:t>
            </w:r>
            <w:r w:rsidR="006519F1" w:rsidRPr="00973398">
              <w:t>ypoxemia</w:t>
            </w:r>
          </w:p>
        </w:tc>
        <w:tc>
          <w:tcPr>
            <w:tcW w:w="1350" w:type="dxa"/>
            <w:vMerge w:val="restart"/>
            <w:shd w:val="clear" w:color="auto" w:fill="auto"/>
          </w:tcPr>
          <w:p w14:paraId="78BC9521" w14:textId="0C8B1BA5" w:rsidR="006519F1" w:rsidRPr="00973398" w:rsidRDefault="006519F1">
            <w:r w:rsidRPr="00973398">
              <w:t>Success</w:t>
            </w:r>
            <w:r w:rsidR="001C4475" w:rsidRPr="00973398">
              <w:t>ful</w:t>
            </w:r>
            <w:r w:rsidRPr="00973398">
              <w:t xml:space="preserve"> </w:t>
            </w:r>
          </w:p>
        </w:tc>
      </w:tr>
      <w:tr w:rsidR="00465778" w:rsidRPr="00973398" w14:paraId="3D6F30FE" w14:textId="75B1FF55" w:rsidTr="00F801D2">
        <w:trPr>
          <w:trHeight w:val="845"/>
        </w:trPr>
        <w:tc>
          <w:tcPr>
            <w:tcW w:w="1212" w:type="dxa"/>
            <w:vMerge/>
          </w:tcPr>
          <w:p w14:paraId="1E64D7C8" w14:textId="77777777" w:rsidR="006519F1" w:rsidRPr="00973398" w:rsidRDefault="006519F1"/>
        </w:tc>
        <w:tc>
          <w:tcPr>
            <w:tcW w:w="1219" w:type="dxa"/>
            <w:vMerge/>
          </w:tcPr>
          <w:p w14:paraId="1DB6CCAE" w14:textId="77777777" w:rsidR="006519F1" w:rsidRPr="00973398" w:rsidRDefault="006519F1"/>
        </w:tc>
        <w:tc>
          <w:tcPr>
            <w:tcW w:w="915" w:type="dxa"/>
            <w:vMerge/>
          </w:tcPr>
          <w:p w14:paraId="08D6EB75" w14:textId="77777777" w:rsidR="006519F1" w:rsidRPr="00973398" w:rsidRDefault="006519F1"/>
        </w:tc>
        <w:tc>
          <w:tcPr>
            <w:tcW w:w="1517" w:type="dxa"/>
            <w:vMerge/>
          </w:tcPr>
          <w:p w14:paraId="38139C7B" w14:textId="77777777" w:rsidR="006519F1" w:rsidRPr="00973398" w:rsidRDefault="006519F1"/>
        </w:tc>
        <w:tc>
          <w:tcPr>
            <w:tcW w:w="1232" w:type="dxa"/>
          </w:tcPr>
          <w:p w14:paraId="6366DE44" w14:textId="1D2DAEFC" w:rsidR="006519F1" w:rsidRPr="00973398" w:rsidRDefault="006519F1">
            <w:r w:rsidRPr="00973398">
              <w:t xml:space="preserve">8 y </w:t>
            </w:r>
          </w:p>
        </w:tc>
        <w:tc>
          <w:tcPr>
            <w:tcW w:w="904" w:type="dxa"/>
          </w:tcPr>
          <w:p w14:paraId="7C69D0C2" w14:textId="3AF5AF5D" w:rsidR="006519F1" w:rsidRPr="00973398" w:rsidRDefault="006519F1">
            <w:r w:rsidRPr="00973398">
              <w:t xml:space="preserve">M </w:t>
            </w:r>
          </w:p>
        </w:tc>
        <w:tc>
          <w:tcPr>
            <w:tcW w:w="1629" w:type="dxa"/>
          </w:tcPr>
          <w:p w14:paraId="027A9E90" w14:textId="255707FF" w:rsidR="006519F1" w:rsidRPr="00973398" w:rsidRDefault="006519F1">
            <w:r w:rsidRPr="00973398">
              <w:t>PA/VSD</w:t>
            </w:r>
          </w:p>
        </w:tc>
        <w:tc>
          <w:tcPr>
            <w:tcW w:w="1187" w:type="dxa"/>
          </w:tcPr>
          <w:p w14:paraId="3521A5FF" w14:textId="109DEFAD" w:rsidR="006519F1" w:rsidRPr="00973398" w:rsidRDefault="006519F1">
            <w:r w:rsidRPr="00973398">
              <w:t>mBTS</w:t>
            </w:r>
          </w:p>
        </w:tc>
        <w:tc>
          <w:tcPr>
            <w:tcW w:w="1237" w:type="dxa"/>
          </w:tcPr>
          <w:p w14:paraId="66E9FD81" w14:textId="745900A7" w:rsidR="006519F1" w:rsidRPr="00973398" w:rsidRDefault="006519F1">
            <w:r w:rsidRPr="00973398">
              <w:t>11 y</w:t>
            </w:r>
          </w:p>
        </w:tc>
        <w:tc>
          <w:tcPr>
            <w:tcW w:w="1415" w:type="dxa"/>
          </w:tcPr>
          <w:p w14:paraId="73FB3D1F" w14:textId="084661DF" w:rsidR="006519F1" w:rsidRPr="00973398" w:rsidRDefault="006519F1">
            <w:r w:rsidRPr="00973398">
              <w:t>3 y</w:t>
            </w:r>
          </w:p>
        </w:tc>
        <w:tc>
          <w:tcPr>
            <w:tcW w:w="1826" w:type="dxa"/>
          </w:tcPr>
          <w:p w14:paraId="39AF34DA" w14:textId="50175612" w:rsidR="006519F1" w:rsidRPr="00973398" w:rsidRDefault="00893D7B">
            <w:r w:rsidRPr="00973398">
              <w:t>S</w:t>
            </w:r>
            <w:r w:rsidR="006519F1" w:rsidRPr="00973398">
              <w:t xml:space="preserve">evere shunt narrowing </w:t>
            </w:r>
          </w:p>
        </w:tc>
        <w:tc>
          <w:tcPr>
            <w:tcW w:w="2213" w:type="dxa"/>
            <w:vMerge/>
          </w:tcPr>
          <w:p w14:paraId="118B53C2" w14:textId="1055C051" w:rsidR="006519F1" w:rsidRPr="00973398" w:rsidRDefault="006519F1"/>
        </w:tc>
        <w:tc>
          <w:tcPr>
            <w:tcW w:w="1350" w:type="dxa"/>
            <w:vMerge/>
          </w:tcPr>
          <w:p w14:paraId="489D52E5" w14:textId="77777777" w:rsidR="006519F1" w:rsidRPr="00973398" w:rsidRDefault="006519F1"/>
        </w:tc>
      </w:tr>
      <w:tr w:rsidR="00AB5DE1" w:rsidRPr="00973398" w14:paraId="378B5AE9" w14:textId="5681EE23" w:rsidTr="00F801D2">
        <w:trPr>
          <w:trHeight w:val="1493"/>
        </w:trPr>
        <w:tc>
          <w:tcPr>
            <w:tcW w:w="1212" w:type="dxa"/>
          </w:tcPr>
          <w:p w14:paraId="09EFB40B" w14:textId="6F2C00D7" w:rsidR="004331FE" w:rsidRPr="00973398" w:rsidRDefault="004331FE">
            <w:r w:rsidRPr="00973398">
              <w:fldChar w:fldCharType="begin"/>
            </w:r>
            <w:r w:rsidR="00CA0138">
              <w:instrText xml:space="preserve"> ADDIN EN.CITE &lt;EndNote&gt;&lt;Cite&gt;&lt;Author&gt;Lee&lt;/Author&gt;&lt;Year&gt;2001&lt;/Year&gt;&lt;RecNum&gt;377&lt;/RecNum&gt;&lt;DisplayText&gt;(8)&lt;/DisplayText&gt;&lt;record&gt;&lt;rec-number&gt;377&lt;/rec-number&gt;&lt;foreign-keys&gt;&lt;key app="EN" db-id="dd0x2dxwnv5s5gefdwq59fecsf9wwatdavvp" timestamp="1652175682"&gt;377&lt;/key&gt;&lt;/foreign-keys&gt;&lt;ref-type name="Journal Article"&gt;17&lt;/ref-type&gt;&lt;contributors&gt;&lt;authors&gt;&lt;author&gt;Lee, Kyong-Jin&lt;/author&gt;&lt;author&gt;Humpl, Tilman&lt;/author&gt;&lt;author&gt;Hashmi, Aijaz&lt;/author&gt;&lt;author&gt;Nykanen, David G&lt;/author&gt;&lt;author&gt;Williams, William G&lt;/author&gt;&lt;author&gt;Benson, Lee N&lt;/author&gt;&lt;/authors&gt;&lt;/contributors&gt;&lt;titles&gt;&lt;title&gt;Restoration of aortopulmonary shunt patency&lt;/title&gt;&lt;secondary-title&gt;American Journal of Cardiology&lt;/secondary-title&gt;&lt;/titles&gt;&lt;periodical&gt;&lt;full-title&gt;American Journal of Cardiology&lt;/full-title&gt;&lt;/periodical&gt;&lt;pages&gt;325-328&lt;/pages&gt;&lt;volume&gt;88&lt;/volume&gt;&lt;number&gt;3&lt;/number&gt;&lt;dates&gt;&lt;year&gt;2001&lt;/year&gt;&lt;/dates&gt;&lt;isbn&gt;0002-9149&lt;/isbn&gt;&lt;urls&gt;&lt;/urls&gt;&lt;/record&gt;&lt;/Cite&gt;&lt;/EndNote&gt;</w:instrText>
            </w:r>
            <w:r w:rsidRPr="00973398">
              <w:fldChar w:fldCharType="separate"/>
            </w:r>
            <w:r w:rsidR="00CA0138">
              <w:rPr>
                <w:noProof/>
              </w:rPr>
              <w:t>(8)</w:t>
            </w:r>
            <w:r w:rsidRPr="00973398">
              <w:fldChar w:fldCharType="end"/>
            </w:r>
          </w:p>
        </w:tc>
        <w:tc>
          <w:tcPr>
            <w:tcW w:w="1219" w:type="dxa"/>
          </w:tcPr>
          <w:p w14:paraId="4BDAB23B" w14:textId="7AA3E3BF" w:rsidR="004331FE" w:rsidRPr="00973398" w:rsidRDefault="004331FE">
            <w:r w:rsidRPr="00973398">
              <w:t>2001</w:t>
            </w:r>
          </w:p>
        </w:tc>
        <w:tc>
          <w:tcPr>
            <w:tcW w:w="915" w:type="dxa"/>
          </w:tcPr>
          <w:p w14:paraId="1FF47008" w14:textId="3DFBCC11" w:rsidR="004331FE" w:rsidRPr="00973398" w:rsidRDefault="004331FE">
            <w:r w:rsidRPr="00973398">
              <w:t xml:space="preserve">Case series  </w:t>
            </w:r>
          </w:p>
        </w:tc>
        <w:tc>
          <w:tcPr>
            <w:tcW w:w="1517" w:type="dxa"/>
          </w:tcPr>
          <w:p w14:paraId="3ECB7E17" w14:textId="77777777" w:rsidR="004331FE" w:rsidRPr="00973398" w:rsidRDefault="004331FE">
            <w:r w:rsidRPr="00973398">
              <w:t>13</w:t>
            </w:r>
          </w:p>
          <w:p w14:paraId="7F7A9A46" w14:textId="7A2C6830" w:rsidR="0014517A" w:rsidRPr="00973398" w:rsidRDefault="0014517A">
            <w:r w:rsidRPr="00973398">
              <w:t>(15 stent implantations)</w:t>
            </w:r>
          </w:p>
        </w:tc>
        <w:tc>
          <w:tcPr>
            <w:tcW w:w="1232" w:type="dxa"/>
          </w:tcPr>
          <w:p w14:paraId="1D7D788D" w14:textId="4D5E6DC0" w:rsidR="004331FE" w:rsidRPr="00973398" w:rsidRDefault="004331FE">
            <w:r w:rsidRPr="00973398">
              <w:t>1 d - 8 y</w:t>
            </w:r>
          </w:p>
        </w:tc>
        <w:tc>
          <w:tcPr>
            <w:tcW w:w="904" w:type="dxa"/>
          </w:tcPr>
          <w:p w14:paraId="00F6E873" w14:textId="5A468D6A" w:rsidR="004331FE" w:rsidRPr="00973398" w:rsidRDefault="004331FE">
            <w:r w:rsidRPr="00973398">
              <w:t>8 M</w:t>
            </w:r>
          </w:p>
          <w:p w14:paraId="71867C48" w14:textId="35E94D54" w:rsidR="004331FE" w:rsidRPr="00973398" w:rsidRDefault="004331FE">
            <w:r w:rsidRPr="00973398">
              <w:t>5 F</w:t>
            </w:r>
          </w:p>
        </w:tc>
        <w:tc>
          <w:tcPr>
            <w:tcW w:w="1629" w:type="dxa"/>
          </w:tcPr>
          <w:p w14:paraId="4F5AC5CC" w14:textId="7D749F1D" w:rsidR="004331FE" w:rsidRPr="00973398" w:rsidRDefault="004331FE">
            <w:r w:rsidRPr="00973398">
              <w:t>Complex cyanotic CHD</w:t>
            </w:r>
          </w:p>
        </w:tc>
        <w:tc>
          <w:tcPr>
            <w:tcW w:w="1187" w:type="dxa"/>
          </w:tcPr>
          <w:p w14:paraId="1C123787" w14:textId="55BD38BD" w:rsidR="004331FE" w:rsidRPr="00973398" w:rsidRDefault="001A6F5A">
            <w:r w:rsidRPr="00973398">
              <w:t>2</w:t>
            </w:r>
            <w:r w:rsidR="004331FE" w:rsidRPr="00973398">
              <w:t xml:space="preserve"> classic BTS</w:t>
            </w:r>
          </w:p>
          <w:p w14:paraId="5E361549" w14:textId="25C91F10" w:rsidR="004331FE" w:rsidRPr="00973398" w:rsidRDefault="001A6F5A">
            <w:r w:rsidRPr="00973398">
              <w:t>10</w:t>
            </w:r>
            <w:r w:rsidR="004331FE" w:rsidRPr="00973398">
              <w:t xml:space="preserve"> mBTS</w:t>
            </w:r>
          </w:p>
          <w:p w14:paraId="686315D3" w14:textId="1954568B" w:rsidR="004331FE" w:rsidRPr="00973398" w:rsidRDefault="004331FE">
            <w:r w:rsidRPr="00973398">
              <w:t>1 central APS</w:t>
            </w:r>
          </w:p>
        </w:tc>
        <w:tc>
          <w:tcPr>
            <w:tcW w:w="1237" w:type="dxa"/>
          </w:tcPr>
          <w:p w14:paraId="3C491D03" w14:textId="3245D5D2" w:rsidR="004331FE" w:rsidRPr="00973398" w:rsidRDefault="004331FE">
            <w:r w:rsidRPr="00973398">
              <w:t xml:space="preserve">14 d - 12.5 y </w:t>
            </w:r>
          </w:p>
        </w:tc>
        <w:tc>
          <w:tcPr>
            <w:tcW w:w="1415" w:type="dxa"/>
          </w:tcPr>
          <w:p w14:paraId="1AD0A554" w14:textId="3DA21C26" w:rsidR="004331FE" w:rsidRPr="00973398" w:rsidRDefault="0014517A" w:rsidP="006745CE">
            <w:r w:rsidRPr="00973398">
              <w:t xml:space="preserve">Median: </w:t>
            </w:r>
            <w:r w:rsidR="006519F1" w:rsidRPr="00973398">
              <w:t xml:space="preserve">1.4y (1 </w:t>
            </w:r>
            <w:r w:rsidRPr="00973398">
              <w:t xml:space="preserve">d </w:t>
            </w:r>
            <w:r w:rsidR="006519F1" w:rsidRPr="00973398">
              <w:t>- 8 y)</w:t>
            </w:r>
          </w:p>
        </w:tc>
        <w:tc>
          <w:tcPr>
            <w:tcW w:w="1826" w:type="dxa"/>
          </w:tcPr>
          <w:p w14:paraId="5BEAE25E" w14:textId="0864B717" w:rsidR="004331FE" w:rsidRPr="00973398" w:rsidRDefault="004331FE" w:rsidP="006745CE">
            <w:r w:rsidRPr="00973398">
              <w:t xml:space="preserve">Shunt stenosis or occlusion </w:t>
            </w:r>
          </w:p>
        </w:tc>
        <w:tc>
          <w:tcPr>
            <w:tcW w:w="2213" w:type="dxa"/>
          </w:tcPr>
          <w:p w14:paraId="5CFB07AA" w14:textId="0A1CA088" w:rsidR="004331FE" w:rsidRPr="00973398" w:rsidRDefault="00893D7B" w:rsidP="00893D7B">
            <w:r w:rsidRPr="00973398">
              <w:t xml:space="preserve">Low </w:t>
            </w:r>
            <w:r w:rsidR="004331FE" w:rsidRPr="00973398">
              <w:t>arterial S</w:t>
            </w:r>
            <w:r w:rsidR="00DA11DF" w:rsidRPr="00973398">
              <w:t>p</w:t>
            </w:r>
            <w:r w:rsidR="004331FE" w:rsidRPr="00973398">
              <w:t xml:space="preserve">O2 </w:t>
            </w:r>
            <w:r w:rsidRPr="00973398">
              <w:t>C</w:t>
            </w:r>
            <w:r w:rsidR="004331FE" w:rsidRPr="00973398">
              <w:t>hange in the shunt murmur</w:t>
            </w:r>
          </w:p>
        </w:tc>
        <w:tc>
          <w:tcPr>
            <w:tcW w:w="1350" w:type="dxa"/>
          </w:tcPr>
          <w:p w14:paraId="5199917A" w14:textId="1B8E4967" w:rsidR="004331FE" w:rsidRPr="00973398" w:rsidRDefault="00C521FA" w:rsidP="006745CE">
            <w:r w:rsidRPr="00973398">
              <w:t>Success</w:t>
            </w:r>
            <w:r w:rsidR="001C4475" w:rsidRPr="00973398">
              <w:t>ful</w:t>
            </w:r>
            <w:r w:rsidRPr="00973398">
              <w:t xml:space="preserve"> </w:t>
            </w:r>
          </w:p>
        </w:tc>
      </w:tr>
      <w:tr w:rsidR="00AB5DE1" w:rsidRPr="00973398" w14:paraId="548AFFF4" w14:textId="0B6ECA38" w:rsidTr="00F801D2">
        <w:tc>
          <w:tcPr>
            <w:tcW w:w="1212" w:type="dxa"/>
          </w:tcPr>
          <w:p w14:paraId="2F7C1500" w14:textId="1C78F952" w:rsidR="004331FE" w:rsidRPr="00973398" w:rsidRDefault="00851F7F">
            <w:r>
              <w:fldChar w:fldCharType="begin"/>
            </w:r>
            <w:r w:rsidR="00CA0138">
              <w:instrText xml:space="preserve"> ADDIN EN.CITE &lt;EndNote&gt;&lt;Cite&gt;&lt;Author&gt;Tomita&lt;/Author&gt;&lt;Year&gt;2002&lt;/Year&gt;&lt;RecNum&gt;911&lt;/RecNum&gt;&lt;DisplayText&gt;(9)&lt;/DisplayText&gt;&lt;record&gt;&lt;rec-number&gt;911&lt;/rec-number&gt;&lt;foreign-keys&gt;&lt;key app="EN" db-id="artd5ts9c0xraoevd9m5exvoawv5eeaddvsp" timestamp="1664060618"&gt;911&lt;/key&gt;&lt;/foreign-keys&gt;&lt;ref-type name="Journal Article"&gt;17&lt;/ref-type&gt;&lt;contributors&gt;&lt;authors&gt;&lt;author&gt;Tomita, H.&lt;/author&gt;&lt;author&gt;Hayashi, G.&lt;/author&gt;&lt;author&gt;Echigo, S.&lt;/author&gt;&lt;/authors&gt;&lt;/contributors&gt;&lt;auth-address&gt;Department of Pediatrics, National Cardiovascular Center, Osaka, Japan. tomitah@sapmed.ac.jp&lt;/auth-address&gt;&lt;titles&gt;&lt;title&gt;&amp;quot;Bail-out&amp;quot; stenting for acute obstruction of a modified Blalock-Taussig shunt following selective angiography.&lt;/title&gt;&lt;secondary-title&gt;Cardiology in the Young.&lt;/secondary-title&gt;&lt;/titles&gt;&lt;periodical&gt;&lt;full-title&gt;Cardiology in the Young.&lt;/full-title&gt;&lt;/periodical&gt;&lt;pages&gt;496-8&lt;/pages&gt;&lt;volume&gt;12&lt;/volume&gt;&lt;number&gt;5&lt;/number&gt;&lt;edition&gt;2005/03/19&lt;/edition&gt;&lt;keywords&gt;&lt;keyword&gt;Anastomosis, Surgical&lt;/keyword&gt;&lt;keyword&gt;Angiography&lt;/keyword&gt;&lt;keyword&gt;Blood Vessel Prosthesis Implantation/adverse effects/methods&lt;/keyword&gt;&lt;keyword&gt;Cardiac Surgical Procedures/adverse effects/*methods&lt;/keyword&gt;&lt;keyword&gt;Child, Preschool&lt;/keyword&gt;&lt;keyword&gt;Fluorocarbon Polymers&lt;/keyword&gt;&lt;keyword&gt;Heart Defects, Congenital/surgery&lt;/keyword&gt;&lt;keyword&gt;Heart Septal Defects, Ventricular/surgery&lt;/keyword&gt;&lt;keyword&gt;Humans&lt;/keyword&gt;&lt;keyword&gt;Male&lt;/keyword&gt;&lt;keyword&gt;Pulmonary Artery/surgery&lt;/keyword&gt;&lt;keyword&gt;Pulmonary Atresia/surgery&lt;/keyword&gt;&lt;keyword&gt;*Stents&lt;/keyword&gt;&lt;keyword&gt;Ventricular Outflow Obstruction/*surgery&lt;/keyword&gt;&lt;/keywords&gt;&lt;dates&gt;&lt;year&gt;2002&lt;/year&gt;&lt;pub-dates&gt;&lt;date&gt;Oct&lt;/date&gt;&lt;/pub-dates&gt;&lt;/dates&gt;&lt;isbn&gt;1047-9511 (Print)&amp;#xD;1047-9511&lt;/isbn&gt;&lt;accession-num&gt;15773459&lt;/accession-num&gt;&lt;urls&gt;&lt;/urls&gt;&lt;electronic-resource-num&gt;10.1017/s1047951102000884&lt;/electronic-resource-num&gt;&lt;remote-database-provider&gt;NLM&lt;/remote-database-provider&gt;&lt;language&gt;eng&lt;/language&gt;&lt;/record&gt;&lt;/Cite&gt;&lt;/EndNote&gt;</w:instrText>
            </w:r>
            <w:r>
              <w:fldChar w:fldCharType="separate"/>
            </w:r>
            <w:r w:rsidR="00CA0138">
              <w:rPr>
                <w:noProof/>
              </w:rPr>
              <w:t>(9)</w:t>
            </w:r>
            <w:r>
              <w:fldChar w:fldCharType="end"/>
            </w:r>
          </w:p>
        </w:tc>
        <w:tc>
          <w:tcPr>
            <w:tcW w:w="1219" w:type="dxa"/>
          </w:tcPr>
          <w:p w14:paraId="463E5C7E" w14:textId="72327FEA" w:rsidR="004331FE" w:rsidRPr="00973398" w:rsidRDefault="004331FE">
            <w:r w:rsidRPr="00973398">
              <w:t>2002</w:t>
            </w:r>
          </w:p>
        </w:tc>
        <w:tc>
          <w:tcPr>
            <w:tcW w:w="915" w:type="dxa"/>
          </w:tcPr>
          <w:p w14:paraId="616F3027" w14:textId="7F48E0DA" w:rsidR="004331FE" w:rsidRPr="00973398" w:rsidRDefault="004331FE">
            <w:r w:rsidRPr="00973398">
              <w:t xml:space="preserve">Case report </w:t>
            </w:r>
          </w:p>
        </w:tc>
        <w:tc>
          <w:tcPr>
            <w:tcW w:w="1517" w:type="dxa"/>
          </w:tcPr>
          <w:p w14:paraId="019734F8" w14:textId="6BCAD4B6" w:rsidR="004331FE" w:rsidRPr="00973398" w:rsidRDefault="004331FE">
            <w:r w:rsidRPr="00973398">
              <w:t>1</w:t>
            </w:r>
          </w:p>
        </w:tc>
        <w:tc>
          <w:tcPr>
            <w:tcW w:w="1232" w:type="dxa"/>
          </w:tcPr>
          <w:p w14:paraId="20D7B7AE" w14:textId="0B88D2C0" w:rsidR="004331FE" w:rsidRPr="00973398" w:rsidRDefault="004331FE">
            <w:r w:rsidRPr="00973398">
              <w:t>1 m</w:t>
            </w:r>
          </w:p>
        </w:tc>
        <w:tc>
          <w:tcPr>
            <w:tcW w:w="904" w:type="dxa"/>
          </w:tcPr>
          <w:p w14:paraId="0EAE60C9" w14:textId="1379CE77" w:rsidR="004331FE" w:rsidRPr="00973398" w:rsidRDefault="004331FE">
            <w:r w:rsidRPr="00973398">
              <w:t>M</w:t>
            </w:r>
          </w:p>
        </w:tc>
        <w:tc>
          <w:tcPr>
            <w:tcW w:w="1629" w:type="dxa"/>
          </w:tcPr>
          <w:p w14:paraId="52C3C471" w14:textId="2FE7989B" w:rsidR="004331FE" w:rsidRPr="00973398" w:rsidRDefault="004331FE">
            <w:r w:rsidRPr="00973398">
              <w:t>PA</w:t>
            </w:r>
          </w:p>
        </w:tc>
        <w:tc>
          <w:tcPr>
            <w:tcW w:w="1187" w:type="dxa"/>
          </w:tcPr>
          <w:p w14:paraId="3B53F4D6" w14:textId="19525336" w:rsidR="004331FE" w:rsidRPr="00973398" w:rsidRDefault="004331FE">
            <w:r w:rsidRPr="00973398">
              <w:t>mBTS</w:t>
            </w:r>
          </w:p>
        </w:tc>
        <w:tc>
          <w:tcPr>
            <w:tcW w:w="1237" w:type="dxa"/>
          </w:tcPr>
          <w:p w14:paraId="1EE4865E" w14:textId="5219ABE8" w:rsidR="004331FE" w:rsidRPr="00973398" w:rsidRDefault="004331FE">
            <w:r w:rsidRPr="00973398">
              <w:t>3 y</w:t>
            </w:r>
          </w:p>
        </w:tc>
        <w:tc>
          <w:tcPr>
            <w:tcW w:w="1415" w:type="dxa"/>
          </w:tcPr>
          <w:p w14:paraId="6ACBE68D" w14:textId="0B52ED15" w:rsidR="004331FE" w:rsidRPr="00973398" w:rsidRDefault="00C521FA">
            <w:r w:rsidRPr="00973398">
              <w:t>2 y &amp; 11 m</w:t>
            </w:r>
          </w:p>
        </w:tc>
        <w:tc>
          <w:tcPr>
            <w:tcW w:w="1826" w:type="dxa"/>
          </w:tcPr>
          <w:p w14:paraId="400388B5" w14:textId="349E035D" w:rsidR="004331FE" w:rsidRPr="00973398" w:rsidRDefault="00893D7B">
            <w:r w:rsidRPr="00973398">
              <w:t>A</w:t>
            </w:r>
            <w:r w:rsidR="004331FE" w:rsidRPr="00973398">
              <w:t xml:space="preserve">cute obstruction following </w:t>
            </w:r>
            <w:r w:rsidR="004331FE" w:rsidRPr="00973398">
              <w:lastRenderedPageBreak/>
              <w:t>selective angiography</w:t>
            </w:r>
          </w:p>
        </w:tc>
        <w:tc>
          <w:tcPr>
            <w:tcW w:w="2213" w:type="dxa"/>
          </w:tcPr>
          <w:p w14:paraId="62A0694F" w14:textId="54F4EF0B" w:rsidR="004331FE" w:rsidRPr="00973398" w:rsidRDefault="004331FE">
            <w:r w:rsidRPr="00973398">
              <w:lastRenderedPageBreak/>
              <w:t>Decrease the S</w:t>
            </w:r>
            <w:r w:rsidR="00DA11DF" w:rsidRPr="00973398">
              <w:t>p</w:t>
            </w:r>
            <w:r w:rsidRPr="00973398">
              <w:t xml:space="preserve">O2 </w:t>
            </w:r>
          </w:p>
        </w:tc>
        <w:tc>
          <w:tcPr>
            <w:tcW w:w="1350" w:type="dxa"/>
          </w:tcPr>
          <w:p w14:paraId="3450721A" w14:textId="46083E58" w:rsidR="004331FE" w:rsidRPr="00973398" w:rsidRDefault="00C521FA">
            <w:r w:rsidRPr="00973398">
              <w:t>Success</w:t>
            </w:r>
            <w:r w:rsidR="001C4475" w:rsidRPr="00973398">
              <w:t>ful</w:t>
            </w:r>
          </w:p>
        </w:tc>
      </w:tr>
      <w:tr w:rsidR="00287DD5" w:rsidRPr="00973398" w14:paraId="71D9329E" w14:textId="77777777" w:rsidTr="00F801D2">
        <w:trPr>
          <w:ins w:id="1" w:author="Malihe" w:date="2022-09-25T02:10:00Z"/>
        </w:trPr>
        <w:tc>
          <w:tcPr>
            <w:tcW w:w="1212" w:type="dxa"/>
          </w:tcPr>
          <w:p w14:paraId="4C3B8041" w14:textId="21B6CC20" w:rsidR="00287DD5" w:rsidRDefault="00761DEF">
            <w:pPr>
              <w:rPr>
                <w:ins w:id="2" w:author="Malihe" w:date="2022-09-25T02:13:00Z"/>
              </w:rPr>
            </w:pPr>
            <w:r>
              <w:fldChar w:fldCharType="begin"/>
            </w:r>
            <w:r w:rsidR="00CA0138">
              <w:instrText xml:space="preserve"> ADDIN EN.CITE &lt;EndNote&gt;&lt;Cite&gt;&lt;Author&gt;Moszura&lt;/Author&gt;&lt;Year&gt;2004&lt;/Year&gt;&lt;RecNum&gt;906&lt;/RecNum&gt;&lt;DisplayText&gt;(10)&lt;/DisplayText&gt;&lt;record&gt;&lt;rec-number&gt;906&lt;/rec-number&gt;&lt;foreign-keys&gt;&lt;key app="EN" db-id="artd5ts9c0xraoevd9m5exvoawv5eeaddvsp" timestamp="1664060099"&gt;906&lt;/key&gt;&lt;/foreign-keys&gt;&lt;ref-type name="Journal Article"&gt;17&lt;/ref-type&gt;&lt;contributors&gt;&lt;authors&gt;&lt;author&gt;Moszura, Tomasz&lt;/author&gt;&lt;author&gt;Ostrowska, Katarzyna&lt;/author&gt;&lt;author&gt;Dryżek, Paweł&lt;/author&gt;&lt;author&gt;Moll, Jadwiga&lt;/author&gt;&lt;author&gt;Sysa, Andrzej&lt;/author&gt;&lt;/authors&gt;&lt;/contributors&gt;&lt;titles&gt;&lt;title&gt;Thrombolysis and stent implantation in a child with an acute occlusion of the modified Blalock-Taussig shunt-a case report&lt;/title&gt;&lt;secondary-title&gt;Kardiologia Polska (Polish Heart Journal)&lt;/secondary-title&gt;&lt;/titles&gt;&lt;periodical&gt;&lt;full-title&gt;Kardiologia Polska (Polish Heart Journal)&lt;/full-title&gt;&lt;/periodical&gt;&lt;pages&gt;354-356&lt;/pages&gt;&lt;volume&gt;60&lt;/volume&gt;&lt;number&gt;4&lt;/number&gt;&lt;dates&gt;&lt;year&gt;2004&lt;/year&gt;&lt;/dates&gt;&lt;isbn&gt;1897-4279&lt;/isbn&gt;&lt;urls&gt;&lt;/urls&gt;&lt;/record&gt;&lt;/Cite&gt;&lt;/EndNote&gt;</w:instrText>
            </w:r>
            <w:r>
              <w:fldChar w:fldCharType="separate"/>
            </w:r>
            <w:r w:rsidR="00CA0138">
              <w:rPr>
                <w:noProof/>
              </w:rPr>
              <w:t>(10)</w:t>
            </w:r>
            <w:r>
              <w:fldChar w:fldCharType="end"/>
            </w:r>
          </w:p>
          <w:p w14:paraId="66DE1E5F" w14:textId="194F09ED" w:rsidR="006554E1" w:rsidRPr="00973398" w:rsidRDefault="006554E1">
            <w:pPr>
              <w:rPr>
                <w:ins w:id="3" w:author="Malihe" w:date="2022-09-25T02:10:00Z"/>
              </w:rPr>
            </w:pPr>
            <w:ins w:id="4" w:author="Malihe" w:date="2022-09-25T02:13:00Z">
              <w:r>
                <w:t xml:space="preserve">In polish (Based on abstract) </w:t>
              </w:r>
            </w:ins>
          </w:p>
        </w:tc>
        <w:tc>
          <w:tcPr>
            <w:tcW w:w="1219" w:type="dxa"/>
          </w:tcPr>
          <w:p w14:paraId="72401A9F" w14:textId="52F09251" w:rsidR="00287DD5" w:rsidRPr="00973398" w:rsidRDefault="00287DD5">
            <w:pPr>
              <w:rPr>
                <w:ins w:id="5" w:author="Malihe" w:date="2022-09-25T02:10:00Z"/>
              </w:rPr>
            </w:pPr>
            <w:ins w:id="6" w:author="Malihe" w:date="2022-09-25T02:10:00Z">
              <w:r>
                <w:t>2004</w:t>
              </w:r>
            </w:ins>
          </w:p>
        </w:tc>
        <w:tc>
          <w:tcPr>
            <w:tcW w:w="915" w:type="dxa"/>
          </w:tcPr>
          <w:p w14:paraId="204A3D20" w14:textId="4CAEC57F" w:rsidR="00287DD5" w:rsidRPr="00973398" w:rsidRDefault="006554E1">
            <w:pPr>
              <w:rPr>
                <w:ins w:id="7" w:author="Malihe" w:date="2022-09-25T02:10:00Z"/>
              </w:rPr>
            </w:pPr>
            <w:ins w:id="8" w:author="Malihe" w:date="2022-09-25T02:11:00Z">
              <w:r>
                <w:t xml:space="preserve">Case report </w:t>
              </w:r>
            </w:ins>
          </w:p>
        </w:tc>
        <w:tc>
          <w:tcPr>
            <w:tcW w:w="1517" w:type="dxa"/>
          </w:tcPr>
          <w:p w14:paraId="5B17B5BD" w14:textId="2163AABB" w:rsidR="00287DD5" w:rsidRPr="00973398" w:rsidRDefault="006554E1">
            <w:pPr>
              <w:rPr>
                <w:ins w:id="9" w:author="Malihe" w:date="2022-09-25T02:10:00Z"/>
              </w:rPr>
            </w:pPr>
            <w:ins w:id="10" w:author="Malihe" w:date="2022-09-25T02:11:00Z">
              <w:r>
                <w:t>1</w:t>
              </w:r>
            </w:ins>
          </w:p>
        </w:tc>
        <w:tc>
          <w:tcPr>
            <w:tcW w:w="1232" w:type="dxa"/>
          </w:tcPr>
          <w:p w14:paraId="37A3E795" w14:textId="6F6DD948" w:rsidR="00287DD5" w:rsidRPr="00973398" w:rsidRDefault="006554E1">
            <w:pPr>
              <w:rPr>
                <w:ins w:id="11" w:author="Malihe" w:date="2022-09-25T02:10:00Z"/>
              </w:rPr>
            </w:pPr>
            <w:ins w:id="12" w:author="Malihe" w:date="2022-09-25T02:12:00Z">
              <w:r>
                <w:t>-----</w:t>
              </w:r>
            </w:ins>
          </w:p>
        </w:tc>
        <w:tc>
          <w:tcPr>
            <w:tcW w:w="904" w:type="dxa"/>
          </w:tcPr>
          <w:p w14:paraId="25F80364" w14:textId="43084353" w:rsidR="00287DD5" w:rsidRPr="00973398" w:rsidRDefault="006554E1">
            <w:pPr>
              <w:rPr>
                <w:ins w:id="13" w:author="Malihe" w:date="2022-09-25T02:10:00Z"/>
              </w:rPr>
            </w:pPr>
            <w:ins w:id="14" w:author="Malihe" w:date="2022-09-25T02:12:00Z">
              <w:r>
                <w:t>M</w:t>
              </w:r>
            </w:ins>
          </w:p>
        </w:tc>
        <w:tc>
          <w:tcPr>
            <w:tcW w:w="1629" w:type="dxa"/>
          </w:tcPr>
          <w:p w14:paraId="36A6D903" w14:textId="1A67D767" w:rsidR="00287DD5" w:rsidRPr="00973398" w:rsidRDefault="006554E1">
            <w:pPr>
              <w:rPr>
                <w:ins w:id="15" w:author="Malihe" w:date="2022-09-25T02:10:00Z"/>
              </w:rPr>
            </w:pPr>
            <w:ins w:id="16" w:author="Malihe" w:date="2022-09-25T02:11:00Z">
              <w:r w:rsidRPr="006554E1">
                <w:t>Complex cyanotic CHD</w:t>
              </w:r>
            </w:ins>
          </w:p>
        </w:tc>
        <w:tc>
          <w:tcPr>
            <w:tcW w:w="1187" w:type="dxa"/>
          </w:tcPr>
          <w:p w14:paraId="39E01F15" w14:textId="2F151322" w:rsidR="00287DD5" w:rsidRPr="00973398" w:rsidRDefault="006554E1">
            <w:pPr>
              <w:rPr>
                <w:ins w:id="17" w:author="Malihe" w:date="2022-09-25T02:10:00Z"/>
              </w:rPr>
            </w:pPr>
            <w:ins w:id="18" w:author="Malihe" w:date="2022-09-25T02:12:00Z">
              <w:r>
                <w:t>mBTS</w:t>
              </w:r>
            </w:ins>
          </w:p>
        </w:tc>
        <w:tc>
          <w:tcPr>
            <w:tcW w:w="1237" w:type="dxa"/>
          </w:tcPr>
          <w:p w14:paraId="66153E0C" w14:textId="07C6A49C" w:rsidR="00287DD5" w:rsidRPr="00973398" w:rsidRDefault="006554E1">
            <w:pPr>
              <w:rPr>
                <w:ins w:id="19" w:author="Malihe" w:date="2022-09-25T02:10:00Z"/>
              </w:rPr>
            </w:pPr>
            <w:ins w:id="20" w:author="Malihe" w:date="2022-09-25T02:11:00Z">
              <w:r>
                <w:t>5 y</w:t>
              </w:r>
            </w:ins>
          </w:p>
        </w:tc>
        <w:tc>
          <w:tcPr>
            <w:tcW w:w="1415" w:type="dxa"/>
          </w:tcPr>
          <w:p w14:paraId="57FA2EE5" w14:textId="3C9B4FA4" w:rsidR="00287DD5" w:rsidRPr="00973398" w:rsidRDefault="006554E1">
            <w:pPr>
              <w:rPr>
                <w:ins w:id="21" w:author="Malihe" w:date="2022-09-25T02:10:00Z"/>
              </w:rPr>
            </w:pPr>
            <w:ins w:id="22" w:author="Malihe" w:date="2022-09-25T02:12:00Z">
              <w:r>
                <w:t>----</w:t>
              </w:r>
            </w:ins>
          </w:p>
        </w:tc>
        <w:tc>
          <w:tcPr>
            <w:tcW w:w="1826" w:type="dxa"/>
          </w:tcPr>
          <w:p w14:paraId="33E5ED8B" w14:textId="54953E2B" w:rsidR="00287DD5" w:rsidRPr="00973398" w:rsidRDefault="006554E1">
            <w:pPr>
              <w:rPr>
                <w:ins w:id="23" w:author="Malihe" w:date="2022-09-25T02:10:00Z"/>
              </w:rPr>
            </w:pPr>
            <w:ins w:id="24" w:author="Malihe" w:date="2022-09-25T02:13:00Z">
              <w:r>
                <w:t>-------</w:t>
              </w:r>
            </w:ins>
          </w:p>
        </w:tc>
        <w:tc>
          <w:tcPr>
            <w:tcW w:w="2213" w:type="dxa"/>
          </w:tcPr>
          <w:p w14:paraId="16D6CBFC" w14:textId="52E5C07A" w:rsidR="00287DD5" w:rsidRPr="00973398" w:rsidRDefault="006554E1">
            <w:pPr>
              <w:rPr>
                <w:ins w:id="25" w:author="Malihe" w:date="2022-09-25T02:10:00Z"/>
              </w:rPr>
            </w:pPr>
            <w:ins w:id="26" w:author="Malihe" w:date="2022-09-25T02:13:00Z">
              <w:r>
                <w:t>----------</w:t>
              </w:r>
            </w:ins>
          </w:p>
        </w:tc>
        <w:tc>
          <w:tcPr>
            <w:tcW w:w="1350" w:type="dxa"/>
          </w:tcPr>
          <w:p w14:paraId="495C37E5" w14:textId="64704694" w:rsidR="00287DD5" w:rsidRPr="00973398" w:rsidRDefault="006554E1">
            <w:pPr>
              <w:rPr>
                <w:ins w:id="27" w:author="Malihe" w:date="2022-09-25T02:10:00Z"/>
              </w:rPr>
            </w:pPr>
            <w:ins w:id="28" w:author="Malihe" w:date="2022-09-25T02:13:00Z">
              <w:r>
                <w:t xml:space="preserve">Successful </w:t>
              </w:r>
            </w:ins>
          </w:p>
        </w:tc>
      </w:tr>
      <w:tr w:rsidR="001C4475" w:rsidRPr="00973398" w14:paraId="108D507B" w14:textId="0D362C49" w:rsidTr="00F801D2">
        <w:trPr>
          <w:trHeight w:val="1160"/>
        </w:trPr>
        <w:tc>
          <w:tcPr>
            <w:tcW w:w="1212" w:type="dxa"/>
          </w:tcPr>
          <w:p w14:paraId="1F2156B8" w14:textId="7495E9A0" w:rsidR="004331FE" w:rsidRPr="00973398" w:rsidRDefault="004331FE">
            <w:r w:rsidRPr="00973398">
              <w:fldChar w:fldCharType="begin"/>
            </w:r>
            <w:r w:rsidR="00CA0138">
              <w:instrText xml:space="preserve"> ADDIN EN.CITE &lt;EndNote&gt;&lt;Cite&gt;&lt;Author&gt;Kouatli&lt;/Author&gt;&lt;Year&gt;2005&lt;/Year&gt;&lt;RecNum&gt;453&lt;/RecNum&gt;&lt;DisplayText&gt;(11)&lt;/DisplayText&gt;&lt;record&gt;&lt;rec-number&gt;453&lt;/rec-number&gt;&lt;foreign-keys&gt;&lt;key app="EN" db-id="dd0x2dxwnv5s5gefdwq59fecsf9wwatdavvp" timestamp="1652372334"&gt;453&lt;/key&gt;&lt;/foreign-keys&gt;&lt;ref-type name="Journal Article"&gt;17&lt;/ref-type&gt;&lt;contributors&gt;&lt;authors&gt;&lt;author&gt;Kouatli, A.&lt;/author&gt;&lt;author&gt;Al-Ata, J.&lt;/author&gt;&lt;author&gt;Galal, M. O.&lt;/author&gt;&lt;author&gt;Amin, M. A.&lt;/author&gt;&lt;author&gt;Hussain, A.&lt;/author&gt;&lt;/authors&gt;&lt;/contributors&gt;&lt;auth-address&gt;Section of Pediatric Cardiology, Department of Cardiovascular Diseases, King Faisal Specialist Hospital and Research Centre, P.O. Box 40047, Jeddah 21499, Saudi Arabia.&lt;/auth-address&gt;&lt;titles&gt;&lt;title&gt;Stent implantation to maintain patency of a stenosed Blalock Taussig shunt&lt;/title&gt;&lt;secondary-title&gt;Asian Cardiovasc Thorac Ann&lt;/secondary-title&gt;&lt;/titles&gt;&lt;periodical&gt;&lt;full-title&gt;Asian Cardiovasc Thorac Ann&lt;/full-title&gt;&lt;/periodical&gt;&lt;pages&gt;274-6&lt;/pages&gt;&lt;volume&gt;13&lt;/volume&gt;&lt;number&gt;3&lt;/number&gt;&lt;edition&gt;2005/08/23&lt;/edition&gt;&lt;keywords&gt;&lt;keyword&gt;Adolescent&lt;/keyword&gt;&lt;keyword&gt;*Blood Vessel Prosthesis&lt;/keyword&gt;&lt;keyword&gt;*Catheterization&lt;/keyword&gt;&lt;keyword&gt;Female&lt;/keyword&gt;&lt;keyword&gt;Graft Occlusion, Vascular/*therapy&lt;/keyword&gt;&lt;keyword&gt;Humans&lt;/keyword&gt;&lt;keyword&gt;Oxygen/blood&lt;/keyword&gt;&lt;keyword&gt;*Stents&lt;/keyword&gt;&lt;keyword&gt;Vascular Patency&lt;/keyword&gt;&lt;/keywords&gt;&lt;dates&gt;&lt;year&gt;2005&lt;/year&gt;&lt;pub-dates&gt;&lt;date&gt;Sep&lt;/date&gt;&lt;/pub-dates&gt;&lt;/dates&gt;&lt;isbn&gt;0218-4923 (Print)&amp;#xD;0218-4923&lt;/isbn&gt;&lt;accession-num&gt;16113004&lt;/accession-num&gt;&lt;urls&gt;&lt;/urls&gt;&lt;electronic-resource-num&gt;10.1177/021849230501300318&lt;/electronic-resource-num&gt;&lt;remote-database-provider&gt;NLM&lt;/remote-database-provider&gt;&lt;language&gt;eng&lt;/language&gt;&lt;/record&gt;&lt;/Cite&gt;&lt;/EndNote&gt;</w:instrText>
            </w:r>
            <w:r w:rsidRPr="00973398">
              <w:fldChar w:fldCharType="separate"/>
            </w:r>
            <w:r w:rsidR="00CA0138">
              <w:rPr>
                <w:noProof/>
              </w:rPr>
              <w:t>(11)</w:t>
            </w:r>
            <w:r w:rsidRPr="00973398">
              <w:fldChar w:fldCharType="end"/>
            </w:r>
          </w:p>
        </w:tc>
        <w:tc>
          <w:tcPr>
            <w:tcW w:w="1219" w:type="dxa"/>
          </w:tcPr>
          <w:p w14:paraId="5D089CBF" w14:textId="1CD95580" w:rsidR="004331FE" w:rsidRPr="00973398" w:rsidRDefault="004331FE">
            <w:r w:rsidRPr="00973398">
              <w:t>2005</w:t>
            </w:r>
          </w:p>
        </w:tc>
        <w:tc>
          <w:tcPr>
            <w:tcW w:w="915" w:type="dxa"/>
          </w:tcPr>
          <w:p w14:paraId="2E72254D" w14:textId="15E287F5" w:rsidR="004331FE" w:rsidRPr="00973398" w:rsidRDefault="004331FE">
            <w:r w:rsidRPr="00973398">
              <w:t>Case report</w:t>
            </w:r>
          </w:p>
        </w:tc>
        <w:tc>
          <w:tcPr>
            <w:tcW w:w="1517" w:type="dxa"/>
          </w:tcPr>
          <w:p w14:paraId="6C0DD39C" w14:textId="2E8681D8" w:rsidR="004331FE" w:rsidRPr="00973398" w:rsidRDefault="004331FE">
            <w:r w:rsidRPr="00973398">
              <w:t>1</w:t>
            </w:r>
          </w:p>
        </w:tc>
        <w:tc>
          <w:tcPr>
            <w:tcW w:w="1232" w:type="dxa"/>
          </w:tcPr>
          <w:p w14:paraId="697C034D" w14:textId="7D6EAB40" w:rsidR="004331FE" w:rsidRPr="00973398" w:rsidRDefault="004331FE">
            <w:r w:rsidRPr="00973398">
              <w:t>15 d</w:t>
            </w:r>
          </w:p>
        </w:tc>
        <w:tc>
          <w:tcPr>
            <w:tcW w:w="904" w:type="dxa"/>
          </w:tcPr>
          <w:p w14:paraId="55979616" w14:textId="726C3651" w:rsidR="004331FE" w:rsidRPr="00973398" w:rsidRDefault="004331FE">
            <w:r w:rsidRPr="00973398">
              <w:t>F</w:t>
            </w:r>
          </w:p>
        </w:tc>
        <w:tc>
          <w:tcPr>
            <w:tcW w:w="1629" w:type="dxa"/>
          </w:tcPr>
          <w:p w14:paraId="3365A029" w14:textId="5D6FE8B1" w:rsidR="004331FE" w:rsidRPr="00973398" w:rsidRDefault="00893D7B">
            <w:r w:rsidRPr="00973398">
              <w:t>C</w:t>
            </w:r>
            <w:r w:rsidR="004331FE" w:rsidRPr="00973398">
              <w:t>omplex cyanotic CHD</w:t>
            </w:r>
          </w:p>
        </w:tc>
        <w:tc>
          <w:tcPr>
            <w:tcW w:w="1187" w:type="dxa"/>
          </w:tcPr>
          <w:p w14:paraId="5CBE1A63" w14:textId="16907606" w:rsidR="004331FE" w:rsidRPr="00973398" w:rsidRDefault="004331FE">
            <w:r w:rsidRPr="00973398">
              <w:t>Classical BTS</w:t>
            </w:r>
          </w:p>
        </w:tc>
        <w:tc>
          <w:tcPr>
            <w:tcW w:w="1237" w:type="dxa"/>
          </w:tcPr>
          <w:p w14:paraId="04072B79" w14:textId="617DD418" w:rsidR="004331FE" w:rsidRPr="00973398" w:rsidRDefault="004331FE">
            <w:r w:rsidRPr="00973398">
              <w:t>10 y</w:t>
            </w:r>
          </w:p>
        </w:tc>
        <w:tc>
          <w:tcPr>
            <w:tcW w:w="1415" w:type="dxa"/>
          </w:tcPr>
          <w:p w14:paraId="002FC9BC" w14:textId="3E4EEAD2" w:rsidR="004331FE" w:rsidRPr="00973398" w:rsidRDefault="008904B8">
            <w:r w:rsidRPr="00973398">
              <w:t>10 y</w:t>
            </w:r>
          </w:p>
        </w:tc>
        <w:tc>
          <w:tcPr>
            <w:tcW w:w="1826" w:type="dxa"/>
          </w:tcPr>
          <w:p w14:paraId="221B7CD4" w14:textId="08EEEEDA" w:rsidR="004331FE" w:rsidRPr="00973398" w:rsidRDefault="00893D7B">
            <w:r w:rsidRPr="00973398">
              <w:t>S</w:t>
            </w:r>
            <w:r w:rsidR="004331FE" w:rsidRPr="00973398">
              <w:t>evere stenosed shunt</w:t>
            </w:r>
          </w:p>
        </w:tc>
        <w:tc>
          <w:tcPr>
            <w:tcW w:w="2213" w:type="dxa"/>
          </w:tcPr>
          <w:p w14:paraId="287C8B14" w14:textId="77777777" w:rsidR="004331FE" w:rsidRPr="00973398" w:rsidRDefault="004331FE">
            <w:r w:rsidRPr="00973398">
              <w:t>Severe cyanosis</w:t>
            </w:r>
          </w:p>
          <w:p w14:paraId="13908984" w14:textId="72D0CD99" w:rsidR="004331FE" w:rsidRPr="00973398" w:rsidRDefault="004331FE">
            <w:r w:rsidRPr="00973398">
              <w:t>Decreased S</w:t>
            </w:r>
            <w:r w:rsidR="00DA11DF" w:rsidRPr="00973398">
              <w:t>p</w:t>
            </w:r>
            <w:r w:rsidRPr="00973398">
              <w:t xml:space="preserve">O2 </w:t>
            </w:r>
            <w:r w:rsidR="00893D7B" w:rsidRPr="00973398">
              <w:t>S</w:t>
            </w:r>
            <w:r w:rsidRPr="00973398">
              <w:t>evere limitation in physical activity</w:t>
            </w:r>
          </w:p>
        </w:tc>
        <w:tc>
          <w:tcPr>
            <w:tcW w:w="1350" w:type="dxa"/>
          </w:tcPr>
          <w:p w14:paraId="724DA204" w14:textId="64F5493C" w:rsidR="004331FE" w:rsidRPr="00973398" w:rsidRDefault="008904B8">
            <w:r w:rsidRPr="00973398">
              <w:t>Success</w:t>
            </w:r>
            <w:r w:rsidR="001C4475" w:rsidRPr="00973398">
              <w:t>ful</w:t>
            </w:r>
          </w:p>
        </w:tc>
      </w:tr>
      <w:tr w:rsidR="00AB5DE1" w:rsidRPr="00973398" w14:paraId="2896F724" w14:textId="274D67D2" w:rsidTr="00973398">
        <w:tc>
          <w:tcPr>
            <w:tcW w:w="1212" w:type="dxa"/>
            <w:shd w:val="clear" w:color="auto" w:fill="auto"/>
          </w:tcPr>
          <w:p w14:paraId="424163B7" w14:textId="5C444254" w:rsidR="004331FE" w:rsidRPr="00973398" w:rsidRDefault="004331FE">
            <w:r w:rsidRPr="00973398">
              <w:fldChar w:fldCharType="begin"/>
            </w:r>
            <w:r w:rsidR="00CA0138">
              <w:instrText xml:space="preserve"> ADDIN EN.CITE &lt;EndNote&gt;&lt;Cite&gt;&lt;Author&gt;Maree&lt;/Author&gt;&lt;Year&gt;2006&lt;/Year&gt;&lt;RecNum&gt;537&lt;/RecNum&gt;&lt;DisplayText&gt;(12)&lt;/DisplayText&gt;&lt;record&gt;&lt;rec-number&gt;537&lt;/rec-number&gt;&lt;foreign-keys&gt;&lt;key app="EN" db-id="dd0x2dxwnv5s5gefdwq59fecsf9wwatdavvp" timestamp="1652781835"&gt;537&lt;/key&gt;&lt;/foreign-keys&gt;&lt;ref-type name="Journal Article"&gt;17&lt;/ref-type&gt;&lt;contributors&gt;&lt;authors&gt;&lt;author&gt;Maree, A&lt;/author&gt;&lt;author&gt;Walsh, KP&lt;/author&gt;&lt;/authors&gt;&lt;/contributors&gt;&lt;titles&gt;&lt;title&gt;Coronary stent insertion into a 20-year-old Blalock-Taussig Shunt&lt;/title&gt;&lt;secondary-title&gt;Irish Medical Journal&lt;/secondary-title&gt;&lt;/titles&gt;&lt;periodical&gt;&lt;full-title&gt;Irish Medical Journal&lt;/full-title&gt;&lt;/periodical&gt;&lt;pages&gt;218-218&lt;/pages&gt;&lt;volume&gt;99&lt;/volume&gt;&lt;number&gt;7&lt;/number&gt;&lt;dates&gt;&lt;year&gt;2006&lt;/year&gt;&lt;/dates&gt;&lt;isbn&gt;0332-3102&lt;/isbn&gt;&lt;urls&gt;&lt;/urls&gt;&lt;/record&gt;&lt;/Cite&gt;&lt;/EndNote&gt;</w:instrText>
            </w:r>
            <w:r w:rsidRPr="00973398">
              <w:fldChar w:fldCharType="separate"/>
            </w:r>
            <w:r w:rsidR="00CA0138">
              <w:rPr>
                <w:noProof/>
              </w:rPr>
              <w:t>(12)</w:t>
            </w:r>
            <w:r w:rsidRPr="00973398">
              <w:fldChar w:fldCharType="end"/>
            </w:r>
          </w:p>
          <w:p w14:paraId="3463C5E2" w14:textId="736DB809" w:rsidR="004331FE" w:rsidRPr="00973398" w:rsidRDefault="004331FE">
            <w:r w:rsidRPr="00973398">
              <w:rPr>
                <w:color w:val="FF0000"/>
              </w:rPr>
              <w:t>Full text not found</w:t>
            </w:r>
          </w:p>
        </w:tc>
        <w:tc>
          <w:tcPr>
            <w:tcW w:w="1219" w:type="dxa"/>
            <w:shd w:val="clear" w:color="auto" w:fill="auto"/>
          </w:tcPr>
          <w:p w14:paraId="72AB4CD1" w14:textId="52F6CF12" w:rsidR="004331FE" w:rsidRPr="00973398" w:rsidRDefault="004331FE">
            <w:r w:rsidRPr="00973398">
              <w:t>2006</w:t>
            </w:r>
          </w:p>
        </w:tc>
        <w:tc>
          <w:tcPr>
            <w:tcW w:w="915" w:type="dxa"/>
            <w:shd w:val="clear" w:color="auto" w:fill="auto"/>
          </w:tcPr>
          <w:p w14:paraId="30AED88D" w14:textId="0FF1EF25" w:rsidR="004331FE" w:rsidRPr="00973398" w:rsidRDefault="004331FE">
            <w:r w:rsidRPr="00973398">
              <w:t>Case report</w:t>
            </w:r>
          </w:p>
        </w:tc>
        <w:tc>
          <w:tcPr>
            <w:tcW w:w="1517" w:type="dxa"/>
            <w:shd w:val="clear" w:color="auto" w:fill="auto"/>
          </w:tcPr>
          <w:p w14:paraId="3EB65EFB" w14:textId="0DE3F73F" w:rsidR="004331FE" w:rsidRPr="00973398" w:rsidRDefault="004331FE">
            <w:r w:rsidRPr="00973398">
              <w:t>1</w:t>
            </w:r>
          </w:p>
        </w:tc>
        <w:tc>
          <w:tcPr>
            <w:tcW w:w="1232" w:type="dxa"/>
            <w:shd w:val="clear" w:color="auto" w:fill="auto"/>
          </w:tcPr>
          <w:p w14:paraId="7566A124" w14:textId="4EE49768" w:rsidR="004331FE" w:rsidRPr="00973398" w:rsidRDefault="004331FE">
            <w:r w:rsidRPr="00973398">
              <w:t>4 y</w:t>
            </w:r>
          </w:p>
        </w:tc>
        <w:tc>
          <w:tcPr>
            <w:tcW w:w="904" w:type="dxa"/>
            <w:shd w:val="clear" w:color="auto" w:fill="auto"/>
          </w:tcPr>
          <w:p w14:paraId="7D40D9BC" w14:textId="7C23FF5E" w:rsidR="004331FE" w:rsidRPr="00973398" w:rsidRDefault="004331FE">
            <w:r w:rsidRPr="00973398">
              <w:t>F</w:t>
            </w:r>
          </w:p>
        </w:tc>
        <w:tc>
          <w:tcPr>
            <w:tcW w:w="1629" w:type="dxa"/>
            <w:shd w:val="clear" w:color="auto" w:fill="auto"/>
          </w:tcPr>
          <w:p w14:paraId="3BEE04A6" w14:textId="3F3CF096" w:rsidR="004331FE" w:rsidRPr="00973398" w:rsidRDefault="004331FE">
            <w:r w:rsidRPr="00973398">
              <w:t>Complex cyanotic CHD</w:t>
            </w:r>
          </w:p>
        </w:tc>
        <w:tc>
          <w:tcPr>
            <w:tcW w:w="1187" w:type="dxa"/>
            <w:shd w:val="clear" w:color="auto" w:fill="auto"/>
          </w:tcPr>
          <w:p w14:paraId="353517D1" w14:textId="7D414439" w:rsidR="004331FE" w:rsidRPr="00973398" w:rsidRDefault="004331FE">
            <w:r w:rsidRPr="00973398">
              <w:t>mBTS</w:t>
            </w:r>
          </w:p>
        </w:tc>
        <w:tc>
          <w:tcPr>
            <w:tcW w:w="1237" w:type="dxa"/>
            <w:shd w:val="clear" w:color="auto" w:fill="auto"/>
          </w:tcPr>
          <w:p w14:paraId="50DF79A7" w14:textId="5BBFF7FF" w:rsidR="004331FE" w:rsidRPr="00973398" w:rsidRDefault="004331FE">
            <w:r w:rsidRPr="00973398">
              <w:t>21 y</w:t>
            </w:r>
          </w:p>
        </w:tc>
        <w:tc>
          <w:tcPr>
            <w:tcW w:w="1415" w:type="dxa"/>
            <w:shd w:val="clear" w:color="auto" w:fill="auto"/>
          </w:tcPr>
          <w:p w14:paraId="7065D650" w14:textId="2C017642" w:rsidR="004331FE" w:rsidRPr="00973398" w:rsidRDefault="008904B8">
            <w:r w:rsidRPr="00973398">
              <w:t xml:space="preserve">17 y </w:t>
            </w:r>
          </w:p>
        </w:tc>
        <w:tc>
          <w:tcPr>
            <w:tcW w:w="1826" w:type="dxa"/>
            <w:shd w:val="clear" w:color="auto" w:fill="auto"/>
          </w:tcPr>
          <w:p w14:paraId="284AD582" w14:textId="78906AD5" w:rsidR="004331FE" w:rsidRPr="00973398" w:rsidRDefault="00893D7B">
            <w:r w:rsidRPr="00973398">
              <w:t>N</w:t>
            </w:r>
            <w:r w:rsidR="004331FE" w:rsidRPr="00973398">
              <w:t>arrowed shunt with impaired blood flow</w:t>
            </w:r>
          </w:p>
        </w:tc>
        <w:tc>
          <w:tcPr>
            <w:tcW w:w="2213" w:type="dxa"/>
            <w:shd w:val="clear" w:color="auto" w:fill="auto"/>
          </w:tcPr>
          <w:p w14:paraId="325ADCD1" w14:textId="3115A578" w:rsidR="004331FE" w:rsidRPr="00973398" w:rsidRDefault="00893D7B">
            <w:r w:rsidRPr="00973398">
              <w:t>D</w:t>
            </w:r>
            <w:r w:rsidR="004331FE" w:rsidRPr="00973398">
              <w:t>eclining exercise tolerance</w:t>
            </w:r>
          </w:p>
          <w:p w14:paraId="26BD56FA" w14:textId="77777777" w:rsidR="00893D7B" w:rsidRPr="00973398" w:rsidRDefault="00893D7B">
            <w:r w:rsidRPr="00973398">
              <w:t>P</w:t>
            </w:r>
            <w:r w:rsidR="004331FE" w:rsidRPr="00973398">
              <w:t xml:space="preserve">resyncope </w:t>
            </w:r>
          </w:p>
          <w:p w14:paraId="59EDADE6" w14:textId="4F90D0CB" w:rsidR="004331FE" w:rsidRPr="00973398" w:rsidRDefault="00893D7B">
            <w:r w:rsidRPr="00973398">
              <w:t>I</w:t>
            </w:r>
            <w:r w:rsidR="004331FE" w:rsidRPr="00973398">
              <w:t>ncreasing cyanosis</w:t>
            </w:r>
          </w:p>
        </w:tc>
        <w:tc>
          <w:tcPr>
            <w:tcW w:w="1350" w:type="dxa"/>
            <w:shd w:val="clear" w:color="auto" w:fill="auto"/>
          </w:tcPr>
          <w:p w14:paraId="5F949A36" w14:textId="33AA6B66" w:rsidR="004331FE" w:rsidRPr="00973398" w:rsidRDefault="00E7154E">
            <w:r w:rsidRPr="00973398">
              <w:t>success</w:t>
            </w:r>
            <w:r w:rsidR="001C4475" w:rsidRPr="00973398">
              <w:t>ful</w:t>
            </w:r>
          </w:p>
        </w:tc>
      </w:tr>
      <w:tr w:rsidR="00AB5DE1" w:rsidRPr="00973398" w14:paraId="2065C771" w14:textId="62ECE8ED" w:rsidTr="00F801D2">
        <w:tc>
          <w:tcPr>
            <w:tcW w:w="1212" w:type="dxa"/>
          </w:tcPr>
          <w:p w14:paraId="400A388C" w14:textId="67546717" w:rsidR="004331FE" w:rsidRPr="00973398" w:rsidRDefault="004331FE">
            <w:r w:rsidRPr="00973398">
              <w:fldChar w:fldCharType="begin"/>
            </w:r>
            <w:r w:rsidR="00CA0138">
              <w:instrText xml:space="preserve"> ADDIN EN.CITE &lt;EndNote&gt;&lt;Cite&gt;&lt;Author&gt;Krasemann&lt;/Author&gt;&lt;Year&gt;2007&lt;/Year&gt;&lt;RecNum&gt;783&lt;/RecNum&gt;&lt;DisplayText&gt;(13)&lt;/DisplayText&gt;&lt;record&gt;&lt;rec-number&gt;783&lt;/rec-number&gt;&lt;foreign-keys&gt;&lt;key app="EN" db-id="artd5ts9c0xraoevd9m5exvoawv5eeaddvsp" timestamp="1664056925"&gt;783&lt;/key&gt;&lt;/foreign-keys&gt;&lt;ref-type name="Journal Article"&gt;17&lt;/ref-type&gt;&lt;contributors&gt;&lt;authors&gt;&lt;author&gt;Krasemann, T.&lt;/author&gt;&lt;author&gt;Qureshi, S.&lt;/author&gt;&lt;/authors&gt;&lt;/contributors&gt;&lt;auth-address&gt;Thomas.Krasemann@gstt.nhs.uk&lt;/auth-address&gt;&lt;titles&gt;&lt;title&gt;Stenting of a stenosed modified Blalock Taussig shunt after Norwood-I palliation for hypoplastic left heart&lt;/title&gt;&lt;secondary-title&gt;Heart&lt;/secondary-title&gt;&lt;/titles&gt;&lt;periodical&gt;&lt;full-title&gt;Heart&lt;/full-title&gt;&lt;/periodical&gt;&lt;pages&gt;1509&lt;/pages&gt;&lt;volume&gt;93&lt;/volume&gt;&lt;number&gt;12&lt;/number&gt;&lt;edition&gt;2007/11/16&lt;/edition&gt;&lt;keywords&gt;&lt;keyword&gt;Blood Vessel Prosthesis&lt;/keyword&gt;&lt;keyword&gt;Graft Occlusion, Vascular/diagnostic imaging/*surgery&lt;/keyword&gt;&lt;keyword&gt;Humans&lt;/keyword&gt;&lt;keyword&gt;Hypoplastic Left Heart Syndrome/diagnostic imaging/*surgery&lt;/keyword&gt;&lt;keyword&gt;Infant, Newborn&lt;/keyword&gt;&lt;keyword&gt;Male&lt;/keyword&gt;&lt;keyword&gt;Palliative Care&lt;/keyword&gt;&lt;keyword&gt;Radiography&lt;/keyword&gt;&lt;keyword&gt;*Stents&lt;/keyword&gt;&lt;/keywords&gt;&lt;dates&gt;&lt;year&gt;2007&lt;/year&gt;&lt;pub-dates&gt;&lt;date&gt;Dec&lt;/date&gt;&lt;/pub-dates&gt;&lt;/dates&gt;&lt;isbn&gt;1355-6037 (Print)&amp;#xD;1355-6037&lt;/isbn&gt;&lt;accession-num&gt;18003681&lt;/accession-num&gt;&lt;urls&gt;&lt;/urls&gt;&lt;custom2&gt;PMC2095730&lt;/custom2&gt;&lt;electronic-resource-num&gt;10.1136/hrt.2006.105296&lt;/electronic-resource-num&gt;&lt;remote-database-provider&gt;NLM&lt;/remote-database-provider&gt;&lt;language&gt;eng&lt;/language&gt;&lt;/record&gt;&lt;/Cite&gt;&lt;/EndNote&gt;</w:instrText>
            </w:r>
            <w:r w:rsidRPr="00973398">
              <w:fldChar w:fldCharType="separate"/>
            </w:r>
            <w:r w:rsidR="00CA0138">
              <w:rPr>
                <w:noProof/>
              </w:rPr>
              <w:t>(13)</w:t>
            </w:r>
            <w:r w:rsidRPr="00973398">
              <w:fldChar w:fldCharType="end"/>
            </w:r>
          </w:p>
        </w:tc>
        <w:tc>
          <w:tcPr>
            <w:tcW w:w="1219" w:type="dxa"/>
          </w:tcPr>
          <w:p w14:paraId="63281D6A" w14:textId="664E6012" w:rsidR="004331FE" w:rsidRPr="00973398" w:rsidRDefault="004331FE">
            <w:r w:rsidRPr="00973398">
              <w:t>2007</w:t>
            </w:r>
          </w:p>
        </w:tc>
        <w:tc>
          <w:tcPr>
            <w:tcW w:w="915" w:type="dxa"/>
          </w:tcPr>
          <w:p w14:paraId="14FD468C" w14:textId="55CB84A6" w:rsidR="004331FE" w:rsidRPr="00973398" w:rsidRDefault="004331FE">
            <w:r w:rsidRPr="00973398">
              <w:t>Case report</w:t>
            </w:r>
          </w:p>
        </w:tc>
        <w:tc>
          <w:tcPr>
            <w:tcW w:w="1517" w:type="dxa"/>
          </w:tcPr>
          <w:p w14:paraId="538836EF" w14:textId="7BACADFE" w:rsidR="004331FE" w:rsidRPr="00973398" w:rsidRDefault="004331FE">
            <w:r w:rsidRPr="00973398">
              <w:t>1</w:t>
            </w:r>
          </w:p>
        </w:tc>
        <w:tc>
          <w:tcPr>
            <w:tcW w:w="1232" w:type="dxa"/>
          </w:tcPr>
          <w:p w14:paraId="2BB05301" w14:textId="77AB4A12" w:rsidR="004331FE" w:rsidRPr="00973398" w:rsidRDefault="004331FE">
            <w:r w:rsidRPr="00973398">
              <w:t>3 d</w:t>
            </w:r>
          </w:p>
        </w:tc>
        <w:tc>
          <w:tcPr>
            <w:tcW w:w="904" w:type="dxa"/>
          </w:tcPr>
          <w:p w14:paraId="266D2196" w14:textId="2802D994" w:rsidR="004331FE" w:rsidRPr="00973398" w:rsidRDefault="004331FE">
            <w:r w:rsidRPr="00973398">
              <w:t>M</w:t>
            </w:r>
          </w:p>
        </w:tc>
        <w:tc>
          <w:tcPr>
            <w:tcW w:w="1629" w:type="dxa"/>
          </w:tcPr>
          <w:p w14:paraId="43AE3143" w14:textId="02837FB6" w:rsidR="004331FE" w:rsidRPr="00973398" w:rsidRDefault="004331FE">
            <w:r w:rsidRPr="00973398">
              <w:t>HLHS</w:t>
            </w:r>
          </w:p>
        </w:tc>
        <w:tc>
          <w:tcPr>
            <w:tcW w:w="1187" w:type="dxa"/>
          </w:tcPr>
          <w:p w14:paraId="0CA4B2E8" w14:textId="0C945785" w:rsidR="004331FE" w:rsidRPr="00973398" w:rsidRDefault="004331FE">
            <w:r w:rsidRPr="00973398">
              <w:t>mBTS</w:t>
            </w:r>
          </w:p>
        </w:tc>
        <w:tc>
          <w:tcPr>
            <w:tcW w:w="1237" w:type="dxa"/>
          </w:tcPr>
          <w:p w14:paraId="25702069" w14:textId="0C8A24D9" w:rsidR="004331FE" w:rsidRPr="00973398" w:rsidRDefault="004331FE">
            <w:r w:rsidRPr="00973398">
              <w:t>50 d</w:t>
            </w:r>
          </w:p>
        </w:tc>
        <w:tc>
          <w:tcPr>
            <w:tcW w:w="1415" w:type="dxa"/>
          </w:tcPr>
          <w:p w14:paraId="3FEE656C" w14:textId="41FBD740" w:rsidR="004331FE" w:rsidRPr="00973398" w:rsidRDefault="00E7154E">
            <w:r w:rsidRPr="00973398">
              <w:t>47 d</w:t>
            </w:r>
          </w:p>
        </w:tc>
        <w:tc>
          <w:tcPr>
            <w:tcW w:w="1826" w:type="dxa"/>
          </w:tcPr>
          <w:p w14:paraId="5998237A" w14:textId="0DDBAFA8" w:rsidR="004331FE" w:rsidRPr="00973398" w:rsidRDefault="004331FE">
            <w:r w:rsidRPr="00973398">
              <w:t>shunt stenosis</w:t>
            </w:r>
          </w:p>
        </w:tc>
        <w:tc>
          <w:tcPr>
            <w:tcW w:w="2213" w:type="dxa"/>
          </w:tcPr>
          <w:p w14:paraId="7A32854F" w14:textId="77777777" w:rsidR="004331FE" w:rsidRPr="00973398" w:rsidRDefault="004331FE" w:rsidP="002724A7">
            <w:r w:rsidRPr="00973398">
              <w:t xml:space="preserve">SPO2 dropped </w:t>
            </w:r>
          </w:p>
          <w:p w14:paraId="3C95D62A" w14:textId="16A0860F" w:rsidR="004331FE" w:rsidRPr="00973398" w:rsidRDefault="004331FE" w:rsidP="002724A7">
            <w:r w:rsidRPr="00973398">
              <w:t>Quieter shunt murmur</w:t>
            </w:r>
          </w:p>
        </w:tc>
        <w:tc>
          <w:tcPr>
            <w:tcW w:w="1350" w:type="dxa"/>
          </w:tcPr>
          <w:p w14:paraId="35B0A7BC" w14:textId="4E413A8A" w:rsidR="004331FE" w:rsidRPr="00973398" w:rsidRDefault="00E7154E" w:rsidP="002724A7">
            <w:r w:rsidRPr="00973398">
              <w:t>Success</w:t>
            </w:r>
            <w:r w:rsidR="001C4475" w:rsidRPr="00973398">
              <w:t>ful</w:t>
            </w:r>
          </w:p>
        </w:tc>
      </w:tr>
      <w:tr w:rsidR="00AB5DE1" w:rsidRPr="00973398" w14:paraId="3EC56A43" w14:textId="551FB6C1" w:rsidTr="00F801D2">
        <w:trPr>
          <w:trHeight w:val="692"/>
        </w:trPr>
        <w:tc>
          <w:tcPr>
            <w:tcW w:w="1212" w:type="dxa"/>
          </w:tcPr>
          <w:p w14:paraId="3A9EF869" w14:textId="64D32A8D" w:rsidR="004331FE" w:rsidRPr="00973398" w:rsidRDefault="004331FE">
            <w:r w:rsidRPr="00973398">
              <w:fldChar w:fldCharType="begin"/>
            </w:r>
            <w:r w:rsidR="00CA0138">
              <w:instrText xml:space="preserve"> ADDIN EN.CITE &lt;EndNote&gt;&lt;Cite&gt;&lt;Author&gt;Sreeram&lt;/Author&gt;&lt;Year&gt;2008&lt;/Year&gt;&lt;RecNum&gt;784&lt;/RecNum&gt;&lt;DisplayText&gt;(14)&lt;/DisplayText&gt;&lt;record&gt;&lt;rec-number&gt;784&lt;/rec-number&gt;&lt;foreign-keys&gt;&lt;key app="EN" db-id="artd5ts9c0xraoevd9m5exvoawv5eeaddvsp" timestamp="1664056990"&gt;784&lt;/key&gt;&lt;/foreign-keys&gt;&lt;ref-type name="Journal Article"&gt;17&lt;/ref-type&gt;&lt;contributors&gt;&lt;authors&gt;&lt;author&gt;Sreeram, N.&lt;/author&gt;&lt;author&gt;Emmel, M.&lt;/author&gt;&lt;author&gt;Ben-Mime, L.&lt;/author&gt;&lt;author&gt;Brockmeier, K.&lt;/author&gt;&lt;author&gt;Bennink, G.&lt;/author&gt;&lt;/authors&gt;&lt;/contributors&gt;&lt;auth-address&gt;Department of Paediatric Cardiology, University Hospital of Cologne, Cologne, Germany. n.sreeram@uni-koeln.de&lt;/auth-address&gt;&lt;titles&gt;&lt;title&gt;Transcatheter recanalization of acutely occluded modified systemic to pulmonary artery shunts in infancy&lt;/title&gt;&lt;secondary-title&gt;Clin Res Cardiol&lt;/secondary-title&gt;&lt;/titles&gt;&lt;periodical&gt;&lt;full-title&gt;Clin Res Cardiol&lt;/full-title&gt;&lt;/periodical&gt;&lt;pages&gt;181-6&lt;/pages&gt;&lt;volume&gt;97&lt;/volume&gt;&lt;number&gt;3&lt;/number&gt;&lt;edition&gt;2007/11/30&lt;/edition&gt;&lt;keywords&gt;&lt;keyword&gt;Angiography&lt;/keyword&gt;&lt;keyword&gt;Aorta, Thoracic/diagnostic imaging/*surgery&lt;/keyword&gt;&lt;keyword&gt;Cardiac Catheterization/*methods&lt;/keyword&gt;&lt;keyword&gt;Follow-Up Studies&lt;/keyword&gt;&lt;keyword&gt;Graft Occlusion, Vascular/*therapy&lt;/keyword&gt;&lt;keyword&gt;Humans&lt;/keyword&gt;&lt;keyword&gt;Infant&lt;/keyword&gt;&lt;keyword&gt;Infant, Newborn&lt;/keyword&gt;&lt;keyword&gt;Pulmonary Artery/diagnostic imaging/*surgery&lt;/keyword&gt;&lt;keyword&gt;Treatment Outcome&lt;/keyword&gt;&lt;/keywords&gt;&lt;dates&gt;&lt;year&gt;2008&lt;/year&gt;&lt;pub-dates&gt;&lt;date&gt;Mar&lt;/date&gt;&lt;/pub-dates&gt;&lt;/dates&gt;&lt;isbn&gt;1861-0684 (Print)&amp;#xD;1861-0684&lt;/isbn&gt;&lt;accession-num&gt;18046525&lt;/accession-num&gt;&lt;urls&gt;&lt;/urls&gt;&lt;electronic-resource-num&gt;10.1007/s00392-007-0614-9&lt;/electronic-resource-num&gt;&lt;remote-database-provider&gt;NLM&lt;/remote-database-provider&gt;&lt;language&gt;eng&lt;/language&gt;&lt;/record&gt;&lt;/Cite&gt;&lt;/EndNote&gt;</w:instrText>
            </w:r>
            <w:r w:rsidRPr="00973398">
              <w:fldChar w:fldCharType="separate"/>
            </w:r>
            <w:r w:rsidR="00CA0138">
              <w:rPr>
                <w:noProof/>
              </w:rPr>
              <w:t>(14)</w:t>
            </w:r>
            <w:r w:rsidRPr="00973398">
              <w:fldChar w:fldCharType="end"/>
            </w:r>
          </w:p>
        </w:tc>
        <w:tc>
          <w:tcPr>
            <w:tcW w:w="1219" w:type="dxa"/>
          </w:tcPr>
          <w:p w14:paraId="7FACA9A2" w14:textId="704BD098" w:rsidR="004331FE" w:rsidRPr="00973398" w:rsidRDefault="004331FE">
            <w:r w:rsidRPr="00973398">
              <w:t>2008</w:t>
            </w:r>
          </w:p>
        </w:tc>
        <w:tc>
          <w:tcPr>
            <w:tcW w:w="915" w:type="dxa"/>
          </w:tcPr>
          <w:p w14:paraId="1DF4B5B9" w14:textId="632B0758" w:rsidR="004331FE" w:rsidRPr="00973398" w:rsidRDefault="004331FE">
            <w:r w:rsidRPr="00973398">
              <w:t>Case series</w:t>
            </w:r>
          </w:p>
        </w:tc>
        <w:tc>
          <w:tcPr>
            <w:tcW w:w="1517" w:type="dxa"/>
          </w:tcPr>
          <w:p w14:paraId="4FEC3613" w14:textId="04C5AC30" w:rsidR="004331FE" w:rsidRPr="00973398" w:rsidRDefault="004331FE">
            <w:r w:rsidRPr="00973398">
              <w:t>7</w:t>
            </w:r>
          </w:p>
        </w:tc>
        <w:tc>
          <w:tcPr>
            <w:tcW w:w="1232" w:type="dxa"/>
          </w:tcPr>
          <w:p w14:paraId="33E355C3" w14:textId="2FBF1FFE" w:rsidR="004331FE" w:rsidRPr="00973398" w:rsidRDefault="004331FE">
            <w:r w:rsidRPr="00973398">
              <w:t>NR</w:t>
            </w:r>
          </w:p>
        </w:tc>
        <w:tc>
          <w:tcPr>
            <w:tcW w:w="904" w:type="dxa"/>
          </w:tcPr>
          <w:p w14:paraId="335DF208" w14:textId="171F3530" w:rsidR="004331FE" w:rsidRPr="00973398" w:rsidRDefault="004331FE">
            <w:r w:rsidRPr="00973398">
              <w:t>NR</w:t>
            </w:r>
          </w:p>
        </w:tc>
        <w:tc>
          <w:tcPr>
            <w:tcW w:w="1629" w:type="dxa"/>
          </w:tcPr>
          <w:p w14:paraId="361AEEBB" w14:textId="0F2B2D62" w:rsidR="004331FE" w:rsidRPr="00973398" w:rsidRDefault="004331FE">
            <w:r w:rsidRPr="00973398">
              <w:t xml:space="preserve"> Complex cyanotic CHD</w:t>
            </w:r>
          </w:p>
        </w:tc>
        <w:tc>
          <w:tcPr>
            <w:tcW w:w="1187" w:type="dxa"/>
          </w:tcPr>
          <w:p w14:paraId="64F029AB" w14:textId="77777777" w:rsidR="004331FE" w:rsidRPr="00973398" w:rsidRDefault="004331FE" w:rsidP="00591A52">
            <w:r w:rsidRPr="00973398">
              <w:t xml:space="preserve">6 central </w:t>
            </w:r>
            <w:proofErr w:type="gramStart"/>
            <w:r w:rsidRPr="00973398">
              <w:t>APS</w:t>
            </w:r>
            <w:proofErr w:type="gramEnd"/>
          </w:p>
          <w:p w14:paraId="42453CE6" w14:textId="63E50B52" w:rsidR="004331FE" w:rsidRPr="00973398" w:rsidRDefault="004331FE" w:rsidP="00591A52">
            <w:r w:rsidRPr="00973398">
              <w:t xml:space="preserve">1 mBTS </w:t>
            </w:r>
          </w:p>
        </w:tc>
        <w:tc>
          <w:tcPr>
            <w:tcW w:w="1237" w:type="dxa"/>
          </w:tcPr>
          <w:p w14:paraId="753E0989" w14:textId="7C534127" w:rsidR="004331FE" w:rsidRPr="00973398" w:rsidRDefault="004331FE">
            <w:r w:rsidRPr="00973398">
              <w:t xml:space="preserve"> 6 d - 7 m</w:t>
            </w:r>
          </w:p>
        </w:tc>
        <w:tc>
          <w:tcPr>
            <w:tcW w:w="1415" w:type="dxa"/>
          </w:tcPr>
          <w:p w14:paraId="4F9C7480" w14:textId="3BF5D340" w:rsidR="004331FE" w:rsidRPr="00973398" w:rsidRDefault="003474A4">
            <w:r w:rsidRPr="00973398">
              <w:t>------</w:t>
            </w:r>
          </w:p>
        </w:tc>
        <w:tc>
          <w:tcPr>
            <w:tcW w:w="1826" w:type="dxa"/>
          </w:tcPr>
          <w:p w14:paraId="6800BFA2" w14:textId="0770AA3F" w:rsidR="004331FE" w:rsidRPr="00973398" w:rsidRDefault="00893D7B">
            <w:r w:rsidRPr="00973398">
              <w:t>A</w:t>
            </w:r>
            <w:r w:rsidR="004331FE" w:rsidRPr="00973398">
              <w:t>cute shunt occlusion</w:t>
            </w:r>
          </w:p>
        </w:tc>
        <w:tc>
          <w:tcPr>
            <w:tcW w:w="2213" w:type="dxa"/>
          </w:tcPr>
          <w:p w14:paraId="7FC49538" w14:textId="42C381FF" w:rsidR="004331FE" w:rsidRPr="00973398" w:rsidRDefault="00893D7B" w:rsidP="002724A7">
            <w:r w:rsidRPr="00973398">
              <w:t>A</w:t>
            </w:r>
            <w:r w:rsidR="004331FE" w:rsidRPr="00973398">
              <w:t>cute decreased S</w:t>
            </w:r>
            <w:r w:rsidR="00DA11DF" w:rsidRPr="00973398">
              <w:t>p</w:t>
            </w:r>
            <w:r w:rsidR="004331FE" w:rsidRPr="00973398">
              <w:t>O2</w:t>
            </w:r>
          </w:p>
        </w:tc>
        <w:tc>
          <w:tcPr>
            <w:tcW w:w="1350" w:type="dxa"/>
          </w:tcPr>
          <w:p w14:paraId="37111915" w14:textId="6A41B65F" w:rsidR="004331FE" w:rsidRPr="00973398" w:rsidRDefault="0051647D" w:rsidP="002724A7">
            <w:r w:rsidRPr="00973398">
              <w:t>Success</w:t>
            </w:r>
            <w:r w:rsidR="001C4475" w:rsidRPr="00973398">
              <w:t>ful</w:t>
            </w:r>
          </w:p>
          <w:p w14:paraId="3CB2F3B0" w14:textId="314B7696" w:rsidR="0051647D" w:rsidRPr="00973398" w:rsidRDefault="0051647D" w:rsidP="0051647D"/>
        </w:tc>
      </w:tr>
      <w:tr w:rsidR="00AB5DE1" w:rsidRPr="00973398" w14:paraId="24282E53" w14:textId="383B7E28" w:rsidTr="00F801D2">
        <w:tc>
          <w:tcPr>
            <w:tcW w:w="1212" w:type="dxa"/>
          </w:tcPr>
          <w:p w14:paraId="59588B1D" w14:textId="05E98F30" w:rsidR="004331FE" w:rsidRPr="00973398" w:rsidRDefault="004331FE">
            <w:r w:rsidRPr="00973398">
              <w:fldChar w:fldCharType="begin">
                <w:fldData xml:space="preserve">PEVuZE5vdGU+PENpdGU+PEF1dGhvcj5LYWVzdG5lcjwvQXV0aG9yPjxZZWFyPjIwMDg8L1llYXI+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</w:fldData>
              </w:fldChar>
            </w:r>
            <w:r w:rsidR="00CA0138">
              <w:instrText xml:space="preserve"> ADDIN EN.CITE </w:instrText>
            </w:r>
            <w:r w:rsidR="00CA0138">
              <w:fldChar w:fldCharType="begin">
                <w:fldData xml:space="preserve">PEVuZE5vdGU+PENpdGU+PEF1dGhvcj5LYWVzdG5lcjwvQXV0aG9yPjxZZWFyPjIwMDg8L1llYXI+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</w:fldData>
              </w:fldChar>
            </w:r>
            <w:r w:rsidR="00CA0138">
              <w:instrText xml:space="preserve"> ADDIN EN.CITE.DATA </w:instrText>
            </w:r>
            <w:r w:rsidR="00CA0138">
              <w:fldChar w:fldCharType="end"/>
            </w:r>
            <w:r w:rsidRPr="00973398">
              <w:fldChar w:fldCharType="separate"/>
            </w:r>
            <w:r w:rsidR="00CA0138">
              <w:rPr>
                <w:noProof/>
              </w:rPr>
              <w:t>(15)</w:t>
            </w:r>
            <w:r w:rsidRPr="00973398">
              <w:fldChar w:fldCharType="end"/>
            </w:r>
          </w:p>
        </w:tc>
        <w:tc>
          <w:tcPr>
            <w:tcW w:w="1219" w:type="dxa"/>
          </w:tcPr>
          <w:p w14:paraId="34DDB0ED" w14:textId="215519DA" w:rsidR="004331FE" w:rsidRPr="00973398" w:rsidRDefault="004331FE">
            <w:r w:rsidRPr="00973398">
              <w:t>2008</w:t>
            </w:r>
          </w:p>
        </w:tc>
        <w:tc>
          <w:tcPr>
            <w:tcW w:w="915" w:type="dxa"/>
          </w:tcPr>
          <w:p w14:paraId="37D94253" w14:textId="6BCFDEC5" w:rsidR="004331FE" w:rsidRPr="00973398" w:rsidRDefault="004331FE">
            <w:r w:rsidRPr="00973398">
              <w:t>Case series</w:t>
            </w:r>
          </w:p>
        </w:tc>
        <w:tc>
          <w:tcPr>
            <w:tcW w:w="1517" w:type="dxa"/>
          </w:tcPr>
          <w:p w14:paraId="2F4333E2" w14:textId="132B2FAF" w:rsidR="004331FE" w:rsidRPr="00973398" w:rsidRDefault="009518AA">
            <w:r w:rsidRPr="00973398">
              <w:t>3</w:t>
            </w:r>
          </w:p>
          <w:p w14:paraId="24D235E8" w14:textId="2F48C84A" w:rsidR="00F56D28" w:rsidRPr="00973398" w:rsidRDefault="00F56D28">
            <w:r w:rsidRPr="00973398">
              <w:t xml:space="preserve">(3 </w:t>
            </w:r>
            <w:r w:rsidR="009518AA" w:rsidRPr="00973398">
              <w:t xml:space="preserve">of 5 </w:t>
            </w:r>
            <w:r w:rsidRPr="00973398">
              <w:t xml:space="preserve">patients have SPS) </w:t>
            </w:r>
          </w:p>
        </w:tc>
        <w:tc>
          <w:tcPr>
            <w:tcW w:w="1232" w:type="dxa"/>
          </w:tcPr>
          <w:p w14:paraId="2F6AD143" w14:textId="059ED054" w:rsidR="004331FE" w:rsidRPr="00973398" w:rsidRDefault="004331FE">
            <w:r w:rsidRPr="00973398">
              <w:t xml:space="preserve"> NR</w:t>
            </w:r>
          </w:p>
        </w:tc>
        <w:tc>
          <w:tcPr>
            <w:tcW w:w="904" w:type="dxa"/>
          </w:tcPr>
          <w:p w14:paraId="2FEAB1DC" w14:textId="239DFFC4" w:rsidR="004331FE" w:rsidRPr="00973398" w:rsidRDefault="004331FE">
            <w:r w:rsidRPr="00973398">
              <w:t>NR</w:t>
            </w:r>
          </w:p>
        </w:tc>
        <w:tc>
          <w:tcPr>
            <w:tcW w:w="1629" w:type="dxa"/>
          </w:tcPr>
          <w:p w14:paraId="59B61971" w14:textId="035FCBAC" w:rsidR="004331FE" w:rsidRPr="00973398" w:rsidRDefault="004331FE">
            <w:r w:rsidRPr="00973398">
              <w:t>Complex cyanotic CHD</w:t>
            </w:r>
          </w:p>
        </w:tc>
        <w:tc>
          <w:tcPr>
            <w:tcW w:w="1187" w:type="dxa"/>
          </w:tcPr>
          <w:p w14:paraId="4AA3A5D0" w14:textId="42465249" w:rsidR="004331FE" w:rsidRPr="00973398" w:rsidRDefault="004331FE" w:rsidP="00CD4CC6">
            <w:r w:rsidRPr="00973398">
              <w:t>2 centra</w:t>
            </w:r>
            <w:r w:rsidR="003474A4" w:rsidRPr="00973398">
              <w:t xml:space="preserve">l </w:t>
            </w:r>
            <w:proofErr w:type="gramStart"/>
            <w:r w:rsidR="003474A4" w:rsidRPr="00973398">
              <w:t>APS</w:t>
            </w:r>
            <w:proofErr w:type="gramEnd"/>
          </w:p>
          <w:p w14:paraId="39FAD9B2" w14:textId="171DAE36" w:rsidR="004331FE" w:rsidRPr="00973398" w:rsidRDefault="004331FE" w:rsidP="00F56D28">
            <w:r w:rsidRPr="00973398">
              <w:t>1 mBTS</w:t>
            </w:r>
          </w:p>
        </w:tc>
        <w:tc>
          <w:tcPr>
            <w:tcW w:w="1237" w:type="dxa"/>
          </w:tcPr>
          <w:p w14:paraId="677E4CBD" w14:textId="4DCCB8C0" w:rsidR="004331FE" w:rsidRPr="00973398" w:rsidRDefault="004331FE">
            <w:r w:rsidRPr="00973398">
              <w:t>12 d - 62 d</w:t>
            </w:r>
          </w:p>
        </w:tc>
        <w:tc>
          <w:tcPr>
            <w:tcW w:w="1415" w:type="dxa"/>
          </w:tcPr>
          <w:p w14:paraId="459BC076" w14:textId="33461D1C" w:rsidR="004331FE" w:rsidRPr="00973398" w:rsidRDefault="003474A4">
            <w:r w:rsidRPr="00973398">
              <w:t>------</w:t>
            </w:r>
          </w:p>
        </w:tc>
        <w:tc>
          <w:tcPr>
            <w:tcW w:w="1826" w:type="dxa"/>
          </w:tcPr>
          <w:p w14:paraId="7352EF02" w14:textId="7FD89574" w:rsidR="004331FE" w:rsidRPr="00973398" w:rsidRDefault="00DA11DF">
            <w:r w:rsidRPr="00973398">
              <w:t>P</w:t>
            </w:r>
            <w:r w:rsidR="004331FE" w:rsidRPr="00973398">
              <w:t xml:space="preserve">artial or complete occluded shunt  </w:t>
            </w:r>
          </w:p>
        </w:tc>
        <w:tc>
          <w:tcPr>
            <w:tcW w:w="2213" w:type="dxa"/>
          </w:tcPr>
          <w:p w14:paraId="4FA825B3" w14:textId="12F7056A" w:rsidR="004331FE" w:rsidRPr="00973398" w:rsidRDefault="004331FE" w:rsidP="002724A7">
            <w:r w:rsidRPr="00973398">
              <w:t>Decreased S</w:t>
            </w:r>
            <w:r w:rsidR="00DA11DF" w:rsidRPr="00973398">
              <w:t>p</w:t>
            </w:r>
            <w:r w:rsidRPr="00973398">
              <w:t>O2</w:t>
            </w:r>
          </w:p>
        </w:tc>
        <w:tc>
          <w:tcPr>
            <w:tcW w:w="1350" w:type="dxa"/>
          </w:tcPr>
          <w:p w14:paraId="5D63887D" w14:textId="0520D420" w:rsidR="004331FE" w:rsidRPr="00973398" w:rsidRDefault="00F56D28" w:rsidP="002724A7">
            <w:r w:rsidRPr="00973398">
              <w:t>Success</w:t>
            </w:r>
            <w:r w:rsidR="001C4475" w:rsidRPr="00973398">
              <w:t>ful</w:t>
            </w:r>
          </w:p>
        </w:tc>
      </w:tr>
      <w:tr w:rsidR="00AB5DE1" w:rsidRPr="00973398" w14:paraId="6B4C9CB1" w14:textId="4E7819F2" w:rsidTr="00F801D2">
        <w:trPr>
          <w:trHeight w:val="270"/>
        </w:trPr>
        <w:tc>
          <w:tcPr>
            <w:tcW w:w="1212" w:type="dxa"/>
            <w:vMerge w:val="restart"/>
          </w:tcPr>
          <w:p w14:paraId="6F5425A4" w14:textId="467FED1F" w:rsidR="009518AA" w:rsidRPr="00973398" w:rsidRDefault="009518AA">
            <w:r w:rsidRPr="00973398">
              <w:fldChar w:fldCharType="begin"/>
            </w:r>
            <w:r w:rsidR="00CA0138">
              <w:instrText xml:space="preserve"> ADDIN EN.CITE &lt;EndNote&gt;&lt;Cite&gt;&lt;Author&gt;Moszura&lt;/Author&gt;&lt;Year&gt;2010&lt;/Year&gt;&lt;RecNum&gt;485&lt;/RecNum&gt;&lt;DisplayText&gt;(16)&lt;/DisplayText&gt;&lt;record&gt;&lt;rec-number&gt;485&lt;/rec-number&gt;&lt;foreign-keys&gt;&lt;key app="EN" db-id="dd0x2dxwnv5s5gefdwq59fecsf9wwatdavvp" timestamp="1652549165"&gt;485&lt;/key&gt;&lt;/foreign-keys&gt;&lt;ref-type name="Journal Article"&gt;17&lt;/ref-type&gt;&lt;contributors&gt;&lt;authors&gt;&lt;author&gt;Moszura, Tomasz&lt;/author&gt;&lt;author&gt;Zubrzycka, Maria&lt;/author&gt;&lt;author&gt;Michalak, Krzysztof W&lt;/author&gt;&lt;author&gt;Rewers, Bożena&lt;/author&gt;&lt;author&gt;Dryżek, Paweł&lt;/author&gt;&lt;author&gt;Moll, Jacek J&lt;/author&gt;&lt;author&gt;Sysa, Andrzej&lt;/author&gt;&lt;author&gt;Burczyński, Piotr&lt;/author&gt;&lt;/authors&gt;&lt;/contributors&gt;&lt;titles&gt;&lt;title&gt;Acute and late obstruction of a modified Blalock–Taussig shunt: a two-center experience in different catheter-based methods of treatment&lt;/title&gt;&lt;secondary-title&gt;Interactive cardiovascular and thoracic surgery&lt;/secondary-title&gt;&lt;/titles&gt;&lt;periodical&gt;&lt;full-title&gt;Interactive cardiovascular and thoracic surgery&lt;/full-title&gt;&lt;/periodical&gt;&lt;pages&gt;727-731&lt;/pages&gt;&lt;volume&gt;10&lt;/volume&gt;&lt;number&gt;5&lt;/number&gt;&lt;dates&gt;&lt;year&gt;2010&lt;/year&gt;&lt;/dates&gt;&lt;isbn&gt;1569-9285&lt;/isbn&gt;&lt;urls&gt;&lt;/urls&gt;&lt;/record&gt;&lt;/Cite&gt;&lt;/EndNote&gt;</w:instrText>
            </w:r>
            <w:r w:rsidRPr="00973398">
              <w:fldChar w:fldCharType="separate"/>
            </w:r>
            <w:r w:rsidR="00CA0138">
              <w:rPr>
                <w:noProof/>
              </w:rPr>
              <w:t>(16)</w:t>
            </w:r>
            <w:r w:rsidRPr="00973398">
              <w:fldChar w:fldCharType="end"/>
            </w:r>
          </w:p>
        </w:tc>
        <w:tc>
          <w:tcPr>
            <w:tcW w:w="1219" w:type="dxa"/>
            <w:vMerge w:val="restart"/>
          </w:tcPr>
          <w:p w14:paraId="0A34ED08" w14:textId="3964656C" w:rsidR="009518AA" w:rsidRPr="00973398" w:rsidRDefault="009518AA">
            <w:r w:rsidRPr="00973398">
              <w:t>2010</w:t>
            </w:r>
          </w:p>
        </w:tc>
        <w:tc>
          <w:tcPr>
            <w:tcW w:w="915" w:type="dxa"/>
            <w:vMerge w:val="restart"/>
          </w:tcPr>
          <w:p w14:paraId="2B76077A" w14:textId="5B99DE16" w:rsidR="009518AA" w:rsidRPr="00973398" w:rsidRDefault="009518AA">
            <w:r w:rsidRPr="00973398">
              <w:t>Case series</w:t>
            </w:r>
          </w:p>
        </w:tc>
        <w:tc>
          <w:tcPr>
            <w:tcW w:w="1517" w:type="dxa"/>
            <w:vMerge w:val="restart"/>
          </w:tcPr>
          <w:p w14:paraId="615A3346" w14:textId="16CCBAF9" w:rsidR="009518AA" w:rsidRPr="00973398" w:rsidRDefault="00352F87">
            <w:r w:rsidRPr="00973398">
              <w:t>3</w:t>
            </w:r>
          </w:p>
          <w:p w14:paraId="6A09964E" w14:textId="1093491E" w:rsidR="009518AA" w:rsidRPr="00973398" w:rsidRDefault="009518AA">
            <w:r w:rsidRPr="00973398">
              <w:t>(</w:t>
            </w:r>
            <w:r w:rsidR="00352F87" w:rsidRPr="00973398">
              <w:t>3 of 23 have</w:t>
            </w:r>
            <w:r w:rsidRPr="00973398">
              <w:t xml:space="preserve"> stent implantations)</w:t>
            </w:r>
          </w:p>
        </w:tc>
        <w:tc>
          <w:tcPr>
            <w:tcW w:w="1232" w:type="dxa"/>
            <w:vMerge w:val="restart"/>
          </w:tcPr>
          <w:p w14:paraId="0CD81704" w14:textId="0FA9F1B8" w:rsidR="009518AA" w:rsidRPr="00973398" w:rsidRDefault="009518AA">
            <w:r w:rsidRPr="00973398">
              <w:t>NR</w:t>
            </w:r>
          </w:p>
        </w:tc>
        <w:tc>
          <w:tcPr>
            <w:tcW w:w="904" w:type="dxa"/>
            <w:vMerge w:val="restart"/>
          </w:tcPr>
          <w:p w14:paraId="58F79E69" w14:textId="4E99657E" w:rsidR="009518AA" w:rsidRPr="00973398" w:rsidRDefault="009518AA">
            <w:r w:rsidRPr="00973398">
              <w:t xml:space="preserve">M </w:t>
            </w:r>
          </w:p>
        </w:tc>
        <w:tc>
          <w:tcPr>
            <w:tcW w:w="1629" w:type="dxa"/>
            <w:vMerge w:val="restart"/>
          </w:tcPr>
          <w:p w14:paraId="2E85178F" w14:textId="30385E79" w:rsidR="009518AA" w:rsidRPr="00973398" w:rsidRDefault="009518AA">
            <w:r w:rsidRPr="00973398">
              <w:t>Complex cyanotic CHD</w:t>
            </w:r>
          </w:p>
        </w:tc>
        <w:tc>
          <w:tcPr>
            <w:tcW w:w="1187" w:type="dxa"/>
            <w:vMerge w:val="restart"/>
          </w:tcPr>
          <w:p w14:paraId="042AEB74" w14:textId="77777777" w:rsidR="009518AA" w:rsidRPr="00973398" w:rsidRDefault="009518AA" w:rsidP="00736A8C">
            <w:r w:rsidRPr="00973398">
              <w:t>mBTS</w:t>
            </w:r>
          </w:p>
          <w:p w14:paraId="42E594A0" w14:textId="306DED07" w:rsidR="009518AA" w:rsidRPr="00973398" w:rsidRDefault="009518AA" w:rsidP="00736A8C"/>
        </w:tc>
        <w:tc>
          <w:tcPr>
            <w:tcW w:w="1237" w:type="dxa"/>
          </w:tcPr>
          <w:p w14:paraId="7C83A97E" w14:textId="35E74FBA" w:rsidR="009518AA" w:rsidRPr="00973398" w:rsidRDefault="009518AA">
            <w:r w:rsidRPr="00973398">
              <w:t>18 d</w:t>
            </w:r>
          </w:p>
        </w:tc>
        <w:tc>
          <w:tcPr>
            <w:tcW w:w="1415" w:type="dxa"/>
          </w:tcPr>
          <w:p w14:paraId="5F42D2E7" w14:textId="0D184824" w:rsidR="009518AA" w:rsidRPr="00973398" w:rsidRDefault="009518AA">
            <w:r w:rsidRPr="00973398">
              <w:t>5 d</w:t>
            </w:r>
          </w:p>
        </w:tc>
        <w:tc>
          <w:tcPr>
            <w:tcW w:w="1826" w:type="dxa"/>
            <w:vMerge w:val="restart"/>
          </w:tcPr>
          <w:p w14:paraId="620A5223" w14:textId="4D80D820" w:rsidR="009518AA" w:rsidRPr="00973398" w:rsidRDefault="00DA11DF">
            <w:r w:rsidRPr="00973398">
              <w:t>O</w:t>
            </w:r>
            <w:r w:rsidR="009518AA" w:rsidRPr="00973398">
              <w:t>cclusion or stenosis of shunts</w:t>
            </w:r>
          </w:p>
        </w:tc>
        <w:tc>
          <w:tcPr>
            <w:tcW w:w="2213" w:type="dxa"/>
            <w:vMerge w:val="restart"/>
          </w:tcPr>
          <w:p w14:paraId="40FE0339" w14:textId="346A1446" w:rsidR="009518AA" w:rsidRPr="00973398" w:rsidRDefault="009518AA" w:rsidP="002724A7">
            <w:r w:rsidRPr="00973398">
              <w:t xml:space="preserve">Decreased </w:t>
            </w:r>
            <w:r w:rsidR="00DA11DF" w:rsidRPr="00973398">
              <w:t>Sp</w:t>
            </w:r>
            <w:r w:rsidRPr="00973398">
              <w:t>O2</w:t>
            </w:r>
          </w:p>
        </w:tc>
        <w:tc>
          <w:tcPr>
            <w:tcW w:w="1350" w:type="dxa"/>
            <w:vMerge w:val="restart"/>
          </w:tcPr>
          <w:p w14:paraId="70884063" w14:textId="5034E9F8" w:rsidR="009518AA" w:rsidRPr="00973398" w:rsidRDefault="004B3556" w:rsidP="002724A7">
            <w:r w:rsidRPr="00973398">
              <w:t xml:space="preserve">3 successful </w:t>
            </w:r>
            <w:r w:rsidR="009518AA" w:rsidRPr="00973398">
              <w:t xml:space="preserve"> </w:t>
            </w:r>
          </w:p>
        </w:tc>
      </w:tr>
      <w:tr w:rsidR="00AB5DE1" w:rsidRPr="00973398" w14:paraId="44AFA289" w14:textId="77777777" w:rsidTr="00F801D2">
        <w:trPr>
          <w:trHeight w:val="270"/>
        </w:trPr>
        <w:tc>
          <w:tcPr>
            <w:tcW w:w="1212" w:type="dxa"/>
            <w:vMerge/>
          </w:tcPr>
          <w:p w14:paraId="516C28A9" w14:textId="77777777" w:rsidR="009518AA" w:rsidRPr="00973398" w:rsidRDefault="009518AA"/>
        </w:tc>
        <w:tc>
          <w:tcPr>
            <w:tcW w:w="1219" w:type="dxa"/>
            <w:vMerge/>
          </w:tcPr>
          <w:p w14:paraId="3D60C68B" w14:textId="77777777" w:rsidR="009518AA" w:rsidRPr="00973398" w:rsidRDefault="009518AA"/>
        </w:tc>
        <w:tc>
          <w:tcPr>
            <w:tcW w:w="915" w:type="dxa"/>
            <w:vMerge/>
          </w:tcPr>
          <w:p w14:paraId="44AD9298" w14:textId="77777777" w:rsidR="009518AA" w:rsidRPr="00973398" w:rsidRDefault="009518AA"/>
        </w:tc>
        <w:tc>
          <w:tcPr>
            <w:tcW w:w="1517" w:type="dxa"/>
            <w:vMerge/>
          </w:tcPr>
          <w:p w14:paraId="51DDB1BA" w14:textId="77777777" w:rsidR="009518AA" w:rsidRPr="00973398" w:rsidRDefault="009518AA"/>
        </w:tc>
        <w:tc>
          <w:tcPr>
            <w:tcW w:w="1232" w:type="dxa"/>
            <w:vMerge/>
          </w:tcPr>
          <w:p w14:paraId="40F8049C" w14:textId="77777777" w:rsidR="009518AA" w:rsidRPr="00973398" w:rsidRDefault="009518AA"/>
        </w:tc>
        <w:tc>
          <w:tcPr>
            <w:tcW w:w="904" w:type="dxa"/>
            <w:vMerge/>
          </w:tcPr>
          <w:p w14:paraId="05D5BEED" w14:textId="77777777" w:rsidR="009518AA" w:rsidRPr="00973398" w:rsidRDefault="009518AA"/>
        </w:tc>
        <w:tc>
          <w:tcPr>
            <w:tcW w:w="1629" w:type="dxa"/>
            <w:vMerge/>
          </w:tcPr>
          <w:p w14:paraId="740A2CF0" w14:textId="77777777" w:rsidR="009518AA" w:rsidRPr="00973398" w:rsidRDefault="009518AA"/>
        </w:tc>
        <w:tc>
          <w:tcPr>
            <w:tcW w:w="1187" w:type="dxa"/>
            <w:vMerge/>
          </w:tcPr>
          <w:p w14:paraId="456ADEC9" w14:textId="77777777" w:rsidR="009518AA" w:rsidRPr="00973398" w:rsidRDefault="009518AA" w:rsidP="00736A8C"/>
        </w:tc>
        <w:tc>
          <w:tcPr>
            <w:tcW w:w="1237" w:type="dxa"/>
          </w:tcPr>
          <w:p w14:paraId="2FF19891" w14:textId="33F1144E" w:rsidR="009518AA" w:rsidRPr="00973398" w:rsidRDefault="009518AA">
            <w:r w:rsidRPr="00973398">
              <w:t xml:space="preserve">2 y </w:t>
            </w:r>
          </w:p>
        </w:tc>
        <w:tc>
          <w:tcPr>
            <w:tcW w:w="1415" w:type="dxa"/>
          </w:tcPr>
          <w:p w14:paraId="6276BA75" w14:textId="71851AB5" w:rsidR="009518AA" w:rsidRPr="00973398" w:rsidRDefault="009518AA">
            <w:r w:rsidRPr="00973398">
              <w:t xml:space="preserve">3 y </w:t>
            </w:r>
          </w:p>
        </w:tc>
        <w:tc>
          <w:tcPr>
            <w:tcW w:w="1826" w:type="dxa"/>
            <w:vMerge/>
          </w:tcPr>
          <w:p w14:paraId="7FDBF4CA" w14:textId="77777777" w:rsidR="009518AA" w:rsidRPr="00973398" w:rsidRDefault="009518AA"/>
        </w:tc>
        <w:tc>
          <w:tcPr>
            <w:tcW w:w="2213" w:type="dxa"/>
            <w:vMerge/>
          </w:tcPr>
          <w:p w14:paraId="344AE4DE" w14:textId="77777777" w:rsidR="009518AA" w:rsidRPr="00973398" w:rsidRDefault="009518AA" w:rsidP="002724A7"/>
        </w:tc>
        <w:tc>
          <w:tcPr>
            <w:tcW w:w="1350" w:type="dxa"/>
            <w:vMerge/>
          </w:tcPr>
          <w:p w14:paraId="383AD950" w14:textId="77777777" w:rsidR="009518AA" w:rsidRPr="00973398" w:rsidRDefault="009518AA" w:rsidP="002724A7"/>
        </w:tc>
      </w:tr>
      <w:tr w:rsidR="00AB5DE1" w:rsidRPr="00973398" w14:paraId="2593DF80" w14:textId="77777777" w:rsidTr="00F801D2">
        <w:trPr>
          <w:trHeight w:val="270"/>
        </w:trPr>
        <w:tc>
          <w:tcPr>
            <w:tcW w:w="1212" w:type="dxa"/>
            <w:vMerge/>
          </w:tcPr>
          <w:p w14:paraId="20FB3EC2" w14:textId="77777777" w:rsidR="009518AA" w:rsidRPr="00973398" w:rsidRDefault="009518AA"/>
        </w:tc>
        <w:tc>
          <w:tcPr>
            <w:tcW w:w="1219" w:type="dxa"/>
            <w:vMerge/>
          </w:tcPr>
          <w:p w14:paraId="61A35BE9" w14:textId="77777777" w:rsidR="009518AA" w:rsidRPr="00973398" w:rsidRDefault="009518AA"/>
        </w:tc>
        <w:tc>
          <w:tcPr>
            <w:tcW w:w="915" w:type="dxa"/>
            <w:vMerge/>
          </w:tcPr>
          <w:p w14:paraId="5309E5C4" w14:textId="77777777" w:rsidR="009518AA" w:rsidRPr="00973398" w:rsidRDefault="009518AA"/>
        </w:tc>
        <w:tc>
          <w:tcPr>
            <w:tcW w:w="1517" w:type="dxa"/>
            <w:vMerge/>
          </w:tcPr>
          <w:p w14:paraId="3DC06E2A" w14:textId="77777777" w:rsidR="009518AA" w:rsidRPr="00973398" w:rsidRDefault="009518AA"/>
        </w:tc>
        <w:tc>
          <w:tcPr>
            <w:tcW w:w="1232" w:type="dxa"/>
            <w:vMerge/>
          </w:tcPr>
          <w:p w14:paraId="1A4F128F" w14:textId="77777777" w:rsidR="009518AA" w:rsidRPr="00973398" w:rsidRDefault="009518AA"/>
        </w:tc>
        <w:tc>
          <w:tcPr>
            <w:tcW w:w="904" w:type="dxa"/>
            <w:vMerge/>
          </w:tcPr>
          <w:p w14:paraId="6687AE7F" w14:textId="77777777" w:rsidR="009518AA" w:rsidRPr="00973398" w:rsidRDefault="009518AA"/>
        </w:tc>
        <w:tc>
          <w:tcPr>
            <w:tcW w:w="1629" w:type="dxa"/>
            <w:vMerge/>
          </w:tcPr>
          <w:p w14:paraId="7E3E20F7" w14:textId="77777777" w:rsidR="009518AA" w:rsidRPr="00973398" w:rsidRDefault="009518AA"/>
        </w:tc>
        <w:tc>
          <w:tcPr>
            <w:tcW w:w="1187" w:type="dxa"/>
            <w:vMerge/>
          </w:tcPr>
          <w:p w14:paraId="308393F9" w14:textId="77777777" w:rsidR="009518AA" w:rsidRPr="00973398" w:rsidRDefault="009518AA" w:rsidP="00736A8C"/>
        </w:tc>
        <w:tc>
          <w:tcPr>
            <w:tcW w:w="1237" w:type="dxa"/>
          </w:tcPr>
          <w:p w14:paraId="42D09531" w14:textId="290C6668" w:rsidR="009518AA" w:rsidRPr="00973398" w:rsidRDefault="009518AA">
            <w:r w:rsidRPr="00973398">
              <w:t xml:space="preserve">5 y </w:t>
            </w:r>
          </w:p>
        </w:tc>
        <w:tc>
          <w:tcPr>
            <w:tcW w:w="1415" w:type="dxa"/>
          </w:tcPr>
          <w:p w14:paraId="56F85B8E" w14:textId="7D167072" w:rsidR="009518AA" w:rsidRPr="00973398" w:rsidRDefault="009518AA">
            <w:r w:rsidRPr="00973398">
              <w:t>8 m</w:t>
            </w:r>
          </w:p>
        </w:tc>
        <w:tc>
          <w:tcPr>
            <w:tcW w:w="1826" w:type="dxa"/>
            <w:vMerge/>
          </w:tcPr>
          <w:p w14:paraId="10DD3FDD" w14:textId="77777777" w:rsidR="009518AA" w:rsidRPr="00973398" w:rsidRDefault="009518AA"/>
        </w:tc>
        <w:tc>
          <w:tcPr>
            <w:tcW w:w="2213" w:type="dxa"/>
            <w:vMerge/>
          </w:tcPr>
          <w:p w14:paraId="12E7BCA2" w14:textId="77777777" w:rsidR="009518AA" w:rsidRPr="00973398" w:rsidRDefault="009518AA" w:rsidP="002724A7"/>
        </w:tc>
        <w:tc>
          <w:tcPr>
            <w:tcW w:w="1350" w:type="dxa"/>
            <w:vMerge/>
          </w:tcPr>
          <w:p w14:paraId="5F3C40EE" w14:textId="77777777" w:rsidR="009518AA" w:rsidRPr="00973398" w:rsidRDefault="009518AA" w:rsidP="002724A7"/>
        </w:tc>
      </w:tr>
      <w:tr w:rsidR="00AB5DE1" w:rsidRPr="00973398" w14:paraId="7C453E4D" w14:textId="361B1040" w:rsidTr="00973398">
        <w:trPr>
          <w:trHeight w:val="270"/>
        </w:trPr>
        <w:tc>
          <w:tcPr>
            <w:tcW w:w="1212" w:type="dxa"/>
            <w:vMerge w:val="restart"/>
            <w:shd w:val="clear" w:color="auto" w:fill="auto"/>
          </w:tcPr>
          <w:p w14:paraId="6D00BE30" w14:textId="5074FE7F" w:rsidR="004331FE" w:rsidRPr="00973398" w:rsidRDefault="004331FE">
            <w:r w:rsidRPr="00973398">
              <w:fldChar w:fldCharType="begin"/>
            </w:r>
            <w:r w:rsidR="00CA0138">
              <w:instrText xml:space="preserve"> ADDIN EN.CITE &lt;EndNote&gt;&lt;Cite&gt;&lt;Author&gt;Sanchez-Recalde&lt;/Author&gt;&lt;Year&gt;2010&lt;/Year&gt;&lt;RecNum&gt;560&lt;/RecNum&gt;&lt;DisplayText&gt;(17)&lt;/DisplayText&gt;&lt;record&gt;&lt;rec-number&gt;560&lt;/rec-number&gt;&lt;foreign-keys&gt;&lt;key app="EN" db-id="dd0x2dxwnv5s5gefdwq59fecsf9wwatdavvp" timestamp="1652804143"&gt;560&lt;/key&gt;&lt;/foreign-keys&gt;&lt;ref-type name="Journal Article"&gt;17&lt;/ref-type&gt;&lt;contributors&gt;&lt;authors&gt;&lt;author&gt;Sanchez-Recalde, A.&lt;/author&gt;&lt;author&gt;Garzón, G.&lt;/author&gt;&lt;author&gt;Oliver, J. M.&lt;/author&gt;&lt;/authors&gt;&lt;/contributors&gt;&lt;auth-address&gt;Unidad de Cardiopatías Congénitas del Adulto, Hospital Universitario La Paz, Paseo de la Castellana 261, Madrid, Spain. asanchezr.hulp@salud.madrid.org&lt;/auth-address&gt;&lt;titles&gt;&lt;title&gt;Stent graft exclusion of a pseudoaneurysm in a Blalock-Taussig shunt&lt;/title&gt;&lt;secondary-title&gt;Catheter Cardiovasc Interv&lt;/secondary-title&gt;&lt;/titles&gt;&lt;periodical&gt;&lt;full-title&gt;Catheter Cardiovasc Interv&lt;/full-title&gt;&lt;/periodical&gt;&lt;pages&gt;251-6&lt;/pages&gt;&lt;volume&gt;76&lt;/volume&gt;&lt;number&gt;2&lt;/number&gt;&lt;edition&gt;2010/07/29&lt;/edition&gt;&lt;keywords&gt;&lt;keyword&gt;Adult&lt;/keyword&gt;&lt;keyword&gt;Aneurysm, Dissecting/diagnostic imaging/etiology/*surgery&lt;/keyword&gt;&lt;keyword&gt;Aneurysm, False/diagnostic imaging/etiology/*surgery&lt;/keyword&gt;&lt;keyword&gt;Blood Vessel Prosthesis&lt;/keyword&gt;&lt;keyword&gt;*Blood Vessel Prosthesis Implantation/instrumentation&lt;/keyword&gt;&lt;keyword&gt;*Cardiac Catheterization/adverse effects/instrumentation&lt;/keyword&gt;&lt;keyword&gt;Cardiac Surgical Procedures/*adverse effects&lt;/keyword&gt;&lt;keyword&gt;Female&lt;/keyword&gt;&lt;keyword&gt;Heart Septal Defects, Ventricular/complications/*surgery&lt;/keyword&gt;&lt;keyword&gt;Humans&lt;/keyword&gt;&lt;keyword&gt;Pulmonary Atresia/complications/*surgery&lt;/keyword&gt;&lt;keyword&gt;Stents&lt;/keyword&gt;&lt;keyword&gt;Tomography, X-Ray Computed&lt;/keyword&gt;&lt;keyword&gt;Treatment Outcome&lt;/keyword&gt;&lt;/keywords&gt;&lt;dates&gt;&lt;year&gt;2010&lt;/year&gt;&lt;pub-dates&gt;&lt;date&gt;Aug 1&lt;/date&gt;&lt;/pub-dates&gt;&lt;/dates&gt;&lt;isbn&gt;1522-1946&lt;/isbn&gt;&lt;accession-num&gt;20665873&lt;/accession-num&gt;&lt;urls&gt;&lt;/urls&gt;&lt;electronic-resource-num&gt;10.1002/ccd.22505&lt;/electronic-resource-num&gt;&lt;remote-database-provider&gt;NLM&lt;/remote-database-provider&gt;&lt;language&gt;eng&lt;/language&gt;&lt;/record&gt;&lt;/Cite&gt;&lt;/EndNote&gt;</w:instrText>
            </w:r>
            <w:r w:rsidRPr="00973398">
              <w:fldChar w:fldCharType="separate"/>
            </w:r>
            <w:r w:rsidR="00CA0138">
              <w:rPr>
                <w:noProof/>
              </w:rPr>
              <w:t>(17)</w:t>
            </w:r>
            <w:r w:rsidRPr="00973398">
              <w:fldChar w:fldCharType="end"/>
            </w:r>
          </w:p>
        </w:tc>
        <w:tc>
          <w:tcPr>
            <w:tcW w:w="1219" w:type="dxa"/>
            <w:vMerge w:val="restart"/>
            <w:shd w:val="clear" w:color="auto" w:fill="auto"/>
          </w:tcPr>
          <w:p w14:paraId="508D1C11" w14:textId="5AC4AC84" w:rsidR="004331FE" w:rsidRPr="00973398" w:rsidRDefault="004331FE">
            <w:r w:rsidRPr="00973398">
              <w:t>2010</w:t>
            </w:r>
          </w:p>
        </w:tc>
        <w:tc>
          <w:tcPr>
            <w:tcW w:w="915" w:type="dxa"/>
            <w:vMerge w:val="restart"/>
            <w:shd w:val="clear" w:color="auto" w:fill="auto"/>
          </w:tcPr>
          <w:p w14:paraId="507A8FEB" w14:textId="671E2AE5" w:rsidR="004331FE" w:rsidRPr="00973398" w:rsidRDefault="004331FE">
            <w:r w:rsidRPr="00973398">
              <w:t>Case report</w:t>
            </w:r>
          </w:p>
        </w:tc>
        <w:tc>
          <w:tcPr>
            <w:tcW w:w="1517" w:type="dxa"/>
            <w:vMerge w:val="restart"/>
            <w:shd w:val="clear" w:color="auto" w:fill="auto"/>
          </w:tcPr>
          <w:p w14:paraId="08EFF8C0" w14:textId="32BF402D" w:rsidR="004331FE" w:rsidRPr="00973398" w:rsidRDefault="004331FE">
            <w:r w:rsidRPr="00973398">
              <w:t>1</w:t>
            </w:r>
          </w:p>
        </w:tc>
        <w:tc>
          <w:tcPr>
            <w:tcW w:w="1232" w:type="dxa"/>
            <w:vMerge w:val="restart"/>
            <w:shd w:val="clear" w:color="auto" w:fill="auto"/>
          </w:tcPr>
          <w:p w14:paraId="37E17B56" w14:textId="77777777" w:rsidR="00DA11DF" w:rsidRPr="00973398" w:rsidRDefault="004331FE">
            <w:r w:rsidRPr="00973398">
              <w:t>BTS</w:t>
            </w:r>
            <w:r w:rsidR="00DA11DF" w:rsidRPr="00973398">
              <w:t xml:space="preserve"> inserted in 4 years old</w:t>
            </w:r>
          </w:p>
          <w:p w14:paraId="414E1F23" w14:textId="0C1FB7F9" w:rsidR="004331FE" w:rsidRPr="00973398" w:rsidRDefault="00DA11DF">
            <w:r w:rsidRPr="00973398">
              <w:t xml:space="preserve"> </w:t>
            </w:r>
          </w:p>
          <w:p w14:paraId="79269113" w14:textId="4FD07B87" w:rsidR="004331FE" w:rsidRPr="00973398" w:rsidRDefault="00DA11DF">
            <w:r w:rsidRPr="00973398">
              <w:t>C</w:t>
            </w:r>
            <w:r w:rsidR="004331FE" w:rsidRPr="00973398">
              <w:t>entral APS</w:t>
            </w:r>
            <w:r w:rsidRPr="00973398">
              <w:t xml:space="preserve"> inserted in 6 years old </w:t>
            </w:r>
          </w:p>
        </w:tc>
        <w:tc>
          <w:tcPr>
            <w:tcW w:w="904" w:type="dxa"/>
            <w:vMerge w:val="restart"/>
            <w:shd w:val="clear" w:color="auto" w:fill="auto"/>
          </w:tcPr>
          <w:p w14:paraId="57987000" w14:textId="4A881EA3" w:rsidR="004331FE" w:rsidRPr="00973398" w:rsidRDefault="00F56D28">
            <w:r w:rsidRPr="00973398">
              <w:t>F</w:t>
            </w:r>
          </w:p>
        </w:tc>
        <w:tc>
          <w:tcPr>
            <w:tcW w:w="1629" w:type="dxa"/>
            <w:vMerge w:val="restart"/>
            <w:shd w:val="clear" w:color="auto" w:fill="auto"/>
          </w:tcPr>
          <w:p w14:paraId="0E0D91A3" w14:textId="0CE0DC49" w:rsidR="004331FE" w:rsidRPr="00973398" w:rsidRDefault="004331FE">
            <w:r w:rsidRPr="00973398">
              <w:t>PA/VSD</w:t>
            </w:r>
          </w:p>
        </w:tc>
        <w:tc>
          <w:tcPr>
            <w:tcW w:w="1187" w:type="dxa"/>
            <w:vMerge w:val="restart"/>
            <w:shd w:val="clear" w:color="auto" w:fill="auto"/>
          </w:tcPr>
          <w:p w14:paraId="5852BA3F" w14:textId="77777777" w:rsidR="001C4475" w:rsidRPr="00973398" w:rsidRDefault="004331FE" w:rsidP="001C4475">
            <w:r w:rsidRPr="00973398">
              <w:t>Classic BTS</w:t>
            </w:r>
            <w:r w:rsidR="001C4475" w:rsidRPr="00973398">
              <w:t xml:space="preserve"> and central APS </w:t>
            </w:r>
          </w:p>
          <w:p w14:paraId="3998C154" w14:textId="6D704EBC" w:rsidR="001C4475" w:rsidRPr="00973398" w:rsidRDefault="001C4475" w:rsidP="001C4475">
            <w:r w:rsidRPr="00973398">
              <w:t>(Just stenting in BTS)</w:t>
            </w:r>
          </w:p>
        </w:tc>
        <w:tc>
          <w:tcPr>
            <w:tcW w:w="1237" w:type="dxa"/>
            <w:shd w:val="clear" w:color="auto" w:fill="auto"/>
          </w:tcPr>
          <w:p w14:paraId="343D8650" w14:textId="2C227398" w:rsidR="004331FE" w:rsidRPr="00973398" w:rsidRDefault="004331FE">
            <w:r w:rsidRPr="00973398">
              <w:t xml:space="preserve">26 y </w:t>
            </w:r>
          </w:p>
        </w:tc>
        <w:tc>
          <w:tcPr>
            <w:tcW w:w="1415" w:type="dxa"/>
            <w:shd w:val="clear" w:color="auto" w:fill="auto"/>
          </w:tcPr>
          <w:p w14:paraId="56706E31" w14:textId="4D2E8663" w:rsidR="004331FE" w:rsidRPr="00973398" w:rsidRDefault="001C4475">
            <w:r w:rsidRPr="00973398">
              <w:t>22 y</w:t>
            </w:r>
          </w:p>
        </w:tc>
        <w:tc>
          <w:tcPr>
            <w:tcW w:w="1826" w:type="dxa"/>
            <w:shd w:val="clear" w:color="auto" w:fill="auto"/>
          </w:tcPr>
          <w:p w14:paraId="375679E3" w14:textId="62B4CEC6" w:rsidR="004331FE" w:rsidRPr="00973398" w:rsidRDefault="00DA11DF">
            <w:r w:rsidRPr="00973398">
              <w:t>C</w:t>
            </w:r>
            <w:r w:rsidR="004331FE" w:rsidRPr="00973398">
              <w:t>omplete obstruction of the BTS</w:t>
            </w:r>
          </w:p>
        </w:tc>
        <w:tc>
          <w:tcPr>
            <w:tcW w:w="2213" w:type="dxa"/>
            <w:shd w:val="clear" w:color="auto" w:fill="auto"/>
          </w:tcPr>
          <w:p w14:paraId="0B8ED69B" w14:textId="66D60FCC" w:rsidR="004331FE" w:rsidRPr="00973398" w:rsidRDefault="00DA11DF" w:rsidP="002724A7">
            <w:r w:rsidRPr="00973398">
              <w:t>P</w:t>
            </w:r>
            <w:r w:rsidR="004331FE" w:rsidRPr="00973398">
              <w:t xml:space="preserve">rogressive cyanosis </w:t>
            </w:r>
            <w:r w:rsidRPr="00973398">
              <w:t>D</w:t>
            </w:r>
            <w:r w:rsidR="004331FE" w:rsidRPr="00973398">
              <w:t>yspnea</w:t>
            </w:r>
          </w:p>
        </w:tc>
        <w:tc>
          <w:tcPr>
            <w:tcW w:w="1350" w:type="dxa"/>
            <w:shd w:val="clear" w:color="auto" w:fill="auto"/>
          </w:tcPr>
          <w:p w14:paraId="474B2B82" w14:textId="0EB2E69A" w:rsidR="004331FE" w:rsidRPr="00973398" w:rsidRDefault="001C4475" w:rsidP="002724A7">
            <w:r w:rsidRPr="00973398">
              <w:t xml:space="preserve">Successful </w:t>
            </w:r>
          </w:p>
        </w:tc>
      </w:tr>
      <w:tr w:rsidR="00AB5DE1" w:rsidRPr="00973398" w14:paraId="744BA302" w14:textId="29D10646" w:rsidTr="00973398">
        <w:trPr>
          <w:trHeight w:val="270"/>
        </w:trPr>
        <w:tc>
          <w:tcPr>
            <w:tcW w:w="1212" w:type="dxa"/>
            <w:vMerge/>
            <w:shd w:val="clear" w:color="auto" w:fill="auto"/>
          </w:tcPr>
          <w:p w14:paraId="6703B6F7" w14:textId="77777777" w:rsidR="004331FE" w:rsidRPr="00973398" w:rsidRDefault="004331FE"/>
        </w:tc>
        <w:tc>
          <w:tcPr>
            <w:tcW w:w="1219" w:type="dxa"/>
            <w:vMerge/>
            <w:shd w:val="clear" w:color="auto" w:fill="auto"/>
          </w:tcPr>
          <w:p w14:paraId="148F0BFB" w14:textId="77777777" w:rsidR="004331FE" w:rsidRPr="00973398" w:rsidRDefault="004331FE"/>
        </w:tc>
        <w:tc>
          <w:tcPr>
            <w:tcW w:w="915" w:type="dxa"/>
            <w:vMerge/>
            <w:shd w:val="clear" w:color="auto" w:fill="auto"/>
          </w:tcPr>
          <w:p w14:paraId="4ECB6563" w14:textId="77777777" w:rsidR="004331FE" w:rsidRPr="00973398" w:rsidRDefault="004331FE"/>
        </w:tc>
        <w:tc>
          <w:tcPr>
            <w:tcW w:w="1517" w:type="dxa"/>
            <w:vMerge/>
            <w:shd w:val="clear" w:color="auto" w:fill="auto"/>
          </w:tcPr>
          <w:p w14:paraId="6BFD728F" w14:textId="77777777" w:rsidR="004331FE" w:rsidRPr="00973398" w:rsidRDefault="004331FE"/>
        </w:tc>
        <w:tc>
          <w:tcPr>
            <w:tcW w:w="1232" w:type="dxa"/>
            <w:vMerge/>
            <w:shd w:val="clear" w:color="auto" w:fill="auto"/>
          </w:tcPr>
          <w:p w14:paraId="7520D1DB" w14:textId="77777777" w:rsidR="004331FE" w:rsidRPr="00973398" w:rsidRDefault="004331FE"/>
        </w:tc>
        <w:tc>
          <w:tcPr>
            <w:tcW w:w="904" w:type="dxa"/>
            <w:vMerge/>
            <w:shd w:val="clear" w:color="auto" w:fill="auto"/>
          </w:tcPr>
          <w:p w14:paraId="071FACC8" w14:textId="77777777" w:rsidR="004331FE" w:rsidRPr="00973398" w:rsidRDefault="004331FE"/>
        </w:tc>
        <w:tc>
          <w:tcPr>
            <w:tcW w:w="1629" w:type="dxa"/>
            <w:vMerge/>
            <w:shd w:val="clear" w:color="auto" w:fill="auto"/>
          </w:tcPr>
          <w:p w14:paraId="65342F9F" w14:textId="77777777" w:rsidR="004331FE" w:rsidRPr="00973398" w:rsidRDefault="004331FE"/>
        </w:tc>
        <w:tc>
          <w:tcPr>
            <w:tcW w:w="1187" w:type="dxa"/>
            <w:vMerge/>
            <w:shd w:val="clear" w:color="auto" w:fill="auto"/>
          </w:tcPr>
          <w:p w14:paraId="1E13E518" w14:textId="77777777" w:rsidR="004331FE" w:rsidRPr="00973398" w:rsidRDefault="004331FE" w:rsidP="00CD4CC6"/>
        </w:tc>
        <w:tc>
          <w:tcPr>
            <w:tcW w:w="1237" w:type="dxa"/>
            <w:shd w:val="clear" w:color="auto" w:fill="auto"/>
          </w:tcPr>
          <w:p w14:paraId="7C4886A2" w14:textId="64666B03" w:rsidR="004331FE" w:rsidRPr="00973398" w:rsidRDefault="004331FE">
            <w:r w:rsidRPr="00973398">
              <w:t>40 y</w:t>
            </w:r>
          </w:p>
        </w:tc>
        <w:tc>
          <w:tcPr>
            <w:tcW w:w="1415" w:type="dxa"/>
            <w:shd w:val="clear" w:color="auto" w:fill="auto"/>
          </w:tcPr>
          <w:p w14:paraId="6500B06F" w14:textId="12D02A0C" w:rsidR="004331FE" w:rsidRPr="00973398" w:rsidRDefault="001C4475">
            <w:r w:rsidRPr="00973398">
              <w:t>14 y</w:t>
            </w:r>
          </w:p>
        </w:tc>
        <w:tc>
          <w:tcPr>
            <w:tcW w:w="1826" w:type="dxa"/>
            <w:shd w:val="clear" w:color="auto" w:fill="auto"/>
          </w:tcPr>
          <w:p w14:paraId="0561E88B" w14:textId="78B6B71B" w:rsidR="004331FE" w:rsidRPr="00973398" w:rsidRDefault="00DA11DF">
            <w:r w:rsidRPr="00973398">
              <w:t>P</w:t>
            </w:r>
            <w:r w:rsidR="004331FE" w:rsidRPr="00973398">
              <w:t>seudoaneurysm- with a dissection flap inside immediately proximal to the stent</w:t>
            </w:r>
          </w:p>
        </w:tc>
        <w:tc>
          <w:tcPr>
            <w:tcW w:w="2213" w:type="dxa"/>
            <w:shd w:val="clear" w:color="auto" w:fill="auto"/>
          </w:tcPr>
          <w:p w14:paraId="1822E15C" w14:textId="1A6B9DC5" w:rsidR="004331FE" w:rsidRPr="00973398" w:rsidRDefault="004331FE" w:rsidP="002724A7">
            <w:r w:rsidRPr="00973398">
              <w:t>In CT and CXR</w:t>
            </w:r>
          </w:p>
        </w:tc>
        <w:tc>
          <w:tcPr>
            <w:tcW w:w="1350" w:type="dxa"/>
            <w:shd w:val="clear" w:color="auto" w:fill="auto"/>
          </w:tcPr>
          <w:p w14:paraId="238774EE" w14:textId="4D52F6D2" w:rsidR="004331FE" w:rsidRPr="00973398" w:rsidRDefault="001C4475" w:rsidP="002724A7">
            <w:r w:rsidRPr="00973398">
              <w:t>Successful</w:t>
            </w:r>
          </w:p>
          <w:p w14:paraId="1BEAA1B9" w14:textId="77777777" w:rsidR="001C4475" w:rsidRPr="00973398" w:rsidRDefault="001C4475" w:rsidP="001C4475"/>
          <w:p w14:paraId="52EA826C" w14:textId="4DE7B68C" w:rsidR="001C4475" w:rsidRPr="00973398" w:rsidRDefault="001C4475" w:rsidP="001C4475">
            <w:pPr>
              <w:jc w:val="center"/>
            </w:pPr>
          </w:p>
        </w:tc>
      </w:tr>
      <w:tr w:rsidR="00AB5DE1" w:rsidRPr="00973398" w14:paraId="59516039" w14:textId="099A3EA8" w:rsidTr="00F801D2">
        <w:tc>
          <w:tcPr>
            <w:tcW w:w="1212" w:type="dxa"/>
          </w:tcPr>
          <w:p w14:paraId="7CB43404" w14:textId="426849F2" w:rsidR="004331FE" w:rsidRPr="00973398" w:rsidRDefault="004331FE">
            <w:r w:rsidRPr="00973398">
              <w:fldChar w:fldCharType="begin"/>
            </w:r>
            <w:r w:rsidR="00CA0138">
              <w:instrText xml:space="preserve"> ADDIN EN.CITE &lt;EndNote&gt;&lt;Cite&gt;&lt;Author&gt;Krasemann&lt;/Author&gt;&lt;Year&gt;2011&lt;/Year&gt;&lt;RecNum&gt;892&lt;/RecNum&gt;&lt;DisplayText&gt;(18)&lt;/DisplayText&gt;&lt;record&gt;&lt;rec-number&gt;892&lt;/rec-number&gt;&lt;foreign-keys&gt;&lt;key app="EN" db-id="artd5ts9c0xraoevd9m5exvoawv5eeaddvsp" timestamp="1664059770"&gt;892&lt;/key&gt;&lt;/foreign-keys&gt;&lt;ref-type name="Journal Article"&gt;17&lt;/ref-type&gt;&lt;contributors&gt;&lt;authors&gt;&lt;author&gt;Krasemann, Thomas&lt;/author&gt;&lt;author&gt;Tzifa, Aphrodite&lt;/author&gt;&lt;author&gt;Rosenthal, Eric&lt;/author&gt;&lt;author&gt;Qureshi, Shakeel A&lt;/author&gt;&lt;/authors&gt;&lt;/contributors&gt;&lt;titles&gt;&lt;title&gt;Stenting of modified and classical Blalock–Taussig shunts–lessons learned from seven consecutive cases&lt;/title&gt;&lt;secondary-title&gt;Cardiology in the Young&lt;/secondary-title&gt;&lt;/titles&gt;&lt;periodical&gt;&lt;full-title&gt;Cardiology in the Young&lt;/full-title&gt;&lt;/periodical&gt;&lt;pages&gt;430-435&lt;/pages&gt;&lt;volume&gt;21&lt;/volume&gt;&lt;number&gt;4&lt;/number&gt;&lt;dates&gt;&lt;year&gt;2011&lt;/year&gt;&lt;/dates&gt;&lt;isbn&gt;1467-1107&lt;/isbn&gt;&lt;urls&gt;&lt;/urls&gt;&lt;/record&gt;&lt;/Cite&gt;&lt;/EndNote&gt;</w:instrText>
            </w:r>
            <w:r w:rsidRPr="00973398">
              <w:fldChar w:fldCharType="separate"/>
            </w:r>
            <w:r w:rsidR="00CA0138">
              <w:rPr>
                <w:noProof/>
              </w:rPr>
              <w:t>(18)</w:t>
            </w:r>
            <w:r w:rsidRPr="00973398">
              <w:fldChar w:fldCharType="end"/>
            </w:r>
          </w:p>
        </w:tc>
        <w:tc>
          <w:tcPr>
            <w:tcW w:w="1219" w:type="dxa"/>
          </w:tcPr>
          <w:p w14:paraId="283C67B4" w14:textId="27E0F9A8" w:rsidR="004331FE" w:rsidRPr="00973398" w:rsidRDefault="004331FE">
            <w:r w:rsidRPr="00973398">
              <w:t>2011</w:t>
            </w:r>
          </w:p>
        </w:tc>
        <w:tc>
          <w:tcPr>
            <w:tcW w:w="915" w:type="dxa"/>
          </w:tcPr>
          <w:p w14:paraId="30632DBF" w14:textId="1ECD0B39" w:rsidR="004331FE" w:rsidRPr="00973398" w:rsidRDefault="004331FE">
            <w:r w:rsidRPr="00973398">
              <w:t>Case series</w:t>
            </w:r>
          </w:p>
        </w:tc>
        <w:tc>
          <w:tcPr>
            <w:tcW w:w="1517" w:type="dxa"/>
          </w:tcPr>
          <w:p w14:paraId="67DECB8E" w14:textId="1C014FC2" w:rsidR="004331FE" w:rsidRPr="00973398" w:rsidRDefault="004331FE">
            <w:r w:rsidRPr="00973398">
              <w:t>7</w:t>
            </w:r>
          </w:p>
        </w:tc>
        <w:tc>
          <w:tcPr>
            <w:tcW w:w="1232" w:type="dxa"/>
          </w:tcPr>
          <w:p w14:paraId="6933F840" w14:textId="23AEE3C4" w:rsidR="004331FE" w:rsidRPr="00973398" w:rsidRDefault="004331FE">
            <w:r w:rsidRPr="00973398">
              <w:t>N</w:t>
            </w:r>
            <w:r w:rsidR="00D92ED9" w:rsidRPr="00973398">
              <w:t>R</w:t>
            </w:r>
          </w:p>
        </w:tc>
        <w:tc>
          <w:tcPr>
            <w:tcW w:w="904" w:type="dxa"/>
          </w:tcPr>
          <w:p w14:paraId="3E17BF00" w14:textId="77777777" w:rsidR="004331FE" w:rsidRPr="00973398" w:rsidRDefault="004331FE">
            <w:r w:rsidRPr="00973398">
              <w:t>6 M</w:t>
            </w:r>
          </w:p>
          <w:p w14:paraId="09C79E26" w14:textId="4197BCDB" w:rsidR="004331FE" w:rsidRPr="00973398" w:rsidRDefault="004331FE">
            <w:r w:rsidRPr="00973398">
              <w:t xml:space="preserve">1 F </w:t>
            </w:r>
          </w:p>
        </w:tc>
        <w:tc>
          <w:tcPr>
            <w:tcW w:w="1629" w:type="dxa"/>
          </w:tcPr>
          <w:p w14:paraId="4A0AC4B0" w14:textId="0E9A7819" w:rsidR="004331FE" w:rsidRPr="00973398" w:rsidRDefault="004331FE">
            <w:r w:rsidRPr="00973398">
              <w:t>Complex cyanotic CHD</w:t>
            </w:r>
          </w:p>
        </w:tc>
        <w:tc>
          <w:tcPr>
            <w:tcW w:w="1187" w:type="dxa"/>
          </w:tcPr>
          <w:p w14:paraId="1A286636" w14:textId="0990C8C7" w:rsidR="004331FE" w:rsidRPr="00973398" w:rsidRDefault="004331FE" w:rsidP="00CD4CC6">
            <w:r w:rsidRPr="00973398">
              <w:t>2 Classical/ 5 modified BTS</w:t>
            </w:r>
          </w:p>
        </w:tc>
        <w:tc>
          <w:tcPr>
            <w:tcW w:w="1237" w:type="dxa"/>
          </w:tcPr>
          <w:p w14:paraId="1AE5EA08" w14:textId="4BA70BD5" w:rsidR="004331FE" w:rsidRPr="00973398" w:rsidRDefault="004331FE">
            <w:r w:rsidRPr="00973398">
              <w:t>25 d - 218 d</w:t>
            </w:r>
          </w:p>
        </w:tc>
        <w:tc>
          <w:tcPr>
            <w:tcW w:w="1415" w:type="dxa"/>
          </w:tcPr>
          <w:p w14:paraId="77E733AE" w14:textId="11C9C783" w:rsidR="004331FE" w:rsidRPr="00973398" w:rsidRDefault="004B3556" w:rsidP="004B3556">
            <w:r w:rsidRPr="00973398">
              <w:t>2 d - 137 d</w:t>
            </w:r>
          </w:p>
        </w:tc>
        <w:tc>
          <w:tcPr>
            <w:tcW w:w="1826" w:type="dxa"/>
          </w:tcPr>
          <w:p w14:paraId="7E771545" w14:textId="50DFF4AD" w:rsidR="004331FE" w:rsidRPr="00973398" w:rsidRDefault="00DA11DF" w:rsidP="00F43C62">
            <w:r w:rsidRPr="00973398">
              <w:t>S</w:t>
            </w:r>
            <w:r w:rsidR="004331FE" w:rsidRPr="00973398">
              <w:t>hunt stenosis</w:t>
            </w:r>
          </w:p>
          <w:p w14:paraId="014FE22B" w14:textId="0D82DA32" w:rsidR="004331FE" w:rsidRPr="00973398" w:rsidRDefault="004331FE" w:rsidP="00F43C62">
            <w:r w:rsidRPr="00973398">
              <w:t xml:space="preserve">or occlusion </w:t>
            </w:r>
          </w:p>
        </w:tc>
        <w:tc>
          <w:tcPr>
            <w:tcW w:w="2213" w:type="dxa"/>
          </w:tcPr>
          <w:p w14:paraId="5E927B22" w14:textId="3D28F534" w:rsidR="004331FE" w:rsidRPr="00973398" w:rsidRDefault="004331FE" w:rsidP="002724A7">
            <w:r w:rsidRPr="00973398">
              <w:t>Low S</w:t>
            </w:r>
            <w:r w:rsidR="00EC66F4" w:rsidRPr="00973398">
              <w:t>p</w:t>
            </w:r>
            <w:r w:rsidRPr="00973398">
              <w:t>O2</w:t>
            </w:r>
          </w:p>
          <w:p w14:paraId="70A43401" w14:textId="3E51AE24" w:rsidR="004331FE" w:rsidRPr="00973398" w:rsidRDefault="004331FE" w:rsidP="002724A7">
            <w:r w:rsidRPr="00973398">
              <w:t>Tachypnoea</w:t>
            </w:r>
          </w:p>
        </w:tc>
        <w:tc>
          <w:tcPr>
            <w:tcW w:w="1350" w:type="dxa"/>
          </w:tcPr>
          <w:p w14:paraId="7D626933" w14:textId="39BB8339" w:rsidR="004331FE" w:rsidRPr="00973398" w:rsidRDefault="00541A4D" w:rsidP="002724A7">
            <w:r w:rsidRPr="00973398">
              <w:t>7 Successful</w:t>
            </w:r>
          </w:p>
        </w:tc>
      </w:tr>
      <w:tr w:rsidR="00AB5DE1" w:rsidRPr="00973398" w14:paraId="10A96CFE" w14:textId="436AD63E" w:rsidTr="00F801D2">
        <w:tc>
          <w:tcPr>
            <w:tcW w:w="1212" w:type="dxa"/>
          </w:tcPr>
          <w:p w14:paraId="3CB113F3" w14:textId="27A9B0BD" w:rsidR="004331FE" w:rsidRPr="00973398" w:rsidRDefault="004331FE">
            <w:r w:rsidRPr="00973398">
              <w:fldChar w:fldCharType="begin"/>
            </w:r>
            <w:r w:rsidR="00CA0138">
              <w:instrText xml:space="preserve"> ADDIN EN.CITE &lt;EndNote&gt;&lt;Cite&gt;&lt;Author&gt;Lee&lt;/Author&gt;&lt;Year&gt;2012&lt;/Year&gt;&lt;RecNum&gt;893&lt;/RecNum&gt;&lt;DisplayText&gt;(19)&lt;/DisplayText&gt;&lt;record&gt;&lt;rec-number&gt;893&lt;/rec-number&gt;&lt;foreign-keys&gt;&lt;key app="EN" db-id="artd5ts9c0xraoevd9m5exvoawv5eeaddvsp" timestamp="1664059870"&gt;893&lt;/key&gt;&lt;/foreign-keys&gt;&lt;ref-type name="Journal Article"&gt;17&lt;/ref-type&gt;&lt;contributors&gt;&lt;authors&gt;&lt;author&gt;Lee, Meng-Luen&lt;/author&gt;&lt;author&gt;Chiu, Sh&lt;/author&gt;&lt;/authors&gt;&lt;/contributors&gt;&lt;titles&gt;&lt;title&gt;Stent implantation for stenotic Blalock–Taussig shunts in a 5.75-year-old boy with pulmonary atresia&lt;/title&gt;&lt;secondary-title&gt;International Journal of Cardiology&lt;/secondary-title&gt;&lt;/titles&gt;&lt;periodical&gt;&lt;full-title&gt;International journal of cardiology&lt;/full-title&gt;&lt;/periodical&gt;&lt;pages&gt;e8-e11&lt;/pages&gt;&lt;volume&gt;162&lt;/volume&gt;&lt;number&gt;1&lt;/number&gt;&lt;dates&gt;&lt;year&gt;2012&lt;/year&gt;&lt;/dates&gt;&lt;isbn&gt;0167-5273&lt;/isbn&gt;&lt;urls&gt;&lt;/urls&gt;&lt;/record&gt;&lt;/Cite&gt;&lt;/EndNote&gt;</w:instrText>
            </w:r>
            <w:r w:rsidRPr="00973398">
              <w:fldChar w:fldCharType="separate"/>
            </w:r>
            <w:r w:rsidR="00CA0138">
              <w:rPr>
                <w:noProof/>
              </w:rPr>
              <w:t>(19)</w:t>
            </w:r>
            <w:r w:rsidRPr="00973398">
              <w:fldChar w:fldCharType="end"/>
            </w:r>
          </w:p>
        </w:tc>
        <w:tc>
          <w:tcPr>
            <w:tcW w:w="1219" w:type="dxa"/>
          </w:tcPr>
          <w:p w14:paraId="705724D2" w14:textId="69CC7716" w:rsidR="004331FE" w:rsidRPr="00973398" w:rsidRDefault="004331FE">
            <w:r w:rsidRPr="00973398">
              <w:t>2012</w:t>
            </w:r>
          </w:p>
        </w:tc>
        <w:tc>
          <w:tcPr>
            <w:tcW w:w="915" w:type="dxa"/>
          </w:tcPr>
          <w:p w14:paraId="5A2C7A6F" w14:textId="5D0B3024" w:rsidR="004331FE" w:rsidRPr="00973398" w:rsidRDefault="004331FE">
            <w:r w:rsidRPr="00973398">
              <w:t xml:space="preserve">Case report </w:t>
            </w:r>
          </w:p>
        </w:tc>
        <w:tc>
          <w:tcPr>
            <w:tcW w:w="1517" w:type="dxa"/>
          </w:tcPr>
          <w:p w14:paraId="7761CEC2" w14:textId="6B0932FB" w:rsidR="004331FE" w:rsidRPr="00973398" w:rsidRDefault="004331FE">
            <w:r w:rsidRPr="00973398">
              <w:t>1</w:t>
            </w:r>
          </w:p>
        </w:tc>
        <w:tc>
          <w:tcPr>
            <w:tcW w:w="1232" w:type="dxa"/>
          </w:tcPr>
          <w:p w14:paraId="7E45F1E4" w14:textId="3C84D4C4" w:rsidR="004331FE" w:rsidRPr="00973398" w:rsidRDefault="004331FE">
            <w:r w:rsidRPr="00973398">
              <w:t>1 w</w:t>
            </w:r>
          </w:p>
        </w:tc>
        <w:tc>
          <w:tcPr>
            <w:tcW w:w="904" w:type="dxa"/>
          </w:tcPr>
          <w:p w14:paraId="5C5DBD20" w14:textId="7AA93EE1" w:rsidR="004331FE" w:rsidRPr="00973398" w:rsidRDefault="004331FE">
            <w:r w:rsidRPr="00973398">
              <w:t>M</w:t>
            </w:r>
          </w:p>
        </w:tc>
        <w:tc>
          <w:tcPr>
            <w:tcW w:w="1629" w:type="dxa"/>
          </w:tcPr>
          <w:p w14:paraId="132D53DD" w14:textId="7BFACCC1" w:rsidR="004331FE" w:rsidRPr="00973398" w:rsidRDefault="004331FE">
            <w:r w:rsidRPr="00973398">
              <w:t>Complex cyanotic CHD with PA</w:t>
            </w:r>
          </w:p>
        </w:tc>
        <w:tc>
          <w:tcPr>
            <w:tcW w:w="1187" w:type="dxa"/>
          </w:tcPr>
          <w:p w14:paraId="4CF6F397" w14:textId="47FA95D9" w:rsidR="004331FE" w:rsidRPr="00973398" w:rsidRDefault="004331FE" w:rsidP="00CD4CC6">
            <w:r w:rsidRPr="00973398">
              <w:t>Bilateral mBTS</w:t>
            </w:r>
          </w:p>
        </w:tc>
        <w:tc>
          <w:tcPr>
            <w:tcW w:w="1237" w:type="dxa"/>
          </w:tcPr>
          <w:p w14:paraId="38EBCB70" w14:textId="7D8E7A0C" w:rsidR="004331FE" w:rsidRPr="00973398" w:rsidRDefault="004331FE">
            <w:r w:rsidRPr="00973398">
              <w:t>5.75 y</w:t>
            </w:r>
          </w:p>
        </w:tc>
        <w:tc>
          <w:tcPr>
            <w:tcW w:w="1415" w:type="dxa"/>
          </w:tcPr>
          <w:p w14:paraId="279962E5" w14:textId="3362048D" w:rsidR="004331FE" w:rsidRPr="00973398" w:rsidRDefault="00D92ED9" w:rsidP="00F43C62">
            <w:r w:rsidRPr="00973398">
              <w:t>5 y</w:t>
            </w:r>
          </w:p>
        </w:tc>
        <w:tc>
          <w:tcPr>
            <w:tcW w:w="1826" w:type="dxa"/>
          </w:tcPr>
          <w:p w14:paraId="48E84A86" w14:textId="1D482BDA" w:rsidR="004331FE" w:rsidRPr="00973398" w:rsidRDefault="00DA11DF" w:rsidP="00F43C62">
            <w:r w:rsidRPr="00973398">
              <w:t>S</w:t>
            </w:r>
            <w:r w:rsidR="004331FE" w:rsidRPr="00973398">
              <w:t>evere stenosis of both BT shunts</w:t>
            </w:r>
          </w:p>
        </w:tc>
        <w:tc>
          <w:tcPr>
            <w:tcW w:w="2213" w:type="dxa"/>
          </w:tcPr>
          <w:p w14:paraId="31115D82" w14:textId="023D06FE" w:rsidR="004331FE" w:rsidRPr="00973398" w:rsidRDefault="004331FE" w:rsidP="00DF4010">
            <w:r w:rsidRPr="00973398">
              <w:t>Decrease SpO2 at rest and in sleep</w:t>
            </w:r>
          </w:p>
          <w:p w14:paraId="169AC6A9" w14:textId="141D9D35" w:rsidR="004331FE" w:rsidRPr="00973398" w:rsidRDefault="00DA11DF" w:rsidP="00CD3336">
            <w:r w:rsidRPr="00973398">
              <w:t>C</w:t>
            </w:r>
            <w:r w:rsidR="004331FE" w:rsidRPr="00973398">
              <w:t xml:space="preserve">yanosis of lip </w:t>
            </w:r>
          </w:p>
          <w:p w14:paraId="5AD5C061" w14:textId="4DE1A854" w:rsidR="004331FE" w:rsidRPr="00973398" w:rsidRDefault="00DA11DF" w:rsidP="00CD3336">
            <w:r w:rsidRPr="00973398">
              <w:t>C</w:t>
            </w:r>
            <w:r w:rsidR="004331FE" w:rsidRPr="00973398">
              <w:t>lubbing</w:t>
            </w:r>
          </w:p>
          <w:p w14:paraId="127FD16C" w14:textId="77B627E9" w:rsidR="004331FE" w:rsidRPr="00973398" w:rsidRDefault="004331FE" w:rsidP="00CD3336">
            <w:r w:rsidRPr="00973398">
              <w:t>Quieter shunt murmur</w:t>
            </w:r>
          </w:p>
        </w:tc>
        <w:tc>
          <w:tcPr>
            <w:tcW w:w="1350" w:type="dxa"/>
          </w:tcPr>
          <w:p w14:paraId="74A9E728" w14:textId="1A708D71" w:rsidR="004331FE" w:rsidRPr="00973398" w:rsidRDefault="007E3186" w:rsidP="00DF4010">
            <w:r w:rsidRPr="00973398">
              <w:t>Successful</w:t>
            </w:r>
          </w:p>
        </w:tc>
      </w:tr>
      <w:tr w:rsidR="00AB5DE1" w:rsidRPr="00973398" w14:paraId="495976AD" w14:textId="3515D32E" w:rsidTr="00F801D2">
        <w:tc>
          <w:tcPr>
            <w:tcW w:w="1212" w:type="dxa"/>
          </w:tcPr>
          <w:p w14:paraId="4B3CB447" w14:textId="254E6F8A" w:rsidR="004331FE" w:rsidRPr="00973398" w:rsidRDefault="004331FE">
            <w:r w:rsidRPr="00973398">
              <w:lastRenderedPageBreak/>
              <w:fldChar w:fldCharType="begin"/>
            </w:r>
            <w:r w:rsidR="00CA0138">
              <w:instrText xml:space="preserve"> ADDIN EN.CITE &lt;EndNote&gt;&lt;Cite&gt;&lt;Author&gt;McMahon&lt;/Author&gt;&lt;Year&gt;2013&lt;/Year&gt;&lt;RecNum&gt;361&lt;/RecNum&gt;&lt;DisplayText&gt;(20)&lt;/DisplayText&gt;&lt;record&gt;&lt;rec-number&gt;361&lt;/rec-number&gt;&lt;foreign-keys&gt;&lt;key app="EN" db-id="dd0x2dxwnv5s5gefdwq59fecsf9wwatdavvp" timestamp="1651525720"&gt;361&lt;/key&gt;&lt;/foreign-keys&gt;&lt;ref-type name="Journal Article"&gt;17&lt;/ref-type&gt;&lt;contributors&gt;&lt;authors&gt;&lt;author&gt;McMahon, Colin J&lt;/author&gt;&lt;author&gt;Franklin, Orla&lt;/author&gt;&lt;author&gt;Walsh, Kevin P&lt;/author&gt;&lt;/authors&gt;&lt;/contributors&gt;&lt;titles&gt;&lt;title&gt;Stenting of central aortopulmonary shunt in a child with pulmonary atresia, ventricular septal defect, and severely hypoplastic pulmonary arteries&lt;/title&gt;&lt;secondary-title&gt;Congenital Heart Disease&lt;/secondary-title&gt;&lt;/titles&gt;&lt;periodical&gt;&lt;full-title&gt;Congenital Heart Disease&lt;/full-title&gt;&lt;/periodical&gt;&lt;dates&gt;&lt;year&gt;2013&lt;/year&gt;&lt;/dates&gt;&lt;urls&gt;&lt;/urls&gt;&lt;/record&gt;&lt;/Cite&gt;&lt;/EndNote&gt;</w:instrText>
            </w:r>
            <w:r w:rsidRPr="00973398">
              <w:fldChar w:fldCharType="separate"/>
            </w:r>
            <w:r w:rsidR="00CA0138">
              <w:rPr>
                <w:noProof/>
              </w:rPr>
              <w:t>(20)</w:t>
            </w:r>
            <w:r w:rsidRPr="00973398">
              <w:fldChar w:fldCharType="end"/>
            </w:r>
          </w:p>
        </w:tc>
        <w:tc>
          <w:tcPr>
            <w:tcW w:w="1219" w:type="dxa"/>
          </w:tcPr>
          <w:p w14:paraId="72DCDD82" w14:textId="7D80DA5F" w:rsidR="004331FE" w:rsidRPr="00973398" w:rsidRDefault="004331FE">
            <w:r w:rsidRPr="00973398">
              <w:t>2013</w:t>
            </w:r>
          </w:p>
        </w:tc>
        <w:tc>
          <w:tcPr>
            <w:tcW w:w="915" w:type="dxa"/>
          </w:tcPr>
          <w:p w14:paraId="1E2ABCA4" w14:textId="51713CE0" w:rsidR="004331FE" w:rsidRPr="00973398" w:rsidRDefault="004331FE">
            <w:r w:rsidRPr="00973398">
              <w:t>Case report</w:t>
            </w:r>
          </w:p>
        </w:tc>
        <w:tc>
          <w:tcPr>
            <w:tcW w:w="1517" w:type="dxa"/>
          </w:tcPr>
          <w:p w14:paraId="68938F28" w14:textId="6FFB06C4" w:rsidR="004331FE" w:rsidRPr="00973398" w:rsidRDefault="004331FE">
            <w:r w:rsidRPr="00973398">
              <w:t>1</w:t>
            </w:r>
          </w:p>
        </w:tc>
        <w:tc>
          <w:tcPr>
            <w:tcW w:w="1232" w:type="dxa"/>
          </w:tcPr>
          <w:p w14:paraId="307EDCF2" w14:textId="6FCD71D1" w:rsidR="004331FE" w:rsidRPr="00973398" w:rsidRDefault="004331FE">
            <w:r w:rsidRPr="00973398">
              <w:t>4 m</w:t>
            </w:r>
          </w:p>
          <w:p w14:paraId="2686E097" w14:textId="77777777" w:rsidR="004331FE" w:rsidRPr="00973398" w:rsidRDefault="004331FE"/>
          <w:p w14:paraId="7FE7D87B" w14:textId="3D2ADD76" w:rsidR="004331FE" w:rsidRPr="00973398" w:rsidRDefault="004331FE"/>
        </w:tc>
        <w:tc>
          <w:tcPr>
            <w:tcW w:w="904" w:type="dxa"/>
          </w:tcPr>
          <w:p w14:paraId="46C9436A" w14:textId="56D8E509" w:rsidR="004331FE" w:rsidRPr="00973398" w:rsidRDefault="004331FE">
            <w:r w:rsidRPr="00973398">
              <w:t>M</w:t>
            </w:r>
          </w:p>
        </w:tc>
        <w:tc>
          <w:tcPr>
            <w:tcW w:w="1629" w:type="dxa"/>
          </w:tcPr>
          <w:p w14:paraId="1FA2C390" w14:textId="4292CA0A" w:rsidR="004331FE" w:rsidRPr="00973398" w:rsidRDefault="004331FE">
            <w:r w:rsidRPr="00973398">
              <w:t>Complex cyanotic CHD with PA</w:t>
            </w:r>
          </w:p>
        </w:tc>
        <w:tc>
          <w:tcPr>
            <w:tcW w:w="1187" w:type="dxa"/>
          </w:tcPr>
          <w:p w14:paraId="7C68D68C" w14:textId="7ED439F5" w:rsidR="004331FE" w:rsidRPr="00973398" w:rsidRDefault="004331FE">
            <w:r w:rsidRPr="00973398">
              <w:t>Central APS</w:t>
            </w:r>
          </w:p>
        </w:tc>
        <w:tc>
          <w:tcPr>
            <w:tcW w:w="1237" w:type="dxa"/>
          </w:tcPr>
          <w:p w14:paraId="4D9F1BEE" w14:textId="2EC05940" w:rsidR="004331FE" w:rsidRPr="00973398" w:rsidRDefault="004331FE">
            <w:r w:rsidRPr="00973398">
              <w:t>16 m</w:t>
            </w:r>
          </w:p>
        </w:tc>
        <w:tc>
          <w:tcPr>
            <w:tcW w:w="1415" w:type="dxa"/>
          </w:tcPr>
          <w:p w14:paraId="6AC87EB4" w14:textId="618AFDA3" w:rsidR="004331FE" w:rsidRPr="00973398" w:rsidRDefault="007014E3">
            <w:r w:rsidRPr="00973398">
              <w:t>12 m</w:t>
            </w:r>
          </w:p>
        </w:tc>
        <w:tc>
          <w:tcPr>
            <w:tcW w:w="1826" w:type="dxa"/>
          </w:tcPr>
          <w:p w14:paraId="5CFBC067" w14:textId="4273AD34" w:rsidR="004331FE" w:rsidRPr="00973398" w:rsidRDefault="004331FE">
            <w:r w:rsidRPr="00973398">
              <w:t xml:space="preserve">Shunt stenosis </w:t>
            </w:r>
          </w:p>
        </w:tc>
        <w:tc>
          <w:tcPr>
            <w:tcW w:w="2213" w:type="dxa"/>
          </w:tcPr>
          <w:p w14:paraId="44458583" w14:textId="65037CB3" w:rsidR="004331FE" w:rsidRPr="00973398" w:rsidRDefault="004331FE">
            <w:r w:rsidRPr="00973398">
              <w:t>Decreased S</w:t>
            </w:r>
            <w:r w:rsidR="00EC66F4" w:rsidRPr="00973398">
              <w:t>p</w:t>
            </w:r>
            <w:r w:rsidRPr="00973398">
              <w:t xml:space="preserve">O2 </w:t>
            </w:r>
          </w:p>
        </w:tc>
        <w:tc>
          <w:tcPr>
            <w:tcW w:w="1350" w:type="dxa"/>
          </w:tcPr>
          <w:p w14:paraId="21536A0C" w14:textId="7B8FD4BB" w:rsidR="004331FE" w:rsidRPr="00973398" w:rsidRDefault="004331FE">
            <w:r w:rsidRPr="00973398">
              <w:t>Succes</w:t>
            </w:r>
            <w:r w:rsidR="007E3186" w:rsidRPr="00973398">
              <w:t xml:space="preserve">sful </w:t>
            </w:r>
          </w:p>
        </w:tc>
      </w:tr>
      <w:tr w:rsidR="008154F0" w:rsidRPr="00973398" w14:paraId="77235B4D" w14:textId="18181C23" w:rsidTr="00973398">
        <w:trPr>
          <w:trHeight w:val="620"/>
        </w:trPr>
        <w:tc>
          <w:tcPr>
            <w:tcW w:w="1212" w:type="dxa"/>
            <w:shd w:val="clear" w:color="auto" w:fill="auto"/>
          </w:tcPr>
          <w:p w14:paraId="082A9721" w14:textId="6F6EC231" w:rsidR="004331FE" w:rsidRPr="00973398" w:rsidRDefault="004331FE">
            <w:r w:rsidRPr="00973398">
              <w:fldChar w:fldCharType="begin"/>
            </w:r>
            <w:r w:rsidR="00CA0138">
              <w:instrText xml:space="preserve"> ADDIN EN.CITE &lt;EndNote&gt;&lt;Cite&gt;&lt;Author&gt;Bonnet&lt;/Author&gt;&lt;Year&gt;2015&lt;/Year&gt;&lt;RecNum&gt;896&lt;/RecNum&gt;&lt;DisplayText&gt;(21)&lt;/DisplayText&gt;&lt;record&gt;&lt;rec-number&gt;896&lt;/rec-number&gt;&lt;foreign-keys&gt;&lt;key app="EN" db-id="artd5ts9c0xraoevd9m5exvoawv5eeaddvsp" timestamp="1664059922"&gt;896&lt;/key&gt;&lt;/foreign-keys&gt;&lt;ref-type name="Journal Article"&gt;17&lt;/ref-type&gt;&lt;contributors&gt;&lt;authors&gt;&lt;author&gt;Bonnet, Mathilde&lt;/author&gt;&lt;author&gt;Petit, Jérôme&lt;/author&gt;&lt;author&gt;Lambert, Virginie&lt;/author&gt;&lt;author&gt;Brenot, Philippe&lt;/author&gt;&lt;author&gt;Riou, Jean-Yves&lt;/author&gt;&lt;author&gt;Angel, Claude-Yves&lt;/author&gt;&lt;author&gt;Belli, Emre&lt;/author&gt;&lt;author&gt;Baruteau, Alban-Elouen&lt;/author&gt;&lt;/authors&gt;&lt;/contributors&gt;&lt;titles&gt;&lt;title&gt;Catheter-based interventions for modified Blalock–Taussig shunt obstruction: a 20-year experience&lt;/title&gt;&lt;secondary-title&gt;Pediatric Cardiology&lt;/secondary-title&gt;&lt;/titles&gt;&lt;periodical&gt;&lt;full-title&gt;Pediatric cardiology&lt;/full-title&gt;&lt;/periodical&gt;&lt;pages&gt;835-841&lt;/pages&gt;&lt;volume&gt;36&lt;/volume&gt;&lt;number&gt;4&lt;/number&gt;&lt;dates&gt;&lt;year&gt;2015&lt;/year&gt;&lt;/dates&gt;&lt;isbn&gt;1432-1971&lt;/isbn&gt;&lt;urls&gt;&lt;/urls&gt;&lt;/record&gt;&lt;/Cite&gt;&lt;/EndNote&gt;</w:instrText>
            </w:r>
            <w:r w:rsidRPr="00973398">
              <w:fldChar w:fldCharType="separate"/>
            </w:r>
            <w:r w:rsidR="00CA0138">
              <w:rPr>
                <w:noProof/>
              </w:rPr>
              <w:t>(21)</w:t>
            </w:r>
            <w:r w:rsidRPr="00973398">
              <w:fldChar w:fldCharType="end"/>
            </w:r>
          </w:p>
        </w:tc>
        <w:tc>
          <w:tcPr>
            <w:tcW w:w="1219" w:type="dxa"/>
            <w:shd w:val="clear" w:color="auto" w:fill="auto"/>
          </w:tcPr>
          <w:p w14:paraId="64F47D04" w14:textId="64349D06" w:rsidR="004331FE" w:rsidRPr="00973398" w:rsidRDefault="004331FE">
            <w:r w:rsidRPr="00973398">
              <w:t>2015</w:t>
            </w:r>
          </w:p>
        </w:tc>
        <w:tc>
          <w:tcPr>
            <w:tcW w:w="915" w:type="dxa"/>
            <w:shd w:val="clear" w:color="auto" w:fill="auto"/>
          </w:tcPr>
          <w:p w14:paraId="126CECDB" w14:textId="356B5895" w:rsidR="004331FE" w:rsidRPr="00973398" w:rsidRDefault="004331FE">
            <w:r w:rsidRPr="00973398">
              <w:t>Case series</w:t>
            </w:r>
          </w:p>
        </w:tc>
        <w:tc>
          <w:tcPr>
            <w:tcW w:w="1517" w:type="dxa"/>
            <w:shd w:val="clear" w:color="auto" w:fill="auto"/>
          </w:tcPr>
          <w:p w14:paraId="2C50945A" w14:textId="4798D81B" w:rsidR="004331FE" w:rsidRPr="00973398" w:rsidRDefault="00352F87">
            <w:r w:rsidRPr="00973398">
              <w:t>14</w:t>
            </w:r>
          </w:p>
          <w:p w14:paraId="77C73E55" w14:textId="2FAE4451" w:rsidR="004331FE" w:rsidRPr="00973398" w:rsidRDefault="00352F87">
            <w:r w:rsidRPr="00973398">
              <w:t>(</w:t>
            </w:r>
            <w:r w:rsidR="004331FE" w:rsidRPr="00973398">
              <w:t xml:space="preserve">14 </w:t>
            </w:r>
            <w:r w:rsidRPr="00973398">
              <w:t xml:space="preserve">of 28 have </w:t>
            </w:r>
            <w:r w:rsidR="004331FE" w:rsidRPr="00973398">
              <w:t>stent implantations)</w:t>
            </w:r>
          </w:p>
        </w:tc>
        <w:tc>
          <w:tcPr>
            <w:tcW w:w="1232" w:type="dxa"/>
            <w:shd w:val="clear" w:color="auto" w:fill="auto"/>
          </w:tcPr>
          <w:p w14:paraId="31AF4C99" w14:textId="00A8972B" w:rsidR="004331FE" w:rsidRPr="00973398" w:rsidRDefault="004331FE">
            <w:r w:rsidRPr="00973398">
              <w:t>0.01 y –18 y</w:t>
            </w:r>
          </w:p>
        </w:tc>
        <w:tc>
          <w:tcPr>
            <w:tcW w:w="904" w:type="dxa"/>
            <w:shd w:val="clear" w:color="auto" w:fill="auto"/>
          </w:tcPr>
          <w:p w14:paraId="5FA4525D" w14:textId="5A1F2344" w:rsidR="00A77DFB" w:rsidRPr="00973398" w:rsidRDefault="00465778" w:rsidP="00A77DFB">
            <w:r w:rsidRPr="00973398">
              <w:t>M</w:t>
            </w:r>
            <w:r w:rsidR="004331FE" w:rsidRPr="00973398">
              <w:t>/</w:t>
            </w:r>
            <w:r w:rsidRPr="00973398">
              <w:t>F</w:t>
            </w:r>
            <w:r w:rsidR="004331FE" w:rsidRPr="00973398">
              <w:t xml:space="preserve"> sex ratio = 1.15</w:t>
            </w:r>
          </w:p>
        </w:tc>
        <w:tc>
          <w:tcPr>
            <w:tcW w:w="1629" w:type="dxa"/>
            <w:shd w:val="clear" w:color="auto" w:fill="auto"/>
          </w:tcPr>
          <w:p w14:paraId="0F54AA3C" w14:textId="605DA538" w:rsidR="004331FE" w:rsidRPr="00973398" w:rsidRDefault="004331FE">
            <w:r w:rsidRPr="00973398">
              <w:t xml:space="preserve">PS/ PA only or with another defects </w:t>
            </w:r>
          </w:p>
        </w:tc>
        <w:tc>
          <w:tcPr>
            <w:tcW w:w="1187" w:type="dxa"/>
            <w:shd w:val="clear" w:color="auto" w:fill="auto"/>
          </w:tcPr>
          <w:p w14:paraId="2D1A5E07" w14:textId="25A4E09B" w:rsidR="004331FE" w:rsidRPr="00973398" w:rsidRDefault="004331FE">
            <w:r w:rsidRPr="00973398">
              <w:t>mBTS</w:t>
            </w:r>
          </w:p>
        </w:tc>
        <w:tc>
          <w:tcPr>
            <w:tcW w:w="1237" w:type="dxa"/>
            <w:shd w:val="clear" w:color="auto" w:fill="auto"/>
          </w:tcPr>
          <w:p w14:paraId="53DBD0A7" w14:textId="77777777" w:rsidR="004331FE" w:rsidRPr="00973398" w:rsidRDefault="004331FE">
            <w:r w:rsidRPr="00973398">
              <w:t xml:space="preserve">0.03y –32 y with </w:t>
            </w:r>
          </w:p>
          <w:p w14:paraId="3B87D587" w14:textId="6668C6FC" w:rsidR="004331FE" w:rsidRPr="00973398" w:rsidRDefault="004331FE">
            <w:r w:rsidRPr="00973398">
              <w:t>(18 % of adults (&gt;15y))</w:t>
            </w:r>
          </w:p>
        </w:tc>
        <w:tc>
          <w:tcPr>
            <w:tcW w:w="1415" w:type="dxa"/>
            <w:shd w:val="clear" w:color="auto" w:fill="auto"/>
          </w:tcPr>
          <w:p w14:paraId="412AB45A" w14:textId="17691DC2" w:rsidR="004331FE" w:rsidRPr="00973398" w:rsidRDefault="00D92ED9">
            <w:r w:rsidRPr="00973398">
              <w:t>------</w:t>
            </w:r>
          </w:p>
        </w:tc>
        <w:tc>
          <w:tcPr>
            <w:tcW w:w="1826" w:type="dxa"/>
            <w:shd w:val="clear" w:color="auto" w:fill="auto"/>
          </w:tcPr>
          <w:p w14:paraId="67960137" w14:textId="444238FB" w:rsidR="004331FE" w:rsidRPr="00973398" w:rsidRDefault="00DA11DF">
            <w:r w:rsidRPr="00973398">
              <w:t>S</w:t>
            </w:r>
            <w:r w:rsidR="004331FE" w:rsidRPr="00973398">
              <w:t>hunt occlusion</w:t>
            </w:r>
          </w:p>
        </w:tc>
        <w:tc>
          <w:tcPr>
            <w:tcW w:w="2213" w:type="dxa"/>
            <w:shd w:val="clear" w:color="auto" w:fill="auto"/>
          </w:tcPr>
          <w:p w14:paraId="7A89FB19" w14:textId="08075E25" w:rsidR="004331FE" w:rsidRPr="00973398" w:rsidRDefault="004331FE" w:rsidP="00467F6B">
            <w:r w:rsidRPr="00973398">
              <w:t xml:space="preserve">Decrease SpO2 </w:t>
            </w:r>
          </w:p>
          <w:p w14:paraId="098BE7A0" w14:textId="77777777" w:rsidR="004331FE" w:rsidRPr="00973398" w:rsidRDefault="004331FE" w:rsidP="00467F6B">
            <w:r w:rsidRPr="00973398">
              <w:t xml:space="preserve">Change in murmur </w:t>
            </w:r>
          </w:p>
          <w:p w14:paraId="6EF5A085" w14:textId="0E7718CE" w:rsidR="004331FE" w:rsidRPr="00973398" w:rsidRDefault="004331FE" w:rsidP="00467F6B">
            <w:r w:rsidRPr="00973398">
              <w:t xml:space="preserve">Dyspnea </w:t>
            </w:r>
          </w:p>
        </w:tc>
        <w:tc>
          <w:tcPr>
            <w:tcW w:w="1350" w:type="dxa"/>
            <w:shd w:val="clear" w:color="auto" w:fill="auto"/>
          </w:tcPr>
          <w:p w14:paraId="4BF49D98" w14:textId="77777777" w:rsidR="004331FE" w:rsidRPr="00973398" w:rsidRDefault="00552279" w:rsidP="00467F6B">
            <w:r w:rsidRPr="00973398">
              <w:t>13 successful</w:t>
            </w:r>
          </w:p>
          <w:p w14:paraId="6FFC3305" w14:textId="61632405" w:rsidR="00552279" w:rsidRPr="00973398" w:rsidRDefault="00552279" w:rsidP="00467F6B">
            <w:r w:rsidRPr="00973398">
              <w:t>1 unsuccessful</w:t>
            </w:r>
          </w:p>
        </w:tc>
      </w:tr>
      <w:tr w:rsidR="00AB5DE1" w:rsidRPr="00973398" w14:paraId="63C04145" w14:textId="393E2B85" w:rsidTr="00F801D2">
        <w:trPr>
          <w:trHeight w:val="2042"/>
        </w:trPr>
        <w:tc>
          <w:tcPr>
            <w:tcW w:w="1212" w:type="dxa"/>
          </w:tcPr>
          <w:p w14:paraId="22728A31" w14:textId="07C396B3" w:rsidR="004331FE" w:rsidRPr="00973398" w:rsidRDefault="004331FE">
            <w:r w:rsidRPr="00973398">
              <w:fldChar w:fldCharType="begin"/>
            </w:r>
            <w:r w:rsidR="00CA0138">
              <w:instrText xml:space="preserve"> ADDIN EN.CITE &lt;EndNote&gt;&lt;Cite&gt;&lt;Author&gt;Vaughn&lt;/Author&gt;&lt;Year&gt;2015&lt;/Year&gt;&lt;RecNum&gt;901&lt;/RecNum&gt;&lt;DisplayText&gt;(22)&lt;/DisplayText&gt;&lt;record&gt;&lt;rec-number&gt;901&lt;/rec-number&gt;&lt;foreign-keys&gt;&lt;key app="EN" db-id="artd5ts9c0xraoevd9m5exvoawv5eeaddvsp" timestamp="1664060047"&gt;901&lt;/key&gt;&lt;/foreign-keys&gt;&lt;ref-type name="Journal Article"&gt;17&lt;/ref-type&gt;&lt;contributors&gt;&lt;authors&gt;&lt;author&gt;Vaughn, Gabrielle R&lt;/author&gt;&lt;author&gt;Moore, John W&lt;/author&gt;&lt;author&gt;Mallula, Kiran K&lt;/author&gt;&lt;author&gt;Lamberti, John J&lt;/author&gt;&lt;author&gt;El‐Said, Howaida G&lt;/author&gt;&lt;/authors&gt;&lt;/contributors&gt;&lt;titles&gt;&lt;title&gt;Transcatheter stenting of the systemic‐to‐pulmonary artery shunt: A 7‐year experience from a single tertiary center&lt;/title&gt;&lt;secondary-title&gt;Catheterization and Cardiovascular Interventions&lt;/secondary-title&gt;&lt;/titles&gt;&lt;periodical&gt;&lt;full-title&gt;Catheterization and Cardiovascular Interventions&lt;/full-title&gt;&lt;/periodical&gt;&lt;pages&gt;454-462&lt;/pages&gt;&lt;volume&gt;86&lt;/volume&gt;&lt;number&gt;3&lt;/number&gt;&lt;dates&gt;&lt;year&gt;2015&lt;/year&gt;&lt;/dates&gt;&lt;isbn&gt;1522-1946&lt;/isbn&gt;&lt;urls&gt;&lt;/urls&gt;&lt;/record&gt;&lt;/Cite&gt;&lt;/EndNote&gt;</w:instrText>
            </w:r>
            <w:r w:rsidRPr="00973398">
              <w:fldChar w:fldCharType="separate"/>
            </w:r>
            <w:r w:rsidR="00CA0138">
              <w:rPr>
                <w:noProof/>
              </w:rPr>
              <w:t>(22)</w:t>
            </w:r>
            <w:r w:rsidRPr="00973398">
              <w:fldChar w:fldCharType="end"/>
            </w:r>
          </w:p>
        </w:tc>
        <w:tc>
          <w:tcPr>
            <w:tcW w:w="1219" w:type="dxa"/>
          </w:tcPr>
          <w:p w14:paraId="1F2C3EF6" w14:textId="7EF6F011" w:rsidR="004331FE" w:rsidRPr="00973398" w:rsidRDefault="004331FE">
            <w:r w:rsidRPr="00973398">
              <w:t>2015</w:t>
            </w:r>
          </w:p>
        </w:tc>
        <w:tc>
          <w:tcPr>
            <w:tcW w:w="915" w:type="dxa"/>
          </w:tcPr>
          <w:p w14:paraId="7F782FF1" w14:textId="46F0FE90" w:rsidR="004331FE" w:rsidRPr="00973398" w:rsidRDefault="004331FE">
            <w:r w:rsidRPr="00973398">
              <w:t>Case series</w:t>
            </w:r>
          </w:p>
        </w:tc>
        <w:tc>
          <w:tcPr>
            <w:tcW w:w="1517" w:type="dxa"/>
          </w:tcPr>
          <w:p w14:paraId="40D422D1" w14:textId="0843CA4E" w:rsidR="004331FE" w:rsidRPr="00973398" w:rsidRDefault="004331FE">
            <w:r w:rsidRPr="00973398">
              <w:t>22 (25 stent implantation)</w:t>
            </w:r>
          </w:p>
        </w:tc>
        <w:tc>
          <w:tcPr>
            <w:tcW w:w="1232" w:type="dxa"/>
          </w:tcPr>
          <w:p w14:paraId="254885EB" w14:textId="2B374D86" w:rsidR="004331FE" w:rsidRPr="00973398" w:rsidRDefault="004331FE">
            <w:r w:rsidRPr="00973398">
              <w:t>NR</w:t>
            </w:r>
          </w:p>
        </w:tc>
        <w:tc>
          <w:tcPr>
            <w:tcW w:w="904" w:type="dxa"/>
          </w:tcPr>
          <w:p w14:paraId="742FB7AE" w14:textId="47EA86CB" w:rsidR="004331FE" w:rsidRPr="00973398" w:rsidRDefault="004331FE">
            <w:r w:rsidRPr="00973398">
              <w:t>9 F</w:t>
            </w:r>
          </w:p>
          <w:p w14:paraId="08C1FF12" w14:textId="7C973649" w:rsidR="004331FE" w:rsidRPr="00973398" w:rsidRDefault="004331FE">
            <w:r w:rsidRPr="00973398">
              <w:t>13 M</w:t>
            </w:r>
          </w:p>
        </w:tc>
        <w:tc>
          <w:tcPr>
            <w:tcW w:w="1629" w:type="dxa"/>
          </w:tcPr>
          <w:p w14:paraId="09E9C53C" w14:textId="5461DBCD" w:rsidR="004331FE" w:rsidRPr="00973398" w:rsidRDefault="004331FE">
            <w:r w:rsidRPr="00973398">
              <w:t>Complex cyanotic CHD with PA</w:t>
            </w:r>
          </w:p>
        </w:tc>
        <w:tc>
          <w:tcPr>
            <w:tcW w:w="1187" w:type="dxa"/>
          </w:tcPr>
          <w:p w14:paraId="46397D29" w14:textId="079ED6D6" w:rsidR="004331FE" w:rsidRPr="00973398" w:rsidRDefault="001A6F5A" w:rsidP="00FF3FF9">
            <w:r w:rsidRPr="00973398">
              <w:t>13</w:t>
            </w:r>
            <w:r w:rsidR="004331FE" w:rsidRPr="00973398">
              <w:t xml:space="preserve"> mBTS</w:t>
            </w:r>
          </w:p>
          <w:p w14:paraId="41A6634F" w14:textId="2EF6E224" w:rsidR="004331FE" w:rsidRPr="00973398" w:rsidRDefault="001A6F5A" w:rsidP="00FF3FF9">
            <w:r w:rsidRPr="00973398">
              <w:t>7</w:t>
            </w:r>
            <w:r w:rsidR="004331FE" w:rsidRPr="00973398">
              <w:t xml:space="preserve"> central </w:t>
            </w:r>
            <w:proofErr w:type="gramStart"/>
            <w:r w:rsidR="004331FE" w:rsidRPr="00973398">
              <w:t>APS</w:t>
            </w:r>
            <w:proofErr w:type="gramEnd"/>
            <w:r w:rsidR="004331FE" w:rsidRPr="00973398">
              <w:t xml:space="preserve"> </w:t>
            </w:r>
          </w:p>
          <w:p w14:paraId="650FCB12" w14:textId="77777777" w:rsidR="004331FE" w:rsidRPr="00973398" w:rsidRDefault="004331FE" w:rsidP="00FF3FF9">
            <w:r w:rsidRPr="00973398">
              <w:t>1 RIMA to pulmonary artery shunt</w:t>
            </w:r>
          </w:p>
          <w:p w14:paraId="6A46419D" w14:textId="5A227C1E" w:rsidR="001A6F5A" w:rsidRPr="00973398" w:rsidRDefault="001A6F5A" w:rsidP="00FF3FF9">
            <w:r w:rsidRPr="00973398">
              <w:t>1 both central and BTS</w:t>
            </w:r>
          </w:p>
        </w:tc>
        <w:tc>
          <w:tcPr>
            <w:tcW w:w="1237" w:type="dxa"/>
          </w:tcPr>
          <w:p w14:paraId="4E2F4680" w14:textId="587207CC" w:rsidR="004331FE" w:rsidRPr="00973398" w:rsidRDefault="004331FE">
            <w:r w:rsidRPr="00973398">
              <w:t>10 d - 4 y</w:t>
            </w:r>
          </w:p>
        </w:tc>
        <w:tc>
          <w:tcPr>
            <w:tcW w:w="1415" w:type="dxa"/>
          </w:tcPr>
          <w:p w14:paraId="59EA8B0D" w14:textId="6636DC9A" w:rsidR="004331FE" w:rsidRPr="00973398" w:rsidRDefault="00465778">
            <w:r w:rsidRPr="00973398">
              <w:t>Median 1.9 m (4 d –3.8y)</w:t>
            </w:r>
          </w:p>
        </w:tc>
        <w:tc>
          <w:tcPr>
            <w:tcW w:w="1826" w:type="dxa"/>
          </w:tcPr>
          <w:p w14:paraId="24501B8C" w14:textId="1E55BAC3" w:rsidR="004331FE" w:rsidRPr="00973398" w:rsidRDefault="004331FE">
            <w:r w:rsidRPr="00973398">
              <w:t xml:space="preserve">Shunt occlusion or narrowing </w:t>
            </w:r>
          </w:p>
        </w:tc>
        <w:tc>
          <w:tcPr>
            <w:tcW w:w="2213" w:type="dxa"/>
          </w:tcPr>
          <w:p w14:paraId="46541337" w14:textId="3D14E58F" w:rsidR="004331FE" w:rsidRPr="00973398" w:rsidRDefault="004331FE" w:rsidP="00ED4940">
            <w:r w:rsidRPr="00973398">
              <w:t>Progressive cyanosis</w:t>
            </w:r>
          </w:p>
          <w:p w14:paraId="0C4553C3" w14:textId="0831A462" w:rsidR="004331FE" w:rsidRPr="00973398" w:rsidRDefault="004331FE" w:rsidP="00ED4940">
            <w:r w:rsidRPr="00973398">
              <w:t>Oxygen requirement</w:t>
            </w:r>
          </w:p>
          <w:p w14:paraId="062145C3" w14:textId="77777777" w:rsidR="004331FE" w:rsidRPr="00973398" w:rsidRDefault="004331FE" w:rsidP="001A0624">
            <w:r w:rsidRPr="00973398">
              <w:t>Respiratory distress</w:t>
            </w:r>
          </w:p>
          <w:p w14:paraId="136E44B9" w14:textId="53861FD8" w:rsidR="004331FE" w:rsidRPr="00973398" w:rsidRDefault="00694474" w:rsidP="001A0624">
            <w:r w:rsidRPr="00973398">
              <w:t>Inc</w:t>
            </w:r>
            <w:r w:rsidR="004331FE" w:rsidRPr="00973398">
              <w:t xml:space="preserve">reasing cyanosis </w:t>
            </w:r>
          </w:p>
          <w:p w14:paraId="2F68B5DC" w14:textId="78D2ED61" w:rsidR="004331FE" w:rsidRPr="00973398" w:rsidRDefault="00694474" w:rsidP="00ED4940">
            <w:r w:rsidRPr="00973398">
              <w:t>Ca</w:t>
            </w:r>
            <w:r w:rsidR="004331FE" w:rsidRPr="00973398">
              <w:t>rdiovascular collapse</w:t>
            </w:r>
          </w:p>
        </w:tc>
        <w:tc>
          <w:tcPr>
            <w:tcW w:w="1350" w:type="dxa"/>
          </w:tcPr>
          <w:p w14:paraId="21186BF4" w14:textId="1E40DA82" w:rsidR="004331FE" w:rsidRPr="00973398" w:rsidRDefault="00552279" w:rsidP="00ED4940">
            <w:r w:rsidRPr="00973398">
              <w:t xml:space="preserve">25 </w:t>
            </w:r>
            <w:r w:rsidR="00465778" w:rsidRPr="00973398">
              <w:t>Successful</w:t>
            </w:r>
          </w:p>
        </w:tc>
      </w:tr>
      <w:tr w:rsidR="00AB5DE1" w:rsidRPr="00973398" w14:paraId="4F447AC9" w14:textId="40F232ED" w:rsidTr="00F801D2">
        <w:tc>
          <w:tcPr>
            <w:tcW w:w="1212" w:type="dxa"/>
          </w:tcPr>
          <w:p w14:paraId="6194D8B2" w14:textId="0094E0BA" w:rsidR="004331FE" w:rsidRPr="00973398" w:rsidRDefault="004331FE">
            <w:r w:rsidRPr="00973398">
              <w:fldChar w:fldCharType="begin"/>
            </w:r>
            <w:r w:rsidR="00CA0138">
              <w:instrText xml:space="preserve"> ADDIN EN.CITE &lt;EndNote&gt;&lt;Cite&gt;&lt;Author&gt;Fiszer&lt;/Author&gt;&lt;Year&gt;2016&lt;/Year&gt;&lt;RecNum&gt;511&lt;/RecNum&gt;&lt;DisplayText&gt;(23)&lt;/DisplayText&gt;&lt;record&gt;&lt;rec-number&gt;511&lt;/rec-number&gt;&lt;foreign-keys&gt;&lt;key app="EN" db-id="dd0x2dxwnv5s5gefdwq59fecsf9wwatdavvp" timestamp="1652570424"&gt;511&lt;/key&gt;&lt;/foreign-keys&gt;&lt;ref-type name="Journal Article"&gt;17&lt;/ref-type&gt;&lt;contributors&gt;&lt;authors&gt;&lt;author&gt;Fiszer, Roland&lt;/author&gt;&lt;author&gt;Szkutnik, Malgorzata&lt;/author&gt;&lt;author&gt;Iashchuk, Natalia&lt;/author&gt;&lt;author&gt;Bialkowski, Jacek&lt;/author&gt;&lt;/authors&gt;&lt;/contributors&gt;&lt;titles&gt;&lt;title&gt;A case of percutaneous modified Blalock-Taussig shunt downsize with multiple stent-in-graft technique&lt;/title&gt;&lt;secondary-title&gt;Postępy w Kardiologii Interwencyjnej= Advances in Interventional Cardiology&lt;/secondary-title&gt;&lt;/titles&gt;&lt;periodical&gt;&lt;full-title&gt;Postępy w Kardiologii Interwencyjnej= Advances in Interventional Cardiology&lt;/full-title&gt;&lt;/periodical&gt;&lt;pages&gt;164&lt;/pages&gt;&lt;volume&gt;12&lt;/volume&gt;&lt;number&gt;2&lt;/number&gt;&lt;dates&gt;&lt;year&gt;2016&lt;/year&gt;&lt;/dates&gt;&lt;urls&gt;&lt;/urls&gt;&lt;/record&gt;&lt;/Cite&gt;&lt;/EndNote&gt;</w:instrText>
            </w:r>
            <w:r w:rsidRPr="00973398">
              <w:fldChar w:fldCharType="separate"/>
            </w:r>
            <w:r w:rsidR="00CA0138">
              <w:rPr>
                <w:noProof/>
              </w:rPr>
              <w:t>(23)</w:t>
            </w:r>
            <w:r w:rsidRPr="00973398">
              <w:fldChar w:fldCharType="end"/>
            </w:r>
          </w:p>
        </w:tc>
        <w:tc>
          <w:tcPr>
            <w:tcW w:w="1219" w:type="dxa"/>
          </w:tcPr>
          <w:p w14:paraId="2649FC55" w14:textId="491B1185" w:rsidR="004331FE" w:rsidRPr="00973398" w:rsidRDefault="004331FE">
            <w:r w:rsidRPr="00973398">
              <w:t>2016</w:t>
            </w:r>
          </w:p>
        </w:tc>
        <w:tc>
          <w:tcPr>
            <w:tcW w:w="915" w:type="dxa"/>
          </w:tcPr>
          <w:p w14:paraId="7F621048" w14:textId="7AE2A28E" w:rsidR="004331FE" w:rsidRPr="00973398" w:rsidRDefault="004331FE">
            <w:r w:rsidRPr="00973398">
              <w:t>Case report</w:t>
            </w:r>
          </w:p>
        </w:tc>
        <w:tc>
          <w:tcPr>
            <w:tcW w:w="1517" w:type="dxa"/>
          </w:tcPr>
          <w:p w14:paraId="70179E54" w14:textId="63830949" w:rsidR="004331FE" w:rsidRPr="00973398" w:rsidRDefault="004331FE">
            <w:r w:rsidRPr="00973398">
              <w:t>1</w:t>
            </w:r>
          </w:p>
        </w:tc>
        <w:tc>
          <w:tcPr>
            <w:tcW w:w="1232" w:type="dxa"/>
          </w:tcPr>
          <w:p w14:paraId="5521E63D" w14:textId="5526423D" w:rsidR="004331FE" w:rsidRPr="00973398" w:rsidRDefault="004331FE">
            <w:r w:rsidRPr="00973398">
              <w:t>7 y</w:t>
            </w:r>
          </w:p>
        </w:tc>
        <w:tc>
          <w:tcPr>
            <w:tcW w:w="904" w:type="dxa"/>
          </w:tcPr>
          <w:p w14:paraId="137A6ED6" w14:textId="4FB04D59" w:rsidR="004331FE" w:rsidRPr="00973398" w:rsidRDefault="004331FE">
            <w:r w:rsidRPr="00973398">
              <w:t>F</w:t>
            </w:r>
          </w:p>
        </w:tc>
        <w:tc>
          <w:tcPr>
            <w:tcW w:w="1629" w:type="dxa"/>
          </w:tcPr>
          <w:p w14:paraId="076E843F" w14:textId="724CAE15" w:rsidR="004331FE" w:rsidRPr="00973398" w:rsidRDefault="004331FE" w:rsidP="00004944">
            <w:r w:rsidRPr="00973398">
              <w:t>Complex cyanotic CHD</w:t>
            </w:r>
          </w:p>
        </w:tc>
        <w:tc>
          <w:tcPr>
            <w:tcW w:w="1187" w:type="dxa"/>
          </w:tcPr>
          <w:p w14:paraId="108A9764" w14:textId="54FE67AF" w:rsidR="004331FE" w:rsidRPr="00973398" w:rsidRDefault="004331FE">
            <w:r w:rsidRPr="00973398">
              <w:t>BTS</w:t>
            </w:r>
          </w:p>
        </w:tc>
        <w:tc>
          <w:tcPr>
            <w:tcW w:w="1237" w:type="dxa"/>
          </w:tcPr>
          <w:p w14:paraId="3AEC76F3" w14:textId="5A60F1D3" w:rsidR="004331FE" w:rsidRPr="00973398" w:rsidRDefault="004331FE">
            <w:r w:rsidRPr="00973398">
              <w:t>16 y</w:t>
            </w:r>
          </w:p>
        </w:tc>
        <w:tc>
          <w:tcPr>
            <w:tcW w:w="1415" w:type="dxa"/>
          </w:tcPr>
          <w:p w14:paraId="1C64D8E3" w14:textId="1AF84CDB" w:rsidR="004331FE" w:rsidRPr="00973398" w:rsidRDefault="001A540D">
            <w:r w:rsidRPr="00973398">
              <w:t xml:space="preserve">9 y </w:t>
            </w:r>
          </w:p>
        </w:tc>
        <w:tc>
          <w:tcPr>
            <w:tcW w:w="1826" w:type="dxa"/>
          </w:tcPr>
          <w:p w14:paraId="2FDE9A04" w14:textId="15E5651D" w:rsidR="004331FE" w:rsidRPr="00973398" w:rsidRDefault="004331FE">
            <w:r w:rsidRPr="00973398">
              <w:t>Oversized shunt</w:t>
            </w:r>
          </w:p>
        </w:tc>
        <w:tc>
          <w:tcPr>
            <w:tcW w:w="2213" w:type="dxa"/>
          </w:tcPr>
          <w:p w14:paraId="58FCBC66" w14:textId="7154DA0A" w:rsidR="004331FE" w:rsidRPr="00973398" w:rsidRDefault="00694474">
            <w:r w:rsidRPr="00973398">
              <w:t>M</w:t>
            </w:r>
            <w:r w:rsidR="004331FE" w:rsidRPr="00973398">
              <w:t>assive left sided pleural effusions with hemodynamic compromise</w:t>
            </w:r>
          </w:p>
        </w:tc>
        <w:tc>
          <w:tcPr>
            <w:tcW w:w="1350" w:type="dxa"/>
          </w:tcPr>
          <w:p w14:paraId="26988C49" w14:textId="6303E18E" w:rsidR="004331FE" w:rsidRPr="00973398" w:rsidRDefault="001A540D">
            <w:r w:rsidRPr="00973398">
              <w:t>Successful</w:t>
            </w:r>
          </w:p>
        </w:tc>
      </w:tr>
      <w:tr w:rsidR="00AB5DE1" w:rsidRPr="00973398" w14:paraId="5487F6EC" w14:textId="454A8C5C" w:rsidTr="00F801D2">
        <w:tc>
          <w:tcPr>
            <w:tcW w:w="1212" w:type="dxa"/>
            <w:vMerge w:val="restart"/>
          </w:tcPr>
          <w:p w14:paraId="6AFEDD70" w14:textId="6C3F860A" w:rsidR="004331FE" w:rsidRPr="00973398" w:rsidRDefault="004331FE">
            <w:r w:rsidRPr="00973398">
              <w:fldChar w:fldCharType="begin">
                <w:fldData xml:space="preserve">PEVuZE5vdGU+PENpdGU+PEF1dGhvcj5CYXNwaW5hcjwvQXV0aG9yPjxZZWFyPjIwMTY8L1llYXI+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</w:fldData>
              </w:fldChar>
            </w:r>
            <w:r w:rsidR="00CA0138">
              <w:instrText xml:space="preserve"> ADDIN EN.CITE </w:instrText>
            </w:r>
            <w:r w:rsidR="00CA0138">
              <w:fldChar w:fldCharType="begin">
                <w:fldData xml:space="preserve">PEVuZE5vdGU+PENpdGU+PEF1dGhvcj5CYXNwaW5hcjwvQXV0aG9yPjxZZWFyPjIwMTY8L1llYXI+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</w:fldData>
              </w:fldChar>
            </w:r>
            <w:r w:rsidR="00CA0138">
              <w:instrText xml:space="preserve"> ADDIN EN.CITE.DATA </w:instrText>
            </w:r>
            <w:r w:rsidR="00CA0138">
              <w:fldChar w:fldCharType="end"/>
            </w:r>
            <w:r w:rsidRPr="00973398">
              <w:fldChar w:fldCharType="separate"/>
            </w:r>
            <w:r w:rsidR="00CA0138">
              <w:rPr>
                <w:noProof/>
              </w:rPr>
              <w:t>(24)</w:t>
            </w:r>
            <w:r w:rsidRPr="00973398">
              <w:fldChar w:fldCharType="end"/>
            </w:r>
          </w:p>
        </w:tc>
        <w:tc>
          <w:tcPr>
            <w:tcW w:w="1219" w:type="dxa"/>
            <w:vMerge w:val="restart"/>
          </w:tcPr>
          <w:p w14:paraId="4E8203E1" w14:textId="446CE03F" w:rsidR="004331FE" w:rsidRPr="00973398" w:rsidRDefault="004331FE">
            <w:r w:rsidRPr="00973398">
              <w:t>2016</w:t>
            </w:r>
          </w:p>
        </w:tc>
        <w:tc>
          <w:tcPr>
            <w:tcW w:w="915" w:type="dxa"/>
            <w:vMerge w:val="restart"/>
          </w:tcPr>
          <w:p w14:paraId="6CDBA1AE" w14:textId="1C858DFF" w:rsidR="004331FE" w:rsidRPr="00973398" w:rsidRDefault="004331FE">
            <w:r w:rsidRPr="00973398">
              <w:t>Case report</w:t>
            </w:r>
          </w:p>
        </w:tc>
        <w:tc>
          <w:tcPr>
            <w:tcW w:w="1517" w:type="dxa"/>
            <w:vMerge w:val="restart"/>
          </w:tcPr>
          <w:p w14:paraId="40D69356" w14:textId="2293C127" w:rsidR="004331FE" w:rsidRPr="00973398" w:rsidRDefault="004331FE">
            <w:r w:rsidRPr="00973398">
              <w:t>2</w:t>
            </w:r>
          </w:p>
        </w:tc>
        <w:tc>
          <w:tcPr>
            <w:tcW w:w="1232" w:type="dxa"/>
          </w:tcPr>
          <w:p w14:paraId="02DF1F4A" w14:textId="64183E35" w:rsidR="004331FE" w:rsidRPr="00973398" w:rsidRDefault="004331FE">
            <w:r w:rsidRPr="00973398">
              <w:t>3 y and 10 m</w:t>
            </w:r>
          </w:p>
        </w:tc>
        <w:tc>
          <w:tcPr>
            <w:tcW w:w="904" w:type="dxa"/>
          </w:tcPr>
          <w:p w14:paraId="44C01394" w14:textId="29D5A749" w:rsidR="004331FE" w:rsidRPr="00973398" w:rsidRDefault="004331FE">
            <w:r w:rsidRPr="00973398">
              <w:t>F</w:t>
            </w:r>
          </w:p>
        </w:tc>
        <w:tc>
          <w:tcPr>
            <w:tcW w:w="1629" w:type="dxa"/>
          </w:tcPr>
          <w:p w14:paraId="17BBE95D" w14:textId="33930260" w:rsidR="004331FE" w:rsidRPr="00973398" w:rsidRDefault="004331FE" w:rsidP="00004944">
            <w:r w:rsidRPr="00973398">
              <w:t>DOVR with PS</w:t>
            </w:r>
          </w:p>
        </w:tc>
        <w:tc>
          <w:tcPr>
            <w:tcW w:w="1187" w:type="dxa"/>
          </w:tcPr>
          <w:p w14:paraId="1EF4620A" w14:textId="4B78E52B" w:rsidR="004331FE" w:rsidRPr="00973398" w:rsidRDefault="004331FE">
            <w:r w:rsidRPr="00973398">
              <w:t>mBTS</w:t>
            </w:r>
          </w:p>
        </w:tc>
        <w:tc>
          <w:tcPr>
            <w:tcW w:w="1237" w:type="dxa"/>
          </w:tcPr>
          <w:p w14:paraId="15574DBD" w14:textId="77777777" w:rsidR="004331FE" w:rsidRPr="00973398" w:rsidRDefault="004331FE">
            <w:r w:rsidRPr="00973398">
              <w:t>4 y</w:t>
            </w:r>
          </w:p>
          <w:p w14:paraId="2061D787" w14:textId="29CEFB49" w:rsidR="004331FE" w:rsidRPr="00973398" w:rsidRDefault="004331FE"/>
        </w:tc>
        <w:tc>
          <w:tcPr>
            <w:tcW w:w="1415" w:type="dxa"/>
          </w:tcPr>
          <w:p w14:paraId="53070A8E" w14:textId="42F549F1" w:rsidR="004331FE" w:rsidRPr="00973398" w:rsidRDefault="001A540D">
            <w:r w:rsidRPr="00973398">
              <w:t>2 m</w:t>
            </w:r>
          </w:p>
        </w:tc>
        <w:tc>
          <w:tcPr>
            <w:tcW w:w="1826" w:type="dxa"/>
          </w:tcPr>
          <w:p w14:paraId="64960ADE" w14:textId="63E13DA7" w:rsidR="004331FE" w:rsidRPr="00973398" w:rsidRDefault="004331FE">
            <w:bookmarkStart w:id="29" w:name="_Hlk105415963"/>
            <w:r w:rsidRPr="00973398">
              <w:t>Pseudoaneurysm of shunt</w:t>
            </w:r>
            <w:bookmarkEnd w:id="29"/>
          </w:p>
        </w:tc>
        <w:tc>
          <w:tcPr>
            <w:tcW w:w="2213" w:type="dxa"/>
          </w:tcPr>
          <w:p w14:paraId="44359970" w14:textId="5A49D9AF" w:rsidR="004331FE" w:rsidRPr="00973398" w:rsidRDefault="00694474">
            <w:r w:rsidRPr="00973398">
              <w:t>In</w:t>
            </w:r>
            <w:r w:rsidR="004331FE" w:rsidRPr="00973398">
              <w:t>termittent massive pulmonary hemorrhage</w:t>
            </w:r>
          </w:p>
          <w:p w14:paraId="18A19A29" w14:textId="7D8024EC" w:rsidR="004331FE" w:rsidRPr="00973398" w:rsidRDefault="00694474">
            <w:r w:rsidRPr="00973398">
              <w:t>D</w:t>
            </w:r>
            <w:r w:rsidR="004331FE" w:rsidRPr="00973398">
              <w:t>ecrease S</w:t>
            </w:r>
            <w:r w:rsidRPr="00973398">
              <w:t>p</w:t>
            </w:r>
            <w:r w:rsidR="004331FE" w:rsidRPr="00973398">
              <w:t>O2</w:t>
            </w:r>
          </w:p>
          <w:p w14:paraId="6B2BC2A8" w14:textId="4F84DB62" w:rsidR="004331FE" w:rsidRPr="00973398" w:rsidRDefault="00694474">
            <w:r w:rsidRPr="00973398">
              <w:t>E</w:t>
            </w:r>
            <w:r w:rsidR="004331FE" w:rsidRPr="00973398">
              <w:t>nlarged upper left mediastinum</w:t>
            </w:r>
          </w:p>
        </w:tc>
        <w:tc>
          <w:tcPr>
            <w:tcW w:w="1350" w:type="dxa"/>
          </w:tcPr>
          <w:p w14:paraId="57F775F8" w14:textId="21EDBEC1" w:rsidR="004331FE" w:rsidRPr="00973398" w:rsidRDefault="004E6665">
            <w:r w:rsidRPr="00973398">
              <w:t xml:space="preserve">Successful </w:t>
            </w:r>
          </w:p>
        </w:tc>
      </w:tr>
      <w:tr w:rsidR="00AB5DE1" w:rsidRPr="00973398" w14:paraId="00943E66" w14:textId="4B758F0C" w:rsidTr="00F801D2">
        <w:tc>
          <w:tcPr>
            <w:tcW w:w="1212" w:type="dxa"/>
            <w:vMerge/>
          </w:tcPr>
          <w:p w14:paraId="52DDC61D" w14:textId="77777777" w:rsidR="004331FE" w:rsidRPr="00973398" w:rsidRDefault="004331FE"/>
        </w:tc>
        <w:tc>
          <w:tcPr>
            <w:tcW w:w="1219" w:type="dxa"/>
            <w:vMerge/>
          </w:tcPr>
          <w:p w14:paraId="21061B48" w14:textId="77777777" w:rsidR="004331FE" w:rsidRPr="00973398" w:rsidRDefault="004331FE"/>
        </w:tc>
        <w:tc>
          <w:tcPr>
            <w:tcW w:w="915" w:type="dxa"/>
            <w:vMerge/>
          </w:tcPr>
          <w:p w14:paraId="02515D58" w14:textId="77777777" w:rsidR="004331FE" w:rsidRPr="00973398" w:rsidRDefault="004331FE"/>
        </w:tc>
        <w:tc>
          <w:tcPr>
            <w:tcW w:w="1517" w:type="dxa"/>
            <w:vMerge/>
          </w:tcPr>
          <w:p w14:paraId="0676B7B0" w14:textId="77777777" w:rsidR="004331FE" w:rsidRPr="00973398" w:rsidRDefault="004331FE"/>
        </w:tc>
        <w:tc>
          <w:tcPr>
            <w:tcW w:w="1232" w:type="dxa"/>
          </w:tcPr>
          <w:p w14:paraId="13718FB1" w14:textId="1DDD15DD" w:rsidR="004331FE" w:rsidRPr="00973398" w:rsidRDefault="004331FE">
            <w:r w:rsidRPr="00973398">
              <w:t>7 y</w:t>
            </w:r>
          </w:p>
        </w:tc>
        <w:tc>
          <w:tcPr>
            <w:tcW w:w="904" w:type="dxa"/>
          </w:tcPr>
          <w:p w14:paraId="06A23EFB" w14:textId="3FBEC155" w:rsidR="004331FE" w:rsidRPr="00973398" w:rsidRDefault="004331FE">
            <w:r w:rsidRPr="00973398">
              <w:t>M</w:t>
            </w:r>
          </w:p>
        </w:tc>
        <w:tc>
          <w:tcPr>
            <w:tcW w:w="1629" w:type="dxa"/>
          </w:tcPr>
          <w:p w14:paraId="1956C491" w14:textId="02EEA890" w:rsidR="004331FE" w:rsidRPr="00973398" w:rsidRDefault="004331FE" w:rsidP="00004944">
            <w:r w:rsidRPr="00973398">
              <w:t>Complex cyanotic CHD</w:t>
            </w:r>
          </w:p>
        </w:tc>
        <w:tc>
          <w:tcPr>
            <w:tcW w:w="1187" w:type="dxa"/>
          </w:tcPr>
          <w:p w14:paraId="30BFB24D" w14:textId="2A273A8A" w:rsidR="004331FE" w:rsidRPr="00973398" w:rsidRDefault="004331FE">
            <w:r w:rsidRPr="00973398">
              <w:t>mBTS</w:t>
            </w:r>
          </w:p>
        </w:tc>
        <w:tc>
          <w:tcPr>
            <w:tcW w:w="1237" w:type="dxa"/>
          </w:tcPr>
          <w:p w14:paraId="10E13B1B" w14:textId="77777777" w:rsidR="004331FE" w:rsidRPr="00973398" w:rsidRDefault="004331FE">
            <w:r w:rsidRPr="00973398">
              <w:t>7 y and 5 m</w:t>
            </w:r>
          </w:p>
          <w:p w14:paraId="4527F7F8" w14:textId="6288844A" w:rsidR="004331FE" w:rsidRPr="00973398" w:rsidRDefault="004331FE"/>
        </w:tc>
        <w:tc>
          <w:tcPr>
            <w:tcW w:w="1415" w:type="dxa"/>
          </w:tcPr>
          <w:p w14:paraId="6237C869" w14:textId="37C3F0AE" w:rsidR="004331FE" w:rsidRPr="00973398" w:rsidRDefault="001A540D">
            <w:r w:rsidRPr="00973398">
              <w:t>5 m</w:t>
            </w:r>
          </w:p>
        </w:tc>
        <w:tc>
          <w:tcPr>
            <w:tcW w:w="1826" w:type="dxa"/>
          </w:tcPr>
          <w:p w14:paraId="2960CBEF" w14:textId="502CD016" w:rsidR="004331FE" w:rsidRPr="00973398" w:rsidRDefault="004331FE">
            <w:r w:rsidRPr="00973398">
              <w:t>Pseudoaneurysm of shunt</w:t>
            </w:r>
          </w:p>
        </w:tc>
        <w:tc>
          <w:tcPr>
            <w:tcW w:w="2213" w:type="dxa"/>
          </w:tcPr>
          <w:p w14:paraId="017C621A" w14:textId="77AF5379" w:rsidR="004331FE" w:rsidRPr="00973398" w:rsidRDefault="00694474">
            <w:r w:rsidRPr="00973398">
              <w:t>M</w:t>
            </w:r>
            <w:r w:rsidR="004331FE" w:rsidRPr="00973398">
              <w:t>assive hemoptysis</w:t>
            </w:r>
          </w:p>
        </w:tc>
        <w:tc>
          <w:tcPr>
            <w:tcW w:w="1350" w:type="dxa"/>
          </w:tcPr>
          <w:p w14:paraId="77FDA509" w14:textId="786BFB41" w:rsidR="004331FE" w:rsidRPr="00973398" w:rsidRDefault="004E6665">
            <w:r w:rsidRPr="00973398">
              <w:t xml:space="preserve">Successful </w:t>
            </w:r>
          </w:p>
        </w:tc>
      </w:tr>
      <w:tr w:rsidR="00AB5DE1" w:rsidRPr="00973398" w14:paraId="175B957F" w14:textId="58B136C4" w:rsidTr="00F801D2">
        <w:tc>
          <w:tcPr>
            <w:tcW w:w="1212" w:type="dxa"/>
          </w:tcPr>
          <w:p w14:paraId="11274AC9" w14:textId="40181DEA" w:rsidR="004331FE" w:rsidRPr="00973398" w:rsidRDefault="004331FE">
            <w:r w:rsidRPr="00973398">
              <w:fldChar w:fldCharType="begin"/>
            </w:r>
            <w:r w:rsidR="00CA0138">
              <w:instrText xml:space="preserve"> ADDIN EN.CITE &lt;EndNote&gt;&lt;Cite&gt;&lt;Author&gt;Cools&lt;/Author&gt;&lt;Year&gt;2017&lt;/Year&gt;&lt;RecNum&gt;515&lt;/RecNum&gt;&lt;DisplayText&gt;(25)&lt;/DisplayText&gt;&lt;record&gt;&lt;rec-number&gt;515&lt;/rec-number&gt;&lt;foreign-keys&gt;&lt;key app="EN" db-id="dd0x2dxwnv5s5gefdwq59fecsf9wwatdavvp" timestamp="1652571336"&gt;515&lt;/key&gt;&lt;/foreign-keys&gt;&lt;ref-type name="Journal Article"&gt;17&lt;/ref-type&gt;&lt;contributors&gt;&lt;authors&gt;&lt;author&gt;Cools, Bjorn&lt;/author&gt;&lt;author&gt;Brown, Stephen C&lt;/author&gt;&lt;author&gt;Boshoff, Derize E&lt;/author&gt;&lt;author&gt;Eyskens, Benedicte&lt;/author&gt;&lt;author&gt;Heying, Ruth&lt;/author&gt;&lt;author&gt;Rega, Filip&lt;/author&gt;&lt;author&gt;Meyns, Bart&lt;/author&gt;&lt;author&gt;Gewillig, Marc&lt;/author&gt;&lt;/authors&gt;&lt;/contributors&gt;&lt;titles&gt;&lt;title&gt;Percutaneous intervention for central shunts: new routes, new strategies&lt;/title&gt;&lt;secondary-title&gt;Acta Cardiologica&lt;/secondary-title&gt;&lt;/titles&gt;&lt;periodical&gt;&lt;full-title&gt;Acta Cardiologica&lt;/full-title&gt;&lt;/periodical&gt;&lt;pages&gt;142-148&lt;/pages&gt;&lt;volume&gt;72&lt;/volume&gt;&lt;number&gt;2&lt;/number&gt;&lt;dates&gt;&lt;year&gt;2017&lt;/year&gt;&lt;/dates&gt;&lt;isbn&gt;0001-5385&lt;/isbn&gt;&lt;urls&gt;&lt;/urls&gt;&lt;/record&gt;&lt;/Cite&gt;&lt;/EndNote&gt;</w:instrText>
            </w:r>
            <w:r w:rsidRPr="00973398">
              <w:fldChar w:fldCharType="separate"/>
            </w:r>
            <w:r w:rsidR="00CA0138">
              <w:rPr>
                <w:noProof/>
              </w:rPr>
              <w:t>(25)</w:t>
            </w:r>
            <w:r w:rsidRPr="00973398">
              <w:fldChar w:fldCharType="end"/>
            </w:r>
          </w:p>
        </w:tc>
        <w:tc>
          <w:tcPr>
            <w:tcW w:w="1219" w:type="dxa"/>
          </w:tcPr>
          <w:p w14:paraId="2B6CCBBA" w14:textId="28FB875B" w:rsidR="004331FE" w:rsidRPr="00973398" w:rsidRDefault="004331FE">
            <w:r w:rsidRPr="00973398">
              <w:t>2017</w:t>
            </w:r>
          </w:p>
        </w:tc>
        <w:tc>
          <w:tcPr>
            <w:tcW w:w="915" w:type="dxa"/>
          </w:tcPr>
          <w:p w14:paraId="07D055B9" w14:textId="240C8F64" w:rsidR="004331FE" w:rsidRPr="00973398" w:rsidRDefault="004331FE">
            <w:r w:rsidRPr="00973398">
              <w:t>Case series</w:t>
            </w:r>
          </w:p>
        </w:tc>
        <w:tc>
          <w:tcPr>
            <w:tcW w:w="1517" w:type="dxa"/>
          </w:tcPr>
          <w:p w14:paraId="4E594A51" w14:textId="77777777" w:rsidR="00D03239" w:rsidRPr="00973398" w:rsidRDefault="00D03239">
            <w:r w:rsidRPr="00973398">
              <w:t>11</w:t>
            </w:r>
          </w:p>
          <w:p w14:paraId="5E7541B1" w14:textId="6DB3A813" w:rsidR="004331FE" w:rsidRPr="00973398" w:rsidRDefault="00D03239">
            <w:r w:rsidRPr="00973398">
              <w:t>(11 o</w:t>
            </w:r>
            <w:r w:rsidR="004331FE" w:rsidRPr="00973398">
              <w:t xml:space="preserve">f 19 </w:t>
            </w:r>
            <w:r w:rsidRPr="00973398">
              <w:t>patients</w:t>
            </w:r>
            <w:r w:rsidR="004331FE" w:rsidRPr="00973398">
              <w:t>, need stent</w:t>
            </w:r>
            <w:r w:rsidRPr="00973398">
              <w:t>)</w:t>
            </w:r>
          </w:p>
        </w:tc>
        <w:tc>
          <w:tcPr>
            <w:tcW w:w="1232" w:type="dxa"/>
          </w:tcPr>
          <w:p w14:paraId="536618F0" w14:textId="329BA811" w:rsidR="004331FE" w:rsidRPr="00973398" w:rsidRDefault="004331FE">
            <w:r w:rsidRPr="00973398">
              <w:t>0.2 m – 16 m</w:t>
            </w:r>
          </w:p>
        </w:tc>
        <w:tc>
          <w:tcPr>
            <w:tcW w:w="904" w:type="dxa"/>
          </w:tcPr>
          <w:p w14:paraId="5F6EAAB4" w14:textId="61BBE53F" w:rsidR="004331FE" w:rsidRPr="00973398" w:rsidRDefault="004331FE">
            <w:r w:rsidRPr="00973398">
              <w:t>NR</w:t>
            </w:r>
          </w:p>
        </w:tc>
        <w:tc>
          <w:tcPr>
            <w:tcW w:w="1629" w:type="dxa"/>
          </w:tcPr>
          <w:p w14:paraId="26DC80C2" w14:textId="5D736DCD" w:rsidR="004331FE" w:rsidRPr="00973398" w:rsidRDefault="004331FE">
            <w:r w:rsidRPr="00973398">
              <w:t>Complex cyanotic CHD</w:t>
            </w:r>
          </w:p>
        </w:tc>
        <w:tc>
          <w:tcPr>
            <w:tcW w:w="1187" w:type="dxa"/>
          </w:tcPr>
          <w:p w14:paraId="0ED78FC6" w14:textId="5A9026C3" w:rsidR="004331FE" w:rsidRPr="00973398" w:rsidRDefault="004331FE">
            <w:r w:rsidRPr="00973398">
              <w:t xml:space="preserve">Central </w:t>
            </w:r>
            <w:r w:rsidR="00D150B4" w:rsidRPr="00973398">
              <w:t xml:space="preserve">APS </w:t>
            </w:r>
            <w:r w:rsidRPr="00973398">
              <w:t xml:space="preserve"> </w:t>
            </w:r>
          </w:p>
        </w:tc>
        <w:tc>
          <w:tcPr>
            <w:tcW w:w="1237" w:type="dxa"/>
          </w:tcPr>
          <w:p w14:paraId="2BE48629" w14:textId="5A03F9A7" w:rsidR="004331FE" w:rsidRPr="00973398" w:rsidRDefault="004331FE">
            <w:r w:rsidRPr="00973398">
              <w:t>2 m -20 m</w:t>
            </w:r>
          </w:p>
          <w:p w14:paraId="2D2626F3" w14:textId="658D6863" w:rsidR="004331FE" w:rsidRPr="00973398" w:rsidRDefault="004331FE"/>
        </w:tc>
        <w:tc>
          <w:tcPr>
            <w:tcW w:w="1415" w:type="dxa"/>
          </w:tcPr>
          <w:p w14:paraId="3BF226FF" w14:textId="6F3ED488" w:rsidR="004331FE" w:rsidRPr="00973398" w:rsidRDefault="00D03239">
            <w:r w:rsidRPr="00973398">
              <w:t xml:space="preserve">Median: 3 m (0.9-4.4m) </w:t>
            </w:r>
          </w:p>
        </w:tc>
        <w:tc>
          <w:tcPr>
            <w:tcW w:w="1826" w:type="dxa"/>
          </w:tcPr>
          <w:p w14:paraId="7EB35792" w14:textId="77ABED69" w:rsidR="004331FE" w:rsidRPr="00973398" w:rsidRDefault="004331FE">
            <w:r w:rsidRPr="00973398">
              <w:t>Shunt stenosis</w:t>
            </w:r>
          </w:p>
        </w:tc>
        <w:tc>
          <w:tcPr>
            <w:tcW w:w="2213" w:type="dxa"/>
          </w:tcPr>
          <w:p w14:paraId="5DCB550A" w14:textId="1AB56EE7" w:rsidR="004331FE" w:rsidRPr="00973398" w:rsidRDefault="004331FE">
            <w:r w:rsidRPr="00973398">
              <w:t>Decrease S</w:t>
            </w:r>
            <w:r w:rsidR="00694474" w:rsidRPr="00973398">
              <w:t>p</w:t>
            </w:r>
            <w:r w:rsidRPr="00973398">
              <w:t>O2</w:t>
            </w:r>
          </w:p>
        </w:tc>
        <w:tc>
          <w:tcPr>
            <w:tcW w:w="1350" w:type="dxa"/>
          </w:tcPr>
          <w:p w14:paraId="218ED7A5" w14:textId="5BBFCC5B" w:rsidR="004331FE" w:rsidRPr="00973398" w:rsidRDefault="00552279">
            <w:r w:rsidRPr="00973398">
              <w:t xml:space="preserve">11 </w:t>
            </w:r>
            <w:r w:rsidR="00D03239" w:rsidRPr="00973398">
              <w:t xml:space="preserve">successful </w:t>
            </w:r>
          </w:p>
        </w:tc>
      </w:tr>
      <w:tr w:rsidR="00AB5DE1" w:rsidRPr="00973398" w14:paraId="01FFDC1F" w14:textId="7FF391A1" w:rsidTr="00F801D2">
        <w:tc>
          <w:tcPr>
            <w:tcW w:w="1212" w:type="dxa"/>
          </w:tcPr>
          <w:p w14:paraId="2F82E41B" w14:textId="13313CE0" w:rsidR="004331FE" w:rsidRPr="00973398" w:rsidRDefault="004331FE">
            <w:r w:rsidRPr="00973398">
              <w:fldChar w:fldCharType="begin"/>
            </w:r>
            <w:r w:rsidR="00CA0138">
              <w:instrText xml:space="preserve"> ADDIN EN.CITE &lt;EndNote&gt;&lt;Cite&gt;&lt;Author&gt;Ligon&lt;/Author&gt;&lt;Year&gt;2017&lt;/Year&gt;&lt;RecNum&gt;829&lt;/RecNum&gt;&lt;DisplayText&gt;(26)&lt;/DisplayText&gt;&lt;record&gt;&lt;rec-number&gt;829&lt;/rec-number&gt;&lt;foreign-keys&gt;&lt;key app="EN" db-id="artd5ts9c0xraoevd9m5exvoawv5eeaddvsp" timestamp="1664058030"&gt;829&lt;/key&gt;&lt;/foreign-keys&gt;&lt;ref-type name="Journal Article"&gt;17&lt;/ref-type&gt;&lt;contributors&gt;&lt;authors&gt;&lt;author&gt;Ligon, R Allen&lt;/author&gt;&lt;author&gt;Ooi, Yinn K&lt;/author&gt;&lt;author&gt;Kim, Dennis W&lt;/author&gt;&lt;author&gt;Vincent, Robert N&lt;/author&gt;&lt;author&gt;Petit, Christopher J&lt;/author&gt;&lt;/authors&gt;&lt;/contributors&gt;&lt;titles&gt;&lt;title&gt;Intervention on surgical systemic-to-pulmonary artery shunts: carotid versus femoral access&lt;/title&gt;&lt;secondary-title&gt;JACC: Cardiovascular Interventions&lt;/secondary-title&gt;&lt;/titles&gt;&lt;periodical&gt;&lt;full-title&gt;JACC: Cardiovascular Interventions&lt;/full-title&gt;&lt;/periodical&gt;&lt;pages&gt;1738-1744&lt;/pages&gt;&lt;volume&gt;10&lt;/volume&gt;&lt;number&gt;17&lt;/number&gt;&lt;dates&gt;&lt;year&gt;2017&lt;/year&gt;&lt;/dates&gt;&lt;isbn&gt;1936-8798&lt;/isbn&gt;&lt;urls&gt;&lt;/urls&gt;&lt;/record&gt;&lt;/Cite&gt;&lt;/EndNote&gt;</w:instrText>
            </w:r>
            <w:r w:rsidRPr="00973398">
              <w:fldChar w:fldCharType="separate"/>
            </w:r>
            <w:r w:rsidR="00CA0138">
              <w:rPr>
                <w:noProof/>
              </w:rPr>
              <w:t>(26)</w:t>
            </w:r>
            <w:r w:rsidRPr="00973398">
              <w:fldChar w:fldCharType="end"/>
            </w:r>
          </w:p>
        </w:tc>
        <w:tc>
          <w:tcPr>
            <w:tcW w:w="1219" w:type="dxa"/>
          </w:tcPr>
          <w:p w14:paraId="4B75B7C6" w14:textId="2CCD6E37" w:rsidR="004331FE" w:rsidRPr="00973398" w:rsidRDefault="004331FE">
            <w:r w:rsidRPr="00973398">
              <w:t>2017</w:t>
            </w:r>
          </w:p>
        </w:tc>
        <w:tc>
          <w:tcPr>
            <w:tcW w:w="915" w:type="dxa"/>
          </w:tcPr>
          <w:p w14:paraId="7E180A35" w14:textId="643728F3" w:rsidR="004331FE" w:rsidRPr="00973398" w:rsidRDefault="004331FE">
            <w:r w:rsidRPr="00973398">
              <w:t>Case series</w:t>
            </w:r>
          </w:p>
        </w:tc>
        <w:tc>
          <w:tcPr>
            <w:tcW w:w="1517" w:type="dxa"/>
          </w:tcPr>
          <w:p w14:paraId="7B4C86F1" w14:textId="57CF224D" w:rsidR="004331FE" w:rsidRPr="00973398" w:rsidRDefault="004331FE">
            <w:r w:rsidRPr="00973398">
              <w:t>34 patients (42</w:t>
            </w:r>
            <w:r w:rsidR="00031787" w:rsidRPr="00973398">
              <w:t xml:space="preserve"> stent</w:t>
            </w:r>
            <w:r w:rsidRPr="00973398">
              <w:t xml:space="preserve"> insertion)</w:t>
            </w:r>
          </w:p>
        </w:tc>
        <w:tc>
          <w:tcPr>
            <w:tcW w:w="1232" w:type="dxa"/>
          </w:tcPr>
          <w:p w14:paraId="41E1B6C6" w14:textId="6892A51D" w:rsidR="004331FE" w:rsidRPr="00973398" w:rsidRDefault="004331FE">
            <w:r w:rsidRPr="00973398">
              <w:t>NR</w:t>
            </w:r>
          </w:p>
        </w:tc>
        <w:tc>
          <w:tcPr>
            <w:tcW w:w="904" w:type="dxa"/>
          </w:tcPr>
          <w:p w14:paraId="5D60DAC5" w14:textId="418BB6E2" w:rsidR="004331FE" w:rsidRPr="00973398" w:rsidRDefault="004331FE">
            <w:r w:rsidRPr="00973398">
              <w:t>NR</w:t>
            </w:r>
          </w:p>
        </w:tc>
        <w:tc>
          <w:tcPr>
            <w:tcW w:w="1629" w:type="dxa"/>
          </w:tcPr>
          <w:p w14:paraId="7CF13424" w14:textId="0EE96E5A" w:rsidR="004331FE" w:rsidRPr="00973398" w:rsidRDefault="004331FE" w:rsidP="009F0934">
            <w:r w:rsidRPr="00973398">
              <w:t>Complex cyanotic CHD</w:t>
            </w:r>
          </w:p>
        </w:tc>
        <w:tc>
          <w:tcPr>
            <w:tcW w:w="1187" w:type="dxa"/>
          </w:tcPr>
          <w:p w14:paraId="0B2DA113" w14:textId="2278695F" w:rsidR="004331FE" w:rsidRPr="00973398" w:rsidRDefault="004331FE">
            <w:r w:rsidRPr="00973398">
              <w:t>BTS</w:t>
            </w:r>
          </w:p>
        </w:tc>
        <w:tc>
          <w:tcPr>
            <w:tcW w:w="1237" w:type="dxa"/>
          </w:tcPr>
          <w:p w14:paraId="42F41BDD" w14:textId="0FFC9DE7" w:rsidR="004331FE" w:rsidRPr="00973398" w:rsidRDefault="004331FE">
            <w:r w:rsidRPr="00973398">
              <w:t>8 - 1,634 d</w:t>
            </w:r>
          </w:p>
        </w:tc>
        <w:tc>
          <w:tcPr>
            <w:tcW w:w="1415" w:type="dxa"/>
          </w:tcPr>
          <w:p w14:paraId="42E9181A" w14:textId="402B7E22" w:rsidR="004331FE" w:rsidRPr="00973398" w:rsidRDefault="00D03239">
            <w:r w:rsidRPr="00973398">
              <w:t>-------</w:t>
            </w:r>
          </w:p>
        </w:tc>
        <w:tc>
          <w:tcPr>
            <w:tcW w:w="1826" w:type="dxa"/>
          </w:tcPr>
          <w:p w14:paraId="708912E4" w14:textId="6AA83847" w:rsidR="004331FE" w:rsidRPr="00973398" w:rsidRDefault="00694474">
            <w:r w:rsidRPr="00973398">
              <w:t>S</w:t>
            </w:r>
            <w:r w:rsidR="004331FE" w:rsidRPr="00973398">
              <w:t xml:space="preserve">tenotic shunt or occlusion </w:t>
            </w:r>
          </w:p>
        </w:tc>
        <w:tc>
          <w:tcPr>
            <w:tcW w:w="2213" w:type="dxa"/>
          </w:tcPr>
          <w:p w14:paraId="3F4AF61C" w14:textId="28D24091" w:rsidR="004331FE" w:rsidRPr="00973398" w:rsidRDefault="00694474">
            <w:r w:rsidRPr="00973398">
              <w:t>C</w:t>
            </w:r>
            <w:r w:rsidR="004331FE" w:rsidRPr="00973398">
              <w:t>yanosis</w:t>
            </w:r>
          </w:p>
        </w:tc>
        <w:tc>
          <w:tcPr>
            <w:tcW w:w="1350" w:type="dxa"/>
          </w:tcPr>
          <w:p w14:paraId="599962A3" w14:textId="792057A4" w:rsidR="00AB5DE1" w:rsidRPr="00973398" w:rsidRDefault="00AB5DE1">
            <w:r w:rsidRPr="00973398">
              <w:t xml:space="preserve">39 of 42 stents (93%) successful </w:t>
            </w:r>
          </w:p>
          <w:p w14:paraId="3E26D2A3" w14:textId="102BB8C7" w:rsidR="004331FE" w:rsidRPr="00973398" w:rsidRDefault="00D03239">
            <w:r w:rsidRPr="00973398">
              <w:t>3</w:t>
            </w:r>
            <w:r w:rsidR="00AB5DE1" w:rsidRPr="00973398">
              <w:t xml:space="preserve"> of 49 stents </w:t>
            </w:r>
            <w:r w:rsidRPr="00973398">
              <w:t xml:space="preserve">unsuccessful </w:t>
            </w:r>
          </w:p>
        </w:tc>
      </w:tr>
      <w:tr w:rsidR="00AB5DE1" w:rsidRPr="00973398" w14:paraId="0BC0FD1E" w14:textId="726B8882" w:rsidTr="00973398">
        <w:tc>
          <w:tcPr>
            <w:tcW w:w="1212" w:type="dxa"/>
            <w:shd w:val="clear" w:color="auto" w:fill="auto"/>
          </w:tcPr>
          <w:p w14:paraId="78C7C247" w14:textId="1F85BA2D" w:rsidR="004331FE" w:rsidRPr="00973398" w:rsidRDefault="004331FE" w:rsidP="00973398">
            <w:r w:rsidRPr="00973398">
              <w:fldChar w:fldCharType="begin"/>
            </w:r>
            <w:r w:rsidR="00CA0138">
              <w:instrText xml:space="preserve"> ADDIN EN.CITE &lt;EndNote&gt;&lt;Cite&gt;&lt;Author&gt;Kasem&lt;/Author&gt;&lt;Year&gt;2018&lt;/Year&gt;&lt;RecNum&gt;832&lt;/RecNum&gt;&lt;DisplayText&gt;(27)&lt;/DisplayText&gt;&lt;record&gt;&lt;rec-number&gt;832&lt;/rec-number&gt;&lt;foreign-keys&gt;&lt;key app="EN" db-id="artd5ts9c0xraoevd9m5exvoawv5eeaddvsp" timestamp="1664058050"&gt;832&lt;/key&gt;&lt;/foreign-keys&gt;&lt;ref-type name="Journal Article"&gt;17&lt;/ref-type&gt;&lt;contributors&gt;&lt;authors&gt;&lt;author&gt;Kasem, Mohamed&lt;/author&gt;&lt;author&gt;Bentham, James&lt;/author&gt;&lt;author&gt;Thomson, John&lt;/author&gt;&lt;/authors&gt;&lt;/contributors&gt;&lt;titles&gt;&lt;title&gt;Single-centre experience in stenting arterial shunts for adult CHD patients with single-ventricle physiology and pulmonary blood flow dependent on arterial shunts&lt;/title&gt;&lt;secondary-title&gt;Cardiology in the Young&lt;/secondary-title&gt;&lt;/titles&gt;&lt;periodical&gt;&lt;full-title&gt;Cardiology in the Young&lt;/full-title&gt;&lt;/periodical&gt;&lt;pages&gt;1431-1435&lt;/pages&gt;&lt;volume&gt;28&lt;/volume&gt;&lt;number&gt;12&lt;/number&gt;&lt;dates&gt;&lt;year&gt;2018&lt;/year&gt;&lt;/dates&gt;&lt;isbn&gt;1047-9511&lt;/isbn&gt;&lt;urls&gt;&lt;/urls&gt;&lt;/record&gt;&lt;/Cite&gt;&lt;/EndNote&gt;</w:instrText>
            </w:r>
            <w:r w:rsidRPr="00973398">
              <w:fldChar w:fldCharType="separate"/>
            </w:r>
            <w:r w:rsidR="00CA0138">
              <w:rPr>
                <w:noProof/>
              </w:rPr>
              <w:t>(27)</w:t>
            </w:r>
            <w:r w:rsidRPr="00973398">
              <w:fldChar w:fldCharType="end"/>
            </w:r>
          </w:p>
        </w:tc>
        <w:tc>
          <w:tcPr>
            <w:tcW w:w="1219" w:type="dxa"/>
            <w:shd w:val="clear" w:color="auto" w:fill="auto"/>
          </w:tcPr>
          <w:p w14:paraId="22751C46" w14:textId="75E1FA35" w:rsidR="004331FE" w:rsidRPr="00973398" w:rsidRDefault="004331FE" w:rsidP="00973398">
            <w:r w:rsidRPr="00973398">
              <w:t>2018</w:t>
            </w:r>
          </w:p>
        </w:tc>
        <w:tc>
          <w:tcPr>
            <w:tcW w:w="915" w:type="dxa"/>
            <w:shd w:val="clear" w:color="auto" w:fill="auto"/>
          </w:tcPr>
          <w:p w14:paraId="01CA744A" w14:textId="21C3E798" w:rsidR="004331FE" w:rsidRPr="00973398" w:rsidRDefault="004331FE" w:rsidP="00973398">
            <w:r w:rsidRPr="00973398">
              <w:t>Case series</w:t>
            </w:r>
          </w:p>
        </w:tc>
        <w:tc>
          <w:tcPr>
            <w:tcW w:w="1517" w:type="dxa"/>
            <w:shd w:val="clear" w:color="auto" w:fill="auto"/>
          </w:tcPr>
          <w:p w14:paraId="4EDBD99A" w14:textId="7398702E" w:rsidR="004331FE" w:rsidRPr="00973398" w:rsidRDefault="004331FE" w:rsidP="00973398">
            <w:r w:rsidRPr="00973398">
              <w:t>5</w:t>
            </w:r>
          </w:p>
        </w:tc>
        <w:tc>
          <w:tcPr>
            <w:tcW w:w="1232" w:type="dxa"/>
            <w:shd w:val="clear" w:color="auto" w:fill="auto"/>
          </w:tcPr>
          <w:p w14:paraId="6337D4EB" w14:textId="3DE098BB" w:rsidR="004331FE" w:rsidRPr="00973398" w:rsidRDefault="004331FE" w:rsidP="00973398">
            <w:r w:rsidRPr="00973398">
              <w:t>NR</w:t>
            </w:r>
          </w:p>
        </w:tc>
        <w:tc>
          <w:tcPr>
            <w:tcW w:w="904" w:type="dxa"/>
            <w:shd w:val="clear" w:color="auto" w:fill="auto"/>
          </w:tcPr>
          <w:p w14:paraId="5A5B85D4" w14:textId="77777777" w:rsidR="008154F0" w:rsidRPr="00973398" w:rsidRDefault="004331FE" w:rsidP="00973398">
            <w:r w:rsidRPr="00973398">
              <w:t>4 F</w:t>
            </w:r>
          </w:p>
          <w:p w14:paraId="6FF02265" w14:textId="5FF47CD7" w:rsidR="004331FE" w:rsidRPr="00973398" w:rsidRDefault="004331FE" w:rsidP="00973398">
            <w:r w:rsidRPr="00973398">
              <w:t xml:space="preserve">1 M </w:t>
            </w:r>
          </w:p>
        </w:tc>
        <w:tc>
          <w:tcPr>
            <w:tcW w:w="1629" w:type="dxa"/>
            <w:shd w:val="clear" w:color="auto" w:fill="auto"/>
          </w:tcPr>
          <w:p w14:paraId="6A647387" w14:textId="38EB91D1" w:rsidR="004331FE" w:rsidRPr="00973398" w:rsidRDefault="004331FE" w:rsidP="00973398">
            <w:r w:rsidRPr="00973398">
              <w:t>Complex cyanotic CHD with PA</w:t>
            </w:r>
          </w:p>
        </w:tc>
        <w:tc>
          <w:tcPr>
            <w:tcW w:w="1187" w:type="dxa"/>
            <w:shd w:val="clear" w:color="auto" w:fill="auto"/>
          </w:tcPr>
          <w:p w14:paraId="2EC6408E" w14:textId="77777777" w:rsidR="004331FE" w:rsidRPr="00973398" w:rsidRDefault="004331FE" w:rsidP="00973398">
            <w:r w:rsidRPr="00973398">
              <w:t>1 Classical BTS</w:t>
            </w:r>
          </w:p>
          <w:p w14:paraId="25380DE9" w14:textId="16A3E38F" w:rsidR="004331FE" w:rsidRPr="00973398" w:rsidRDefault="004331FE" w:rsidP="00973398">
            <w:r w:rsidRPr="00973398">
              <w:t>2 mBTS</w:t>
            </w:r>
          </w:p>
          <w:p w14:paraId="2AB0DF2E" w14:textId="3B7A11B3" w:rsidR="004331FE" w:rsidRPr="00973398" w:rsidRDefault="004331FE" w:rsidP="00973398">
            <w:r w:rsidRPr="00973398">
              <w:t>2 Central APS</w:t>
            </w:r>
          </w:p>
        </w:tc>
        <w:tc>
          <w:tcPr>
            <w:tcW w:w="1237" w:type="dxa"/>
            <w:shd w:val="clear" w:color="auto" w:fill="auto"/>
          </w:tcPr>
          <w:p w14:paraId="5E6EB915" w14:textId="0439FCCF" w:rsidR="004331FE" w:rsidRPr="00973398" w:rsidRDefault="004331FE" w:rsidP="00973398">
            <w:r w:rsidRPr="00973398">
              <w:t>17 y – 45 y</w:t>
            </w:r>
          </w:p>
        </w:tc>
        <w:tc>
          <w:tcPr>
            <w:tcW w:w="1415" w:type="dxa"/>
            <w:shd w:val="clear" w:color="auto" w:fill="auto"/>
          </w:tcPr>
          <w:p w14:paraId="76C40059" w14:textId="02B6DE16" w:rsidR="004331FE" w:rsidRPr="00973398" w:rsidRDefault="004A1434" w:rsidP="00973398">
            <w:r w:rsidRPr="00973398">
              <w:t>------</w:t>
            </w:r>
          </w:p>
        </w:tc>
        <w:tc>
          <w:tcPr>
            <w:tcW w:w="1826" w:type="dxa"/>
            <w:shd w:val="clear" w:color="auto" w:fill="auto"/>
          </w:tcPr>
          <w:p w14:paraId="5FCD2D46" w14:textId="5095CE07" w:rsidR="004331FE" w:rsidRPr="00973398" w:rsidRDefault="00694474" w:rsidP="00973398">
            <w:r w:rsidRPr="00973398">
              <w:t>S</w:t>
            </w:r>
            <w:r w:rsidR="004331FE" w:rsidRPr="00973398">
              <w:t>tenotic shunt or occlusion</w:t>
            </w:r>
          </w:p>
          <w:p w14:paraId="58BF3E82" w14:textId="3FA454DC" w:rsidR="004331FE" w:rsidRPr="00973398" w:rsidRDefault="004331FE" w:rsidP="00973398"/>
        </w:tc>
        <w:tc>
          <w:tcPr>
            <w:tcW w:w="2213" w:type="dxa"/>
            <w:shd w:val="clear" w:color="auto" w:fill="auto"/>
          </w:tcPr>
          <w:p w14:paraId="1B7FDA4F" w14:textId="381562E0" w:rsidR="004331FE" w:rsidRPr="00973398" w:rsidRDefault="004331FE" w:rsidP="00973398">
            <w:r w:rsidRPr="00973398">
              <w:t>Decrease S</w:t>
            </w:r>
            <w:r w:rsidR="00EC66F4" w:rsidRPr="00973398">
              <w:t>p</w:t>
            </w:r>
            <w:r w:rsidRPr="00973398">
              <w:t>O2</w:t>
            </w:r>
          </w:p>
          <w:p w14:paraId="3BCDDFF0" w14:textId="76F795A3" w:rsidR="004331FE" w:rsidRPr="00973398" w:rsidRDefault="004331FE" w:rsidP="00973398">
            <w:r w:rsidRPr="00973398">
              <w:t>Progressive cyanosis</w:t>
            </w:r>
          </w:p>
        </w:tc>
        <w:tc>
          <w:tcPr>
            <w:tcW w:w="1350" w:type="dxa"/>
            <w:shd w:val="clear" w:color="auto" w:fill="auto"/>
          </w:tcPr>
          <w:p w14:paraId="2260E681" w14:textId="6298376A" w:rsidR="004331FE" w:rsidRPr="00973398" w:rsidRDefault="00552279" w:rsidP="00973398">
            <w:r w:rsidRPr="00973398">
              <w:t xml:space="preserve">5 </w:t>
            </w:r>
            <w:r w:rsidR="00D03239" w:rsidRPr="00973398">
              <w:t>Successful</w:t>
            </w:r>
          </w:p>
        </w:tc>
      </w:tr>
      <w:tr w:rsidR="00AB5DE1" w:rsidRPr="00973398" w14:paraId="10E3CF91" w14:textId="7A779F54" w:rsidTr="00973398">
        <w:tc>
          <w:tcPr>
            <w:tcW w:w="1212" w:type="dxa"/>
            <w:shd w:val="clear" w:color="auto" w:fill="auto"/>
          </w:tcPr>
          <w:p w14:paraId="00219973" w14:textId="1748C906" w:rsidR="004331FE" w:rsidRPr="00973398" w:rsidRDefault="004331FE" w:rsidP="00973398">
            <w:r w:rsidRPr="00973398">
              <w:lastRenderedPageBreak/>
              <w:fldChar w:fldCharType="begin"/>
            </w:r>
            <w:r w:rsidR="00CA0138">
              <w:instrText xml:space="preserve"> ADDIN EN.CITE &lt;EndNote&gt;&lt;Cite&gt;&lt;Author&gt;Illner&lt;/Author&gt;&lt;Year&gt;2019&lt;/Year&gt;&lt;RecNum&gt;530&lt;/RecNum&gt;&lt;DisplayText&gt;(28)&lt;/DisplayText&gt;&lt;record&gt;&lt;rec-number&gt;530&lt;/rec-number&gt;&lt;foreign-keys&gt;&lt;key app="EN" db-id="dd0x2dxwnv5s5gefdwq59fecsf9wwatdavvp" timestamp="1652777782"&gt;530&lt;/key&gt;&lt;/foreign-keys&gt;&lt;ref-type name="Journal Article"&gt;17&lt;/ref-type&gt;&lt;contributors&gt;&lt;authors&gt;&lt;author&gt;Illner, Julia&lt;/author&gt;&lt;author&gt;Reinecke, Holger&lt;/author&gt;&lt;author&gt;Baumgartner, Helmut&lt;/author&gt;&lt;author&gt;Kaleschke, Gerrit&lt;/author&gt;&lt;/authors&gt;&lt;/contributors&gt;&lt;titles&gt;&lt;title&gt;Stenting of modified Blalock–Taussig shunt in adult with palliated pulmonary atresia and ventricular septal defect: a case report&lt;/title&gt;&lt;secondary-title&gt;European Heart Journal: Case Reports&lt;/secondary-title&gt;&lt;/titles&gt;&lt;periodical&gt;&lt;full-title&gt;European Heart Journal: Case Reports&lt;/full-title&gt;&lt;/periodical&gt;&lt;pages&gt;1&lt;/pages&gt;&lt;volume&gt;3&lt;/volume&gt;&lt;number&gt;4&lt;/number&gt;&lt;dates&gt;&lt;year&gt;2019&lt;/year&gt;&lt;/dates&gt;&lt;urls&gt;&lt;/urls&gt;&lt;/record&gt;&lt;/Cite&gt;&lt;/EndNote&gt;</w:instrText>
            </w:r>
            <w:r w:rsidRPr="00973398">
              <w:fldChar w:fldCharType="separate"/>
            </w:r>
            <w:r w:rsidR="00CA0138">
              <w:rPr>
                <w:noProof/>
              </w:rPr>
              <w:t>(28)</w:t>
            </w:r>
            <w:r w:rsidRPr="00973398">
              <w:fldChar w:fldCharType="end"/>
            </w:r>
          </w:p>
        </w:tc>
        <w:tc>
          <w:tcPr>
            <w:tcW w:w="1219" w:type="dxa"/>
            <w:shd w:val="clear" w:color="auto" w:fill="auto"/>
          </w:tcPr>
          <w:p w14:paraId="240884DB" w14:textId="77168806" w:rsidR="004331FE" w:rsidRPr="00973398" w:rsidRDefault="004331FE" w:rsidP="00973398">
            <w:r w:rsidRPr="00973398">
              <w:t>2019</w:t>
            </w:r>
          </w:p>
        </w:tc>
        <w:tc>
          <w:tcPr>
            <w:tcW w:w="915" w:type="dxa"/>
            <w:shd w:val="clear" w:color="auto" w:fill="auto"/>
          </w:tcPr>
          <w:p w14:paraId="75DD8240" w14:textId="4DA7ADAA" w:rsidR="004331FE" w:rsidRPr="00973398" w:rsidRDefault="004331FE" w:rsidP="00973398">
            <w:r w:rsidRPr="00973398">
              <w:t>Case report</w:t>
            </w:r>
          </w:p>
        </w:tc>
        <w:tc>
          <w:tcPr>
            <w:tcW w:w="1517" w:type="dxa"/>
            <w:shd w:val="clear" w:color="auto" w:fill="auto"/>
          </w:tcPr>
          <w:p w14:paraId="4DDABE6C" w14:textId="34BE433A" w:rsidR="004331FE" w:rsidRPr="00973398" w:rsidRDefault="004331FE" w:rsidP="00973398">
            <w:r w:rsidRPr="00973398">
              <w:t>1</w:t>
            </w:r>
          </w:p>
        </w:tc>
        <w:tc>
          <w:tcPr>
            <w:tcW w:w="1232" w:type="dxa"/>
            <w:shd w:val="clear" w:color="auto" w:fill="auto"/>
          </w:tcPr>
          <w:p w14:paraId="5BC801BC" w14:textId="68E7B2A3" w:rsidR="004331FE" w:rsidRPr="00973398" w:rsidRDefault="004331FE" w:rsidP="00973398">
            <w:r w:rsidRPr="00973398">
              <w:t>7 y</w:t>
            </w:r>
          </w:p>
        </w:tc>
        <w:tc>
          <w:tcPr>
            <w:tcW w:w="904" w:type="dxa"/>
            <w:shd w:val="clear" w:color="auto" w:fill="auto"/>
          </w:tcPr>
          <w:p w14:paraId="22F77499" w14:textId="05BE1BD7" w:rsidR="004331FE" w:rsidRPr="00973398" w:rsidRDefault="004331FE" w:rsidP="00973398">
            <w:r w:rsidRPr="00973398">
              <w:t>M</w:t>
            </w:r>
          </w:p>
        </w:tc>
        <w:tc>
          <w:tcPr>
            <w:tcW w:w="1629" w:type="dxa"/>
            <w:shd w:val="clear" w:color="auto" w:fill="auto"/>
          </w:tcPr>
          <w:p w14:paraId="0A40C942" w14:textId="169A68E5" w:rsidR="004331FE" w:rsidRPr="00973398" w:rsidRDefault="004331FE" w:rsidP="00973398">
            <w:r w:rsidRPr="00973398">
              <w:t>PA/VSD</w:t>
            </w:r>
          </w:p>
        </w:tc>
        <w:tc>
          <w:tcPr>
            <w:tcW w:w="1187" w:type="dxa"/>
            <w:shd w:val="clear" w:color="auto" w:fill="auto"/>
          </w:tcPr>
          <w:p w14:paraId="71D0EF95" w14:textId="66156106" w:rsidR="004331FE" w:rsidRPr="00973398" w:rsidRDefault="004331FE" w:rsidP="00973398">
            <w:r w:rsidRPr="00973398">
              <w:t xml:space="preserve">mBTS and </w:t>
            </w:r>
          </w:p>
          <w:p w14:paraId="52203092" w14:textId="77777777" w:rsidR="004331FE" w:rsidRPr="00973398" w:rsidRDefault="004331FE" w:rsidP="00973398">
            <w:r w:rsidRPr="00973398">
              <w:t>central APS</w:t>
            </w:r>
          </w:p>
          <w:p w14:paraId="72759AE0" w14:textId="50A0369E" w:rsidR="004A1434" w:rsidRPr="00973398" w:rsidRDefault="004A1434" w:rsidP="00973398">
            <w:r w:rsidRPr="00973398">
              <w:t>(</w:t>
            </w:r>
            <w:r w:rsidR="000F6CC6" w:rsidRPr="00973398">
              <w:t>Stenting</w:t>
            </w:r>
            <w:r w:rsidRPr="00973398">
              <w:t xml:space="preserve"> just in mBTS)</w:t>
            </w:r>
          </w:p>
        </w:tc>
        <w:tc>
          <w:tcPr>
            <w:tcW w:w="1237" w:type="dxa"/>
            <w:shd w:val="clear" w:color="auto" w:fill="auto"/>
          </w:tcPr>
          <w:p w14:paraId="24C38288" w14:textId="6A9F26CB" w:rsidR="004331FE" w:rsidRPr="00973398" w:rsidRDefault="004331FE" w:rsidP="00973398">
            <w:r w:rsidRPr="00973398">
              <w:t>47 y</w:t>
            </w:r>
          </w:p>
        </w:tc>
        <w:tc>
          <w:tcPr>
            <w:tcW w:w="1415" w:type="dxa"/>
            <w:shd w:val="clear" w:color="auto" w:fill="auto"/>
          </w:tcPr>
          <w:p w14:paraId="508B8C52" w14:textId="1B77B748" w:rsidR="004331FE" w:rsidRPr="00973398" w:rsidRDefault="004A1434" w:rsidP="00973398">
            <w:r w:rsidRPr="00973398">
              <w:t>20 y</w:t>
            </w:r>
          </w:p>
        </w:tc>
        <w:tc>
          <w:tcPr>
            <w:tcW w:w="1826" w:type="dxa"/>
            <w:shd w:val="clear" w:color="auto" w:fill="auto"/>
          </w:tcPr>
          <w:p w14:paraId="7B735852" w14:textId="12FD6AE0" w:rsidR="004331FE" w:rsidRPr="00973398" w:rsidRDefault="00694474" w:rsidP="00973398">
            <w:r w:rsidRPr="00973398">
              <w:t>O</w:t>
            </w:r>
            <w:r w:rsidR="004331FE" w:rsidRPr="00973398">
              <w:t>ccluded BT shunt</w:t>
            </w:r>
          </w:p>
        </w:tc>
        <w:tc>
          <w:tcPr>
            <w:tcW w:w="2213" w:type="dxa"/>
            <w:shd w:val="clear" w:color="auto" w:fill="auto"/>
          </w:tcPr>
          <w:p w14:paraId="5DC3026B" w14:textId="77777777" w:rsidR="00694474" w:rsidRPr="00973398" w:rsidRDefault="00694474" w:rsidP="00973398">
            <w:r w:rsidRPr="00973398">
              <w:t>P</w:t>
            </w:r>
            <w:r w:rsidR="004331FE" w:rsidRPr="00973398">
              <w:t>rogressive fatigue</w:t>
            </w:r>
          </w:p>
          <w:p w14:paraId="617F1EF3" w14:textId="77777777" w:rsidR="00694474" w:rsidRPr="00973398" w:rsidRDefault="00694474" w:rsidP="00973398">
            <w:r w:rsidRPr="00973398">
              <w:t>L</w:t>
            </w:r>
            <w:r w:rsidR="004331FE" w:rsidRPr="00973398">
              <w:t>imited walking distance</w:t>
            </w:r>
          </w:p>
          <w:p w14:paraId="43C3C2CD" w14:textId="64D332F5" w:rsidR="004331FE" w:rsidRPr="00973398" w:rsidRDefault="00694474" w:rsidP="00973398">
            <w:r w:rsidRPr="00973398">
              <w:t>H</w:t>
            </w:r>
            <w:r w:rsidR="004331FE" w:rsidRPr="00973398">
              <w:t>ypoxemia</w:t>
            </w:r>
          </w:p>
          <w:p w14:paraId="1310357B" w14:textId="3C8F9387" w:rsidR="004331FE" w:rsidRPr="00973398" w:rsidRDefault="00694474" w:rsidP="00973398">
            <w:r w:rsidRPr="00973398">
              <w:t>D</w:t>
            </w:r>
            <w:r w:rsidR="004331FE" w:rsidRPr="00973398">
              <w:t>ecreased SPO2</w:t>
            </w:r>
          </w:p>
        </w:tc>
        <w:tc>
          <w:tcPr>
            <w:tcW w:w="1350" w:type="dxa"/>
            <w:shd w:val="clear" w:color="auto" w:fill="auto"/>
          </w:tcPr>
          <w:p w14:paraId="5A2849C2" w14:textId="3CD6CFC2" w:rsidR="004331FE" w:rsidRPr="00973398" w:rsidRDefault="004A1434" w:rsidP="00973398">
            <w:r w:rsidRPr="00973398">
              <w:t>Success</w:t>
            </w:r>
            <w:r w:rsidR="00D03239" w:rsidRPr="00973398">
              <w:t>ful</w:t>
            </w:r>
          </w:p>
        </w:tc>
      </w:tr>
      <w:tr w:rsidR="009D2815" w:rsidRPr="00973398" w14:paraId="0400ED09" w14:textId="56A27536" w:rsidTr="00F801D2">
        <w:trPr>
          <w:trHeight w:val="73"/>
        </w:trPr>
        <w:tc>
          <w:tcPr>
            <w:tcW w:w="1212" w:type="dxa"/>
          </w:tcPr>
          <w:p w14:paraId="5BF144AB" w14:textId="0800F25A" w:rsidR="004331FE" w:rsidRPr="00973398" w:rsidRDefault="004331FE" w:rsidP="00973398">
            <w:r w:rsidRPr="00973398">
              <w:fldChar w:fldCharType="begin"/>
            </w:r>
            <w:r w:rsidR="00CA0138">
              <w:instrText xml:space="preserve"> ADDIN EN.CITE &lt;EndNote&gt;&lt;Cite&gt;&lt;Author&gt;Maschietto&lt;/Author&gt;&lt;Year&gt;2020&lt;/Year&gt;&lt;RecNum&gt;542&lt;/RecNum&gt;&lt;DisplayText&gt;(29)&lt;/DisplayText&gt;&lt;record&gt;&lt;rec-number&gt;542&lt;/rec-number&gt;&lt;foreign-keys&gt;&lt;key app="EN" db-id="dd0x2dxwnv5s5gefdwq59fecsf9wwatdavvp" timestamp="1652784330"&gt;542&lt;/key&gt;&lt;/foreign-keys&gt;&lt;ref-type name="Journal Article"&gt;17&lt;/ref-type&gt;&lt;contributors&gt;&lt;authors&gt;&lt;author&gt;Maschietto, Nicola&lt;/author&gt;&lt;author&gt;Baird, Christopher&lt;/author&gt;&lt;author&gt;Porras, Diego&lt;/author&gt;&lt;/authors&gt;&lt;/contributors&gt;&lt;titles&gt;&lt;title&gt;Percutaneous intraluminal downsizing of systemic‐to‐pulmonary artery shunts: a novel application of the Diabolo stent technique—Case series and description of the technique&lt;/title&gt;&lt;secondary-title&gt;Catheterization and Cardiovascular Interventions&lt;/secondary-title&gt;&lt;/titles&gt;&lt;periodical&gt;&lt;full-title&gt;Catheterization and cardiovascular interventions&lt;/full-title&gt;&lt;/periodical&gt;&lt;pages&gt;471-476&lt;/pages&gt;&lt;volume&gt;95&lt;/volume&gt;&lt;number&gt;3&lt;/number&gt;&lt;dates&gt;&lt;year&gt;2020&lt;/year&gt;&lt;/dates&gt;&lt;isbn&gt;1522-1946&lt;/isbn&gt;&lt;urls&gt;&lt;/urls&gt;&lt;/record&gt;&lt;/Cite&gt;&lt;/EndNote&gt;</w:instrText>
            </w:r>
            <w:r w:rsidRPr="00973398">
              <w:fldChar w:fldCharType="separate"/>
            </w:r>
            <w:r w:rsidR="00CA0138">
              <w:rPr>
                <w:noProof/>
              </w:rPr>
              <w:t>(29)</w:t>
            </w:r>
            <w:r w:rsidRPr="00973398">
              <w:fldChar w:fldCharType="end"/>
            </w:r>
          </w:p>
        </w:tc>
        <w:tc>
          <w:tcPr>
            <w:tcW w:w="1219" w:type="dxa"/>
          </w:tcPr>
          <w:p w14:paraId="51E43F6B" w14:textId="638A0C28" w:rsidR="004331FE" w:rsidRPr="00973398" w:rsidRDefault="004331FE" w:rsidP="00973398">
            <w:r w:rsidRPr="00973398">
              <w:t>2020</w:t>
            </w:r>
          </w:p>
        </w:tc>
        <w:tc>
          <w:tcPr>
            <w:tcW w:w="915" w:type="dxa"/>
          </w:tcPr>
          <w:p w14:paraId="3C61C9E8" w14:textId="191F5CD1" w:rsidR="004331FE" w:rsidRPr="00973398" w:rsidRDefault="004331FE" w:rsidP="00973398">
            <w:r w:rsidRPr="00973398">
              <w:t>Case series</w:t>
            </w:r>
          </w:p>
        </w:tc>
        <w:tc>
          <w:tcPr>
            <w:tcW w:w="1517" w:type="dxa"/>
          </w:tcPr>
          <w:p w14:paraId="0E8BA18D" w14:textId="2B9CC19D" w:rsidR="004331FE" w:rsidRPr="00973398" w:rsidRDefault="004331FE" w:rsidP="00973398">
            <w:r w:rsidRPr="00973398">
              <w:t>4</w:t>
            </w:r>
          </w:p>
        </w:tc>
        <w:tc>
          <w:tcPr>
            <w:tcW w:w="1232" w:type="dxa"/>
          </w:tcPr>
          <w:p w14:paraId="1DC150A7" w14:textId="310E3239" w:rsidR="004331FE" w:rsidRPr="00973398" w:rsidRDefault="004331FE" w:rsidP="00973398">
            <w:r w:rsidRPr="00973398">
              <w:t xml:space="preserve"> NR</w:t>
            </w:r>
          </w:p>
        </w:tc>
        <w:tc>
          <w:tcPr>
            <w:tcW w:w="904" w:type="dxa"/>
          </w:tcPr>
          <w:p w14:paraId="1C3FD383" w14:textId="36795385" w:rsidR="004331FE" w:rsidRPr="00973398" w:rsidRDefault="004331FE" w:rsidP="00973398">
            <w:r w:rsidRPr="00973398">
              <w:t>NR</w:t>
            </w:r>
          </w:p>
        </w:tc>
        <w:tc>
          <w:tcPr>
            <w:tcW w:w="1629" w:type="dxa"/>
          </w:tcPr>
          <w:p w14:paraId="57A20EF2" w14:textId="3CFE7BD6" w:rsidR="004331FE" w:rsidRPr="00973398" w:rsidRDefault="004331FE" w:rsidP="00973398">
            <w:r w:rsidRPr="00973398">
              <w:t xml:space="preserve"> Complex cyanotic CHD</w:t>
            </w:r>
          </w:p>
        </w:tc>
        <w:tc>
          <w:tcPr>
            <w:tcW w:w="1187" w:type="dxa"/>
          </w:tcPr>
          <w:p w14:paraId="1F518702" w14:textId="0CAEBEC2" w:rsidR="004331FE" w:rsidRPr="00973398" w:rsidRDefault="004331FE" w:rsidP="00973398">
            <w:r w:rsidRPr="00973398">
              <w:t xml:space="preserve">3 central </w:t>
            </w:r>
            <w:proofErr w:type="gramStart"/>
            <w:r w:rsidRPr="00973398">
              <w:t>APS</w:t>
            </w:r>
            <w:proofErr w:type="gramEnd"/>
          </w:p>
          <w:p w14:paraId="7F244941" w14:textId="4C2A6E06" w:rsidR="004331FE" w:rsidRPr="00973398" w:rsidRDefault="004331FE" w:rsidP="00973398">
            <w:r w:rsidRPr="00973398">
              <w:t>1 mBTS</w:t>
            </w:r>
          </w:p>
        </w:tc>
        <w:tc>
          <w:tcPr>
            <w:tcW w:w="1237" w:type="dxa"/>
          </w:tcPr>
          <w:p w14:paraId="2E1B3FAC" w14:textId="6D550ED2" w:rsidR="004331FE" w:rsidRPr="00973398" w:rsidRDefault="004331FE" w:rsidP="00973398">
            <w:r w:rsidRPr="00973398">
              <w:t>0.7 y –5.7 y</w:t>
            </w:r>
          </w:p>
        </w:tc>
        <w:tc>
          <w:tcPr>
            <w:tcW w:w="1415" w:type="dxa"/>
          </w:tcPr>
          <w:p w14:paraId="6703AE0C" w14:textId="574BB25D" w:rsidR="004331FE" w:rsidRPr="00973398" w:rsidRDefault="00CC1D72" w:rsidP="00973398">
            <w:r w:rsidRPr="00973398">
              <w:t>median: 56 d (26 – 160 d)</w:t>
            </w:r>
          </w:p>
        </w:tc>
        <w:tc>
          <w:tcPr>
            <w:tcW w:w="1826" w:type="dxa"/>
          </w:tcPr>
          <w:p w14:paraId="6666631A" w14:textId="149303C1" w:rsidR="004331FE" w:rsidRPr="00973398" w:rsidRDefault="004331FE" w:rsidP="00973398">
            <w:r w:rsidRPr="00973398">
              <w:t xml:space="preserve"> Oversized shunt</w:t>
            </w:r>
          </w:p>
        </w:tc>
        <w:tc>
          <w:tcPr>
            <w:tcW w:w="2213" w:type="dxa"/>
          </w:tcPr>
          <w:p w14:paraId="00F4D070" w14:textId="178F08BC" w:rsidR="004331FE" w:rsidRPr="00973398" w:rsidRDefault="00694474" w:rsidP="00973398">
            <w:r w:rsidRPr="00973398">
              <w:t>S</w:t>
            </w:r>
            <w:r w:rsidR="004331FE" w:rsidRPr="00973398">
              <w:t>igns or symptoms of pulmonary over circulation</w:t>
            </w:r>
          </w:p>
        </w:tc>
        <w:tc>
          <w:tcPr>
            <w:tcW w:w="1350" w:type="dxa"/>
          </w:tcPr>
          <w:p w14:paraId="31777B60" w14:textId="3455F201" w:rsidR="004331FE" w:rsidRPr="00973398" w:rsidRDefault="00552279" w:rsidP="00973398">
            <w:r w:rsidRPr="00973398">
              <w:t xml:space="preserve">4 </w:t>
            </w:r>
            <w:r w:rsidR="004A1434" w:rsidRPr="00973398">
              <w:t>Success</w:t>
            </w:r>
            <w:r w:rsidR="00D03239" w:rsidRPr="00973398">
              <w:t>ful</w:t>
            </w:r>
          </w:p>
        </w:tc>
      </w:tr>
      <w:tr w:rsidR="00AB5DE1" w:rsidRPr="00973398" w14:paraId="0043FCB2" w14:textId="4FC4D4C9" w:rsidTr="00F801D2">
        <w:trPr>
          <w:trHeight w:val="170"/>
        </w:trPr>
        <w:tc>
          <w:tcPr>
            <w:tcW w:w="1212" w:type="dxa"/>
          </w:tcPr>
          <w:p w14:paraId="1452B9E6" w14:textId="566C4F41" w:rsidR="004331FE" w:rsidRPr="00973398" w:rsidRDefault="004331FE" w:rsidP="00973398">
            <w:r w:rsidRPr="00973398">
              <w:fldChar w:fldCharType="begin"/>
            </w:r>
            <w:r w:rsidR="00CA0138">
              <w:instrText xml:space="preserve"> ADDIN EN.CITE &lt;EndNote&gt;&lt;Cite&gt;&lt;Author&gt;Gopalakrishnan&lt;/Author&gt;&lt;Year&gt;2020&lt;/Year&gt;&lt;RecNum&gt;549&lt;/RecNum&gt;&lt;DisplayText&gt;(30)&lt;/DisplayText&gt;&lt;record&gt;&lt;rec-number&gt;549&lt;/rec-number&gt;&lt;foreign-keys&gt;&lt;key app="EN" db-id="dd0x2dxwnv5s5gefdwq59fecsf9wwatdavvp" timestamp="1652799948"&gt;549&lt;/key&gt;&lt;/foreign-keys&gt;&lt;ref-type name="Journal Article"&gt;17&lt;/ref-type&gt;&lt;contributors&gt;&lt;authors&gt;&lt;author&gt;Gopalakrishnan, A.&lt;/author&gt;&lt;author&gt;Sasidharan, B.&lt;/author&gt;&lt;author&gt;Menon, S.&lt;/author&gt;&lt;author&gt;Krishnamoorthy, K. M.&lt;/author&gt;&lt;/authors&gt;&lt;/contributors&gt;&lt;auth-address&gt;Department of Cardiology, Sree Chitra Tirunal Institute for Medical Sciences and Technology, Thiruvananthapuram, Kerala, 695011, India. arungopalakrishnan99@gmail.com.&amp;#xD;Department of Cardiology, Sree Chitra Tirunal Institute for Medical Sciences and Technology, Thiruvananthapuram, Kerala, 695011, India.&amp;#xD;Department of Cardiovascular and Thoracic Surgery, Sree Chitra Tirunal Institute for Medical Sciences and Technology, Thiruvananthapuram, Kerala, 695011, India.&lt;/auth-address&gt;&lt;titles&gt;&lt;title&gt;Drug-eluting stent for acute Blalock-Taussig shunt thrombosis in a child-case report&lt;/title&gt;&lt;secondary-title&gt;Egypt Heart J&lt;/secondary-title&gt;&lt;/titles&gt;&lt;periodical&gt;&lt;full-title&gt;Egypt Heart J&lt;/full-title&gt;&lt;/periodical&gt;&lt;pages&gt;54&lt;/pages&gt;&lt;volume&gt;72&lt;/volume&gt;&lt;number&gt;1&lt;/number&gt;&lt;edition&gt;2020/08/28&lt;/edition&gt;&lt;keywords&gt;&lt;keyword&gt;Aortopulmonary shunt&lt;/keyword&gt;&lt;keyword&gt;Blalock-Taussig shunt&lt;/keyword&gt;&lt;keyword&gt;Cyanosis&lt;/keyword&gt;&lt;keyword&gt;Cyanotic spell&lt;/keyword&gt;&lt;keyword&gt;Double outlet right ventricle&lt;/keyword&gt;&lt;/keywords&gt;&lt;dates&gt;&lt;year&gt;2020&lt;/year&gt;&lt;pub-dates&gt;&lt;date&gt;Aug 26&lt;/date&gt;&lt;/pub-dates&gt;&lt;/dates&gt;&lt;isbn&gt;1110-2608 (Print)&amp;#xD;1110-2608&lt;/isbn&gt;&lt;accession-num&gt;32844250&lt;/accession-num&gt;&lt;urls&gt;&lt;/urls&gt;&lt;custom2&gt;PMC7447713&lt;/custom2&gt;&lt;electronic-resource-num&gt;10.1186/s43044-020-00084-y&lt;/electronic-resource-num&gt;&lt;remote-database-provider&gt;NLM&lt;/remote-database-provider&gt;&lt;language&gt;eng&lt;/language&gt;&lt;/record&gt;&lt;/Cite&gt;&lt;/EndNote&gt;</w:instrText>
            </w:r>
            <w:r w:rsidRPr="00973398">
              <w:fldChar w:fldCharType="separate"/>
            </w:r>
            <w:r w:rsidR="00CA0138">
              <w:rPr>
                <w:noProof/>
              </w:rPr>
              <w:t>(30)</w:t>
            </w:r>
            <w:r w:rsidRPr="00973398">
              <w:fldChar w:fldCharType="end"/>
            </w:r>
          </w:p>
        </w:tc>
        <w:tc>
          <w:tcPr>
            <w:tcW w:w="1219" w:type="dxa"/>
          </w:tcPr>
          <w:p w14:paraId="44B27503" w14:textId="31B4D28B" w:rsidR="004331FE" w:rsidRPr="00973398" w:rsidRDefault="004331FE" w:rsidP="00973398">
            <w:r w:rsidRPr="00973398">
              <w:t>2020</w:t>
            </w:r>
          </w:p>
        </w:tc>
        <w:tc>
          <w:tcPr>
            <w:tcW w:w="915" w:type="dxa"/>
          </w:tcPr>
          <w:p w14:paraId="0D3FC05F" w14:textId="6C0DA20E" w:rsidR="004331FE" w:rsidRPr="00973398" w:rsidRDefault="004331FE" w:rsidP="00973398">
            <w:r w:rsidRPr="00973398">
              <w:t xml:space="preserve">Case report </w:t>
            </w:r>
          </w:p>
        </w:tc>
        <w:tc>
          <w:tcPr>
            <w:tcW w:w="1517" w:type="dxa"/>
          </w:tcPr>
          <w:p w14:paraId="61C3AC8A" w14:textId="620EE593" w:rsidR="004331FE" w:rsidRPr="00973398" w:rsidRDefault="004331FE" w:rsidP="00973398">
            <w:r w:rsidRPr="00973398">
              <w:t>1</w:t>
            </w:r>
          </w:p>
        </w:tc>
        <w:tc>
          <w:tcPr>
            <w:tcW w:w="1232" w:type="dxa"/>
          </w:tcPr>
          <w:p w14:paraId="2ABF1488" w14:textId="60E8EB8B" w:rsidR="004331FE" w:rsidRPr="00973398" w:rsidRDefault="004331FE" w:rsidP="00973398">
            <w:r w:rsidRPr="00973398">
              <w:t>7 m</w:t>
            </w:r>
          </w:p>
        </w:tc>
        <w:tc>
          <w:tcPr>
            <w:tcW w:w="904" w:type="dxa"/>
          </w:tcPr>
          <w:p w14:paraId="7F837C8B" w14:textId="366159CE" w:rsidR="004331FE" w:rsidRPr="00973398" w:rsidRDefault="004331FE" w:rsidP="00973398">
            <w:r w:rsidRPr="00973398">
              <w:t>M</w:t>
            </w:r>
          </w:p>
        </w:tc>
        <w:tc>
          <w:tcPr>
            <w:tcW w:w="1629" w:type="dxa"/>
          </w:tcPr>
          <w:p w14:paraId="724DEA36" w14:textId="7C63C520" w:rsidR="004331FE" w:rsidRPr="00973398" w:rsidRDefault="004331FE" w:rsidP="00973398">
            <w:r w:rsidRPr="00973398">
              <w:t>DOVR/PS</w:t>
            </w:r>
          </w:p>
        </w:tc>
        <w:tc>
          <w:tcPr>
            <w:tcW w:w="1187" w:type="dxa"/>
          </w:tcPr>
          <w:p w14:paraId="321F146D" w14:textId="57F3FEBC" w:rsidR="004331FE" w:rsidRPr="00973398" w:rsidRDefault="004331FE" w:rsidP="00973398">
            <w:r w:rsidRPr="00973398">
              <w:t>BTS</w:t>
            </w:r>
          </w:p>
        </w:tc>
        <w:tc>
          <w:tcPr>
            <w:tcW w:w="1237" w:type="dxa"/>
          </w:tcPr>
          <w:p w14:paraId="6D5F6858" w14:textId="6B01854F" w:rsidR="004331FE" w:rsidRPr="00973398" w:rsidRDefault="004331FE" w:rsidP="00973398">
            <w:r w:rsidRPr="00973398">
              <w:t>7 m</w:t>
            </w:r>
          </w:p>
        </w:tc>
        <w:tc>
          <w:tcPr>
            <w:tcW w:w="1415" w:type="dxa"/>
          </w:tcPr>
          <w:p w14:paraId="07DA3CE7" w14:textId="70BB24A9" w:rsidR="004331FE" w:rsidRPr="00973398" w:rsidRDefault="00CC1D72" w:rsidP="00973398">
            <w:r w:rsidRPr="00973398">
              <w:t xml:space="preserve">10 d </w:t>
            </w:r>
          </w:p>
        </w:tc>
        <w:tc>
          <w:tcPr>
            <w:tcW w:w="1826" w:type="dxa"/>
          </w:tcPr>
          <w:p w14:paraId="0032F481" w14:textId="129B758D" w:rsidR="004331FE" w:rsidRPr="00973398" w:rsidRDefault="00694474" w:rsidP="00973398">
            <w:r w:rsidRPr="00973398">
              <w:t>A</w:t>
            </w:r>
            <w:r w:rsidR="004331FE" w:rsidRPr="00973398">
              <w:t>cute shunt thrombosis</w:t>
            </w:r>
          </w:p>
        </w:tc>
        <w:tc>
          <w:tcPr>
            <w:tcW w:w="2213" w:type="dxa"/>
          </w:tcPr>
          <w:p w14:paraId="4C3381C3" w14:textId="77777777" w:rsidR="004331FE" w:rsidRPr="00973398" w:rsidRDefault="004331FE" w:rsidP="00973398">
            <w:r w:rsidRPr="00973398">
              <w:t>Decrease SPO2</w:t>
            </w:r>
          </w:p>
          <w:p w14:paraId="1C696063" w14:textId="70D2E429" w:rsidR="004331FE" w:rsidRPr="00973398" w:rsidRDefault="004331FE" w:rsidP="00973398">
            <w:r w:rsidRPr="00973398">
              <w:t>Shock</w:t>
            </w:r>
          </w:p>
          <w:p w14:paraId="3DDAA825" w14:textId="3AA3E25D" w:rsidR="004331FE" w:rsidRPr="00973398" w:rsidRDefault="00694474" w:rsidP="00973398">
            <w:r w:rsidRPr="00973398">
              <w:t>A</w:t>
            </w:r>
            <w:r w:rsidR="004331FE" w:rsidRPr="00973398">
              <w:t>bsence the Shunt murmur</w:t>
            </w:r>
          </w:p>
        </w:tc>
        <w:tc>
          <w:tcPr>
            <w:tcW w:w="1350" w:type="dxa"/>
          </w:tcPr>
          <w:p w14:paraId="4D2404BA" w14:textId="1C73CB60" w:rsidR="004331FE" w:rsidRPr="00973398" w:rsidRDefault="00CC1D72" w:rsidP="00973398">
            <w:r w:rsidRPr="00973398">
              <w:t>Success</w:t>
            </w:r>
            <w:r w:rsidR="00D03239" w:rsidRPr="00973398">
              <w:t>ful</w:t>
            </w:r>
            <w:r w:rsidRPr="00973398">
              <w:t xml:space="preserve"> </w:t>
            </w:r>
          </w:p>
        </w:tc>
      </w:tr>
      <w:tr w:rsidR="00290A06" w:rsidRPr="00973398" w14:paraId="32BF866A" w14:textId="77777777" w:rsidTr="00290A06">
        <w:trPr>
          <w:trHeight w:val="675"/>
        </w:trPr>
        <w:tc>
          <w:tcPr>
            <w:tcW w:w="1212" w:type="dxa"/>
            <w:vMerge w:val="restart"/>
          </w:tcPr>
          <w:p w14:paraId="071249C7" w14:textId="2C65D6B0" w:rsidR="00290A06" w:rsidRPr="00973398" w:rsidRDefault="00325B4C" w:rsidP="00973398">
            <w:r w:rsidRPr="00973398">
              <w:fldChar w:fldCharType="begin"/>
            </w:r>
            <w:r w:rsidR="00CA0138">
              <w:instrText xml:space="preserve"> ADDIN EN.CITE &lt;EndNote&gt;&lt;Cite&gt;&lt;Author&gt;Homma&lt;/Author&gt;&lt;Year&gt;2020&lt;/Year&gt;&lt;RecNum&gt;70&lt;/RecNum&gt;&lt;DisplayText&gt;(31)&lt;/DisplayText&gt;&lt;record&gt;&lt;rec-number&gt;70&lt;/rec-number&gt;&lt;foreign-keys&gt;&lt;key app="EN" db-id="f5raatwtpeaxf6eddpuvexxxve9a509ev5va" timestamp="1660169461"&gt;70&lt;/key&gt;&lt;/foreign-keys&gt;&lt;ref-type name="Journal Article"&gt;17&lt;/ref-type&gt;&lt;contributors&gt;&lt;authors&gt;&lt;author&gt;Homma, Yukako&lt;/author&gt;&lt;author&gt;Hayabuchi, Yasunobu&lt;/author&gt;&lt;/authors&gt;&lt;/contributors&gt;&lt;titles&gt;&lt;title&gt;Successful treatment by stent implantation for systemic-to-pulmonary shunt obstruction due to a Staphylococcus aureus abscess: a case report&lt;/title&gt;&lt;secondary-title&gt;Cardiology in the Young&lt;/secondary-title&gt;&lt;/titles&gt;&lt;periodical&gt;&lt;full-title&gt;Cardiology in the Young&lt;/full-title&gt;&lt;/periodical&gt;&lt;pages&gt;1538-1540&lt;/pages&gt;&lt;volume&gt;30&lt;/volume&gt;&lt;number&gt;10&lt;/number&gt;&lt;dates&gt;&lt;year&gt;2020&lt;/year&gt;&lt;/dates&gt;&lt;isbn&gt;1047-9511&lt;/isbn&gt;&lt;urls&gt;&lt;/urls&gt;&lt;/record&gt;&lt;/Cite&gt;&lt;/EndNote&gt;</w:instrText>
            </w:r>
            <w:r w:rsidRPr="00973398">
              <w:fldChar w:fldCharType="separate"/>
            </w:r>
            <w:r w:rsidR="00CA0138">
              <w:rPr>
                <w:noProof/>
              </w:rPr>
              <w:t>(31)</w:t>
            </w:r>
            <w:r w:rsidRPr="00973398">
              <w:fldChar w:fldCharType="end"/>
            </w:r>
          </w:p>
        </w:tc>
        <w:tc>
          <w:tcPr>
            <w:tcW w:w="1219" w:type="dxa"/>
            <w:vMerge w:val="restart"/>
          </w:tcPr>
          <w:p w14:paraId="63A50DC4" w14:textId="06268073" w:rsidR="00290A06" w:rsidRPr="00973398" w:rsidRDefault="00290A06" w:rsidP="00973398">
            <w:r w:rsidRPr="00973398">
              <w:t>2020</w:t>
            </w:r>
          </w:p>
        </w:tc>
        <w:tc>
          <w:tcPr>
            <w:tcW w:w="915" w:type="dxa"/>
            <w:vMerge w:val="restart"/>
          </w:tcPr>
          <w:p w14:paraId="4E0DF411" w14:textId="0EB7E9A5" w:rsidR="00290A06" w:rsidRPr="00973398" w:rsidRDefault="00290A06" w:rsidP="00973398">
            <w:r w:rsidRPr="00973398">
              <w:t>Case report</w:t>
            </w:r>
          </w:p>
        </w:tc>
        <w:tc>
          <w:tcPr>
            <w:tcW w:w="1517" w:type="dxa"/>
            <w:vMerge w:val="restart"/>
          </w:tcPr>
          <w:p w14:paraId="0858FE2E" w14:textId="408B17F6" w:rsidR="00290A06" w:rsidRPr="00973398" w:rsidRDefault="00290A06" w:rsidP="00973398">
            <w:r w:rsidRPr="00973398">
              <w:t>1</w:t>
            </w:r>
          </w:p>
        </w:tc>
        <w:tc>
          <w:tcPr>
            <w:tcW w:w="1232" w:type="dxa"/>
            <w:vMerge w:val="restart"/>
          </w:tcPr>
          <w:p w14:paraId="591BE18F" w14:textId="24F2E640" w:rsidR="00290A06" w:rsidRPr="00973398" w:rsidRDefault="00290A06" w:rsidP="00973398">
            <w:r w:rsidRPr="00973398">
              <w:t>1 m</w:t>
            </w:r>
          </w:p>
        </w:tc>
        <w:tc>
          <w:tcPr>
            <w:tcW w:w="904" w:type="dxa"/>
            <w:vMerge w:val="restart"/>
          </w:tcPr>
          <w:p w14:paraId="1DA9034B" w14:textId="46CA5ED7" w:rsidR="00290A06" w:rsidRPr="00973398" w:rsidRDefault="00290A06" w:rsidP="00973398">
            <w:r w:rsidRPr="00973398">
              <w:t>F</w:t>
            </w:r>
          </w:p>
        </w:tc>
        <w:tc>
          <w:tcPr>
            <w:tcW w:w="1629" w:type="dxa"/>
            <w:vMerge w:val="restart"/>
          </w:tcPr>
          <w:p w14:paraId="77F00DA3" w14:textId="5EAA3928" w:rsidR="00290A06" w:rsidRPr="00973398" w:rsidRDefault="00325B4C" w:rsidP="00973398">
            <w:r w:rsidRPr="00973398">
              <w:t>Single ventricle/ PA/ arterial-pulmonary collateral arteries</w:t>
            </w:r>
          </w:p>
        </w:tc>
        <w:tc>
          <w:tcPr>
            <w:tcW w:w="1187" w:type="dxa"/>
            <w:vMerge w:val="restart"/>
          </w:tcPr>
          <w:p w14:paraId="4F482BA9" w14:textId="44190EC2" w:rsidR="00290A06" w:rsidRPr="00973398" w:rsidRDefault="00290A06" w:rsidP="00973398">
            <w:bookmarkStart w:id="30" w:name="_Hlk111078977"/>
            <w:r w:rsidRPr="00973398">
              <w:t>left-sided systemic-to-pulmonary shunt</w:t>
            </w:r>
            <w:bookmarkEnd w:id="30"/>
          </w:p>
        </w:tc>
        <w:tc>
          <w:tcPr>
            <w:tcW w:w="1237" w:type="dxa"/>
          </w:tcPr>
          <w:p w14:paraId="1EBFDF91" w14:textId="07D21E9F" w:rsidR="00290A06" w:rsidRPr="00973398" w:rsidRDefault="00290A06" w:rsidP="00973398">
            <w:r w:rsidRPr="00973398">
              <w:t>8 y</w:t>
            </w:r>
          </w:p>
        </w:tc>
        <w:tc>
          <w:tcPr>
            <w:tcW w:w="1415" w:type="dxa"/>
          </w:tcPr>
          <w:p w14:paraId="41F08A1A" w14:textId="3D4BAAC4" w:rsidR="00290A06" w:rsidRPr="00973398" w:rsidRDefault="00290A06" w:rsidP="00973398">
            <w:r w:rsidRPr="00973398">
              <w:t>8 y</w:t>
            </w:r>
          </w:p>
        </w:tc>
        <w:tc>
          <w:tcPr>
            <w:tcW w:w="1826" w:type="dxa"/>
          </w:tcPr>
          <w:p w14:paraId="43EEEBC6" w14:textId="2CCA8008" w:rsidR="00290A06" w:rsidRPr="00973398" w:rsidRDefault="00290A06" w:rsidP="00973398">
            <w:r w:rsidRPr="00973398">
              <w:t>Shunt stenosis</w:t>
            </w:r>
          </w:p>
        </w:tc>
        <w:tc>
          <w:tcPr>
            <w:tcW w:w="2213" w:type="dxa"/>
            <w:vMerge w:val="restart"/>
          </w:tcPr>
          <w:p w14:paraId="475E5B2E" w14:textId="77777777" w:rsidR="00290A06" w:rsidRPr="00973398" w:rsidRDefault="00290A06" w:rsidP="00973398">
            <w:r w:rsidRPr="00973398">
              <w:t>Decrease SPO2</w:t>
            </w:r>
          </w:p>
          <w:p w14:paraId="3FD7ED16" w14:textId="645FFAF7" w:rsidR="00290A06" w:rsidRPr="00973398" w:rsidRDefault="00290A06" w:rsidP="00973398">
            <w:r w:rsidRPr="00973398">
              <w:t xml:space="preserve">Hemodynamic instability  </w:t>
            </w:r>
          </w:p>
        </w:tc>
        <w:tc>
          <w:tcPr>
            <w:tcW w:w="1350" w:type="dxa"/>
            <w:vMerge w:val="restart"/>
          </w:tcPr>
          <w:p w14:paraId="59AF3CE2" w14:textId="3E29A2E7" w:rsidR="00290A06" w:rsidRPr="00973398" w:rsidRDefault="00290A06" w:rsidP="00973398">
            <w:r w:rsidRPr="00973398">
              <w:t>successful</w:t>
            </w:r>
          </w:p>
        </w:tc>
      </w:tr>
      <w:tr w:rsidR="00290A06" w14:paraId="32B44CDC" w14:textId="77777777" w:rsidTr="00F801D2">
        <w:trPr>
          <w:trHeight w:val="675"/>
        </w:trPr>
        <w:tc>
          <w:tcPr>
            <w:tcW w:w="1212" w:type="dxa"/>
            <w:vMerge/>
          </w:tcPr>
          <w:p w14:paraId="5ABEBE44" w14:textId="77777777" w:rsidR="00290A06" w:rsidRPr="00973398" w:rsidRDefault="00290A06" w:rsidP="00973398"/>
        </w:tc>
        <w:tc>
          <w:tcPr>
            <w:tcW w:w="1219" w:type="dxa"/>
            <w:vMerge/>
          </w:tcPr>
          <w:p w14:paraId="6296182F" w14:textId="77777777" w:rsidR="00290A06" w:rsidRPr="00973398" w:rsidRDefault="00290A06" w:rsidP="00973398"/>
        </w:tc>
        <w:tc>
          <w:tcPr>
            <w:tcW w:w="915" w:type="dxa"/>
            <w:vMerge/>
          </w:tcPr>
          <w:p w14:paraId="332AA8FA" w14:textId="77777777" w:rsidR="00290A06" w:rsidRPr="00973398" w:rsidRDefault="00290A06" w:rsidP="00973398"/>
        </w:tc>
        <w:tc>
          <w:tcPr>
            <w:tcW w:w="1517" w:type="dxa"/>
            <w:vMerge/>
          </w:tcPr>
          <w:p w14:paraId="06A159DD" w14:textId="77777777" w:rsidR="00290A06" w:rsidRPr="00973398" w:rsidRDefault="00290A06" w:rsidP="00973398"/>
        </w:tc>
        <w:tc>
          <w:tcPr>
            <w:tcW w:w="1232" w:type="dxa"/>
            <w:vMerge/>
          </w:tcPr>
          <w:p w14:paraId="77011AFE" w14:textId="77777777" w:rsidR="00290A06" w:rsidRPr="00973398" w:rsidRDefault="00290A06" w:rsidP="00973398"/>
        </w:tc>
        <w:tc>
          <w:tcPr>
            <w:tcW w:w="904" w:type="dxa"/>
            <w:vMerge/>
          </w:tcPr>
          <w:p w14:paraId="00758CD2" w14:textId="77777777" w:rsidR="00290A06" w:rsidRPr="00973398" w:rsidRDefault="00290A06" w:rsidP="00973398"/>
        </w:tc>
        <w:tc>
          <w:tcPr>
            <w:tcW w:w="1629" w:type="dxa"/>
            <w:vMerge/>
          </w:tcPr>
          <w:p w14:paraId="38A80239" w14:textId="77777777" w:rsidR="00290A06" w:rsidRPr="00973398" w:rsidRDefault="00290A06" w:rsidP="00973398"/>
        </w:tc>
        <w:tc>
          <w:tcPr>
            <w:tcW w:w="1187" w:type="dxa"/>
            <w:vMerge/>
          </w:tcPr>
          <w:p w14:paraId="206A0573" w14:textId="77777777" w:rsidR="00290A06" w:rsidRPr="00973398" w:rsidRDefault="00290A06" w:rsidP="00973398"/>
        </w:tc>
        <w:tc>
          <w:tcPr>
            <w:tcW w:w="1237" w:type="dxa"/>
          </w:tcPr>
          <w:p w14:paraId="1E5FC952" w14:textId="4C292F1A" w:rsidR="00290A06" w:rsidRPr="00973398" w:rsidRDefault="00290A06" w:rsidP="00973398">
            <w:r w:rsidRPr="00973398">
              <w:t>13 y</w:t>
            </w:r>
          </w:p>
        </w:tc>
        <w:tc>
          <w:tcPr>
            <w:tcW w:w="1415" w:type="dxa"/>
          </w:tcPr>
          <w:p w14:paraId="5BBB1FA3" w14:textId="2EE68CF8" w:rsidR="00290A06" w:rsidRPr="00973398" w:rsidRDefault="00290A06" w:rsidP="00973398">
            <w:r w:rsidRPr="00973398">
              <w:t xml:space="preserve">13 </w:t>
            </w:r>
            <w:r w:rsidR="00325B4C" w:rsidRPr="00973398">
              <w:t>y</w:t>
            </w:r>
          </w:p>
        </w:tc>
        <w:tc>
          <w:tcPr>
            <w:tcW w:w="1826" w:type="dxa"/>
          </w:tcPr>
          <w:p w14:paraId="34B989AE" w14:textId="53130FAF" w:rsidR="00290A06" w:rsidRDefault="00290A06" w:rsidP="00973398">
            <w:r w:rsidRPr="00973398">
              <w:t>Shunt obstruction due to a Staphylococcus aureus abscess</w:t>
            </w:r>
          </w:p>
        </w:tc>
        <w:tc>
          <w:tcPr>
            <w:tcW w:w="2213" w:type="dxa"/>
            <w:vMerge/>
          </w:tcPr>
          <w:p w14:paraId="4CE3AD67" w14:textId="77777777" w:rsidR="00290A06" w:rsidRDefault="00290A06" w:rsidP="00973398"/>
        </w:tc>
        <w:tc>
          <w:tcPr>
            <w:tcW w:w="1350" w:type="dxa"/>
            <w:vMerge/>
          </w:tcPr>
          <w:p w14:paraId="55803669" w14:textId="77777777" w:rsidR="00290A06" w:rsidRDefault="00290A06" w:rsidP="00973398"/>
        </w:tc>
      </w:tr>
    </w:tbl>
    <w:p w14:paraId="684E8251" w14:textId="77777777" w:rsidR="00745E7A" w:rsidRDefault="00745E7A" w:rsidP="00973398"/>
    <w:p w14:paraId="0678CDC9" w14:textId="40452560" w:rsidR="00745E7A" w:rsidRDefault="00745E7A" w:rsidP="00973398"/>
    <w:p w14:paraId="65BB7AFF" w14:textId="50E77C8E" w:rsidR="00745E7A" w:rsidRDefault="00745E7A" w:rsidP="00973398"/>
    <w:p w14:paraId="2735982A" w14:textId="4E1B51DB" w:rsidR="00745E7A" w:rsidRDefault="00745E7A" w:rsidP="00973398"/>
    <w:p w14:paraId="09202D28" w14:textId="07EDBA99" w:rsidR="00745E7A" w:rsidRPr="00763A25" w:rsidRDefault="00763A25" w:rsidP="00973398">
      <w:pPr>
        <w:rPr>
          <w:b/>
          <w:bCs/>
        </w:rPr>
      </w:pPr>
      <w:r w:rsidRPr="00763A25">
        <w:rPr>
          <w:b/>
          <w:bCs/>
        </w:rPr>
        <w:t xml:space="preserve">Reference: </w:t>
      </w:r>
    </w:p>
    <w:p w14:paraId="365596AD" w14:textId="77777777" w:rsidR="00745E7A" w:rsidRDefault="00745E7A" w:rsidP="00973398"/>
    <w:p w14:paraId="1EB7A09B" w14:textId="77777777" w:rsidR="00CA0138" w:rsidRPr="00CA0138" w:rsidRDefault="00745E7A" w:rsidP="00CA0138">
      <w:pPr>
        <w:pStyle w:val="EndNoteBibliography"/>
        <w:spacing w:after="0"/>
      </w:pPr>
      <w:r>
        <w:fldChar w:fldCharType="begin"/>
      </w:r>
      <w:r>
        <w:instrText xml:space="preserve"> ADDIN EN.REFLIST </w:instrText>
      </w:r>
      <w:r>
        <w:fldChar w:fldCharType="separate"/>
      </w:r>
      <w:r w:rsidR="00CA0138" w:rsidRPr="00CA0138">
        <w:t>1.</w:t>
      </w:r>
      <w:r w:rsidR="00CA0138" w:rsidRPr="00CA0138">
        <w:tab/>
        <w:t>Zahn EM, Chang AC, Aldousany A, Burke RP. Emergent stent placement for acute Blalock-Taussig shunt obstruction after stage 1 Norwood surgery. Catheterization and cardiovascular diagnosis 1997;42(2):191-4.</w:t>
      </w:r>
    </w:p>
    <w:p w14:paraId="40303A20" w14:textId="77777777" w:rsidR="00CA0138" w:rsidRPr="00CA0138" w:rsidRDefault="00CA0138" w:rsidP="00CA0138">
      <w:pPr>
        <w:pStyle w:val="EndNoteBibliography"/>
        <w:spacing w:after="0"/>
      </w:pPr>
      <w:r w:rsidRPr="00CA0138">
        <w:t>2.</w:t>
      </w:r>
      <w:r w:rsidRPr="00CA0138">
        <w:tab/>
        <w:t>Peuster M, Fink C, Bertram H, Paul T, Hausdorf G. Transcatheter recanalization and subsequent stent implantation for the treatment of early postoperative thrombosis of modified Blalock-Taussig shunts in two children. Catheterization and cardiovascular diagnosis. 1998;45(4):405-8.</w:t>
      </w:r>
    </w:p>
    <w:p w14:paraId="45FE4A60" w14:textId="77777777" w:rsidR="00CA0138" w:rsidRPr="00CA0138" w:rsidRDefault="00CA0138" w:rsidP="00CA0138">
      <w:pPr>
        <w:pStyle w:val="EndNoteBibliography"/>
        <w:spacing w:after="0"/>
      </w:pPr>
      <w:r w:rsidRPr="00CA0138">
        <w:t>3.</w:t>
      </w:r>
      <w:r w:rsidRPr="00CA0138">
        <w:tab/>
        <w:t>Alcíbar J, Peña N, Cabrera A, Jiménez A, Gómez S, de La Torre J, et al. Stent implantation in palliative central aortopulmonary shunt of congenital cardiopathies with pulmonary hypoperfusion. Experience of 2 cases. Revista Espanola De Cardiologia. 1999;52(10):863-8.</w:t>
      </w:r>
    </w:p>
    <w:p w14:paraId="07700ED5" w14:textId="77777777" w:rsidR="00CA0138" w:rsidRPr="00CA0138" w:rsidRDefault="00CA0138" w:rsidP="00CA0138">
      <w:pPr>
        <w:pStyle w:val="EndNoteBibliography"/>
        <w:spacing w:after="0"/>
      </w:pPr>
      <w:r w:rsidRPr="00CA0138">
        <w:t>4.</w:t>
      </w:r>
      <w:r w:rsidRPr="00CA0138">
        <w:tab/>
        <w:t>Alcibar J, Cabrera A, Martínez P, Peña N, Oñate A. Stent implantation in a central aorto-pulmonary shunt. The Journal of Invasive Cardiology. 1999;11(8):506-9.</w:t>
      </w:r>
    </w:p>
    <w:p w14:paraId="5A9EC51B" w14:textId="77777777" w:rsidR="00CA0138" w:rsidRPr="00CA0138" w:rsidRDefault="00CA0138" w:rsidP="00CA0138">
      <w:pPr>
        <w:pStyle w:val="EndNoteBibliography"/>
        <w:spacing w:after="0"/>
      </w:pPr>
      <w:r w:rsidRPr="00CA0138">
        <w:t>5.</w:t>
      </w:r>
      <w:r w:rsidRPr="00CA0138">
        <w:tab/>
        <w:t>Bader R, Somerville J, Redington A. Use of self expanding stents in stenotic aortopulmonary shunts in adults with complex cyanotic heart disease. Heart. 1999;82(1):27-9.</w:t>
      </w:r>
    </w:p>
    <w:p w14:paraId="20A4D496" w14:textId="77777777" w:rsidR="00CA0138" w:rsidRPr="00CA0138" w:rsidRDefault="00CA0138" w:rsidP="00CA0138">
      <w:pPr>
        <w:pStyle w:val="EndNoteBibliography"/>
        <w:spacing w:after="0"/>
      </w:pPr>
      <w:r w:rsidRPr="00CA0138">
        <w:t>6.</w:t>
      </w:r>
      <w:r w:rsidRPr="00CA0138">
        <w:tab/>
        <w:t>Benito Bartolomé F, Sánchez Fernández-Bernal C, Garzón Mol G, Oliver Ruiz J. [Implantation of stents in Blalock-Taussig shunt in an adult patient with pulmonary atresia and interventricular septal defect]. Rev Esp Cardiol. 1999;52(9):730-2.</w:t>
      </w:r>
    </w:p>
    <w:p w14:paraId="01DD427F" w14:textId="77777777" w:rsidR="00CA0138" w:rsidRPr="00CA0138" w:rsidRDefault="00CA0138" w:rsidP="00CA0138">
      <w:pPr>
        <w:pStyle w:val="EndNoteBibliography"/>
        <w:spacing w:after="0"/>
      </w:pPr>
      <w:r w:rsidRPr="00CA0138">
        <w:t>7.</w:t>
      </w:r>
      <w:r w:rsidRPr="00CA0138">
        <w:tab/>
        <w:t>El-Said HG, Clapp S, Fagan TE, Conwell J, Nihill MR. Stenting of stenosed aortopulmonary collaterals and shunts for palliation of pulmonary atresia/ventricular septal defect. Catheterization and cardiovascular interventions. 2000;49(4):430-6.</w:t>
      </w:r>
    </w:p>
    <w:p w14:paraId="3953400C" w14:textId="77777777" w:rsidR="00CA0138" w:rsidRPr="00CA0138" w:rsidRDefault="00CA0138" w:rsidP="00CA0138">
      <w:pPr>
        <w:pStyle w:val="EndNoteBibliography"/>
        <w:spacing w:after="0"/>
      </w:pPr>
      <w:r w:rsidRPr="00CA0138">
        <w:t>8.</w:t>
      </w:r>
      <w:r w:rsidRPr="00CA0138">
        <w:tab/>
        <w:t>Lee K-J, Humpl T, Hashmi A, Nykanen DG, Williams WG, Benson LN. Restoration of aortopulmonary shunt patency. American Journal of Cardiology. 2001;88(3):325-8.</w:t>
      </w:r>
    </w:p>
    <w:p w14:paraId="0FCE823B" w14:textId="77777777" w:rsidR="00CA0138" w:rsidRPr="00CA0138" w:rsidRDefault="00CA0138" w:rsidP="00CA0138">
      <w:pPr>
        <w:pStyle w:val="EndNoteBibliography"/>
        <w:spacing w:after="0"/>
      </w:pPr>
      <w:r w:rsidRPr="00CA0138">
        <w:lastRenderedPageBreak/>
        <w:t>9.</w:t>
      </w:r>
      <w:r w:rsidRPr="00CA0138">
        <w:tab/>
        <w:t>Tomita H, Hayashi G, Echigo S. "Bail-out" stenting for acute obstruction of a modified Blalock-Taussig shunt following selective angiography. Cardiology in the Young. 2002;12(5):496-8.</w:t>
      </w:r>
    </w:p>
    <w:p w14:paraId="1468A956" w14:textId="77777777" w:rsidR="00CA0138" w:rsidRPr="00CA0138" w:rsidRDefault="00CA0138" w:rsidP="00CA0138">
      <w:pPr>
        <w:pStyle w:val="EndNoteBibliography"/>
        <w:spacing w:after="0"/>
      </w:pPr>
      <w:r w:rsidRPr="00CA0138">
        <w:t>10.</w:t>
      </w:r>
      <w:r w:rsidRPr="00CA0138">
        <w:tab/>
        <w:t>Moszura T, Ostrowska K, Dryżek P, Moll J, Sysa A. Thrombolysis and stent implantation in a child with an acute occlusion of the modified Blalock-Taussig shunt-a case report. Kardiologia Polska (Polish Heart Journal). 2004;60(4):354-6.</w:t>
      </w:r>
    </w:p>
    <w:p w14:paraId="55249F2C" w14:textId="77777777" w:rsidR="00CA0138" w:rsidRPr="00CA0138" w:rsidRDefault="00CA0138" w:rsidP="00CA0138">
      <w:pPr>
        <w:pStyle w:val="EndNoteBibliography"/>
        <w:spacing w:after="0"/>
      </w:pPr>
      <w:r w:rsidRPr="00CA0138">
        <w:t>11.</w:t>
      </w:r>
      <w:r w:rsidRPr="00CA0138">
        <w:tab/>
        <w:t>Kouatli A, Al-Ata J, Galal MO, Amin MA, Hussain A. Stent implantation to maintain patency of a stenosed Blalock Taussig shunt. Asian Cardiovasc Thorac Ann. 2005;13(3):274-6.</w:t>
      </w:r>
    </w:p>
    <w:p w14:paraId="59AA62DD" w14:textId="77777777" w:rsidR="00CA0138" w:rsidRPr="00CA0138" w:rsidRDefault="00CA0138" w:rsidP="00CA0138">
      <w:pPr>
        <w:pStyle w:val="EndNoteBibliography"/>
        <w:spacing w:after="0"/>
      </w:pPr>
      <w:r w:rsidRPr="00CA0138">
        <w:t>12.</w:t>
      </w:r>
      <w:r w:rsidRPr="00CA0138">
        <w:tab/>
        <w:t>Maree A, Walsh K. Coronary stent insertion into a 20-year-old Blalock-Taussig Shunt. Irish Medical Journal. 2006;99(7):218-.</w:t>
      </w:r>
    </w:p>
    <w:p w14:paraId="30A350AA" w14:textId="77777777" w:rsidR="00CA0138" w:rsidRPr="00CA0138" w:rsidRDefault="00CA0138" w:rsidP="00CA0138">
      <w:pPr>
        <w:pStyle w:val="EndNoteBibliography"/>
        <w:spacing w:after="0"/>
      </w:pPr>
      <w:r w:rsidRPr="00CA0138">
        <w:t>13.</w:t>
      </w:r>
      <w:r w:rsidRPr="00CA0138">
        <w:tab/>
        <w:t>Krasemann T, Qureshi S. Stenting of a stenosed modified Blalock Taussig shunt after Norwood-I palliation for hypoplastic left heart. Heart. 2007;93(12):1509.</w:t>
      </w:r>
    </w:p>
    <w:p w14:paraId="5E03133D" w14:textId="77777777" w:rsidR="00CA0138" w:rsidRPr="00CA0138" w:rsidRDefault="00CA0138" w:rsidP="00CA0138">
      <w:pPr>
        <w:pStyle w:val="EndNoteBibliography"/>
        <w:spacing w:after="0"/>
      </w:pPr>
      <w:r w:rsidRPr="00CA0138">
        <w:t>14.</w:t>
      </w:r>
      <w:r w:rsidRPr="00CA0138">
        <w:tab/>
        <w:t>Sreeram N, Emmel M, Ben-Mime L, Brockmeier K, Bennink G. Transcatheter recanalization of acutely occluded modified systemic to pulmonary artery shunts in infancy. Clin Res Cardiol. 2008;97(3):181-6.</w:t>
      </w:r>
    </w:p>
    <w:p w14:paraId="65891401" w14:textId="77777777" w:rsidR="00CA0138" w:rsidRPr="00CA0138" w:rsidRDefault="00CA0138" w:rsidP="00CA0138">
      <w:pPr>
        <w:pStyle w:val="EndNoteBibliography"/>
        <w:spacing w:after="0"/>
      </w:pPr>
      <w:r w:rsidRPr="00CA0138">
        <w:t>15.</w:t>
      </w:r>
      <w:r w:rsidRPr="00CA0138">
        <w:tab/>
        <w:t>Kaestner M, Handke RP, Photiadis J, Sigler M, Schneider MB. Implantation of stents as an alternative to reoperation in neonates and infants with acute complications after surgical creation of a systemic-to-pulmonary arterial shunt. Cardiol Young. 2008;18(2):177-84.</w:t>
      </w:r>
    </w:p>
    <w:p w14:paraId="4627A52F" w14:textId="77777777" w:rsidR="00CA0138" w:rsidRPr="00CA0138" w:rsidRDefault="00CA0138" w:rsidP="00CA0138">
      <w:pPr>
        <w:pStyle w:val="EndNoteBibliography"/>
        <w:spacing w:after="0"/>
      </w:pPr>
      <w:r w:rsidRPr="00CA0138">
        <w:t>16.</w:t>
      </w:r>
      <w:r w:rsidRPr="00CA0138">
        <w:tab/>
        <w:t>Moszura T, Zubrzycka M, Michalak KW, Rewers B, Dryżek P, Moll JJ, et al. Acute and late obstruction of a modified Blalock–Taussig shunt: a two-center experience in different catheter-based methods of treatment. Interactive cardiovascular and thoracic surgery. 2010;10(5):727-31.</w:t>
      </w:r>
    </w:p>
    <w:p w14:paraId="59F6E665" w14:textId="77777777" w:rsidR="00CA0138" w:rsidRPr="00CA0138" w:rsidRDefault="00CA0138" w:rsidP="00CA0138">
      <w:pPr>
        <w:pStyle w:val="EndNoteBibliography"/>
        <w:spacing w:after="0"/>
      </w:pPr>
      <w:r w:rsidRPr="00CA0138">
        <w:t>17.</w:t>
      </w:r>
      <w:r w:rsidRPr="00CA0138">
        <w:tab/>
        <w:t>Sanchez-Recalde A, Garzón G, Oliver JM. Stent graft exclusion of a pseudoaneurysm in a Blalock-Taussig shunt. Catheter Cardiovasc Interv. 2010;76(2):251-6.</w:t>
      </w:r>
    </w:p>
    <w:p w14:paraId="57E0D7E1" w14:textId="77777777" w:rsidR="00CA0138" w:rsidRPr="00CA0138" w:rsidRDefault="00CA0138" w:rsidP="00CA0138">
      <w:pPr>
        <w:pStyle w:val="EndNoteBibliography"/>
        <w:spacing w:after="0"/>
      </w:pPr>
      <w:r w:rsidRPr="00CA0138">
        <w:t>18.</w:t>
      </w:r>
      <w:r w:rsidRPr="00CA0138">
        <w:tab/>
        <w:t>Krasemann T, Tzifa A, Rosenthal E, Qureshi SA. Stenting of modified and classical Blalock–Taussig shunts–lessons learned from seven consecutive cases. Cardiology in the Young. 2011;21(4):430-5.</w:t>
      </w:r>
    </w:p>
    <w:p w14:paraId="347A0320" w14:textId="77777777" w:rsidR="00CA0138" w:rsidRPr="00CA0138" w:rsidRDefault="00CA0138" w:rsidP="00CA0138">
      <w:pPr>
        <w:pStyle w:val="EndNoteBibliography"/>
        <w:spacing w:after="0"/>
      </w:pPr>
      <w:r w:rsidRPr="00CA0138">
        <w:t>19.</w:t>
      </w:r>
      <w:r w:rsidRPr="00CA0138">
        <w:tab/>
        <w:t>Lee M-L, Chiu S. Stent implantation for stenotic Blalock–Taussig shunts in a 5.75-year-old boy with pulmonary atresia. International Journal of Cardiology. 2012;162(1):e8-e11.</w:t>
      </w:r>
    </w:p>
    <w:p w14:paraId="40D6BE7B" w14:textId="77777777" w:rsidR="00CA0138" w:rsidRPr="00CA0138" w:rsidRDefault="00CA0138" w:rsidP="00CA0138">
      <w:pPr>
        <w:pStyle w:val="EndNoteBibliography"/>
        <w:spacing w:after="0"/>
      </w:pPr>
      <w:r w:rsidRPr="00CA0138">
        <w:t>20.</w:t>
      </w:r>
      <w:r w:rsidRPr="00CA0138">
        <w:tab/>
        <w:t>McMahon CJ, Franklin O, Walsh KP. Stenting of central aortopulmonary shunt in a child with pulmonary atresia, ventricular septal defect, and severely hypoplastic pulmonary arteries. Congenital Heart Disease. 2013.</w:t>
      </w:r>
    </w:p>
    <w:p w14:paraId="39A0F6FC" w14:textId="77777777" w:rsidR="00CA0138" w:rsidRPr="00CA0138" w:rsidRDefault="00CA0138" w:rsidP="00CA0138">
      <w:pPr>
        <w:pStyle w:val="EndNoteBibliography"/>
        <w:spacing w:after="0"/>
      </w:pPr>
      <w:r w:rsidRPr="00CA0138">
        <w:t>21.</w:t>
      </w:r>
      <w:r w:rsidRPr="00CA0138">
        <w:tab/>
        <w:t>Bonnet M, Petit J, Lambert V, Brenot P, Riou J-Y, Angel C-Y, et al. Catheter-based interventions for modified Blalock–Taussig shunt obstruction: a 20-year experience. Pediatric Cardiology. 2015;36(4):835-41.</w:t>
      </w:r>
    </w:p>
    <w:p w14:paraId="5E198000" w14:textId="77777777" w:rsidR="00CA0138" w:rsidRPr="00CA0138" w:rsidRDefault="00CA0138" w:rsidP="00CA0138">
      <w:pPr>
        <w:pStyle w:val="EndNoteBibliography"/>
        <w:spacing w:after="0"/>
      </w:pPr>
      <w:r w:rsidRPr="00CA0138">
        <w:t>22.</w:t>
      </w:r>
      <w:r w:rsidRPr="00CA0138">
        <w:tab/>
        <w:t>Vaughn GR, Moore JW, Mallula KK, Lamberti JJ, El‐Said HG. Transcatheter stenting of the systemic‐to‐pulmonary artery shunt: A 7‐year experience from a single tertiary center. Catheterization and Cardiovascular Interventions. 2015;86(3):454-62.</w:t>
      </w:r>
    </w:p>
    <w:p w14:paraId="043275AF" w14:textId="77777777" w:rsidR="00CA0138" w:rsidRPr="00CA0138" w:rsidRDefault="00CA0138" w:rsidP="00CA0138">
      <w:pPr>
        <w:pStyle w:val="EndNoteBibliography"/>
        <w:spacing w:after="0"/>
      </w:pPr>
      <w:r w:rsidRPr="00CA0138">
        <w:t>23.</w:t>
      </w:r>
      <w:r w:rsidRPr="00CA0138">
        <w:tab/>
        <w:t>Fiszer R, Szkutnik M, Iashchuk N, Bialkowski J. A case of percutaneous modified Blalock-Taussig shunt downsize with multiple stent-in-graft technique. Postępy w Kardiologii Interwencyjnej= Advances in Interventional Cardiology. 2016;12(2):164.</w:t>
      </w:r>
    </w:p>
    <w:p w14:paraId="14D8CBFC" w14:textId="77777777" w:rsidR="00CA0138" w:rsidRPr="00CA0138" w:rsidRDefault="00CA0138" w:rsidP="00CA0138">
      <w:pPr>
        <w:pStyle w:val="EndNoteBibliography"/>
        <w:spacing w:after="0"/>
      </w:pPr>
      <w:r w:rsidRPr="00CA0138">
        <w:t>24.</w:t>
      </w:r>
      <w:r w:rsidRPr="00CA0138">
        <w:tab/>
        <w:t>Baspinar O, Sahin DA, Sulu A, Gokaslan G. Interventions Involving the Use of Covered Coronary Artery Stents for Pseudoaneurysms of Blalock-Taussig Shunts. World J Pediatr Congenit Heart Surg. 2016;7(4):494-7.</w:t>
      </w:r>
    </w:p>
    <w:p w14:paraId="45CBF821" w14:textId="77777777" w:rsidR="00CA0138" w:rsidRPr="00CA0138" w:rsidRDefault="00CA0138" w:rsidP="00CA0138">
      <w:pPr>
        <w:pStyle w:val="EndNoteBibliography"/>
        <w:spacing w:after="0"/>
      </w:pPr>
      <w:r w:rsidRPr="00CA0138">
        <w:t>25.</w:t>
      </w:r>
      <w:r w:rsidRPr="00CA0138">
        <w:tab/>
        <w:t>Cools B, Brown SC, Boshoff DE, Eyskens B, Heying R, Rega F, et al. Percutaneous intervention for central shunts: new routes, new strategies. Acta Cardiologica. 2017;72(2):142-8.</w:t>
      </w:r>
    </w:p>
    <w:p w14:paraId="35E859EE" w14:textId="77777777" w:rsidR="00CA0138" w:rsidRPr="00CA0138" w:rsidRDefault="00CA0138" w:rsidP="00CA0138">
      <w:pPr>
        <w:pStyle w:val="EndNoteBibliography"/>
        <w:spacing w:after="0"/>
      </w:pPr>
      <w:r w:rsidRPr="00CA0138">
        <w:t>26.</w:t>
      </w:r>
      <w:r w:rsidRPr="00CA0138">
        <w:tab/>
        <w:t>Ligon RA, Ooi YK, Kim DW, Vincent RN, Petit CJ. Intervention on surgical systemic-to-pulmonary artery shunts: carotid versus femoral access. JACC: Cardiovascular Interventions. 2017;10(17):1738-44.</w:t>
      </w:r>
    </w:p>
    <w:p w14:paraId="36B87C56" w14:textId="77777777" w:rsidR="00CA0138" w:rsidRPr="00CA0138" w:rsidRDefault="00CA0138" w:rsidP="00CA0138">
      <w:pPr>
        <w:pStyle w:val="EndNoteBibliography"/>
        <w:spacing w:after="0"/>
      </w:pPr>
      <w:r w:rsidRPr="00CA0138">
        <w:t>27.</w:t>
      </w:r>
      <w:r w:rsidRPr="00CA0138">
        <w:tab/>
        <w:t>Kasem M, Bentham J, Thomson J. Single-centre experience in stenting arterial shunts for adult CHD patients with single-ventricle physiology and pulmonary blood flow dependent on arterial shunts. Cardiology in the Young. 2018;28(12):1431-5.</w:t>
      </w:r>
    </w:p>
    <w:p w14:paraId="749CD131" w14:textId="77777777" w:rsidR="00CA0138" w:rsidRPr="00CA0138" w:rsidRDefault="00CA0138" w:rsidP="00CA0138">
      <w:pPr>
        <w:pStyle w:val="EndNoteBibliography"/>
        <w:spacing w:after="0"/>
      </w:pPr>
      <w:r w:rsidRPr="00CA0138">
        <w:t>28.</w:t>
      </w:r>
      <w:r w:rsidRPr="00CA0138">
        <w:tab/>
        <w:t>Illner J, Reinecke H, Baumgartner H, Kaleschke G. Stenting of modified Blalock–Taussig shunt in adult with palliated pulmonary atresia and ventricular septal defect: a case report. European Heart Journal: Case Reports. 2019;3(4):1.</w:t>
      </w:r>
    </w:p>
    <w:p w14:paraId="71286594" w14:textId="77777777" w:rsidR="00CA0138" w:rsidRPr="00CA0138" w:rsidRDefault="00CA0138" w:rsidP="00CA0138">
      <w:pPr>
        <w:pStyle w:val="EndNoteBibliography"/>
        <w:spacing w:after="0"/>
      </w:pPr>
      <w:r w:rsidRPr="00CA0138">
        <w:t>29.</w:t>
      </w:r>
      <w:r w:rsidRPr="00CA0138">
        <w:tab/>
        <w:t>Maschietto N, Baird C, Porras D. Percutaneous intraluminal downsizing of systemic‐to‐pulmonary artery shunts: a novel application of the Diabolo stent technique—Case series and description of the technique. Catheterization and Cardiovascular Interventions. 2020;95(3):471-6.</w:t>
      </w:r>
    </w:p>
    <w:p w14:paraId="6F4156BA" w14:textId="77777777" w:rsidR="00CA0138" w:rsidRPr="00CA0138" w:rsidRDefault="00CA0138" w:rsidP="00CA0138">
      <w:pPr>
        <w:pStyle w:val="EndNoteBibliography"/>
        <w:spacing w:after="0"/>
      </w:pPr>
      <w:r w:rsidRPr="00CA0138">
        <w:t>30.</w:t>
      </w:r>
      <w:r w:rsidRPr="00CA0138">
        <w:tab/>
        <w:t>Gopalakrishnan A, Sasidharan B, Menon S, Krishnamoorthy KM. Drug-eluting stent for acute Blalock-Taussig shunt thrombosis in a child-case report. Egypt Heart J. 2020;72(1):54.</w:t>
      </w:r>
    </w:p>
    <w:p w14:paraId="484D24AE" w14:textId="77777777" w:rsidR="00CA0138" w:rsidRPr="00CA0138" w:rsidRDefault="00CA0138" w:rsidP="00CA0138">
      <w:pPr>
        <w:pStyle w:val="EndNoteBibliography"/>
      </w:pPr>
      <w:r w:rsidRPr="00CA0138">
        <w:t>31.</w:t>
      </w:r>
      <w:r w:rsidRPr="00CA0138">
        <w:tab/>
        <w:t>Homma Y, Hayabuchi Y. Successful treatment by stent implantation for systemic-to-pulmonary shunt obstruction due to a Staphylococcus aureus abscess: a case report. Cardiology in the Young. 2020;30(10):1538-40.</w:t>
      </w:r>
    </w:p>
    <w:p w14:paraId="63656AF1" w14:textId="38A90C64" w:rsidR="00C341EC" w:rsidRDefault="00745E7A" w:rsidP="00CA0138">
      <w:r>
        <w:lastRenderedPageBreak/>
        <w:fldChar w:fldCharType="end"/>
      </w:r>
    </w:p>
    <w:sectPr w:rsidR="00C341EC" w:rsidSect="00B1204F">
      <w:pgSz w:w="18720" w:h="15840" w:code="1"/>
      <w:pgMar w:top="1440" w:right="3240" w:bottom="1440" w:left="32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6A24E9" w14:textId="77777777" w:rsidR="00642CB1" w:rsidRDefault="00642CB1" w:rsidP="00F801D2">
      <w:pPr>
        <w:spacing w:after="0" w:line="240" w:lineRule="auto"/>
      </w:pPr>
      <w:r>
        <w:separator/>
      </w:r>
    </w:p>
  </w:endnote>
  <w:endnote w:type="continuationSeparator" w:id="0">
    <w:p w14:paraId="7E5E9D7A" w14:textId="77777777" w:rsidR="00642CB1" w:rsidRDefault="00642CB1" w:rsidP="00F801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76F36D" w14:textId="77777777" w:rsidR="00642CB1" w:rsidRDefault="00642CB1" w:rsidP="00F801D2">
      <w:pPr>
        <w:spacing w:after="0" w:line="240" w:lineRule="auto"/>
      </w:pPr>
      <w:r>
        <w:separator/>
      </w:r>
    </w:p>
  </w:footnote>
  <w:footnote w:type="continuationSeparator" w:id="0">
    <w:p w14:paraId="05FED28B" w14:textId="77777777" w:rsidR="00642CB1" w:rsidRDefault="00642CB1" w:rsidP="00F801D2">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lihe">
    <w15:presenceInfo w15:providerId="None" w15:userId="Malih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td5ts9c0xraoevd9m5exvoawv5eeaddvsp&quot;&gt;My EndNote Library-Converted&lt;record-ids&gt;&lt;item&gt;751&lt;/item&gt;&lt;item&gt;783&lt;/item&gt;&lt;item&gt;784&lt;/item&gt;&lt;item&gt;785&lt;/item&gt;&lt;item&gt;802&lt;/item&gt;&lt;item&gt;829&lt;/item&gt;&lt;item&gt;832&lt;/item&gt;&lt;item&gt;892&lt;/item&gt;&lt;item&gt;893&lt;/item&gt;&lt;item&gt;896&lt;/item&gt;&lt;item&gt;901&lt;/item&gt;&lt;item&gt;906&lt;/item&gt;&lt;item&gt;911&lt;/item&gt;&lt;item&gt;915&lt;/item&gt;&lt;item&gt;916&lt;/item&gt;&lt;item&gt;917&lt;/item&gt;&lt;/record-ids&gt;&lt;/item&gt;&lt;/Libraries&gt;"/>
  </w:docVars>
  <w:rsids>
    <w:rsidRoot w:val="00C341EC"/>
    <w:rsid w:val="00000B18"/>
    <w:rsid w:val="00001D0C"/>
    <w:rsid w:val="00004944"/>
    <w:rsid w:val="00031787"/>
    <w:rsid w:val="00044569"/>
    <w:rsid w:val="00057848"/>
    <w:rsid w:val="00061108"/>
    <w:rsid w:val="0007152A"/>
    <w:rsid w:val="00075F2C"/>
    <w:rsid w:val="00092399"/>
    <w:rsid w:val="000A0692"/>
    <w:rsid w:val="000B142E"/>
    <w:rsid w:val="000C15EF"/>
    <w:rsid w:val="000C402C"/>
    <w:rsid w:val="000C56E9"/>
    <w:rsid w:val="000D7265"/>
    <w:rsid w:val="000F580C"/>
    <w:rsid w:val="000F6CC6"/>
    <w:rsid w:val="00102F89"/>
    <w:rsid w:val="00103717"/>
    <w:rsid w:val="00120CCA"/>
    <w:rsid w:val="00136D68"/>
    <w:rsid w:val="00142BCF"/>
    <w:rsid w:val="00144EC1"/>
    <w:rsid w:val="00145174"/>
    <w:rsid w:val="0014517A"/>
    <w:rsid w:val="001656E9"/>
    <w:rsid w:val="00175112"/>
    <w:rsid w:val="001769B2"/>
    <w:rsid w:val="00185F11"/>
    <w:rsid w:val="001A0624"/>
    <w:rsid w:val="001A2955"/>
    <w:rsid w:val="001A540D"/>
    <w:rsid w:val="001A6F5A"/>
    <w:rsid w:val="001A726B"/>
    <w:rsid w:val="001C4475"/>
    <w:rsid w:val="001D40E8"/>
    <w:rsid w:val="001F7B30"/>
    <w:rsid w:val="00205E21"/>
    <w:rsid w:val="0022166E"/>
    <w:rsid w:val="00243F08"/>
    <w:rsid w:val="00245FC8"/>
    <w:rsid w:val="002625F1"/>
    <w:rsid w:val="00267B67"/>
    <w:rsid w:val="002724A7"/>
    <w:rsid w:val="00282C83"/>
    <w:rsid w:val="002876A8"/>
    <w:rsid w:val="00287DD5"/>
    <w:rsid w:val="00290A06"/>
    <w:rsid w:val="00291C4E"/>
    <w:rsid w:val="002A7908"/>
    <w:rsid w:val="002B2C24"/>
    <w:rsid w:val="002B6196"/>
    <w:rsid w:val="002C4278"/>
    <w:rsid w:val="002D5881"/>
    <w:rsid w:val="002E463F"/>
    <w:rsid w:val="002E6C81"/>
    <w:rsid w:val="002F61C9"/>
    <w:rsid w:val="00307785"/>
    <w:rsid w:val="003220FA"/>
    <w:rsid w:val="00325B4C"/>
    <w:rsid w:val="00333920"/>
    <w:rsid w:val="00333D70"/>
    <w:rsid w:val="00345C8F"/>
    <w:rsid w:val="00346DC2"/>
    <w:rsid w:val="003474A4"/>
    <w:rsid w:val="00352F87"/>
    <w:rsid w:val="00376CF2"/>
    <w:rsid w:val="003840F1"/>
    <w:rsid w:val="003A2892"/>
    <w:rsid w:val="003B652D"/>
    <w:rsid w:val="003C6006"/>
    <w:rsid w:val="003D6164"/>
    <w:rsid w:val="003E3128"/>
    <w:rsid w:val="00400535"/>
    <w:rsid w:val="00410766"/>
    <w:rsid w:val="004331FE"/>
    <w:rsid w:val="00435643"/>
    <w:rsid w:val="00460240"/>
    <w:rsid w:val="00465778"/>
    <w:rsid w:val="004663F2"/>
    <w:rsid w:val="00467F6B"/>
    <w:rsid w:val="00493767"/>
    <w:rsid w:val="004A1434"/>
    <w:rsid w:val="004A78C7"/>
    <w:rsid w:val="004B3556"/>
    <w:rsid w:val="004D09C0"/>
    <w:rsid w:val="004D398C"/>
    <w:rsid w:val="004E6665"/>
    <w:rsid w:val="00502E0F"/>
    <w:rsid w:val="00512658"/>
    <w:rsid w:val="0051647D"/>
    <w:rsid w:val="00516D6C"/>
    <w:rsid w:val="00516DC3"/>
    <w:rsid w:val="0052060F"/>
    <w:rsid w:val="00520E28"/>
    <w:rsid w:val="005227B5"/>
    <w:rsid w:val="00525B5A"/>
    <w:rsid w:val="005263A5"/>
    <w:rsid w:val="00541A4D"/>
    <w:rsid w:val="00552279"/>
    <w:rsid w:val="00571C68"/>
    <w:rsid w:val="005746D5"/>
    <w:rsid w:val="00582940"/>
    <w:rsid w:val="00591A52"/>
    <w:rsid w:val="005945CA"/>
    <w:rsid w:val="005B21F8"/>
    <w:rsid w:val="005B35A0"/>
    <w:rsid w:val="005C4A8F"/>
    <w:rsid w:val="005E2027"/>
    <w:rsid w:val="005F3A39"/>
    <w:rsid w:val="005F5F5E"/>
    <w:rsid w:val="0061071C"/>
    <w:rsid w:val="00610A2A"/>
    <w:rsid w:val="006132C2"/>
    <w:rsid w:val="00613B7E"/>
    <w:rsid w:val="00631833"/>
    <w:rsid w:val="006347D9"/>
    <w:rsid w:val="00642CB1"/>
    <w:rsid w:val="006518FB"/>
    <w:rsid w:val="006519F1"/>
    <w:rsid w:val="006554E1"/>
    <w:rsid w:val="006745CE"/>
    <w:rsid w:val="00674A62"/>
    <w:rsid w:val="00686572"/>
    <w:rsid w:val="00694474"/>
    <w:rsid w:val="006A6521"/>
    <w:rsid w:val="006B24C3"/>
    <w:rsid w:val="006B76E6"/>
    <w:rsid w:val="006C115A"/>
    <w:rsid w:val="006D30C7"/>
    <w:rsid w:val="006E498E"/>
    <w:rsid w:val="006F3F67"/>
    <w:rsid w:val="007014E3"/>
    <w:rsid w:val="00705B8E"/>
    <w:rsid w:val="007072C9"/>
    <w:rsid w:val="00727F47"/>
    <w:rsid w:val="00736A8C"/>
    <w:rsid w:val="007441E6"/>
    <w:rsid w:val="00745E7A"/>
    <w:rsid w:val="00756A04"/>
    <w:rsid w:val="0076134F"/>
    <w:rsid w:val="00761DEF"/>
    <w:rsid w:val="00763A25"/>
    <w:rsid w:val="00766296"/>
    <w:rsid w:val="007750EC"/>
    <w:rsid w:val="00777C8A"/>
    <w:rsid w:val="007B66D1"/>
    <w:rsid w:val="007C0F0F"/>
    <w:rsid w:val="007C46C4"/>
    <w:rsid w:val="007D2796"/>
    <w:rsid w:val="007D7919"/>
    <w:rsid w:val="007E2882"/>
    <w:rsid w:val="007E3186"/>
    <w:rsid w:val="007E6658"/>
    <w:rsid w:val="007F03AF"/>
    <w:rsid w:val="008154F0"/>
    <w:rsid w:val="00816921"/>
    <w:rsid w:val="0083194D"/>
    <w:rsid w:val="00836360"/>
    <w:rsid w:val="008403A1"/>
    <w:rsid w:val="00847E3D"/>
    <w:rsid w:val="00851F7F"/>
    <w:rsid w:val="00853352"/>
    <w:rsid w:val="00855D56"/>
    <w:rsid w:val="00864171"/>
    <w:rsid w:val="00870707"/>
    <w:rsid w:val="008774C8"/>
    <w:rsid w:val="00882DD8"/>
    <w:rsid w:val="0088546F"/>
    <w:rsid w:val="008904B8"/>
    <w:rsid w:val="00893D7B"/>
    <w:rsid w:val="008C0B32"/>
    <w:rsid w:val="008C7F88"/>
    <w:rsid w:val="008D6CAD"/>
    <w:rsid w:val="009077E3"/>
    <w:rsid w:val="00914576"/>
    <w:rsid w:val="00923814"/>
    <w:rsid w:val="00937DA4"/>
    <w:rsid w:val="0094193D"/>
    <w:rsid w:val="009518AA"/>
    <w:rsid w:val="00952955"/>
    <w:rsid w:val="00960411"/>
    <w:rsid w:val="00960B4F"/>
    <w:rsid w:val="00965862"/>
    <w:rsid w:val="009701CA"/>
    <w:rsid w:val="00973398"/>
    <w:rsid w:val="00976D8D"/>
    <w:rsid w:val="009829AA"/>
    <w:rsid w:val="009A7B98"/>
    <w:rsid w:val="009D0DC2"/>
    <w:rsid w:val="009D2815"/>
    <w:rsid w:val="009D3B34"/>
    <w:rsid w:val="009D4C25"/>
    <w:rsid w:val="009E071A"/>
    <w:rsid w:val="009E3E92"/>
    <w:rsid w:val="009E435F"/>
    <w:rsid w:val="009F0934"/>
    <w:rsid w:val="009F2A42"/>
    <w:rsid w:val="009F5150"/>
    <w:rsid w:val="009F5F56"/>
    <w:rsid w:val="00A00A3C"/>
    <w:rsid w:val="00A21B7A"/>
    <w:rsid w:val="00A26B3F"/>
    <w:rsid w:val="00A337B2"/>
    <w:rsid w:val="00A60219"/>
    <w:rsid w:val="00A7311F"/>
    <w:rsid w:val="00A77DFB"/>
    <w:rsid w:val="00A77E84"/>
    <w:rsid w:val="00A8142A"/>
    <w:rsid w:val="00AA291D"/>
    <w:rsid w:val="00AA490D"/>
    <w:rsid w:val="00AB5DE1"/>
    <w:rsid w:val="00AC02ED"/>
    <w:rsid w:val="00AD3E6F"/>
    <w:rsid w:val="00B006F2"/>
    <w:rsid w:val="00B1204F"/>
    <w:rsid w:val="00B1433E"/>
    <w:rsid w:val="00B14AC9"/>
    <w:rsid w:val="00B215CE"/>
    <w:rsid w:val="00B54DAF"/>
    <w:rsid w:val="00B61C2A"/>
    <w:rsid w:val="00B723A7"/>
    <w:rsid w:val="00B86F00"/>
    <w:rsid w:val="00BA5528"/>
    <w:rsid w:val="00BC5C32"/>
    <w:rsid w:val="00C04184"/>
    <w:rsid w:val="00C06A40"/>
    <w:rsid w:val="00C11372"/>
    <w:rsid w:val="00C2483B"/>
    <w:rsid w:val="00C24F6F"/>
    <w:rsid w:val="00C341EC"/>
    <w:rsid w:val="00C521FA"/>
    <w:rsid w:val="00C609A4"/>
    <w:rsid w:val="00C651A2"/>
    <w:rsid w:val="00C77333"/>
    <w:rsid w:val="00C862DF"/>
    <w:rsid w:val="00C86AE9"/>
    <w:rsid w:val="00CA0138"/>
    <w:rsid w:val="00CA0AE9"/>
    <w:rsid w:val="00CB782A"/>
    <w:rsid w:val="00CC1D72"/>
    <w:rsid w:val="00CD3336"/>
    <w:rsid w:val="00CD4CC6"/>
    <w:rsid w:val="00CF7BE1"/>
    <w:rsid w:val="00D03239"/>
    <w:rsid w:val="00D044A4"/>
    <w:rsid w:val="00D150B4"/>
    <w:rsid w:val="00D26C8C"/>
    <w:rsid w:val="00D44A66"/>
    <w:rsid w:val="00D66C5F"/>
    <w:rsid w:val="00D83524"/>
    <w:rsid w:val="00D92ED9"/>
    <w:rsid w:val="00D96106"/>
    <w:rsid w:val="00DA11DF"/>
    <w:rsid w:val="00DB44C3"/>
    <w:rsid w:val="00DD695A"/>
    <w:rsid w:val="00DD711E"/>
    <w:rsid w:val="00DD76FB"/>
    <w:rsid w:val="00DE1DAE"/>
    <w:rsid w:val="00DF4010"/>
    <w:rsid w:val="00E17667"/>
    <w:rsid w:val="00E250CE"/>
    <w:rsid w:val="00E67E00"/>
    <w:rsid w:val="00E71378"/>
    <w:rsid w:val="00E7154E"/>
    <w:rsid w:val="00E742F1"/>
    <w:rsid w:val="00E752A8"/>
    <w:rsid w:val="00E815B1"/>
    <w:rsid w:val="00E83059"/>
    <w:rsid w:val="00E87056"/>
    <w:rsid w:val="00EA3D22"/>
    <w:rsid w:val="00EA5673"/>
    <w:rsid w:val="00EB3EBD"/>
    <w:rsid w:val="00EC3950"/>
    <w:rsid w:val="00EC66F4"/>
    <w:rsid w:val="00EC6F71"/>
    <w:rsid w:val="00ED4940"/>
    <w:rsid w:val="00EE0EB7"/>
    <w:rsid w:val="00EF6270"/>
    <w:rsid w:val="00EF709B"/>
    <w:rsid w:val="00F41661"/>
    <w:rsid w:val="00F43C62"/>
    <w:rsid w:val="00F479F5"/>
    <w:rsid w:val="00F56D28"/>
    <w:rsid w:val="00F801D2"/>
    <w:rsid w:val="00F94461"/>
    <w:rsid w:val="00FA15D1"/>
    <w:rsid w:val="00FA57A5"/>
    <w:rsid w:val="00FA7841"/>
    <w:rsid w:val="00FB3BFE"/>
    <w:rsid w:val="00FC1461"/>
    <w:rsid w:val="00FD0F0E"/>
    <w:rsid w:val="00FE489B"/>
    <w:rsid w:val="00FF3FF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AC3FA4"/>
  <w15:chartTrackingRefBased/>
  <w15:docId w15:val="{77CC56BC-4C1C-4D12-87EF-3799FA7864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00B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45E7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45E7A"/>
    <w:rPr>
      <w:rFonts w:ascii="Calibri" w:hAnsi="Calibri" w:cs="Calibri"/>
      <w:noProof/>
    </w:rPr>
  </w:style>
  <w:style w:type="paragraph" w:customStyle="1" w:styleId="EndNoteBibliography">
    <w:name w:val="EndNote Bibliography"/>
    <w:basedOn w:val="Normal"/>
    <w:link w:val="EndNoteBibliographyChar"/>
    <w:rsid w:val="00745E7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45E7A"/>
    <w:rPr>
      <w:rFonts w:ascii="Calibri" w:hAnsi="Calibri" w:cs="Calibri"/>
      <w:noProof/>
    </w:rPr>
  </w:style>
  <w:style w:type="paragraph" w:styleId="Revision">
    <w:name w:val="Revision"/>
    <w:hidden/>
    <w:uiPriority w:val="99"/>
    <w:semiHidden/>
    <w:rsid w:val="00EC66F4"/>
    <w:pPr>
      <w:spacing w:after="0" w:line="240" w:lineRule="auto"/>
    </w:pPr>
  </w:style>
  <w:style w:type="character" w:styleId="CommentReference">
    <w:name w:val="annotation reference"/>
    <w:basedOn w:val="DefaultParagraphFont"/>
    <w:uiPriority w:val="99"/>
    <w:semiHidden/>
    <w:unhideWhenUsed/>
    <w:rsid w:val="00EC66F4"/>
    <w:rPr>
      <w:sz w:val="16"/>
      <w:szCs w:val="16"/>
    </w:rPr>
  </w:style>
  <w:style w:type="paragraph" w:styleId="CommentText">
    <w:name w:val="annotation text"/>
    <w:basedOn w:val="Normal"/>
    <w:link w:val="CommentTextChar"/>
    <w:uiPriority w:val="99"/>
    <w:semiHidden/>
    <w:unhideWhenUsed/>
    <w:rsid w:val="00EC66F4"/>
    <w:pPr>
      <w:spacing w:line="240" w:lineRule="auto"/>
    </w:pPr>
    <w:rPr>
      <w:sz w:val="20"/>
      <w:szCs w:val="20"/>
    </w:rPr>
  </w:style>
  <w:style w:type="character" w:customStyle="1" w:styleId="CommentTextChar">
    <w:name w:val="Comment Text Char"/>
    <w:basedOn w:val="DefaultParagraphFont"/>
    <w:link w:val="CommentText"/>
    <w:uiPriority w:val="99"/>
    <w:semiHidden/>
    <w:rsid w:val="00EC66F4"/>
    <w:rPr>
      <w:sz w:val="20"/>
      <w:szCs w:val="20"/>
    </w:rPr>
  </w:style>
  <w:style w:type="paragraph" w:styleId="CommentSubject">
    <w:name w:val="annotation subject"/>
    <w:basedOn w:val="CommentText"/>
    <w:next w:val="CommentText"/>
    <w:link w:val="CommentSubjectChar"/>
    <w:uiPriority w:val="99"/>
    <w:semiHidden/>
    <w:unhideWhenUsed/>
    <w:rsid w:val="00EC66F4"/>
    <w:rPr>
      <w:b/>
      <w:bCs/>
    </w:rPr>
  </w:style>
  <w:style w:type="character" w:customStyle="1" w:styleId="CommentSubjectChar">
    <w:name w:val="Comment Subject Char"/>
    <w:basedOn w:val="CommentTextChar"/>
    <w:link w:val="CommentSubject"/>
    <w:uiPriority w:val="99"/>
    <w:semiHidden/>
    <w:rsid w:val="00EC66F4"/>
    <w:rPr>
      <w:b/>
      <w:bCs/>
      <w:sz w:val="20"/>
      <w:szCs w:val="20"/>
    </w:rPr>
  </w:style>
  <w:style w:type="paragraph" w:styleId="Header">
    <w:name w:val="header"/>
    <w:basedOn w:val="Normal"/>
    <w:link w:val="HeaderChar"/>
    <w:uiPriority w:val="99"/>
    <w:unhideWhenUsed/>
    <w:rsid w:val="00F801D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801D2"/>
  </w:style>
  <w:style w:type="paragraph" w:styleId="Footer">
    <w:name w:val="footer"/>
    <w:basedOn w:val="Normal"/>
    <w:link w:val="FooterChar"/>
    <w:uiPriority w:val="99"/>
    <w:unhideWhenUsed/>
    <w:rsid w:val="00F801D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01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5</TotalTime>
  <Pages>6</Pages>
  <Words>6887</Words>
  <Characters>39260</Characters>
  <Application>Microsoft Office Word</Application>
  <DocSecurity>0</DocSecurity>
  <Lines>327</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ihe</dc:creator>
  <cp:keywords/>
  <dc:description/>
  <cp:lastModifiedBy>Malihe</cp:lastModifiedBy>
  <cp:revision>17</cp:revision>
  <dcterms:created xsi:type="dcterms:W3CDTF">2022-06-28T20:18:00Z</dcterms:created>
  <dcterms:modified xsi:type="dcterms:W3CDTF">2022-09-25T00:01:00Z</dcterms:modified>
</cp:coreProperties>
</file>